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84C01" w14:textId="77777777" w:rsidR="008C61D6" w:rsidRPr="00CF42D4" w:rsidRDefault="008C61D6" w:rsidP="008C61D6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Toc153437855"/>
      <w:r w:rsidRPr="00CF42D4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7B28A4E4" w14:textId="77777777" w:rsidR="008C61D6" w:rsidRPr="00CF42D4" w:rsidRDefault="008C61D6" w:rsidP="008C61D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14AB9A2" w14:textId="4F3AA135" w:rsidR="008C61D6" w:rsidRPr="00CF42D4" w:rsidRDefault="00FC73BD" w:rsidP="008C61D6">
      <w:pPr>
        <w:tabs>
          <w:tab w:val="left" w:pos="1985"/>
        </w:tabs>
        <w:jc w:val="left"/>
        <w:rPr>
          <w:rFonts w:ascii="Times New Roman" w:eastAsia="游明朝" w:hAnsi="Times New Roman" w:cs="Times New Roman"/>
          <w:b/>
          <w:bCs/>
          <w:sz w:val="24"/>
          <w:szCs w:val="24"/>
        </w:rPr>
      </w:pPr>
      <w:r w:rsidRPr="00CF42D4">
        <w:rPr>
          <w:rFonts w:ascii="Times New Roman" w:eastAsia="游明朝" w:hAnsi="Times New Roman" w:cs="Times New Roman"/>
          <w:b/>
          <w:bCs/>
          <w:sz w:val="24"/>
          <w:szCs w:val="24"/>
        </w:rPr>
        <w:t>Risk of traumatic injury in patients with early-onset Parkinson’s disease: A population-based matched cohort study</w:t>
      </w:r>
    </w:p>
    <w:p w14:paraId="0AC070F8" w14:textId="77777777" w:rsidR="008C61D6" w:rsidRPr="007B1E75" w:rsidRDefault="008C61D6" w:rsidP="008C61D6">
      <w:pPr>
        <w:tabs>
          <w:tab w:val="left" w:pos="1985"/>
        </w:tabs>
        <w:jc w:val="left"/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p w14:paraId="212D5749" w14:textId="6AAD8C1D" w:rsidR="007B1E75" w:rsidRPr="007B1E75" w:rsidRDefault="007B1E75" w:rsidP="008C61D6">
      <w:pPr>
        <w:tabs>
          <w:tab w:val="left" w:pos="1985"/>
        </w:tabs>
        <w:jc w:val="left"/>
        <w:rPr>
          <w:rFonts w:ascii="Times New Roman" w:eastAsia="游明朝" w:hAnsi="Times New Roman" w:cs="Times New Roman"/>
          <w:b/>
          <w:bCs/>
          <w:sz w:val="24"/>
          <w:szCs w:val="24"/>
        </w:rPr>
      </w:pPr>
      <w:r w:rsidRPr="007B1E75">
        <w:rPr>
          <w:rFonts w:ascii="Times New Roman" w:hAnsi="Times New Roman" w:cs="Times New Roman"/>
          <w:bCs/>
          <w:sz w:val="24"/>
          <w:szCs w:val="24"/>
        </w:rPr>
        <w:t>Takenori Akaike, Toshiki Fukasawa, Etsuro Nakanishi, Soichiro Masuda, Satomi Yoshida, Ryosuke Takahashi, Koji Kawakami</w:t>
      </w:r>
    </w:p>
    <w:p w14:paraId="1F817056" w14:textId="77777777" w:rsidR="007B1E75" w:rsidRPr="007B1E75" w:rsidRDefault="007B1E75" w:rsidP="008C61D6">
      <w:pPr>
        <w:tabs>
          <w:tab w:val="left" w:pos="1985"/>
        </w:tabs>
        <w:jc w:val="left"/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val="ja-JP"/>
        </w:rPr>
        <w:id w:val="-1796594666"/>
        <w:docPartObj>
          <w:docPartGallery w:val="Table of Contents"/>
          <w:docPartUnique/>
        </w:docPartObj>
      </w:sdtPr>
      <w:sdtEndPr>
        <w:rPr>
          <w:b/>
          <w:bCs/>
          <w:sz w:val="24"/>
          <w:szCs w:val="24"/>
        </w:rPr>
      </w:sdtEndPr>
      <w:sdtContent>
        <w:p w14:paraId="28719594" w14:textId="58D7E7EF" w:rsidR="003F3432" w:rsidRPr="009C0219" w:rsidRDefault="00CF42D4" w:rsidP="009C0219">
          <w:pPr>
            <w:pStyle w:val="af4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9C0219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  <w:lang w:val="ja-JP"/>
            </w:rPr>
            <w:t>Table of Contents</w:t>
          </w:r>
        </w:p>
        <w:p w14:paraId="3F99C34D" w14:textId="72500E97" w:rsidR="009C0219" w:rsidRPr="009C0219" w:rsidRDefault="003F3432" w:rsidP="009C0219">
          <w:pPr>
            <w:pStyle w:val="11"/>
            <w:tabs>
              <w:tab w:val="right" w:leader="dot" w:pos="9742"/>
            </w:tabs>
            <w:jc w:val="left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r w:rsidRPr="009C0219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9C0219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9C0219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88707754" w:history="1">
            <w:r w:rsidR="009C0219" w:rsidRPr="009C0219">
              <w:rPr>
                <w:rStyle w:val="aa"/>
                <w:rFonts w:ascii="Times New Roman" w:hAnsi="Times New Roman" w:cs="Times New Roman"/>
                <w:noProof/>
                <w:sz w:val="24"/>
                <w:szCs w:val="24"/>
              </w:rPr>
              <w:t>Table S1. Definitions of inclusion and exclusion criteria</w:t>
            </w:r>
            <w:r w:rsidR="009C0219"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C0219"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C0219"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88707754 \h </w:instrText>
            </w:r>
            <w:r w:rsidR="009C0219"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C0219"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C0219"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9C0219"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8E634E5" w14:textId="69AA179D" w:rsidR="009C0219" w:rsidRPr="009C0219" w:rsidRDefault="009C0219" w:rsidP="009C0219">
          <w:pPr>
            <w:pStyle w:val="11"/>
            <w:tabs>
              <w:tab w:val="right" w:leader="dot" w:pos="9742"/>
            </w:tabs>
            <w:jc w:val="left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88707755" w:history="1">
            <w:r w:rsidRPr="009C0219">
              <w:rPr>
                <w:rStyle w:val="aa"/>
                <w:rFonts w:ascii="Times New Roman" w:hAnsi="Times New Roman" w:cs="Times New Roman"/>
                <w:noProof/>
                <w:sz w:val="24"/>
                <w:szCs w:val="24"/>
              </w:rPr>
              <w:t>Table S2. Definitions of outcomes</w: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88707755 \h </w:instrTex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287F975" w14:textId="1CA4AC33" w:rsidR="009C0219" w:rsidRPr="009C0219" w:rsidRDefault="009C0219" w:rsidP="009C0219">
          <w:pPr>
            <w:pStyle w:val="11"/>
            <w:tabs>
              <w:tab w:val="right" w:leader="dot" w:pos="9742"/>
            </w:tabs>
            <w:jc w:val="left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88707756" w:history="1">
            <w:r w:rsidRPr="009C0219">
              <w:rPr>
                <w:rStyle w:val="aa"/>
                <w:rFonts w:ascii="Times New Roman" w:hAnsi="Times New Roman" w:cs="Times New Roman"/>
                <w:noProof/>
                <w:sz w:val="24"/>
                <w:szCs w:val="24"/>
              </w:rPr>
              <w:t>Table S3. Definitions of baseline characteristics</w: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88707756 \h </w:instrTex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5799CD3" w14:textId="29643FE1" w:rsidR="009C0219" w:rsidRPr="009C0219" w:rsidRDefault="009C0219" w:rsidP="009C0219">
          <w:pPr>
            <w:pStyle w:val="11"/>
            <w:tabs>
              <w:tab w:val="right" w:leader="dot" w:pos="9742"/>
            </w:tabs>
            <w:jc w:val="left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88707757" w:history="1">
            <w:r w:rsidRPr="009C0219">
              <w:rPr>
                <w:rStyle w:val="aa"/>
                <w:rFonts w:ascii="Times New Roman" w:hAnsi="Times New Roman" w:cs="Times New Roman"/>
                <w:noProof/>
                <w:sz w:val="24"/>
                <w:szCs w:val="24"/>
              </w:rPr>
              <w:t>Table S4. Follow-up and reasons for censor</w: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88707757 \h </w:instrTex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58221A6" w14:textId="50FC718E" w:rsidR="009C0219" w:rsidRPr="009C0219" w:rsidRDefault="009C0219" w:rsidP="009C0219">
          <w:pPr>
            <w:pStyle w:val="11"/>
            <w:tabs>
              <w:tab w:val="right" w:leader="dot" w:pos="9742"/>
            </w:tabs>
            <w:jc w:val="left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88707758" w:history="1">
            <w:r w:rsidRPr="009C0219">
              <w:rPr>
                <w:rStyle w:val="aa"/>
                <w:rFonts w:ascii="Times New Roman" w:hAnsi="Times New Roman" w:cs="Times New Roman"/>
                <w:noProof/>
                <w:sz w:val="24"/>
                <w:szCs w:val="24"/>
              </w:rPr>
              <w:t>Table S5. Baseline characteristics of patients with early-onset Parkinson’s disease and reference individuals, stratified by age</w: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88707758 \h </w:instrTex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C51A35D" w14:textId="2E7166FC" w:rsidR="009C0219" w:rsidRPr="009C0219" w:rsidRDefault="009C0219" w:rsidP="009C0219">
          <w:pPr>
            <w:pStyle w:val="11"/>
            <w:tabs>
              <w:tab w:val="right" w:leader="dot" w:pos="9742"/>
            </w:tabs>
            <w:jc w:val="left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88707759" w:history="1">
            <w:r w:rsidRPr="009C0219">
              <w:rPr>
                <w:rStyle w:val="aa"/>
                <w:rFonts w:ascii="Times New Roman" w:hAnsi="Times New Roman" w:cs="Times New Roman"/>
                <w:noProof/>
                <w:sz w:val="24"/>
                <w:szCs w:val="24"/>
              </w:rPr>
              <w:t>Table S6. Baseline characteristics of patients with early-onset Parkinson’s disease and reference individuals, stratified by sex</w: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88707759 \h </w:instrTex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2F4FA42" w14:textId="7B3CE212" w:rsidR="009C0219" w:rsidRPr="009C0219" w:rsidRDefault="009C0219" w:rsidP="009C0219">
          <w:pPr>
            <w:pStyle w:val="11"/>
            <w:tabs>
              <w:tab w:val="right" w:leader="dot" w:pos="9742"/>
            </w:tabs>
            <w:jc w:val="left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88707760" w:history="1">
            <w:r w:rsidRPr="009C0219">
              <w:rPr>
                <w:rStyle w:val="aa"/>
                <w:rFonts w:ascii="Times New Roman" w:hAnsi="Times New Roman" w:cs="Times New Roman"/>
                <w:noProof/>
                <w:sz w:val="24"/>
                <w:szCs w:val="24"/>
              </w:rPr>
              <w:t>Fig. S1. Adjusted cumulative incidence of traumatic injury by age and sex.</w: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88707760 \h </w:instrTex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1</w: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B3176CB" w14:textId="64D7DA4D" w:rsidR="009C0219" w:rsidRPr="009C0219" w:rsidRDefault="009C0219" w:rsidP="009C0219">
          <w:pPr>
            <w:pStyle w:val="11"/>
            <w:tabs>
              <w:tab w:val="right" w:leader="dot" w:pos="9742"/>
            </w:tabs>
            <w:jc w:val="left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88707761" w:history="1">
            <w:r w:rsidRPr="009C0219">
              <w:rPr>
                <w:rStyle w:val="aa"/>
                <w:rFonts w:ascii="Times New Roman" w:hAnsi="Times New Roman" w:cs="Times New Roman"/>
                <w:noProof/>
                <w:sz w:val="24"/>
                <w:szCs w:val="24"/>
              </w:rPr>
              <w:t>Fig. S2. Adjusted cumulative incidence of fracture by age and sex.</w: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88707761 \h </w:instrTex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Pr="009C0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8841D84" w14:textId="23A701CB" w:rsidR="003F3432" w:rsidRPr="00F07723" w:rsidRDefault="003F3432" w:rsidP="009C0219">
          <w:pPr>
            <w:jc w:val="left"/>
            <w:rPr>
              <w:rFonts w:ascii="Times New Roman" w:hAnsi="Times New Roman" w:cs="Times New Roman"/>
              <w:sz w:val="24"/>
              <w:szCs w:val="24"/>
            </w:rPr>
          </w:pPr>
          <w:r w:rsidRPr="009C0219">
            <w:rPr>
              <w:rFonts w:ascii="Times New Roman" w:hAnsi="Times New Roman" w:cs="Times New Roman"/>
              <w:b/>
              <w:bCs/>
              <w:sz w:val="24"/>
              <w:szCs w:val="24"/>
              <w:lang w:val="ja-JP"/>
            </w:rPr>
            <w:fldChar w:fldCharType="end"/>
          </w:r>
        </w:p>
      </w:sdtContent>
    </w:sdt>
    <w:p w14:paraId="36BAEC3A" w14:textId="77777777" w:rsidR="008B34A5" w:rsidRPr="00CF42D4" w:rsidRDefault="008B34A5" w:rsidP="003F343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1246BD3" w14:textId="77777777" w:rsidR="008C61D6" w:rsidRPr="008C61D6" w:rsidRDefault="008C61D6" w:rsidP="008C61D6">
      <w:pPr>
        <w:sectPr w:rsidR="008C61D6" w:rsidRPr="008C61D6" w:rsidSect="005D6C62">
          <w:footerReference w:type="default" r:id="rId8"/>
          <w:pgSz w:w="11906" w:h="16838"/>
          <w:pgMar w:top="1440" w:right="1077" w:bottom="1440" w:left="1077" w:header="851" w:footer="992" w:gutter="0"/>
          <w:cols w:space="720"/>
          <w:docGrid w:linePitch="360"/>
        </w:sectPr>
      </w:pPr>
    </w:p>
    <w:p w14:paraId="3D8C4C3E" w14:textId="1902653E" w:rsidR="00CC78C0" w:rsidRDefault="00CC78C0" w:rsidP="00CC78C0">
      <w:pPr>
        <w:pStyle w:val="1"/>
        <w:jc w:val="left"/>
        <w:rPr>
          <w:rFonts w:ascii="Times New Roman" w:hAnsi="Times New Roman" w:cs="Times New Roman"/>
        </w:rPr>
      </w:pPr>
      <w:bookmarkStart w:id="1" w:name="_Toc188707754"/>
      <w:r>
        <w:rPr>
          <w:rFonts w:ascii="Times New Roman" w:hAnsi="Times New Roman" w:cs="Times New Roman"/>
        </w:rPr>
        <w:lastRenderedPageBreak/>
        <w:t>Table S1. Definitions of inclusion and exclusion criteria</w:t>
      </w:r>
      <w:bookmarkEnd w:id="0"/>
      <w:bookmarkEnd w:id="1"/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2405"/>
        <w:gridCol w:w="5387"/>
        <w:gridCol w:w="1984"/>
      </w:tblGrid>
      <w:tr w:rsidR="00CC78C0" w14:paraId="0C56FA87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5CE13" w14:textId="6F8038FD" w:rsidR="00CC78C0" w:rsidRDefault="00CC78C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F89CA" w14:textId="77777777" w:rsidR="00CC78C0" w:rsidRDefault="00CC78C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finition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5F0E3" w14:textId="5AC304F2" w:rsidR="00CC78C0" w:rsidRDefault="00CC78C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sessment period (day)</w:t>
            </w:r>
            <w:r w:rsidR="007F52F0" w:rsidRPr="002743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F52F0" w:rsidRPr="0027434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CC78C0" w14:paraId="2D581622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5BA25" w14:textId="0A1E2886" w:rsidR="00CC78C0" w:rsidRDefault="00930E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D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3DBC2" w14:textId="4279DE87" w:rsidR="00CC78C0" w:rsidRDefault="00CC78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code</w:t>
            </w:r>
            <w:r w:rsidR="006925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660B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69250C" w:rsidRPr="001B54D2">
              <w:rPr>
                <w:rFonts w:ascii="Times New Roman" w:hAnsi="Times New Roman" w:cs="Times New Roman"/>
                <w:sz w:val="24"/>
                <w:szCs w:val="24"/>
              </w:rPr>
              <w:t>tandard disease code</w:t>
            </w:r>
            <w:r w:rsidR="0069250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G</w:t>
            </w:r>
            <w:r w:rsidR="001152C6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764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C4027" w:rsidRPr="003C4027">
              <w:rPr>
                <w:rFonts w:ascii="Times New Roman" w:hAnsi="Times New Roman" w:cs="Times New Roman"/>
                <w:sz w:val="24"/>
                <w:szCs w:val="24"/>
              </w:rPr>
              <w:t>3320002, 8842319, 8843950, 8843951, 8843952, 8843953, 8843954, 8846156, 8843850, 8843851, 8843852, 8843853, 8843854, 8846157, 8846158, 8846159</w:t>
            </w:r>
            <w:r w:rsidR="008F764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28369" w14:textId="3B81F94A" w:rsidR="00CC78C0" w:rsidRDefault="00CC78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D2B88"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606AF1">
              <w:rPr>
                <w:rFonts w:ascii="Times New Roman" w:hAnsi="Times New Roman" w:cs="Times New Roman"/>
                <w:sz w:val="24"/>
                <w:szCs w:val="24"/>
              </w:rPr>
              <w:t>∞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D0E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87AF0" w14:paraId="0B7EADD3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D239F" w14:textId="3BB3980C" w:rsidR="00787AF0" w:rsidRPr="00086988" w:rsidRDefault="00787AF0" w:rsidP="00787AF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Anti</w:t>
            </w:r>
            <w:r w:rsidR="00D06E8B"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</w:rPr>
              <w:t>-</w:t>
            </w:r>
            <w:r w:rsidR="00930E7E"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</w:rPr>
              <w:t>PD</w:t>
            </w:r>
            <w:r w:rsidR="00D06E8B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="00AF4C09" w:rsidRPr="00AF4C09">
              <w:rPr>
                <w:rFonts w:ascii="Times New Roman" w:hAnsi="Times New Roman" w:cs="Times New Roman"/>
                <w:sz w:val="24"/>
                <w:szCs w:val="28"/>
              </w:rPr>
              <w:t>medication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C65F3" w14:textId="067FB2DD" w:rsidR="00787AF0" w:rsidRPr="00E93902" w:rsidRDefault="00787AF0" w:rsidP="00787AF0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9390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TC code: N0</w:t>
            </w:r>
            <w:r w:rsidR="00F85E28" w:rsidRPr="00E93902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4</w:t>
            </w:r>
            <w:r w:rsidR="007D7CFA" w:rsidRPr="00E93902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B</w:t>
            </w:r>
            <w:r w:rsidRPr="00E9390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</w:t>
            </w:r>
            <w:r w:rsidR="000A06F8" w:rsidRPr="00E93902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, </w:t>
            </w:r>
            <w:r w:rsidR="000A06F8" w:rsidRPr="00E9390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0</w:t>
            </w:r>
            <w:r w:rsidR="000A06F8" w:rsidRPr="00E93902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4BC,</w:t>
            </w:r>
            <w:r w:rsidR="00E93902" w:rsidRPr="00E9390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N0</w:t>
            </w:r>
            <w:r w:rsidR="00E93902" w:rsidRPr="00E93902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4B</w:t>
            </w:r>
            <w:r w:rsidR="00E93902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FF74B" w14:textId="084576AF" w:rsidR="00787AF0" w:rsidRDefault="00787AF0" w:rsidP="00787A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]</w:t>
            </w:r>
          </w:p>
        </w:tc>
      </w:tr>
      <w:tr w:rsidR="00787AF0" w14:paraId="7749D4E3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5D8AA" w14:textId="77777777" w:rsidR="00787AF0" w:rsidRDefault="00787AF0" w:rsidP="00787AF0">
            <w:pPr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Cohort entry dat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5C215" w14:textId="25196FB4" w:rsidR="00787AF0" w:rsidRDefault="00787AF0" w:rsidP="00787A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e of first diagnosis of </w:t>
            </w:r>
            <w:r w:rsidR="00930E7E">
              <w:rPr>
                <w:rFonts w:ascii="Times New Roman" w:hAnsi="Times New Roman" w:cs="Times New Roman" w:hint="eastAsia"/>
                <w:sz w:val="24"/>
                <w:szCs w:val="28"/>
              </w:rPr>
              <w:t>P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defined as the cohort entry date. At least 180 days of continuous enrollment in the database before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hort entry is required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36EAE" w14:textId="7741C163" w:rsidR="00787AF0" w:rsidRDefault="00787AF0" w:rsidP="00787A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April 1, 2012, </w:t>
            </w:r>
            <w:r w:rsidR="00551C25">
              <w:rPr>
                <w:rFonts w:ascii="Times New Roman" w:hAnsi="Times New Roman" w:cs="Times New Roman" w:hint="eastAsia"/>
                <w:sz w:val="24"/>
                <w:szCs w:val="24"/>
              </w:rPr>
              <w:t>October 3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46594" w14:paraId="684239E1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E6B27" w14:textId="76DEB971" w:rsidR="00C46594" w:rsidRDefault="00C46594" w:rsidP="00C46594">
            <w:pPr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clusion criteria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190B6" w14:textId="02FF870C" w:rsidR="00C46594" w:rsidRDefault="00C46594" w:rsidP="00C465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finition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94BEA" w14:textId="1FEC9AF2" w:rsidR="00C46594" w:rsidRDefault="00C46594" w:rsidP="00C465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sessment period (day)</w:t>
            </w:r>
            <w:r w:rsidRPr="002743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7434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87AF0" w14:paraId="67A85076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8F3D6" w14:textId="77777777" w:rsidR="00787AF0" w:rsidRDefault="00787AF0" w:rsidP="00787A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umatic injury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F3DD2" w14:textId="77777777" w:rsidR="00787AF0" w:rsidRDefault="00787AF0" w:rsidP="00787A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code: S00–T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37C67" w14:textId="7F7EBA30" w:rsidR="00787AF0" w:rsidRDefault="00787AF0" w:rsidP="00787A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D2B88"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, 0]</w:t>
            </w:r>
          </w:p>
        </w:tc>
      </w:tr>
      <w:tr w:rsidR="00787AF0" w14:paraId="4C199FF7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39EED" w14:textId="77777777" w:rsidR="00787AF0" w:rsidRDefault="00787AF0" w:rsidP="00787AF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Intentional self-harm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4BEB1" w14:textId="21A43360" w:rsidR="00787AF0" w:rsidRDefault="00787AF0" w:rsidP="00787AF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code: X60–</w:t>
            </w:r>
            <w:r w:rsidR="009437EC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, T14.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468E9" w14:textId="05B6F869" w:rsidR="00787AF0" w:rsidRDefault="00787AF0" w:rsidP="00787AF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D2B88"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, 0]</w:t>
            </w:r>
          </w:p>
        </w:tc>
      </w:tr>
      <w:tr w:rsidR="008272A9" w14:paraId="1B92A4F7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DA69B" w14:textId="705292BF" w:rsidR="008272A9" w:rsidRDefault="008272A9" w:rsidP="008272A9">
            <w:pPr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Mental and behavioral disorders due to psychoactive substance us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D4C0B" w14:textId="7461C51A" w:rsidR="008272A9" w:rsidRDefault="008272A9" w:rsidP="008272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code: F10–</w:t>
            </w:r>
            <w:r w:rsidR="002F6BF9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B23A0" w14:textId="72874EEE" w:rsidR="008272A9" w:rsidRDefault="008272A9" w:rsidP="008272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D2B88"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, 0]</w:t>
            </w:r>
          </w:p>
        </w:tc>
      </w:tr>
      <w:tr w:rsidR="00EF7C08" w14:paraId="31909FDF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AA119" w14:textId="74E902A0" w:rsidR="00EF7C08" w:rsidRDefault="00EF7C08" w:rsidP="00EF7C0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Antipsychotics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2F1CF" w14:textId="2A16B5FA" w:rsidR="00EF7C08" w:rsidRDefault="00EF7C08" w:rsidP="00EF7C0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 code: N05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34EBE" w14:textId="6D627664" w:rsidR="00EF7C08" w:rsidRDefault="00EF7C08" w:rsidP="00EF7C0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D2B88"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, 0]</w:t>
            </w:r>
          </w:p>
        </w:tc>
      </w:tr>
      <w:tr w:rsidR="008D4A24" w14:paraId="721A21D7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2077B" w14:textId="6C4076BE" w:rsidR="008D4A24" w:rsidRDefault="008D4A24" w:rsidP="008D4A24">
            <w:pPr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Dementia</w:t>
            </w:r>
            <w:r w:rsidR="00AE12B7" w:rsidRPr="00AE12B7"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 xml:space="preserve"> </w:t>
            </w:r>
            <w:r w:rsidR="00161D5B"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5A884" w14:textId="242933F8" w:rsidR="008D4A24" w:rsidRPr="00256256" w:rsidRDefault="008D4A24" w:rsidP="008D4A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6">
              <w:rPr>
                <w:rFonts w:ascii="Times New Roman" w:hAnsi="Times New Roman" w:cs="Times New Roman"/>
                <w:sz w:val="24"/>
                <w:szCs w:val="24"/>
              </w:rPr>
              <w:t>ICD-10 code</w:t>
            </w:r>
            <w:r w:rsidR="00D21F6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660B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D21F68" w:rsidRPr="001B54D2">
              <w:rPr>
                <w:rFonts w:ascii="Times New Roman" w:hAnsi="Times New Roman" w:cs="Times New Roman"/>
                <w:sz w:val="24"/>
                <w:szCs w:val="24"/>
              </w:rPr>
              <w:t>tandard disease code</w:t>
            </w:r>
            <w:r w:rsidR="00D21F6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256256">
              <w:rPr>
                <w:rFonts w:ascii="Times New Roman" w:hAnsi="Times New Roman" w:cs="Times New Roman"/>
                <w:sz w:val="24"/>
                <w:szCs w:val="24"/>
              </w:rPr>
              <w:t>: F00–</w:t>
            </w:r>
            <w:r w:rsidR="009437E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56256">
              <w:rPr>
                <w:rFonts w:ascii="Times New Roman" w:hAnsi="Times New Roman" w:cs="Times New Roman"/>
                <w:sz w:val="24"/>
                <w:szCs w:val="24"/>
              </w:rPr>
              <w:t xml:space="preserve">03, </w:t>
            </w:r>
            <w:r w:rsidR="008F1A06" w:rsidRPr="00256256">
              <w:rPr>
                <w:rFonts w:ascii="Times New Roman" w:hAnsi="Times New Roman" w:cs="Times New Roman"/>
                <w:sz w:val="24"/>
                <w:szCs w:val="24"/>
              </w:rPr>
              <w:t>F06</w:t>
            </w:r>
            <w:r w:rsidR="0025625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8F1A06" w:rsidRPr="00256256">
              <w:rPr>
                <w:rFonts w:ascii="Times New Roman" w:hAnsi="Times New Roman" w:cs="Times New Roman"/>
                <w:sz w:val="24"/>
                <w:szCs w:val="24"/>
              </w:rPr>
              <w:t>7, F07</w:t>
            </w:r>
            <w:r w:rsidR="0025625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8F1A06" w:rsidRPr="002562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96507" w:rsidRPr="00256256">
              <w:rPr>
                <w:rFonts w:ascii="Times New Roman" w:hAnsi="Times New Roman" w:cs="Times New Roman"/>
                <w:sz w:val="24"/>
                <w:szCs w:val="24"/>
              </w:rPr>
              <w:t xml:space="preserve"> (8831776, 8843158, 8843267, 8843268, 8843535)</w:t>
            </w:r>
            <w:r w:rsidR="008F1A06" w:rsidRPr="002562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96507" w:rsidRPr="00256256">
              <w:rPr>
                <w:rFonts w:ascii="Times New Roman" w:hAnsi="Times New Roman" w:cs="Times New Roman"/>
                <w:sz w:val="24"/>
                <w:szCs w:val="24"/>
              </w:rPr>
              <w:t>G20</w:t>
            </w:r>
            <w:r w:rsidR="006F2F4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96507" w:rsidRPr="00256256">
              <w:rPr>
                <w:rFonts w:ascii="Times New Roman" w:hAnsi="Times New Roman" w:cs="Times New Roman"/>
                <w:sz w:val="24"/>
                <w:szCs w:val="24"/>
              </w:rPr>
              <w:t xml:space="preserve">(8850077), </w:t>
            </w:r>
            <w:r w:rsidRPr="00256256">
              <w:rPr>
                <w:rFonts w:ascii="Times New Roman" w:hAnsi="Times New Roman" w:cs="Times New Roman"/>
                <w:sz w:val="24"/>
                <w:szCs w:val="24"/>
              </w:rPr>
              <w:t>G30, G31.0</w:t>
            </w:r>
            <w:r w:rsidR="00256256" w:rsidRPr="00256256">
              <w:rPr>
                <w:rFonts w:ascii="Times New Roman" w:hAnsi="Times New Roman" w:cs="Times New Roman"/>
                <w:sz w:val="24"/>
                <w:szCs w:val="24"/>
              </w:rPr>
              <w:t>–G31.8, G31</w:t>
            </w:r>
            <w:r w:rsidR="0025625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256256" w:rsidRPr="00256256">
              <w:rPr>
                <w:rFonts w:ascii="Times New Roman" w:hAnsi="Times New Roman" w:cs="Times New Roman"/>
                <w:sz w:val="24"/>
                <w:szCs w:val="24"/>
              </w:rPr>
              <w:t>9 (3319002, 884935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E9795" w14:textId="20E03C97" w:rsidR="008D4A24" w:rsidRDefault="008D4A24" w:rsidP="008D4A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D2B88"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 xml:space="preserve">∞, </w:t>
            </w:r>
            <w:r w:rsidRPr="008A16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74146" w14:paraId="4EF2E91F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DDE51" w14:textId="0CDF94A1" w:rsidR="00374146" w:rsidRDefault="00374146" w:rsidP="00374146">
            <w:pPr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lang w:val="pt-BR"/>
              </w:rPr>
              <w:t>E</w:t>
            </w:r>
            <w:r w:rsidRPr="006E63D6"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  <w:lang w:val="pt-BR"/>
              </w:rPr>
              <w:t>pilepsy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58D65" w14:textId="77777777" w:rsidR="00374146" w:rsidRPr="005C1F51" w:rsidRDefault="00374146" w:rsidP="003741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1F51">
              <w:rPr>
                <w:rFonts w:ascii="Times New Roman" w:hAnsi="Times New Roman" w:cs="Times New Roman"/>
                <w:sz w:val="24"/>
                <w:szCs w:val="24"/>
              </w:rPr>
              <w:t>ICD-10 code:</w:t>
            </w:r>
            <w:r w:rsidRPr="005C1F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C1F51">
              <w:rPr>
                <w:rFonts w:ascii="Times New Roman" w:hAnsi="Times New Roman" w:cs="Times New Roman"/>
                <w:sz w:val="24"/>
                <w:szCs w:val="24"/>
              </w:rPr>
              <w:t>G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C1F51">
              <w:rPr>
                <w:rFonts w:ascii="Times New Roman" w:hAnsi="Times New Roman" w:cs="Times New Roman"/>
                <w:sz w:val="24"/>
                <w:szCs w:val="24"/>
              </w:rPr>
              <w:t>G41</w:t>
            </w:r>
          </w:p>
          <w:p w14:paraId="051E62A4" w14:textId="77777777" w:rsidR="00374146" w:rsidRPr="00DA10D9" w:rsidRDefault="00374146" w:rsidP="003741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0D9">
              <w:rPr>
                <w:rFonts w:ascii="Times New Roman" w:hAnsi="Times New Roman" w:cs="Times New Roman"/>
                <w:sz w:val="24"/>
                <w:szCs w:val="24"/>
              </w:rPr>
              <w:t>-and-</w:t>
            </w:r>
          </w:p>
          <w:p w14:paraId="41D6A1FE" w14:textId="79BAE64C" w:rsidR="00374146" w:rsidRPr="00B339DB" w:rsidRDefault="00374146" w:rsidP="0037414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5C1F5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TC code: N0</w:t>
            </w:r>
            <w:r w:rsidRPr="005C1F51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3</w:t>
            </w:r>
            <w:r w:rsidRPr="005C1F5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 w:rsidRPr="005C1F51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N05B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15B92" w14:textId="1221DEB5" w:rsidR="00374146" w:rsidRPr="00B339DB" w:rsidRDefault="00374146" w:rsidP="003741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A5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B0A51">
              <w:rPr>
                <w:rFonts w:ascii="Times New Roman" w:hAnsi="Times New Roman" w:cs="Times New Roman"/>
                <w:sz w:val="24"/>
                <w:szCs w:val="24"/>
              </w:rPr>
              <w:t>∞, 0]</w:t>
            </w:r>
          </w:p>
        </w:tc>
      </w:tr>
      <w:tr w:rsidR="00374146" w14:paraId="6706C3F8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C91FC" w14:textId="579EF91C" w:rsidR="00374146" w:rsidRDefault="00374146" w:rsidP="00374146">
            <w:pPr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</w:rPr>
              <w:t>S</w:t>
            </w:r>
            <w:r w:rsidRPr="007C66C0"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yncop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935C9" w14:textId="08C785E3" w:rsidR="00374146" w:rsidRPr="00256256" w:rsidRDefault="00374146" w:rsidP="003741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9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CD-10 co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</w:t>
            </w:r>
            <w:r w:rsidRPr="001B54D2">
              <w:rPr>
                <w:rFonts w:ascii="Times New Roman" w:hAnsi="Times New Roman" w:cs="Times New Roman"/>
                <w:sz w:val="24"/>
                <w:szCs w:val="24"/>
              </w:rPr>
              <w:t>tandard disease co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B339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: </w:t>
            </w:r>
            <w:r w:rsidRPr="00703B76">
              <w:rPr>
                <w:rFonts w:ascii="Times New Roman" w:hAnsi="Times New Roman" w:cs="Times New Roman"/>
                <w:sz w:val="24"/>
                <w:szCs w:val="24"/>
              </w:rPr>
              <w:t>R55, R56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03B76">
              <w:rPr>
                <w:rFonts w:ascii="Times New Roman" w:hAnsi="Times New Roman" w:cs="Times New Roman"/>
                <w:sz w:val="24"/>
                <w:szCs w:val="24"/>
              </w:rPr>
              <w:t>7803001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03B76">
              <w:rPr>
                <w:rFonts w:ascii="Times New Roman" w:hAnsi="Times New Roman" w:cs="Times New Roman"/>
                <w:sz w:val="24"/>
                <w:szCs w:val="24"/>
              </w:rPr>
              <w:t>7803024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03B76">
              <w:rPr>
                <w:rFonts w:ascii="Times New Roman" w:hAnsi="Times New Roman" w:cs="Times New Roman"/>
                <w:sz w:val="24"/>
                <w:szCs w:val="24"/>
              </w:rPr>
              <w:t>7803012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03B76">
              <w:rPr>
                <w:rFonts w:ascii="Times New Roman" w:hAnsi="Times New Roman" w:cs="Times New Roman"/>
                <w:sz w:val="24"/>
                <w:szCs w:val="24"/>
              </w:rPr>
              <w:t>7817002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03B76">
              <w:rPr>
                <w:rFonts w:ascii="Times New Roman" w:hAnsi="Times New Roman" w:cs="Times New Roman"/>
                <w:sz w:val="24"/>
                <w:szCs w:val="24"/>
              </w:rPr>
              <w:t>3459009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03B76">
              <w:rPr>
                <w:rFonts w:ascii="Times New Roman" w:hAnsi="Times New Roman" w:cs="Times New Roman"/>
                <w:sz w:val="24"/>
                <w:szCs w:val="24"/>
              </w:rPr>
              <w:t>3451014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03B76">
              <w:rPr>
                <w:rFonts w:ascii="Times New Roman" w:hAnsi="Times New Roman" w:cs="Times New Roman"/>
                <w:sz w:val="24"/>
                <w:szCs w:val="24"/>
              </w:rPr>
              <w:t>7803027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03B76">
              <w:rPr>
                <w:rFonts w:ascii="Times New Roman" w:hAnsi="Times New Roman" w:cs="Times New Roman"/>
                <w:sz w:val="24"/>
                <w:szCs w:val="24"/>
              </w:rPr>
              <w:t>7803002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03B76">
              <w:rPr>
                <w:rFonts w:ascii="Times New Roman" w:hAnsi="Times New Roman" w:cs="Times New Roman"/>
                <w:sz w:val="24"/>
                <w:szCs w:val="24"/>
              </w:rPr>
              <w:t>3451009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03B76">
              <w:rPr>
                <w:rFonts w:ascii="Times New Roman" w:hAnsi="Times New Roman" w:cs="Times New Roman"/>
                <w:sz w:val="24"/>
                <w:szCs w:val="24"/>
              </w:rPr>
              <w:t>7803021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03B76">
              <w:rPr>
                <w:rFonts w:ascii="Times New Roman" w:hAnsi="Times New Roman" w:cs="Times New Roman"/>
                <w:sz w:val="24"/>
                <w:szCs w:val="24"/>
              </w:rPr>
              <w:t>78030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12434" w14:textId="6967F95A" w:rsidR="00374146" w:rsidRPr="008A1684" w:rsidRDefault="00374146" w:rsidP="003741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9D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B339DB">
              <w:rPr>
                <w:rFonts w:ascii="Times New Roman" w:hAnsi="Times New Roman" w:cs="Times New Roman"/>
                <w:sz w:val="24"/>
                <w:szCs w:val="24"/>
              </w:rPr>
              <w:t>∞, 0]</w:t>
            </w:r>
          </w:p>
        </w:tc>
      </w:tr>
      <w:tr w:rsidR="00A54E49" w14:paraId="11207E09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AC183" w14:textId="4E45DF5A" w:rsidR="00A54E49" w:rsidRDefault="00A54E49" w:rsidP="00A54E49">
            <w:pPr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</w:rPr>
              <w:t>S</w:t>
            </w:r>
            <w:r w:rsidRPr="00493E4B"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chizophrenia</w:t>
            </w: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EB1FA" w14:textId="490C81E6" w:rsidR="00A54E49" w:rsidRPr="00B339DB" w:rsidRDefault="00A54E49" w:rsidP="00A54E4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 code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EB988" w14:textId="7FE01DD5" w:rsidR="00A54E49" w:rsidRPr="00B339DB" w:rsidRDefault="00A54E49" w:rsidP="00A54E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∞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74146" w14:paraId="11586B54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138D4" w14:textId="2935A400" w:rsidR="00374146" w:rsidRDefault="00374146" w:rsidP="00374146">
            <w:pPr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Mental retardation</w:t>
            </w:r>
            <w:r w:rsidRPr="00AE12B7"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E0372" w14:textId="4998D5D9" w:rsidR="00374146" w:rsidRDefault="00374146" w:rsidP="003741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code: F70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6EB94" w14:textId="00310EF4" w:rsidR="00374146" w:rsidRDefault="00374146" w:rsidP="003741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 xml:space="preserve">∞, </w:t>
            </w:r>
            <w:r w:rsidRPr="008A16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74146" w14:paraId="253D7090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A31D6" w14:textId="0483C349" w:rsidR="00374146" w:rsidRDefault="00374146" w:rsidP="00374146">
            <w:pPr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</w:rPr>
              <w:t>ADHD</w:t>
            </w:r>
            <w:r w:rsidRPr="00AE12B7"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69AAF" w14:textId="7B9E975B" w:rsidR="00374146" w:rsidRDefault="00374146" w:rsidP="003741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code: F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04F64">
              <w:rPr>
                <w:rFonts w:ascii="Times New Roman" w:hAnsi="Times New Roman" w:cs="Times New Roman"/>
                <w:sz w:val="24"/>
                <w:szCs w:val="24"/>
              </w:rPr>
              <w:t>F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04F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91166" w14:textId="04C5B976" w:rsidR="00374146" w:rsidRDefault="00374146" w:rsidP="00374146">
            <w:pPr>
              <w:jc w:val="lef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 xml:space="preserve">∞, </w:t>
            </w:r>
            <w:r w:rsidRPr="008A16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74146" w14:paraId="47F23628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587E5" w14:textId="3E06B7AB" w:rsidR="00374146" w:rsidRDefault="00374146" w:rsidP="00374146">
            <w:pPr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</w:rPr>
              <w:t>A</w:t>
            </w:r>
            <w:r w:rsidRPr="00AC1553"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taxia</w:t>
            </w:r>
            <w:r w:rsidRPr="00AE12B7"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B3C3F" w14:textId="6C3E9BF3" w:rsidR="00374146" w:rsidRPr="009D09AF" w:rsidRDefault="00374146" w:rsidP="0037414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D09A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CD-10 code: G10, G11, G13, R27, G31.2, G31.9, A8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337D9" w14:textId="30810F83" w:rsidR="00374146" w:rsidRDefault="00374146" w:rsidP="003741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 xml:space="preserve">∞, </w:t>
            </w:r>
            <w:r w:rsidRPr="008A16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74146" w14:paraId="2C72E6D7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45E38" w14:textId="1E1CDCE8" w:rsidR="00374146" w:rsidRDefault="00374146" w:rsidP="00374146">
            <w:pPr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</w:rPr>
              <w:t>H</w:t>
            </w:r>
            <w:r w:rsidRPr="00A65D69"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ydrocephalus</w:t>
            </w:r>
            <w:r w:rsidRPr="00AE12B7"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F8E97" w14:textId="762F10BE" w:rsidR="00374146" w:rsidRPr="00BC5B42" w:rsidRDefault="00374146" w:rsidP="0037414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C5B4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CD</w:t>
            </w:r>
            <w:r w:rsidRPr="001159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10 code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fr-FR"/>
              </w:rPr>
              <w:t>:</w:t>
            </w:r>
            <w:r w:rsidRPr="0011597A">
              <w:rPr>
                <w:rFonts w:ascii="Times New Roman" w:hAnsi="Times New Roman" w:cs="Times New Roman" w:hint="eastAsia"/>
                <w:sz w:val="24"/>
                <w:szCs w:val="24"/>
                <w:lang w:val="fr-FR"/>
              </w:rPr>
              <w:t xml:space="preserve"> </w:t>
            </w:r>
            <w:r w:rsidRPr="001159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r w:rsidRPr="00BC5B4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1, Q03, Q05.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E279F" w14:textId="2B420084" w:rsidR="00374146" w:rsidRDefault="00374146" w:rsidP="003741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 xml:space="preserve">∞, </w:t>
            </w:r>
            <w:r w:rsidRPr="008A16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9735D" w14:paraId="7FA47A20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EF552" w14:textId="03E1FCE3" w:rsidR="0079735D" w:rsidRDefault="0079735D" w:rsidP="0079735D">
            <w:pPr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</w:rPr>
              <w:t>I</w:t>
            </w:r>
            <w:r w:rsidRPr="002F654B"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schemic and hemorrhagic stroke</w:t>
            </w: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6485F" w14:textId="0FAF38B4" w:rsidR="0079735D" w:rsidRPr="00BC5B42" w:rsidRDefault="0079735D" w:rsidP="0079735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339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ICD-10 code: </w:t>
            </w:r>
            <w:r w:rsidRPr="0061711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1711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64, I6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3287A" w14:textId="501F199F" w:rsidR="0079735D" w:rsidRPr="008A1684" w:rsidRDefault="0079735D" w:rsidP="007973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A5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B0A51">
              <w:rPr>
                <w:rFonts w:ascii="Times New Roman" w:hAnsi="Times New Roman" w:cs="Times New Roman"/>
                <w:sz w:val="24"/>
                <w:szCs w:val="24"/>
              </w:rPr>
              <w:t>∞, 0]</w:t>
            </w:r>
          </w:p>
        </w:tc>
      </w:tr>
      <w:tr w:rsidR="0079735D" w14:paraId="236E6FD6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CF2AF" w14:textId="6F4E5507" w:rsidR="0079735D" w:rsidRDefault="0079735D" w:rsidP="0079735D">
            <w:pPr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 w:rsidRPr="00941134"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Paget</w:t>
            </w:r>
            <w:r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’</w:t>
            </w:r>
            <w:r w:rsidRPr="00941134"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s disease</w:t>
            </w:r>
            <w:r>
              <w:t xml:space="preserve"> </w:t>
            </w:r>
            <w:r w:rsidRPr="00D54A82"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of bone</w:t>
            </w:r>
            <w:r w:rsidRPr="00AE12B7"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6FB8A" w14:textId="65FDCDDC" w:rsidR="0079735D" w:rsidRDefault="0079735D" w:rsidP="007973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 code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CC06A" w14:textId="08348CBE" w:rsidR="0079735D" w:rsidRDefault="0079735D" w:rsidP="007973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 xml:space="preserve">∞, </w:t>
            </w:r>
            <w:r w:rsidRPr="008A16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9735D" w14:paraId="673EF291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FF57C" w14:textId="7877F898" w:rsidR="0079735D" w:rsidRDefault="0079735D" w:rsidP="0079735D">
            <w:pPr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</w:rPr>
              <w:t>R</w:t>
            </w:r>
            <w:r w:rsidRPr="00FF67CA"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ickets</w:t>
            </w:r>
            <w:r w:rsidRPr="00AE12B7"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98372" w14:textId="63DCDE93" w:rsidR="0079735D" w:rsidRPr="004A6B34" w:rsidRDefault="0079735D" w:rsidP="0079735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4A6B3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CD-10 co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</w:t>
            </w:r>
            <w:r w:rsidRPr="001B54D2">
              <w:rPr>
                <w:rFonts w:ascii="Times New Roman" w:hAnsi="Times New Roman" w:cs="Times New Roman"/>
                <w:sz w:val="24"/>
                <w:szCs w:val="24"/>
              </w:rPr>
              <w:t>tandard disease co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4A6B3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: E55.0,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4A6B3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E83.3</w:t>
            </w:r>
            <w:r w:rsidR="00AB60C2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4A6B3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8839503,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4A6B3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8833309,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4A6B3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8850116,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4A6B3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8850120), N25.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4A6B3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883561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46761" w14:textId="523D4155" w:rsidR="0079735D" w:rsidRDefault="0079735D" w:rsidP="007973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03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C0039">
              <w:rPr>
                <w:rFonts w:ascii="Times New Roman" w:hAnsi="Times New Roman" w:cs="Times New Roman"/>
                <w:sz w:val="24"/>
                <w:szCs w:val="24"/>
              </w:rPr>
              <w:t xml:space="preserve">∞, </w:t>
            </w:r>
            <w:r w:rsidRPr="003C003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C003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9735D" w14:paraId="73EC4CB1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937E" w14:textId="1931B9D8" w:rsidR="0079735D" w:rsidRPr="00D64AA3" w:rsidRDefault="0079735D" w:rsidP="0079735D">
            <w:pPr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 w:rsidRPr="00D64AA3"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Osteomalacia</w:t>
            </w:r>
            <w:r w:rsidRPr="00D64AA3"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  <w:vertAlign w:val="superscript"/>
              </w:rPr>
              <w:t xml:space="preserve"> </w:t>
            </w:r>
            <w:r w:rsidRPr="001921DB"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33B6A" w14:textId="0F9EA954" w:rsidR="0079735D" w:rsidRDefault="0079735D" w:rsidP="007973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 code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B280D" w14:textId="53A1AEA6" w:rsidR="0079735D" w:rsidRDefault="0079735D" w:rsidP="007973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003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C0039">
              <w:rPr>
                <w:rFonts w:ascii="Times New Roman" w:hAnsi="Times New Roman" w:cs="Times New Roman"/>
                <w:sz w:val="24"/>
                <w:szCs w:val="24"/>
              </w:rPr>
              <w:t xml:space="preserve">∞, </w:t>
            </w:r>
            <w:r w:rsidRPr="003C003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C003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9735D" w14:paraId="6A995C68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71790" w14:textId="4F042E48" w:rsidR="0079735D" w:rsidRPr="00B339DB" w:rsidRDefault="0079735D" w:rsidP="00797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9DB">
              <w:rPr>
                <w:rFonts w:ascii="Times New Roman" w:hAnsi="Times New Roman" w:cs="Times New Roman"/>
                <w:sz w:val="24"/>
                <w:szCs w:val="24"/>
              </w:rPr>
              <w:t>Hyperparathyroidism</w:t>
            </w:r>
            <w:r w:rsidRPr="00AE12B7"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FD37F" w14:textId="0B0CA490" w:rsidR="0079735D" w:rsidRPr="00B339DB" w:rsidRDefault="0079735D" w:rsidP="0079735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B339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CD-10 co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</w:t>
            </w:r>
            <w:r w:rsidRPr="001B54D2">
              <w:rPr>
                <w:rFonts w:ascii="Times New Roman" w:hAnsi="Times New Roman" w:cs="Times New Roman"/>
                <w:sz w:val="24"/>
                <w:szCs w:val="24"/>
              </w:rPr>
              <w:t>tandard disease co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B339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: E2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B339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8844594,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B339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520003,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B339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520001,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B339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520010), N25.8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(</w:t>
            </w:r>
            <w:r w:rsidRPr="00B339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8847502,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B339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8844495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15CFE" w14:textId="0A86E704" w:rsidR="0079735D" w:rsidRPr="00B339DB" w:rsidRDefault="0079735D" w:rsidP="007973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9D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B339DB">
              <w:rPr>
                <w:rFonts w:ascii="Times New Roman" w:hAnsi="Times New Roman" w:cs="Times New Roman"/>
                <w:sz w:val="24"/>
                <w:szCs w:val="24"/>
              </w:rPr>
              <w:t>∞, 0]</w:t>
            </w:r>
          </w:p>
        </w:tc>
      </w:tr>
      <w:tr w:rsidR="00213143" w14:paraId="35065841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41FBD" w14:textId="77777777" w:rsidR="00213143" w:rsidRDefault="00213143" w:rsidP="00CD0E19">
            <w:pPr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lastRenderedPageBreak/>
              <w:t>Secondary malignant neoplasm of bone and bone marrow</w:t>
            </w:r>
            <w:r w:rsidRPr="00AE12B7"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29496" w14:textId="77777777" w:rsidR="00213143" w:rsidRDefault="00213143" w:rsidP="00CD0E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code: C79.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B3328" w14:textId="77777777" w:rsidR="00213143" w:rsidRDefault="00213143" w:rsidP="00CD0E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 xml:space="preserve">∞, </w:t>
            </w:r>
            <w:r w:rsidRPr="008A16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A168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9735D" w14:paraId="18FBD88A" w14:textId="77777777" w:rsidTr="005C2D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00B3B" w14:textId="79541880" w:rsidR="0079735D" w:rsidRDefault="0079735D" w:rsidP="0079735D">
            <w:pPr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Cs/>
                <w:iCs/>
                <w:sz w:val="24"/>
                <w:szCs w:val="24"/>
              </w:rPr>
              <w:t>P</w:t>
            </w:r>
            <w:r w:rsidRPr="00DA10D9"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arkinsonism or drug-induced parkinsonism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BAD0D" w14:textId="6B0F5E51" w:rsidR="0079735D" w:rsidRPr="008B6ED7" w:rsidRDefault="0079735D" w:rsidP="0079735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8B6ED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CD-10 code</w:t>
            </w:r>
            <w:r w:rsidRPr="008B6ED7">
              <w:rPr>
                <w:rFonts w:ascii="Times New Roman" w:hAnsi="Times New Roman" w:cs="Times New Roman" w:hint="eastAsia"/>
                <w:sz w:val="24"/>
                <w:szCs w:val="24"/>
                <w:lang w:val="fr-FR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fr-FR"/>
              </w:rPr>
              <w:t>s</w:t>
            </w:r>
            <w:r w:rsidRPr="008B6ED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ndard disease code</w:t>
            </w:r>
            <w:r w:rsidRPr="008B6ED7">
              <w:rPr>
                <w:rFonts w:ascii="Times New Roman" w:hAnsi="Times New Roman" w:cs="Times New Roman" w:hint="eastAsia"/>
                <w:sz w:val="24"/>
                <w:szCs w:val="24"/>
                <w:lang w:val="fr-FR"/>
              </w:rPr>
              <w:t>)</w:t>
            </w:r>
            <w:r w:rsidRPr="008B6ED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: G20</w:t>
            </w:r>
            <w:r w:rsidRPr="008B6ED7">
              <w:rPr>
                <w:rFonts w:ascii="Times New Roman" w:hAnsi="Times New Roman" w:cs="Times New Roman" w:hint="eastAsia"/>
                <w:sz w:val="24"/>
                <w:szCs w:val="24"/>
                <w:lang w:val="fr-FR"/>
              </w:rPr>
              <w:t xml:space="preserve"> (</w:t>
            </w:r>
            <w:r w:rsidRPr="008B6ED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20001, 8830558, 8841415</w:t>
            </w:r>
            <w:r w:rsidRPr="008B6ED7">
              <w:rPr>
                <w:rFonts w:ascii="Times New Roman" w:hAnsi="Times New Roman" w:cs="Times New Roman" w:hint="eastAsia"/>
                <w:sz w:val="24"/>
                <w:szCs w:val="24"/>
                <w:lang w:val="fr-FR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fr-FR"/>
              </w:rPr>
              <w:t>,</w:t>
            </w:r>
            <w:r w:rsidRPr="008B6ED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G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AA4A9" w14:textId="488ECBB1" w:rsidR="0079735D" w:rsidRDefault="0079735D" w:rsidP="007973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nd of follow-up]</w:t>
            </w:r>
          </w:p>
        </w:tc>
      </w:tr>
    </w:tbl>
    <w:p w14:paraId="603CBBB3" w14:textId="7B568BE4" w:rsidR="00603CB8" w:rsidRDefault="00E25627" w:rsidP="00603CB8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ADHD, attention-deficit/hyperactivity disorder; ATC, Anatomical Therapeutic Chemical; ICD-10, International Classification of Diseases, Tenth Revision</w:t>
      </w:r>
      <w:r w:rsidR="00C24C14">
        <w:rPr>
          <w:rFonts w:ascii="Times New Roman" w:hAnsi="Times New Roman" w:cs="Times New Roman" w:hint="eastAsia"/>
          <w:sz w:val="24"/>
          <w:szCs w:val="24"/>
        </w:rPr>
        <w:t xml:space="preserve">; PD, </w:t>
      </w:r>
      <w:r w:rsidR="00C24C14" w:rsidRPr="00086988">
        <w:rPr>
          <w:rFonts w:ascii="Times New Roman" w:hAnsi="Times New Roman" w:cs="Times New Roman"/>
          <w:sz w:val="24"/>
          <w:szCs w:val="28"/>
        </w:rPr>
        <w:t xml:space="preserve">Parkinson’s </w:t>
      </w:r>
      <w:r w:rsidR="00C24C14">
        <w:rPr>
          <w:rFonts w:ascii="Times New Roman" w:hAnsi="Times New Roman" w:cs="Times New Roman" w:hint="eastAsia"/>
          <w:sz w:val="24"/>
          <w:szCs w:val="28"/>
        </w:rPr>
        <w:t>d</w:t>
      </w:r>
      <w:r w:rsidR="00C24C14" w:rsidRPr="00086988">
        <w:rPr>
          <w:rFonts w:ascii="Times New Roman" w:hAnsi="Times New Roman" w:cs="Times New Roman"/>
          <w:sz w:val="24"/>
          <w:szCs w:val="28"/>
        </w:rPr>
        <w:t>isease</w:t>
      </w:r>
      <w:r w:rsidR="00603CB8">
        <w:rPr>
          <w:rFonts w:ascii="Times New Roman" w:hAnsi="Times New Roman" w:cs="Times New Roman" w:hint="eastAsia"/>
          <w:sz w:val="24"/>
          <w:szCs w:val="24"/>
        </w:rPr>
        <w:t>.</w:t>
      </w:r>
    </w:p>
    <w:p w14:paraId="2FBE3FCC" w14:textId="09BD4C21" w:rsidR="00927E2E" w:rsidRPr="0064419D" w:rsidRDefault="00222357" w:rsidP="00603CB8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64419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4419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41118" w:rsidRPr="0064419D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="00F41118" w:rsidRPr="0064419D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64419D">
        <w:rPr>
          <w:rFonts w:ascii="Times New Roman" w:hAnsi="Times New Roman" w:cs="Times New Roman"/>
          <w:sz w:val="24"/>
          <w:szCs w:val="24"/>
        </w:rPr>
        <w:t xml:space="preserve">ohort entry date was set </w:t>
      </w:r>
      <w:r w:rsidR="00BA1117" w:rsidRPr="0064419D">
        <w:rPr>
          <w:rFonts w:ascii="Times New Roman" w:hAnsi="Times New Roman" w:cs="Times New Roman" w:hint="eastAsia"/>
          <w:sz w:val="24"/>
          <w:szCs w:val="24"/>
        </w:rPr>
        <w:t>as</w:t>
      </w:r>
      <w:r w:rsidRPr="0064419D">
        <w:rPr>
          <w:rFonts w:ascii="Times New Roman" w:hAnsi="Times New Roman" w:cs="Times New Roman"/>
          <w:sz w:val="24"/>
          <w:szCs w:val="24"/>
        </w:rPr>
        <w:t xml:space="preserve"> day 0. </w:t>
      </w:r>
      <w:r w:rsidR="00BA1117" w:rsidRPr="0064419D">
        <w:rPr>
          <w:rFonts w:ascii="Times New Roman" w:hAnsi="Times New Roman" w:cs="Times New Roman"/>
          <w:sz w:val="24"/>
          <w:szCs w:val="24"/>
        </w:rPr>
        <w:t>Inclusion and exclusion criteria were evaluated during the assessment period.</w:t>
      </w:r>
    </w:p>
    <w:p w14:paraId="4EAFA136" w14:textId="2436F5A3" w:rsidR="00603CB8" w:rsidRPr="00EA2EB5" w:rsidRDefault="00161D5B" w:rsidP="00603CB8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EA2EB5">
        <w:rPr>
          <w:rFonts w:ascii="Times New Roman" w:eastAsia="游明朝" w:hAnsi="Times New Roman" w:cs="Times New Roman" w:hint="eastAsia"/>
          <w:bCs/>
          <w:iCs/>
          <w:sz w:val="24"/>
          <w:szCs w:val="24"/>
          <w:vertAlign w:val="superscript"/>
        </w:rPr>
        <w:t>b</w:t>
      </w:r>
      <w:r w:rsidR="002638C5" w:rsidRPr="00EA2EB5">
        <w:rPr>
          <w:rFonts w:ascii="Times New Roman" w:eastAsia="游明朝" w:hAnsi="Times New Roman" w:cs="Times New Roman"/>
          <w:bCs/>
          <w:iCs/>
          <w:sz w:val="24"/>
          <w:szCs w:val="24"/>
          <w:vertAlign w:val="superscript"/>
        </w:rPr>
        <w:t xml:space="preserve"> </w:t>
      </w:r>
      <w:r w:rsidR="009C7CA0" w:rsidRPr="00EA2EB5">
        <w:rPr>
          <w:rFonts w:ascii="Times New Roman" w:hAnsi="Times New Roman" w:cs="Times New Roman" w:hint="eastAsia"/>
          <w:sz w:val="24"/>
          <w:szCs w:val="24"/>
        </w:rPr>
        <w:t xml:space="preserve">At least two claims </w:t>
      </w:r>
      <w:r w:rsidR="00707846" w:rsidRPr="00EA2EB5">
        <w:rPr>
          <w:rFonts w:ascii="Times New Roman" w:hAnsi="Times New Roman" w:cs="Times New Roman"/>
          <w:sz w:val="24"/>
          <w:szCs w:val="24"/>
        </w:rPr>
        <w:t>recorded</w:t>
      </w:r>
      <w:r w:rsidR="00607679" w:rsidRPr="00EA2EB5">
        <w:rPr>
          <w:rFonts w:ascii="Times New Roman" w:hAnsi="Times New Roman" w:cs="Times New Roman"/>
          <w:sz w:val="24"/>
          <w:szCs w:val="24"/>
        </w:rPr>
        <w:t xml:space="preserve"> </w:t>
      </w:r>
      <w:r w:rsidR="009C7CA0" w:rsidRPr="00EA2EB5">
        <w:rPr>
          <w:rFonts w:ascii="Times New Roman" w:hAnsi="Times New Roman" w:cs="Times New Roman" w:hint="eastAsia"/>
          <w:sz w:val="24"/>
          <w:szCs w:val="24"/>
        </w:rPr>
        <w:t xml:space="preserve">more than </w:t>
      </w:r>
      <w:r w:rsidR="00B20CE1" w:rsidRPr="00EA2EB5">
        <w:rPr>
          <w:rFonts w:ascii="Times New Roman" w:hAnsi="Times New Roman" w:cs="Times New Roman" w:hint="eastAsia"/>
          <w:sz w:val="24"/>
          <w:szCs w:val="24"/>
        </w:rPr>
        <w:t>30 days apart</w:t>
      </w:r>
      <w:r w:rsidR="005A0955" w:rsidRPr="00EA2EB5">
        <w:rPr>
          <w:rFonts w:ascii="Times New Roman" w:hAnsi="Times New Roman" w:cs="Times New Roman"/>
          <w:sz w:val="24"/>
          <w:szCs w:val="24"/>
        </w:rPr>
        <w:t>.</w:t>
      </w:r>
    </w:p>
    <w:p w14:paraId="004A81D7" w14:textId="0418C64F" w:rsidR="004D76B0" w:rsidRDefault="00161D5B" w:rsidP="00603CB8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EA2EB5">
        <w:rPr>
          <w:rFonts w:ascii="Times New Roman" w:eastAsia="游明朝" w:hAnsi="Times New Roman" w:cs="Times New Roman" w:hint="eastAsia"/>
          <w:bCs/>
          <w:iCs/>
          <w:sz w:val="24"/>
          <w:szCs w:val="24"/>
          <w:vertAlign w:val="superscript"/>
        </w:rPr>
        <w:t>c</w:t>
      </w:r>
      <w:r w:rsidR="002638C5" w:rsidRPr="00EA2EB5">
        <w:rPr>
          <w:rFonts w:ascii="Times New Roman" w:eastAsia="游明朝" w:hAnsi="Times New Roman" w:cs="Times New Roman"/>
          <w:bCs/>
          <w:iCs/>
          <w:sz w:val="24"/>
          <w:szCs w:val="24"/>
          <w:vertAlign w:val="superscript"/>
        </w:rPr>
        <w:t xml:space="preserve"> </w:t>
      </w:r>
      <w:r w:rsidR="00EA2EB5" w:rsidRPr="00EA2EB5">
        <w:rPr>
          <w:rFonts w:ascii="Times New Roman" w:hAnsi="Times New Roman" w:cs="Times New Roman" w:hint="eastAsia"/>
          <w:sz w:val="24"/>
          <w:szCs w:val="24"/>
        </w:rPr>
        <w:t>A</w:t>
      </w:r>
      <w:r w:rsidR="00EA2EB5" w:rsidRPr="00EA2EB5">
        <w:rPr>
          <w:rFonts w:ascii="Times New Roman" w:hAnsi="Times New Roman" w:cs="Times New Roman"/>
          <w:sz w:val="24"/>
          <w:szCs w:val="24"/>
        </w:rPr>
        <w:t>t least one inpatient claim or a minimum of two outpatient claims recorded more than 30 days apart.</w:t>
      </w:r>
    </w:p>
    <w:p w14:paraId="208B885F" w14:textId="53B0F517" w:rsidR="00C26773" w:rsidRDefault="00C26773" w:rsidP="00603CB8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3BBBB101" w14:textId="71756B11" w:rsidR="00C26773" w:rsidRPr="004D76B0" w:rsidRDefault="00C26773" w:rsidP="00603CB8">
      <w:pPr>
        <w:contextualSpacing/>
        <w:jc w:val="left"/>
        <w:rPr>
          <w:rFonts w:ascii="Times New Roman" w:hAnsi="Times New Roman" w:cs="Times New Roman"/>
          <w:sz w:val="24"/>
          <w:szCs w:val="24"/>
        </w:rPr>
        <w:sectPr w:rsidR="00C26773" w:rsidRPr="004D76B0" w:rsidSect="005D6C62">
          <w:pgSz w:w="11906" w:h="16838"/>
          <w:pgMar w:top="1440" w:right="1077" w:bottom="1440" w:left="1077" w:header="851" w:footer="992" w:gutter="0"/>
          <w:cols w:space="720"/>
          <w:docGrid w:linePitch="360"/>
        </w:sectPr>
      </w:pPr>
    </w:p>
    <w:p w14:paraId="2A824B7B" w14:textId="77777777" w:rsidR="00CC78C0" w:rsidRDefault="00CC78C0" w:rsidP="00CC78C0">
      <w:pPr>
        <w:pStyle w:val="1"/>
        <w:jc w:val="left"/>
        <w:rPr>
          <w:rFonts w:ascii="Times New Roman" w:hAnsi="Times New Roman" w:cs="Times New Roman"/>
        </w:rPr>
      </w:pPr>
      <w:bookmarkStart w:id="2" w:name="_Toc153437856"/>
      <w:bookmarkStart w:id="3" w:name="_Toc188707755"/>
      <w:r>
        <w:rPr>
          <w:rFonts w:ascii="Times New Roman" w:hAnsi="Times New Roman" w:cs="Times New Roman"/>
        </w:rPr>
        <w:lastRenderedPageBreak/>
        <w:t>Table S2. Definitions of outcomes</w:t>
      </w:r>
      <w:bookmarkEnd w:id="2"/>
      <w:bookmarkEnd w:id="3"/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2263"/>
        <w:gridCol w:w="7513"/>
      </w:tblGrid>
      <w:tr w:rsidR="00CC78C0" w14:paraId="3D0A28F4" w14:textId="77777777" w:rsidTr="00CC78C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67889" w14:textId="77777777" w:rsidR="00CC78C0" w:rsidRDefault="00CC78C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B0B38" w14:textId="77777777" w:rsidR="00CC78C0" w:rsidRDefault="00CC78C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s</w:t>
            </w:r>
          </w:p>
        </w:tc>
      </w:tr>
      <w:tr w:rsidR="00CC78C0" w14:paraId="2E6D8EC6" w14:textId="77777777" w:rsidTr="00CC78C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1E8AA" w14:textId="77777777" w:rsidR="00CC78C0" w:rsidRDefault="00CC78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umatic injury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79B4D" w14:textId="21B1D90B" w:rsidR="00CC78C0" w:rsidRDefault="00CC78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code: S00–T14</w:t>
            </w:r>
          </w:p>
        </w:tc>
      </w:tr>
      <w:tr w:rsidR="00CC78C0" w:rsidRPr="0059205B" w14:paraId="39E57457" w14:textId="77777777" w:rsidTr="00CC78C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B0571" w14:textId="1B5D9CA6" w:rsidR="00CC78C0" w:rsidRPr="0059205B" w:rsidRDefault="00CC78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205B">
              <w:rPr>
                <w:rFonts w:ascii="Times New Roman" w:hAnsi="Times New Roman" w:cs="Times New Roman"/>
                <w:sz w:val="24"/>
                <w:szCs w:val="24"/>
              </w:rPr>
              <w:t>Fracture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97CEE" w14:textId="45073CC9" w:rsidR="00630367" w:rsidRDefault="006303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0367">
              <w:rPr>
                <w:rFonts w:ascii="Times New Roman" w:hAnsi="Times New Roman" w:cs="Times New Roman"/>
                <w:sz w:val="24"/>
                <w:szCs w:val="24"/>
              </w:rPr>
              <w:t xml:space="preserve">Fracture events were defined by claims using a combination of ICD-10 codes and radiographic examination codes within </w:t>
            </w:r>
            <w:r w:rsidR="00C227CD">
              <w:rPr>
                <w:rFonts w:ascii="Times New Roman" w:hAnsi="Times New Roman" w:cs="Times New Roman" w:hint="eastAsia"/>
                <w:sz w:val="24"/>
                <w:szCs w:val="24"/>
              </w:rPr>
              <w:t>seven</w:t>
            </w:r>
            <w:r w:rsidRPr="00630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2CB3" w:rsidRPr="006303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r w:rsidRPr="00630367">
              <w:rPr>
                <w:rFonts w:ascii="Times New Roman" w:hAnsi="Times New Roman" w:cs="Times New Roman"/>
                <w:sz w:val="24"/>
                <w:szCs w:val="24"/>
              </w:rPr>
              <w:t xml:space="preserve"> after the diagnosis date.</w:t>
            </w:r>
          </w:p>
          <w:p w14:paraId="0C0E6982" w14:textId="77777777" w:rsidR="00630367" w:rsidRPr="00CE2CB3" w:rsidRDefault="006303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DC8CC8" w14:textId="57008B8F" w:rsidR="00CC78C0" w:rsidRPr="0059205B" w:rsidRDefault="00CC78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205B">
              <w:rPr>
                <w:rFonts w:ascii="Times New Roman" w:hAnsi="Times New Roman" w:cs="Times New Roman"/>
                <w:sz w:val="24"/>
                <w:szCs w:val="24"/>
              </w:rPr>
              <w:t>ICD-10 code: S02, S12, S22, S32, S42, S52, S62, S72, S82, S92, T02</w:t>
            </w:r>
          </w:p>
          <w:p w14:paraId="61118821" w14:textId="77777777" w:rsidR="00CC78C0" w:rsidRPr="0059205B" w:rsidRDefault="00CC78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205B">
              <w:rPr>
                <w:rFonts w:ascii="Times New Roman" w:hAnsi="Times New Roman" w:cs="Times New Roman"/>
                <w:sz w:val="24"/>
                <w:szCs w:val="24"/>
              </w:rPr>
              <w:t>-and-</w:t>
            </w:r>
          </w:p>
          <w:p w14:paraId="1B6A87A8" w14:textId="1E62EC51" w:rsidR="00F517AE" w:rsidRPr="0059205B" w:rsidRDefault="008D5E61" w:rsidP="00F517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5E61">
              <w:rPr>
                <w:rFonts w:ascii="Times New Roman" w:hAnsi="Times New Roman" w:cs="Times New Roman"/>
                <w:sz w:val="24"/>
                <w:szCs w:val="24"/>
              </w:rPr>
              <w:t>Radiographic examination code:</w:t>
            </w:r>
            <w:r w:rsidR="00CC78C0" w:rsidRPr="005920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002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003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160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169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170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027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447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49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50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52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53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55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57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58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59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61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63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88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358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360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004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005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006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0073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008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273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283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293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019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020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021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0553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0563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0693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0703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79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80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811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933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943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953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963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3135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3205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3215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3225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3265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0713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0723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395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3235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155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175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375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24250</w:t>
            </w:r>
            <w:r w:rsidR="00BC1E8D" w:rsidRPr="00592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BC1E8D" w:rsidRPr="0059205B">
              <w:rPr>
                <w:rFonts w:ascii="Times New Roman" w:hAnsi="Times New Roman" w:cs="Times New Roman"/>
                <w:sz w:val="24"/>
                <w:szCs w:val="24"/>
              </w:rPr>
              <w:t>170031550</w:t>
            </w:r>
          </w:p>
          <w:p w14:paraId="39778992" w14:textId="3FC850FA" w:rsidR="00FF1D94" w:rsidRPr="0059205B" w:rsidRDefault="00FF1D94" w:rsidP="005920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1EB20F" w14:textId="4AD4961F" w:rsidR="0059205B" w:rsidRPr="00984A87" w:rsidRDefault="00CC78C0" w:rsidP="00CC7F15">
      <w:pPr>
        <w:rPr>
          <w:rFonts w:ascii="Times New Roman" w:hAnsi="Times New Roman" w:cs="Times New Roman"/>
          <w:sz w:val="24"/>
          <w:szCs w:val="24"/>
        </w:rPr>
      </w:pPr>
      <w:r w:rsidRPr="0059205B">
        <w:rPr>
          <w:rFonts w:ascii="Times New Roman" w:hAnsi="Times New Roman" w:cs="Times New Roman"/>
          <w:sz w:val="24"/>
          <w:szCs w:val="28"/>
        </w:rPr>
        <w:t>Abbreviation: ICD-10, International Classification of Diseases, Tenth Revision.</w:t>
      </w:r>
    </w:p>
    <w:p w14:paraId="3A1B43C5" w14:textId="77777777" w:rsidR="00CC78C0" w:rsidRPr="0059205B" w:rsidRDefault="00CC78C0" w:rsidP="00CC78C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  <w:sectPr w:rsidR="00CC78C0" w:rsidRPr="0059205B" w:rsidSect="005D6C62">
          <w:pgSz w:w="11906" w:h="16838"/>
          <w:pgMar w:top="1440" w:right="1077" w:bottom="1440" w:left="1077" w:header="851" w:footer="992" w:gutter="0"/>
          <w:cols w:space="720"/>
          <w:docGrid w:linePitch="360"/>
        </w:sectPr>
      </w:pPr>
    </w:p>
    <w:p w14:paraId="4303AD90" w14:textId="57AE0984" w:rsidR="00CC78C0" w:rsidRDefault="00CC78C0" w:rsidP="00CC78C0">
      <w:pPr>
        <w:pStyle w:val="1"/>
        <w:jc w:val="left"/>
        <w:rPr>
          <w:rFonts w:ascii="Times New Roman" w:hAnsi="Times New Roman" w:cs="Times New Roman"/>
        </w:rPr>
      </w:pPr>
      <w:bookmarkStart w:id="4" w:name="_Toc153437857"/>
      <w:bookmarkStart w:id="5" w:name="_Toc188707756"/>
      <w:r w:rsidRPr="00916189">
        <w:rPr>
          <w:rFonts w:ascii="Times New Roman" w:hAnsi="Times New Roman" w:cs="Times New Roman"/>
        </w:rPr>
        <w:lastRenderedPageBreak/>
        <w:t xml:space="preserve">Table S3. Definitions of </w:t>
      </w:r>
      <w:bookmarkEnd w:id="4"/>
      <w:r w:rsidR="0064703A">
        <w:rPr>
          <w:rFonts w:ascii="Times New Roman" w:hAnsi="Times New Roman" w:cs="Times New Roman" w:hint="eastAsia"/>
        </w:rPr>
        <w:t>b</w:t>
      </w:r>
      <w:r w:rsidR="0064703A" w:rsidRPr="0064703A">
        <w:rPr>
          <w:rFonts w:ascii="Times New Roman" w:hAnsi="Times New Roman" w:cs="Times New Roman"/>
        </w:rPr>
        <w:t>aseline characteristics</w:t>
      </w:r>
      <w:bookmarkEnd w:id="5"/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3176"/>
        <w:gridCol w:w="4899"/>
        <w:gridCol w:w="1701"/>
      </w:tblGrid>
      <w:tr w:rsidR="00CC78C0" w14:paraId="079FAC03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654B6" w14:textId="5110563E" w:rsidR="00CC78C0" w:rsidRDefault="003521D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characteristics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CBD6E" w14:textId="77777777" w:rsidR="00CC78C0" w:rsidRDefault="00CC78C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C13C8" w14:textId="675EE313" w:rsidR="00CC78C0" w:rsidRDefault="00CC78C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 period (day)</w:t>
            </w:r>
            <w:r w:rsidR="00F81D00" w:rsidRPr="00CE2C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1D00" w:rsidRPr="00CE2C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917AD" w14:paraId="319C9461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4AE0D" w14:textId="470DB332" w:rsidR="00D917AD" w:rsidRPr="003521DC" w:rsidRDefault="00D917AD" w:rsidP="00D917A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F2C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5EAF6" w14:textId="73A05436" w:rsidR="00D917AD" w:rsidRDefault="00D917AD" w:rsidP="00D917A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F2C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3A8B9" w14:textId="6601F903" w:rsidR="00D917AD" w:rsidRPr="00E157D9" w:rsidRDefault="0027115F" w:rsidP="00D917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57D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, 0</w:t>
            </w:r>
            <w:r w:rsidRPr="00E157D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7115F" w14:paraId="6D7600BE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52415" w14:textId="68CB8DA8" w:rsidR="0027115F" w:rsidRPr="003521DC" w:rsidRDefault="0027115F" w:rsidP="002711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F2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6096E" w14:textId="6406518D" w:rsidR="0027115F" w:rsidRDefault="0027115F" w:rsidP="002711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F2C">
              <w:rPr>
                <w:rFonts w:ascii="Times New Roman" w:hAnsi="Times New Roman" w:cs="Times New Roman"/>
                <w:sz w:val="24"/>
                <w:szCs w:val="24"/>
              </w:rPr>
              <w:t>Male, 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48599" w14:textId="26CA7319" w:rsidR="0027115F" w:rsidRPr="00E157D9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9EC">
              <w:rPr>
                <w:rFonts w:ascii="Times New Roman" w:hAnsi="Times New Roman" w:cs="Times New Roman" w:hint="eastAsia"/>
                <w:sz w:val="24"/>
                <w:szCs w:val="24"/>
              </w:rPr>
              <w:t>[0, 0]</w:t>
            </w:r>
          </w:p>
        </w:tc>
      </w:tr>
      <w:tr w:rsidR="0027115F" w14:paraId="5BA5936B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BFBA7" w14:textId="74FF1733" w:rsidR="0027115F" w:rsidRPr="003521DC" w:rsidRDefault="0027115F" w:rsidP="002711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ohort entry year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22B61" w14:textId="154D1333" w:rsidR="0027115F" w:rsidRDefault="0027115F" w:rsidP="002711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70FC9" w14:textId="3FAE4399" w:rsidR="0027115F" w:rsidRPr="00E157D9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9EC">
              <w:rPr>
                <w:rFonts w:ascii="Times New Roman" w:hAnsi="Times New Roman" w:cs="Times New Roman" w:hint="eastAsia"/>
                <w:sz w:val="24"/>
                <w:szCs w:val="24"/>
              </w:rPr>
              <w:t>[0, 0]</w:t>
            </w:r>
          </w:p>
        </w:tc>
      </w:tr>
      <w:tr w:rsidR="0027115F" w14:paraId="26E17A8B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04843" w14:textId="613F4B0B" w:rsidR="0027115F" w:rsidRPr="0027115F" w:rsidRDefault="0027115F" w:rsidP="002711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7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E157D9">
              <w:rPr>
                <w:rFonts w:ascii="Times New Roman" w:hAnsi="Times New Roman" w:cs="Times New Roman"/>
                <w:sz w:val="24"/>
                <w:szCs w:val="24"/>
              </w:rPr>
              <w:t>. of</w:t>
            </w:r>
            <w:proofErr w:type="gramEnd"/>
            <w:r w:rsidRPr="00E157D9">
              <w:rPr>
                <w:rFonts w:ascii="Times New Roman" w:hAnsi="Times New Roman" w:cs="Times New Roman"/>
                <w:sz w:val="24"/>
                <w:szCs w:val="24"/>
              </w:rPr>
              <w:t xml:space="preserve"> outpatient visits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1109A" w14:textId="542ED2D7" w:rsidR="0027115F" w:rsidRPr="0027115F" w:rsidRDefault="0027115F" w:rsidP="002711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7D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6AAC0" w14:textId="13425F85" w:rsidR="0027115F" w:rsidRPr="00E157D9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180, 0]</w:t>
            </w:r>
          </w:p>
        </w:tc>
      </w:tr>
      <w:tr w:rsidR="0027115F" w14:paraId="1FEA0ED2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BA4FA" w14:textId="7AE67141" w:rsidR="0027115F" w:rsidRPr="00E157D9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57D9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6E401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 w:rsidRPr="006E4018">
              <w:rPr>
                <w:rFonts w:ascii="Times New Roman" w:hAnsi="Times New Roman" w:cs="Times New Roman"/>
                <w:sz w:val="24"/>
                <w:szCs w:val="28"/>
              </w:rPr>
              <w:t>kg/m</w:t>
            </w:r>
            <w:r w:rsidRPr="00DE30B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506C1" w14:textId="720444E1" w:rsidR="0027115F" w:rsidRDefault="0027115F" w:rsidP="002711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F2C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0DE3A" w14:textId="7E95AF6C" w:rsidR="0027115F" w:rsidRDefault="0027115F" w:rsidP="002711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5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, 0]</w:t>
            </w:r>
          </w:p>
        </w:tc>
      </w:tr>
      <w:tr w:rsidR="0027115F" w14:paraId="09EE18DE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663E3" w14:textId="7B2A96D1" w:rsidR="0027115F" w:rsidRPr="00E157D9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854BD7">
              <w:rPr>
                <w:rFonts w:ascii="Times New Roman" w:hAnsi="Times New Roman" w:cs="Times New Roman"/>
                <w:sz w:val="24"/>
                <w:szCs w:val="24"/>
              </w:rPr>
              <w:t>xercise habits</w:t>
            </w:r>
            <w:r w:rsidR="009651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81D0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2FBD0" w14:textId="73FEFF95" w:rsidR="0027115F" w:rsidRDefault="0027115F" w:rsidP="002711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F2C">
              <w:rPr>
                <w:rFonts w:ascii="Times New Roman" w:hAnsi="Times New Roman" w:cs="Times New Roman" w:hint="eastAsia"/>
                <w:sz w:val="24"/>
                <w:szCs w:val="24"/>
              </w:rPr>
              <w:t>Yes, no, miss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3609C" w14:textId="58FA6D0C" w:rsidR="0027115F" w:rsidRDefault="0027115F" w:rsidP="002711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5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, 0]</w:t>
            </w:r>
          </w:p>
        </w:tc>
      </w:tr>
      <w:tr w:rsidR="0027115F" w14:paraId="43224908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B9F9A" w14:textId="31B321F2" w:rsidR="0027115F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39D5">
              <w:rPr>
                <w:rFonts w:ascii="Times New Roman" w:hAnsi="Times New Roman" w:cs="Times New Roman"/>
                <w:sz w:val="24"/>
                <w:szCs w:val="28"/>
              </w:rPr>
              <w:t>Comorbidities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6A7A5" w14:textId="77777777" w:rsidR="0027115F" w:rsidRDefault="0027115F" w:rsidP="002711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A3078" w14:textId="77777777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15F" w:rsidRPr="00913BDB" w14:paraId="4BA569F6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6A617" w14:textId="2888B878" w:rsidR="0027115F" w:rsidRPr="00913BDB" w:rsidRDefault="0027115F" w:rsidP="0027115F">
            <w:pPr>
              <w:ind w:leftChars="81"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eastAsia="游明朝" w:hAnsi="Times New Roman" w:cs="Times New Roman" w:hint="eastAsia"/>
                <w:kern w:val="0"/>
                <w:sz w:val="24"/>
                <w:szCs w:val="24"/>
              </w:rPr>
              <w:t>D</w:t>
            </w:r>
            <w:r w:rsidRPr="00913BDB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iabetes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BD75A5">
              <w:rPr>
                <w:rFonts w:ascii="Times New Roman" w:eastAsia="游明朝" w:hAnsi="Times New Roman" w:cs="Times New Roman" w:hint="eastAsia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AB3AF" w14:textId="567F629F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ICD-10 code: E10–E14</w:t>
            </w:r>
          </w:p>
          <w:p w14:paraId="156E8046" w14:textId="0466AC05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BAE95" w14:textId="49D79110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180, 0]</w:t>
            </w:r>
          </w:p>
        </w:tc>
      </w:tr>
      <w:tr w:rsidR="0027115F" w:rsidRPr="00913BDB" w14:paraId="6B3C759D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23548" w14:textId="587053E3" w:rsidR="0027115F" w:rsidRPr="00913BDB" w:rsidRDefault="0027115F" w:rsidP="0027115F">
            <w:pPr>
              <w:ind w:leftChars="81" w:left="170"/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913BDB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Osteoporosis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2FB3F" w14:textId="4B164CCC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ICD-10 code: M80, M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D95E5" w14:textId="666C0E82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180, 0]</w:t>
            </w:r>
          </w:p>
        </w:tc>
      </w:tr>
      <w:tr w:rsidR="0027115F" w:rsidRPr="00913BDB" w14:paraId="7E8E2A3A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86B2B" w14:textId="533C9CE3" w:rsidR="0027115F" w:rsidRPr="00913BDB" w:rsidRDefault="0027115F" w:rsidP="0027115F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kern w:val="0"/>
                <w:sz w:val="24"/>
                <w:szCs w:val="24"/>
              </w:rPr>
              <w:t>Medication use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430D4" w14:textId="77777777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2178C" w14:textId="77777777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15F" w:rsidRPr="00913BDB" w14:paraId="73A7B337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88A1D" w14:textId="14F7DA53" w:rsidR="0027115F" w:rsidRPr="00913BDB" w:rsidRDefault="0027115F" w:rsidP="0027115F">
            <w:pPr>
              <w:ind w:leftChars="81"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8"/>
              </w:rPr>
              <w:t>Antiarrhythmic</w:t>
            </w:r>
            <w:r w:rsidRPr="00913BDB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757D1" w14:textId="3EBF4748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ATC code: C01B</w:t>
            </w:r>
            <w:r w:rsidRPr="00913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C07AA07</w:t>
            </w:r>
            <w:r w:rsidRPr="00913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C07AB</w:t>
            </w:r>
            <w:r w:rsidRPr="00913BDB">
              <w:rPr>
                <w:rFonts w:ascii="Times New Roman" w:hAnsi="Times New Roman" w:cs="Times New Roman" w:hint="eastAsia"/>
                <w:sz w:val="24"/>
                <w:szCs w:val="24"/>
              </w:rPr>
              <w:t>09,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 xml:space="preserve"> C07AB</w:t>
            </w:r>
            <w:r w:rsidRPr="00913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, 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C08DB01</w:t>
            </w:r>
            <w:r w:rsidRPr="00913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C08DA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0F299" w14:textId="4E2F2119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180, 0]</w:t>
            </w:r>
          </w:p>
        </w:tc>
      </w:tr>
      <w:tr w:rsidR="0027115F" w:rsidRPr="00913BDB" w14:paraId="03BFA083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34ACE" w14:textId="28A8DE25" w:rsidR="0027115F" w:rsidRPr="00913BDB" w:rsidRDefault="0027115F" w:rsidP="0027115F">
            <w:pPr>
              <w:ind w:leftChars="81" w:left="170"/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 w:rsidRPr="00913BDB"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Antidepressants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98432" w14:textId="715EF94C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ATC code: N06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15751" w14:textId="0FF02ECB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180, 0]</w:t>
            </w:r>
          </w:p>
        </w:tc>
      </w:tr>
      <w:tr w:rsidR="0027115F" w:rsidRPr="00913BDB" w14:paraId="299F84CE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D6C26" w14:textId="757D4ACB" w:rsidR="0027115F" w:rsidRPr="00913BDB" w:rsidRDefault="0027115F" w:rsidP="0027115F">
            <w:pPr>
              <w:ind w:leftChars="81" w:left="170"/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 w:rsidRPr="00913BDB"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Anxiolytics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ACE3E" w14:textId="62AB4315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ATC code: N05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6CB3C" w14:textId="29AADB4B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180, 0]</w:t>
            </w:r>
          </w:p>
        </w:tc>
      </w:tr>
      <w:tr w:rsidR="0027115F" w:rsidRPr="00913BDB" w14:paraId="10E296F0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9E09A" w14:textId="0E4C80E4" w:rsidR="0027115F" w:rsidRPr="00913BDB" w:rsidRDefault="0027115F" w:rsidP="0027115F">
            <w:pPr>
              <w:ind w:leftChars="81" w:left="170"/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8"/>
              </w:rPr>
              <w:t>Corticosteroids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F0785" w14:textId="0F69FAFF" w:rsidR="005F471B" w:rsidRDefault="00065EB2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5EB2">
              <w:rPr>
                <w:rFonts w:ascii="Times New Roman" w:hAnsi="Times New Roman" w:cs="Times New Roman"/>
                <w:sz w:val="24"/>
                <w:szCs w:val="24"/>
              </w:rPr>
              <w:t>Defined as a prednisolone-equivalent dose of at least 5 mg per day.</w:t>
            </w:r>
          </w:p>
          <w:p w14:paraId="4E0A7113" w14:textId="112CD89F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ATC code: H02A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0CCEF" w14:textId="30803A04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180, 0]</w:t>
            </w:r>
          </w:p>
        </w:tc>
      </w:tr>
      <w:tr w:rsidR="0027115F" w:rsidRPr="00913BDB" w14:paraId="62A60DB7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52BCF" w14:textId="2BB9A41C" w:rsidR="0027115F" w:rsidRPr="00913BDB" w:rsidRDefault="0027115F" w:rsidP="0027115F">
            <w:pPr>
              <w:ind w:leftChars="81" w:left="170"/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8"/>
              </w:rPr>
              <w:t>Diuretic</w:t>
            </w:r>
            <w:r w:rsidRPr="00913BDB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E9980" w14:textId="5056AC01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ATC code: C03CA01</w:t>
            </w:r>
            <w:r w:rsidRPr="00913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C03CA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397DE" w14:textId="36C08149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180, 0]</w:t>
            </w:r>
          </w:p>
        </w:tc>
      </w:tr>
      <w:tr w:rsidR="0027115F" w:rsidRPr="00913BDB" w14:paraId="3230C83D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5791B" w14:textId="642FC19B" w:rsidR="0027115F" w:rsidRPr="00913BDB" w:rsidRDefault="0027115F" w:rsidP="0027115F">
            <w:pPr>
              <w:ind w:leftChars="81" w:left="170"/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 w:rsidRPr="00913BDB"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  <w:t>Hypnotics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3B182" w14:textId="172330A0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ATC code: N05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DCAFB" w14:textId="20F7C544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180, 0]</w:t>
            </w:r>
          </w:p>
        </w:tc>
      </w:tr>
      <w:tr w:rsidR="0027115F" w:rsidRPr="00913BDB" w14:paraId="288A73F1" w14:textId="77777777" w:rsidTr="00CE2CB3"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EA9D3" w14:textId="33808CE6" w:rsidR="0027115F" w:rsidRPr="00913BDB" w:rsidRDefault="0027115F" w:rsidP="0027115F">
            <w:pPr>
              <w:ind w:leftChars="81" w:left="170"/>
              <w:jc w:val="left"/>
              <w:rPr>
                <w:rFonts w:ascii="Times New Roman" w:eastAsia="游明朝" w:hAnsi="Times New Roman" w:cs="Times New Roman"/>
                <w:bCs/>
                <w:iCs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tatin</w:t>
            </w:r>
            <w:r w:rsidRPr="00913BD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5B913" w14:textId="65AA1CD5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ATC code: C10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9FB4C" w14:textId="75E8C138" w:rsidR="0027115F" w:rsidRPr="00913BDB" w:rsidRDefault="0027115F" w:rsidP="002711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5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3BDB">
              <w:rPr>
                <w:rFonts w:ascii="Times New Roman" w:hAnsi="Times New Roman" w:cs="Times New Roman"/>
                <w:sz w:val="24"/>
                <w:szCs w:val="24"/>
              </w:rPr>
              <w:t>180, 0]</w:t>
            </w:r>
          </w:p>
        </w:tc>
      </w:tr>
    </w:tbl>
    <w:p w14:paraId="0F71EA2D" w14:textId="4FC5490F" w:rsidR="00CC78C0" w:rsidRPr="00913BDB" w:rsidRDefault="00CC78C0" w:rsidP="00CC78C0">
      <w:pPr>
        <w:jc w:val="left"/>
        <w:rPr>
          <w:rFonts w:ascii="Times New Roman" w:hAnsi="Times New Roman" w:cs="Times New Roman"/>
          <w:sz w:val="24"/>
          <w:szCs w:val="24"/>
        </w:rPr>
      </w:pPr>
      <w:r w:rsidRPr="00913BDB">
        <w:rPr>
          <w:rFonts w:ascii="Times New Roman" w:hAnsi="Times New Roman" w:cs="Times New Roman"/>
          <w:sz w:val="24"/>
          <w:szCs w:val="24"/>
        </w:rPr>
        <w:t xml:space="preserve">Abbreviations: ATC, Anatomical Therapeutic Chemical; </w:t>
      </w:r>
      <w:r w:rsidR="005E63A3" w:rsidRPr="005E63A3">
        <w:rPr>
          <w:rFonts w:ascii="Times New Roman" w:hAnsi="Times New Roman" w:cs="Times New Roman"/>
          <w:sz w:val="24"/>
          <w:szCs w:val="24"/>
        </w:rPr>
        <w:t xml:space="preserve">BMI, body mass index; </w:t>
      </w:r>
      <w:r w:rsidRPr="00913BDB">
        <w:rPr>
          <w:rFonts w:ascii="Times New Roman" w:hAnsi="Times New Roman" w:cs="Times New Roman"/>
          <w:sz w:val="24"/>
          <w:szCs w:val="24"/>
        </w:rPr>
        <w:t>ICD-10, International Classification of Diseases, Tenth Revision.</w:t>
      </w:r>
    </w:p>
    <w:p w14:paraId="55803DF4" w14:textId="38C5F5B1" w:rsidR="00F81D00" w:rsidRPr="00312A50" w:rsidRDefault="002638C5" w:rsidP="00CC78C0">
      <w:pPr>
        <w:jc w:val="left"/>
        <w:rPr>
          <w:rFonts w:ascii="Times New Roman" w:hAnsi="Times New Roman" w:cs="Times New Roman"/>
          <w:sz w:val="24"/>
          <w:szCs w:val="24"/>
        </w:rPr>
      </w:pPr>
      <w:r w:rsidRPr="00312A50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312A5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1921DB" w:rsidRPr="00312A50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="001921DB" w:rsidRPr="00312A50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1921DB" w:rsidRPr="00312A50">
        <w:rPr>
          <w:rFonts w:ascii="Times New Roman" w:hAnsi="Times New Roman" w:cs="Times New Roman"/>
          <w:sz w:val="24"/>
          <w:szCs w:val="24"/>
        </w:rPr>
        <w:t xml:space="preserve">ohort entry date was set </w:t>
      </w:r>
      <w:r w:rsidR="001921DB" w:rsidRPr="00312A50">
        <w:rPr>
          <w:rFonts w:ascii="Times New Roman" w:hAnsi="Times New Roman" w:cs="Times New Roman" w:hint="eastAsia"/>
          <w:sz w:val="24"/>
          <w:szCs w:val="24"/>
        </w:rPr>
        <w:t>as</w:t>
      </w:r>
      <w:r w:rsidR="001921DB" w:rsidRPr="00312A50">
        <w:rPr>
          <w:rFonts w:ascii="Times New Roman" w:hAnsi="Times New Roman" w:cs="Times New Roman"/>
          <w:sz w:val="24"/>
          <w:szCs w:val="24"/>
        </w:rPr>
        <w:t xml:space="preserve"> day 0. </w:t>
      </w:r>
      <w:r w:rsidR="001921DB" w:rsidRPr="00312A50">
        <w:rPr>
          <w:rFonts w:ascii="Times New Roman" w:hAnsi="Times New Roman" w:cs="Times New Roman" w:hint="eastAsia"/>
          <w:sz w:val="24"/>
          <w:szCs w:val="24"/>
        </w:rPr>
        <w:t>B</w:t>
      </w:r>
      <w:r w:rsidR="001921DB" w:rsidRPr="00312A50">
        <w:rPr>
          <w:rFonts w:ascii="Times New Roman" w:hAnsi="Times New Roman" w:cs="Times New Roman"/>
          <w:sz w:val="24"/>
          <w:szCs w:val="24"/>
        </w:rPr>
        <w:t>aseline characteristics were evaluated during the assessment period.</w:t>
      </w:r>
    </w:p>
    <w:p w14:paraId="406B83D2" w14:textId="4BB127D4" w:rsidR="000252EC" w:rsidRPr="009E34F7" w:rsidRDefault="00F81D00" w:rsidP="00CC78C0">
      <w:pPr>
        <w:jc w:val="left"/>
        <w:rPr>
          <w:rFonts w:ascii="Times New Roman" w:hAnsi="Times New Roman" w:cs="Times New Roman"/>
          <w:sz w:val="24"/>
          <w:szCs w:val="24"/>
        </w:rPr>
      </w:pPr>
      <w:r w:rsidRPr="009E34F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E34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52EC" w:rsidRPr="009E34F7">
        <w:rPr>
          <w:rFonts w:ascii="Times New Roman" w:hAnsi="Times New Roman" w:cs="Times New Roman"/>
          <w:sz w:val="24"/>
          <w:szCs w:val="24"/>
        </w:rPr>
        <w:t>Engages in exercise for thirty minutes or more, at least two days a week, for over a year.</w:t>
      </w:r>
    </w:p>
    <w:p w14:paraId="1682DFD0" w14:textId="2B22F84C" w:rsidR="00312A50" w:rsidRDefault="00312A50" w:rsidP="00312A50">
      <w:pPr>
        <w:jc w:val="left"/>
        <w:rPr>
          <w:rFonts w:ascii="Times New Roman" w:hAnsi="Times New Roman" w:cs="Times New Roman"/>
          <w:sz w:val="24"/>
          <w:szCs w:val="24"/>
        </w:rPr>
      </w:pPr>
      <w:r w:rsidRPr="00EA2EB5">
        <w:rPr>
          <w:rFonts w:ascii="Times New Roman" w:eastAsia="游明朝" w:hAnsi="Times New Roman" w:cs="Times New Roman" w:hint="eastAsia"/>
          <w:bCs/>
          <w:iCs/>
          <w:sz w:val="24"/>
          <w:szCs w:val="24"/>
          <w:vertAlign w:val="superscript"/>
        </w:rPr>
        <w:t>c</w:t>
      </w:r>
      <w:r w:rsidRPr="00EA2EB5">
        <w:rPr>
          <w:rFonts w:ascii="Times New Roman" w:eastAsia="游明朝" w:hAnsi="Times New Roman" w:cs="Times New Roman"/>
          <w:bCs/>
          <w:iCs/>
          <w:sz w:val="24"/>
          <w:szCs w:val="24"/>
          <w:vertAlign w:val="superscript"/>
        </w:rPr>
        <w:t xml:space="preserve"> </w:t>
      </w:r>
      <w:r w:rsidRPr="00EA2EB5">
        <w:rPr>
          <w:rFonts w:ascii="Times New Roman" w:hAnsi="Times New Roman" w:cs="Times New Roman" w:hint="eastAsia"/>
          <w:sz w:val="24"/>
          <w:szCs w:val="24"/>
        </w:rPr>
        <w:t>A</w:t>
      </w:r>
      <w:r w:rsidRPr="00EA2EB5">
        <w:rPr>
          <w:rFonts w:ascii="Times New Roman" w:hAnsi="Times New Roman" w:cs="Times New Roman"/>
          <w:sz w:val="24"/>
          <w:szCs w:val="24"/>
        </w:rPr>
        <w:t>t least one inpatient claim or a minimum of two outpatient claims recorded more than 30 days apart.</w:t>
      </w:r>
    </w:p>
    <w:p w14:paraId="20318968" w14:textId="77777777" w:rsidR="00CC78C0" w:rsidRDefault="00CC78C0" w:rsidP="00CC78C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7711215" w14:textId="77777777" w:rsidR="00CC78C0" w:rsidRDefault="00CC78C0" w:rsidP="00CC78C0">
      <w:pPr>
        <w:pStyle w:val="1"/>
        <w:jc w:val="left"/>
        <w:rPr>
          <w:rFonts w:ascii="Times New Roman" w:hAnsi="Times New Roman" w:cs="Times New Roman"/>
        </w:rPr>
      </w:pPr>
      <w:bookmarkStart w:id="6" w:name="_Toc153437858"/>
      <w:bookmarkStart w:id="7" w:name="_Toc188707757"/>
      <w:r w:rsidRPr="006C0788">
        <w:rPr>
          <w:rFonts w:ascii="Times New Roman" w:hAnsi="Times New Roman" w:cs="Times New Roman"/>
        </w:rPr>
        <w:lastRenderedPageBreak/>
        <w:t>Table S4. Follow-up and reasons for censor</w:t>
      </w:r>
      <w:bookmarkEnd w:id="6"/>
      <w:bookmarkEnd w:id="7"/>
    </w:p>
    <w:tbl>
      <w:tblPr>
        <w:tblStyle w:val="a3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2551"/>
        <w:gridCol w:w="2552"/>
      </w:tblGrid>
      <w:tr w:rsidR="00DF6522" w14:paraId="66E5144F" w14:textId="77777777" w:rsidTr="00AB3F40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F650E" w14:textId="77777777" w:rsidR="00DF6522" w:rsidRPr="008B1996" w:rsidRDefault="00DF6522" w:rsidP="00DF652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34C9A0" w14:textId="23E05E25" w:rsidR="00DF6522" w:rsidRPr="008B1996" w:rsidRDefault="00CA043B" w:rsidP="00DF652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E</w:t>
            </w:r>
            <w:r w:rsidR="00DF6522" w:rsidRPr="008B199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PD</w:t>
            </w:r>
            <w:r w:rsidR="00AB3F40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 patients</w:t>
            </w:r>
          </w:p>
          <w:p w14:paraId="6F200D3A" w14:textId="7E95DB01" w:rsidR="00DF6522" w:rsidRPr="008B1996" w:rsidRDefault="00DF6522" w:rsidP="00DF65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99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n = 3</w:t>
            </w:r>
            <w:r w:rsidR="00391C47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68</w:t>
            </w:r>
            <w:r w:rsidRPr="008B199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C0EB9B" w14:textId="198D88B2" w:rsidR="00DF6522" w:rsidRPr="008B1996" w:rsidRDefault="00AB3F40" w:rsidP="00DF652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B3F4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eference individuals</w:t>
            </w:r>
          </w:p>
          <w:p w14:paraId="46B9F47C" w14:textId="3F545FB1" w:rsidR="00DF6522" w:rsidRPr="008B1996" w:rsidRDefault="00DF6522" w:rsidP="00DF65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99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(n = </w:t>
            </w:r>
            <w:r w:rsidRPr="008B199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1</w:t>
            </w:r>
            <w:r w:rsidR="00391C47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,586</w:t>
            </w:r>
            <w:r w:rsidRPr="008B199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)</w:t>
            </w:r>
          </w:p>
        </w:tc>
      </w:tr>
      <w:tr w:rsidR="00CC78C0" w14:paraId="5FC20B1B" w14:textId="77777777" w:rsidTr="00AB3F40">
        <w:tc>
          <w:tcPr>
            <w:tcW w:w="4957" w:type="dxa"/>
            <w:tcBorders>
              <w:top w:val="single" w:sz="4" w:space="0" w:color="auto"/>
            </w:tcBorders>
            <w:vAlign w:val="center"/>
            <w:hideMark/>
          </w:tcPr>
          <w:p w14:paraId="7D48FDAD" w14:textId="77777777" w:rsidR="00CC78C0" w:rsidRDefault="00CC78C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umatic injury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438D406" w14:textId="77777777" w:rsidR="00CC78C0" w:rsidRDefault="00CC78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32AE5E3" w14:textId="77777777" w:rsidR="00CC78C0" w:rsidRDefault="00CC7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8C0" w14:paraId="4F7C12B7" w14:textId="77777777" w:rsidTr="00AB3F40">
        <w:tc>
          <w:tcPr>
            <w:tcW w:w="4957" w:type="dxa"/>
            <w:vAlign w:val="center"/>
            <w:hideMark/>
          </w:tcPr>
          <w:p w14:paraId="3230FC40" w14:textId="1EE34E6A" w:rsidR="00CC78C0" w:rsidRDefault="00CC78C0" w:rsidP="00AB3F40">
            <w:pPr>
              <w:ind w:leftChars="81"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r w:rsidR="007607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year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2551" w:type="dxa"/>
            <w:hideMark/>
          </w:tcPr>
          <w:p w14:paraId="1C49FD3E" w14:textId="13A73EEF" w:rsidR="00CC78C0" w:rsidRPr="00C11369" w:rsidRDefault="00380E8C" w:rsidP="00C45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E8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268D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C45E65" w:rsidRPr="00C113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C78C0" w:rsidRPr="00C113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90737" w:rsidRPr="00A9073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268D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C78C0" w:rsidRPr="00C1136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90737" w:rsidRPr="00A90737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CC78C0" w:rsidRPr="00C113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5D84ECC4" w14:textId="4F487B6B" w:rsidR="00CC78C0" w:rsidRPr="00C11369" w:rsidRDefault="006A3C2C" w:rsidP="00C45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C2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8035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C45E65" w:rsidRPr="00C113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C78C0" w:rsidRPr="00C113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80E8C" w:rsidRPr="00380E8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CC78C0" w:rsidRPr="00C1136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90737" w:rsidRPr="00A9073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A8035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CC78C0" w:rsidRPr="00C113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78C0" w14:paraId="53CBEFCD" w14:textId="77777777" w:rsidTr="00AB3F40">
        <w:tc>
          <w:tcPr>
            <w:tcW w:w="4957" w:type="dxa"/>
            <w:vAlign w:val="center"/>
            <w:hideMark/>
          </w:tcPr>
          <w:p w14:paraId="65E6C574" w14:textId="77777777" w:rsidR="00CC78C0" w:rsidRDefault="00CC78C0" w:rsidP="00AB3F40">
            <w:pPr>
              <w:ind w:leftChars="81"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53310778"/>
            <w:r>
              <w:rPr>
                <w:rFonts w:ascii="Times New Roman" w:hAnsi="Times New Roman" w:cs="Times New Roman"/>
                <w:sz w:val="24"/>
                <w:szCs w:val="24"/>
              </w:rPr>
              <w:t>Reason for censor</w:t>
            </w:r>
          </w:p>
        </w:tc>
        <w:tc>
          <w:tcPr>
            <w:tcW w:w="2551" w:type="dxa"/>
          </w:tcPr>
          <w:p w14:paraId="6131DE36" w14:textId="77777777" w:rsidR="00CC78C0" w:rsidRDefault="00CC78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5126AD1C" w14:textId="77777777" w:rsidR="00CC78C0" w:rsidRDefault="00CC7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8C0" w14:paraId="3747A049" w14:textId="77777777" w:rsidTr="00AB3F40">
        <w:tc>
          <w:tcPr>
            <w:tcW w:w="4957" w:type="dxa"/>
            <w:vAlign w:val="center"/>
            <w:hideMark/>
          </w:tcPr>
          <w:p w14:paraId="51BB6323" w14:textId="616B43FD" w:rsidR="00CC78C0" w:rsidRDefault="00CC78C0" w:rsidP="00AB3F40">
            <w:pPr>
              <w:ind w:leftChars="162" w:left="3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53311789"/>
            <w:r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  <w:r w:rsidR="00500C9E">
              <w:rPr>
                <w:rFonts w:ascii="Times New Roman" w:hAnsi="Times New Roman" w:cs="Times New Roman" w:hint="eastAsia"/>
                <w:sz w:val="24"/>
                <w:szCs w:val="24"/>
              </w:rPr>
              <w:t>tic injury</w:t>
            </w:r>
          </w:p>
        </w:tc>
        <w:tc>
          <w:tcPr>
            <w:tcW w:w="2551" w:type="dxa"/>
            <w:vAlign w:val="center"/>
            <w:hideMark/>
          </w:tcPr>
          <w:p w14:paraId="1CD7237D" w14:textId="786A240E" w:rsidR="00CC78C0" w:rsidRDefault="000D0572" w:rsidP="008E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5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E221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78C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2215" w:rsidRPr="00BE2215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  <w:r w:rsidR="00CC78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047929DC" w14:textId="5EF14527" w:rsidR="00CC78C0" w:rsidRDefault="000D0572" w:rsidP="008E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5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E2215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="00CC78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37F3D" w:rsidRPr="00E37F3D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A8035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CC78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bookmarkEnd w:id="8"/>
      </w:tr>
      <w:tr w:rsidR="00CC78C0" w14:paraId="59CC9632" w14:textId="77777777" w:rsidTr="00AB3F40">
        <w:tc>
          <w:tcPr>
            <w:tcW w:w="4957" w:type="dxa"/>
            <w:vAlign w:val="center"/>
            <w:hideMark/>
          </w:tcPr>
          <w:p w14:paraId="51DCCF4F" w14:textId="77777777" w:rsidR="00CC78C0" w:rsidRDefault="00CC78C0" w:rsidP="00AB3F40">
            <w:pPr>
              <w:ind w:leftChars="162" w:left="3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2551" w:type="dxa"/>
            <w:vAlign w:val="center"/>
            <w:hideMark/>
          </w:tcPr>
          <w:p w14:paraId="1F09EBC8" w14:textId="63575FBE" w:rsidR="00CC78C0" w:rsidRDefault="00B519D6" w:rsidP="008E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552" w:type="dxa"/>
            <w:vAlign w:val="center"/>
            <w:hideMark/>
          </w:tcPr>
          <w:p w14:paraId="5AA72894" w14:textId="2A97E0F6" w:rsidR="00CC78C0" w:rsidRDefault="0027769D" w:rsidP="008E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C78C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8035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C78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C28F5" w14:paraId="1177719A" w14:textId="77777777" w:rsidTr="00AB3F40">
        <w:tc>
          <w:tcPr>
            <w:tcW w:w="4957" w:type="dxa"/>
            <w:vAlign w:val="center"/>
          </w:tcPr>
          <w:p w14:paraId="1DFDB72E" w14:textId="76398A91" w:rsidR="001C28F5" w:rsidRDefault="00921071" w:rsidP="00AB3F40">
            <w:pPr>
              <w:ind w:leftChars="162" w:left="3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6988">
              <w:rPr>
                <w:rFonts w:ascii="Times New Roman" w:hAnsi="Times New Roman" w:cs="Times New Roman"/>
                <w:sz w:val="24"/>
                <w:szCs w:val="28"/>
              </w:rPr>
              <w:t xml:space="preserve">Parkinson’s </w:t>
            </w:r>
            <w:r w:rsidR="007607D8"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086988">
              <w:rPr>
                <w:rFonts w:ascii="Times New Roman" w:hAnsi="Times New Roman" w:cs="Times New Roman"/>
                <w:sz w:val="24"/>
                <w:szCs w:val="28"/>
              </w:rPr>
              <w:t>isease</w:t>
            </w:r>
          </w:p>
        </w:tc>
        <w:tc>
          <w:tcPr>
            <w:tcW w:w="2551" w:type="dxa"/>
            <w:vAlign w:val="center"/>
          </w:tcPr>
          <w:p w14:paraId="29691E21" w14:textId="734A265F" w:rsidR="001C28F5" w:rsidRDefault="00AB3F40" w:rsidP="008E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40B5973A" w14:textId="7B86409A" w:rsidR="001C28F5" w:rsidRDefault="00391C47" w:rsidP="008E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C28F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C2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78C0" w14:paraId="4E46F1B6" w14:textId="77777777" w:rsidTr="00AB3F40">
        <w:tc>
          <w:tcPr>
            <w:tcW w:w="4957" w:type="dxa"/>
            <w:vAlign w:val="center"/>
            <w:hideMark/>
          </w:tcPr>
          <w:p w14:paraId="18AAF39A" w14:textId="77777777" w:rsidR="00CC78C0" w:rsidRDefault="00CC78C0" w:rsidP="00AB3F40">
            <w:pPr>
              <w:ind w:leftChars="162" w:left="3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nrollment</w:t>
            </w:r>
          </w:p>
        </w:tc>
        <w:tc>
          <w:tcPr>
            <w:tcW w:w="2551" w:type="dxa"/>
            <w:vAlign w:val="center"/>
            <w:hideMark/>
          </w:tcPr>
          <w:p w14:paraId="715022F3" w14:textId="57B4D1DF" w:rsidR="00CC78C0" w:rsidRDefault="002E22AD" w:rsidP="008E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2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F056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E22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78C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F056B" w:rsidRPr="001F056B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A8035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CC78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2A59B379" w14:textId="7B68260A" w:rsidR="00CC78C0" w:rsidRDefault="00CC78C0" w:rsidP="008E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F056B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B40F4" w:rsidRPr="008B40F4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A8035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20E05" w14:paraId="12ADDB1E" w14:textId="77777777" w:rsidTr="00AB3F40">
        <w:tc>
          <w:tcPr>
            <w:tcW w:w="4957" w:type="dxa"/>
            <w:vAlign w:val="center"/>
            <w:hideMark/>
          </w:tcPr>
          <w:p w14:paraId="12B3BB45" w14:textId="77E0CEA3" w:rsidR="00820E05" w:rsidRDefault="00820E05" w:rsidP="00AB3F40">
            <w:pPr>
              <w:ind w:leftChars="162" w:left="3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 of the study period (October 31, 202</w:t>
            </w:r>
            <w:r w:rsidR="00DF111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  <w:hideMark/>
          </w:tcPr>
          <w:p w14:paraId="14240BFA" w14:textId="0E0A5438" w:rsidR="00820E05" w:rsidRDefault="00820E05" w:rsidP="008E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1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15FE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521D0" w:rsidRPr="001521D0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45EC3B5B" w14:textId="4C512012" w:rsidR="00820E05" w:rsidRDefault="00D15FE7" w:rsidP="008E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9</w:t>
            </w:r>
            <w:r w:rsidR="00820E0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5FE7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  <w:r w:rsidR="00820E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78C0" w14:paraId="0D3EFCD2" w14:textId="77777777" w:rsidTr="00AB3F40">
        <w:tc>
          <w:tcPr>
            <w:tcW w:w="4957" w:type="dxa"/>
            <w:vAlign w:val="center"/>
            <w:hideMark/>
          </w:tcPr>
          <w:p w14:paraId="32BBC532" w14:textId="0574DBD2" w:rsidR="00CC78C0" w:rsidRDefault="00CC78C0" w:rsidP="00AB3F40">
            <w:pPr>
              <w:ind w:leftChars="162" w:left="3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of the </w:t>
            </w:r>
            <w:r w:rsidR="00CC01B6">
              <w:rPr>
                <w:rFonts w:ascii="Times New Roman" w:hAnsi="Times New Roman" w:cs="Times New Roman" w:hint="eastAsia"/>
                <w:sz w:val="24"/>
                <w:szCs w:val="24"/>
              </w:rPr>
              <w:t>f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year follow-up</w:t>
            </w:r>
          </w:p>
        </w:tc>
        <w:tc>
          <w:tcPr>
            <w:tcW w:w="2551" w:type="dxa"/>
            <w:vAlign w:val="center"/>
            <w:hideMark/>
          </w:tcPr>
          <w:p w14:paraId="6888EAF3" w14:textId="7A255E18" w:rsidR="00CC78C0" w:rsidRDefault="0027769D" w:rsidP="008E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="00E619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C78C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40F4" w:rsidRPr="008B40F4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  <w:r w:rsidR="00CC78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67AA59AC" w14:textId="432315F8" w:rsidR="00CC78C0" w:rsidRDefault="0027769D" w:rsidP="008E6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8</w:t>
            </w:r>
            <w:r w:rsidR="00C62F2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C78C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7769D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 w:rsidR="00CC78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bookmarkEnd w:id="9"/>
      </w:tr>
      <w:tr w:rsidR="00CC78C0" w14:paraId="78231D5B" w14:textId="77777777" w:rsidTr="00AB3F40">
        <w:tc>
          <w:tcPr>
            <w:tcW w:w="4957" w:type="dxa"/>
            <w:vAlign w:val="center"/>
            <w:hideMark/>
          </w:tcPr>
          <w:p w14:paraId="4475B5E4" w14:textId="77777777" w:rsidR="00CC78C0" w:rsidRDefault="00CC78C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cture</w:t>
            </w:r>
          </w:p>
        </w:tc>
        <w:tc>
          <w:tcPr>
            <w:tcW w:w="2551" w:type="dxa"/>
            <w:vAlign w:val="center"/>
          </w:tcPr>
          <w:p w14:paraId="72CFCF1B" w14:textId="77777777" w:rsidR="00CC78C0" w:rsidRDefault="00CC78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29493280" w14:textId="77777777" w:rsidR="00CC78C0" w:rsidRDefault="00CC7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088F" w14:paraId="19558D10" w14:textId="77777777" w:rsidTr="00AB3F40">
        <w:tc>
          <w:tcPr>
            <w:tcW w:w="4957" w:type="dxa"/>
            <w:vAlign w:val="center"/>
            <w:hideMark/>
          </w:tcPr>
          <w:p w14:paraId="762A297C" w14:textId="164FAEB8" w:rsidR="0062088F" w:rsidRDefault="0062088F" w:rsidP="00AB3F40">
            <w:pPr>
              <w:ind w:leftChars="81"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r w:rsidR="007607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year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2551" w:type="dxa"/>
          </w:tcPr>
          <w:p w14:paraId="4A867CF2" w14:textId="1C9C5D5B" w:rsidR="0062088F" w:rsidRDefault="00A7347F" w:rsidP="00C7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47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A803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2088F" w:rsidRPr="00C113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2088F" w:rsidRPr="00C113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D6646" w:rsidRPr="00DD664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8035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62088F" w:rsidRPr="00C1136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D6646" w:rsidRPr="00DD664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62088F" w:rsidRPr="00C113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24743658" w14:textId="42F43752" w:rsidR="0062088F" w:rsidRDefault="00DE3A91" w:rsidP="00C7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A9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A8035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62088F" w:rsidRPr="00C113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2088F" w:rsidRPr="00C113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035C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  <w:r w:rsidR="0062088F" w:rsidRPr="00C1136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D6646" w:rsidRPr="00DD664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62088F" w:rsidRPr="00C113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2088F" w14:paraId="50DA57F7" w14:textId="77777777" w:rsidTr="00AB3F40">
        <w:tc>
          <w:tcPr>
            <w:tcW w:w="4957" w:type="dxa"/>
            <w:vAlign w:val="center"/>
            <w:hideMark/>
          </w:tcPr>
          <w:p w14:paraId="0211500B" w14:textId="77777777" w:rsidR="0062088F" w:rsidRDefault="0062088F" w:rsidP="00AB3F40">
            <w:pPr>
              <w:ind w:leftChars="81" w:left="1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 for censor, n (%)</w:t>
            </w:r>
          </w:p>
        </w:tc>
        <w:tc>
          <w:tcPr>
            <w:tcW w:w="2551" w:type="dxa"/>
            <w:vAlign w:val="center"/>
          </w:tcPr>
          <w:p w14:paraId="6D38766F" w14:textId="77777777" w:rsidR="0062088F" w:rsidRDefault="0062088F" w:rsidP="006208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2A246242" w14:textId="77777777" w:rsidR="0062088F" w:rsidRDefault="0062088F" w:rsidP="00620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088F" w14:paraId="03CCC638" w14:textId="77777777" w:rsidTr="00AB3F40">
        <w:tc>
          <w:tcPr>
            <w:tcW w:w="4957" w:type="dxa"/>
            <w:vAlign w:val="center"/>
            <w:hideMark/>
          </w:tcPr>
          <w:p w14:paraId="636D7E56" w14:textId="77777777" w:rsidR="0062088F" w:rsidRDefault="0062088F" w:rsidP="00AB3F40">
            <w:pPr>
              <w:ind w:leftChars="162" w:left="3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cture</w:t>
            </w:r>
          </w:p>
        </w:tc>
        <w:tc>
          <w:tcPr>
            <w:tcW w:w="2551" w:type="dxa"/>
            <w:vAlign w:val="center"/>
          </w:tcPr>
          <w:p w14:paraId="7A94A0C0" w14:textId="28F23AFE" w:rsidR="0062088F" w:rsidRPr="00C770F9" w:rsidRDefault="0062088F" w:rsidP="00C7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0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727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770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D577D" w:rsidRPr="008D577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8F7F0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770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32E7DB17" w14:textId="26A475E6" w:rsidR="0062088F" w:rsidRPr="00C770F9" w:rsidRDefault="00D07279" w:rsidP="00C7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="0062088F" w:rsidRPr="00C770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07279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62088F" w:rsidRPr="00C770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07279" w14:paraId="1618D134" w14:textId="77777777" w:rsidTr="00AB3F40">
        <w:tc>
          <w:tcPr>
            <w:tcW w:w="4957" w:type="dxa"/>
            <w:vAlign w:val="center"/>
            <w:hideMark/>
          </w:tcPr>
          <w:p w14:paraId="61DD030C" w14:textId="77777777" w:rsidR="00D07279" w:rsidRDefault="00D07279" w:rsidP="00AB3F40">
            <w:pPr>
              <w:ind w:leftChars="162" w:left="3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2551" w:type="dxa"/>
            <w:vAlign w:val="center"/>
          </w:tcPr>
          <w:p w14:paraId="76CABFBE" w14:textId="7A42BE3D" w:rsidR="00D07279" w:rsidRPr="00A54377" w:rsidRDefault="00D07279" w:rsidP="00D07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552" w:type="dxa"/>
            <w:vAlign w:val="center"/>
          </w:tcPr>
          <w:p w14:paraId="5B2ADACD" w14:textId="1FD33E96" w:rsidR="00D07279" w:rsidRPr="00A54377" w:rsidRDefault="00D07279" w:rsidP="00D07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8F7F0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07279" w14:paraId="434C9B47" w14:textId="77777777" w:rsidTr="00AB3F40">
        <w:tc>
          <w:tcPr>
            <w:tcW w:w="4957" w:type="dxa"/>
            <w:vAlign w:val="center"/>
          </w:tcPr>
          <w:p w14:paraId="6A64430F" w14:textId="0C19860F" w:rsidR="00D07279" w:rsidRDefault="00D07279" w:rsidP="00AB3F40">
            <w:pPr>
              <w:ind w:leftChars="162" w:left="3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6988">
              <w:rPr>
                <w:rFonts w:ascii="Times New Roman" w:hAnsi="Times New Roman" w:cs="Times New Roman"/>
                <w:sz w:val="24"/>
                <w:szCs w:val="28"/>
              </w:rPr>
              <w:t xml:space="preserve">Parkinson’s </w:t>
            </w:r>
            <w:r w:rsidR="00AB3F40"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086988">
              <w:rPr>
                <w:rFonts w:ascii="Times New Roman" w:hAnsi="Times New Roman" w:cs="Times New Roman"/>
                <w:sz w:val="24"/>
                <w:szCs w:val="28"/>
              </w:rPr>
              <w:t>isease</w:t>
            </w:r>
          </w:p>
        </w:tc>
        <w:tc>
          <w:tcPr>
            <w:tcW w:w="2551" w:type="dxa"/>
            <w:vAlign w:val="center"/>
          </w:tcPr>
          <w:p w14:paraId="236D784F" w14:textId="796787F0" w:rsidR="00D07279" w:rsidRPr="00A54377" w:rsidRDefault="00AB3F40" w:rsidP="00D07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552" w:type="dxa"/>
            <w:vAlign w:val="center"/>
          </w:tcPr>
          <w:p w14:paraId="39AD2AB8" w14:textId="108A63AF" w:rsidR="00D07279" w:rsidRPr="00A54377" w:rsidRDefault="00D07279" w:rsidP="00D07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2088F" w14:paraId="4799777A" w14:textId="77777777" w:rsidTr="00AB3F40">
        <w:tc>
          <w:tcPr>
            <w:tcW w:w="4957" w:type="dxa"/>
            <w:vAlign w:val="center"/>
            <w:hideMark/>
          </w:tcPr>
          <w:p w14:paraId="511E6C7D" w14:textId="77777777" w:rsidR="0062088F" w:rsidRDefault="0062088F" w:rsidP="00AB3F40">
            <w:pPr>
              <w:ind w:leftChars="162" w:left="3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nrollment</w:t>
            </w:r>
          </w:p>
        </w:tc>
        <w:tc>
          <w:tcPr>
            <w:tcW w:w="2551" w:type="dxa"/>
            <w:vAlign w:val="center"/>
          </w:tcPr>
          <w:p w14:paraId="1734E4E2" w14:textId="7E1F85FB" w:rsidR="0062088F" w:rsidRPr="00C770F9" w:rsidRDefault="0062088F" w:rsidP="00C7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46E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A54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0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46E9E" w:rsidRPr="00646E9E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  <w:r w:rsidRPr="00C770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633D7409" w14:textId="1C3666C2" w:rsidR="0062088F" w:rsidRPr="00C770F9" w:rsidRDefault="00646E9E" w:rsidP="00C7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4</w:t>
            </w:r>
            <w:r w:rsidR="0062088F" w:rsidRPr="00A54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088F" w:rsidRPr="00C770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6E9E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8F7F0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62088F" w:rsidRPr="00C770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2088F" w14:paraId="077C1FF8" w14:textId="77777777" w:rsidTr="00AB3F40">
        <w:tc>
          <w:tcPr>
            <w:tcW w:w="4957" w:type="dxa"/>
            <w:vAlign w:val="center"/>
            <w:hideMark/>
          </w:tcPr>
          <w:p w14:paraId="658966F9" w14:textId="62332E1C" w:rsidR="0062088F" w:rsidRDefault="0062088F" w:rsidP="00AB3F40">
            <w:pPr>
              <w:ind w:leftChars="162" w:left="3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 of the study period (October 31, 202</w:t>
            </w:r>
            <w:r w:rsidR="00DF111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63404E9F" w14:textId="458731CC" w:rsidR="0062088F" w:rsidRPr="00A54377" w:rsidRDefault="0062088F" w:rsidP="00C7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3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27E1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Pr="00A54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0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127E1" w:rsidRPr="00E127E1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  <w:r w:rsidRPr="00C770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351526BE" w14:textId="4C1C8B1C" w:rsidR="0062088F" w:rsidRPr="00A54377" w:rsidRDefault="00E127E1" w:rsidP="00C7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4</w:t>
            </w:r>
            <w:r w:rsidR="0062088F" w:rsidRPr="00A54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088F" w:rsidRPr="00C770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127E1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 w:rsidR="008F7F0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62088F" w:rsidRPr="00C770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2088F" w14:paraId="2079F5B3" w14:textId="77777777" w:rsidTr="00AB3F40">
        <w:tc>
          <w:tcPr>
            <w:tcW w:w="4957" w:type="dxa"/>
            <w:tcBorders>
              <w:bottom w:val="single" w:sz="4" w:space="0" w:color="auto"/>
            </w:tcBorders>
            <w:vAlign w:val="center"/>
            <w:hideMark/>
          </w:tcPr>
          <w:p w14:paraId="3FE31182" w14:textId="3075CE56" w:rsidR="0062088F" w:rsidRDefault="0062088F" w:rsidP="00AB3F40">
            <w:pPr>
              <w:ind w:leftChars="162" w:left="3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of the </w:t>
            </w:r>
            <w:r w:rsidR="00CC01B6">
              <w:rPr>
                <w:rFonts w:ascii="Times New Roman" w:hAnsi="Times New Roman" w:cs="Times New Roman" w:hint="eastAsia"/>
                <w:sz w:val="24"/>
                <w:szCs w:val="24"/>
              </w:rPr>
              <w:t>f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year follow-u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5238CB6" w14:textId="08E78D48" w:rsidR="0062088F" w:rsidRPr="00A54377" w:rsidRDefault="00D50591" w:rsidP="00C7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59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62088F" w:rsidRPr="00A54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088F" w:rsidRPr="00C770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50591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  <w:r w:rsidR="0062088F" w:rsidRPr="00C770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FD9C57C" w14:textId="0737F167" w:rsidR="0062088F" w:rsidRPr="00A54377" w:rsidRDefault="00D50591" w:rsidP="00C7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591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  <w:r w:rsidR="0062088F" w:rsidRPr="00A54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088F" w:rsidRPr="00C770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50591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  <w:r w:rsidR="0062088F" w:rsidRPr="00C770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4848F19" w14:textId="5A82B315" w:rsidR="00CA0A4E" w:rsidRDefault="00CC78C0" w:rsidP="00CA0A4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</w:t>
      </w:r>
      <w:r w:rsidR="007701D2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7177C">
        <w:rPr>
          <w:rFonts w:ascii="Times New Roman" w:hAnsi="Times New Roman" w:cs="Times New Roman" w:hint="eastAsia"/>
          <w:sz w:val="24"/>
          <w:szCs w:val="24"/>
        </w:rPr>
        <w:t>E</w:t>
      </w:r>
      <w:r w:rsidR="0027177C">
        <w:rPr>
          <w:rFonts w:ascii="Times New Roman" w:hAnsi="Times New Roman" w:cs="Times New Roman"/>
          <w:sz w:val="24"/>
          <w:szCs w:val="24"/>
        </w:rPr>
        <w:t xml:space="preserve">OPD, </w:t>
      </w:r>
      <w:r w:rsidR="0027177C">
        <w:rPr>
          <w:rFonts w:ascii="Times New Roman" w:hAnsi="Times New Roman" w:cs="Times New Roman" w:hint="eastAsia"/>
          <w:sz w:val="24"/>
          <w:szCs w:val="28"/>
        </w:rPr>
        <w:t>early</w:t>
      </w:r>
      <w:r w:rsidR="0027177C" w:rsidRPr="00086988">
        <w:rPr>
          <w:rFonts w:ascii="Times New Roman" w:hAnsi="Times New Roman" w:cs="Times New Roman"/>
          <w:sz w:val="24"/>
          <w:szCs w:val="28"/>
        </w:rPr>
        <w:t>-</w:t>
      </w:r>
      <w:r w:rsidR="0027177C">
        <w:rPr>
          <w:rFonts w:ascii="Times New Roman" w:hAnsi="Times New Roman" w:cs="Times New Roman" w:hint="eastAsia"/>
          <w:sz w:val="24"/>
          <w:szCs w:val="28"/>
        </w:rPr>
        <w:t>o</w:t>
      </w:r>
      <w:r w:rsidR="0027177C" w:rsidRPr="00086988">
        <w:rPr>
          <w:rFonts w:ascii="Times New Roman" w:hAnsi="Times New Roman" w:cs="Times New Roman"/>
          <w:sz w:val="24"/>
          <w:szCs w:val="28"/>
        </w:rPr>
        <w:t xml:space="preserve">nset </w:t>
      </w:r>
      <w:r w:rsidR="003E62CB">
        <w:rPr>
          <w:rFonts w:ascii="Times New Roman" w:hAnsi="Times New Roman" w:cs="Times New Roman" w:hint="eastAsia"/>
          <w:sz w:val="24"/>
          <w:szCs w:val="28"/>
        </w:rPr>
        <w:t>P</w:t>
      </w:r>
      <w:r w:rsidR="0027177C" w:rsidRPr="00086988">
        <w:rPr>
          <w:rFonts w:ascii="Times New Roman" w:hAnsi="Times New Roman" w:cs="Times New Roman"/>
          <w:sz w:val="24"/>
          <w:szCs w:val="28"/>
        </w:rPr>
        <w:t xml:space="preserve">arkinson’s </w:t>
      </w:r>
      <w:r w:rsidR="0027177C">
        <w:rPr>
          <w:rFonts w:ascii="Times New Roman" w:hAnsi="Times New Roman" w:cs="Times New Roman" w:hint="eastAsia"/>
          <w:sz w:val="24"/>
          <w:szCs w:val="28"/>
        </w:rPr>
        <w:t>d</w:t>
      </w:r>
      <w:r w:rsidR="0027177C" w:rsidRPr="00086988">
        <w:rPr>
          <w:rFonts w:ascii="Times New Roman" w:hAnsi="Times New Roman" w:cs="Times New Roman"/>
          <w:sz w:val="24"/>
          <w:szCs w:val="28"/>
        </w:rPr>
        <w:t>isease</w:t>
      </w:r>
      <w:r w:rsidR="0027177C">
        <w:rPr>
          <w:rFonts w:ascii="Times New Roman" w:hAnsi="Times New Roman" w:cs="Times New Roman" w:hint="eastAsia"/>
          <w:sz w:val="24"/>
          <w:szCs w:val="28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IQR, interquartile range.</w:t>
      </w:r>
    </w:p>
    <w:p w14:paraId="2BAB20A9" w14:textId="3C0D9D5A" w:rsidR="00816DB5" w:rsidRDefault="00816DB5" w:rsidP="00CA0A4E">
      <w:pPr>
        <w:jc w:val="left"/>
        <w:rPr>
          <w:rFonts w:ascii="Times New Roman" w:hAnsi="Times New Roman" w:cs="Times New Roman"/>
          <w:sz w:val="24"/>
          <w:szCs w:val="24"/>
        </w:rPr>
      </w:pPr>
      <w:r w:rsidRPr="00F62FE3">
        <w:rPr>
          <w:rFonts w:ascii="Times New Roman" w:hAnsi="Times New Roman" w:cs="Times New Roman"/>
          <w:i/>
          <w:iCs/>
          <w:sz w:val="24"/>
          <w:szCs w:val="24"/>
        </w:rPr>
        <w:t>Note:</w:t>
      </w:r>
      <w:r w:rsidRPr="00F62FE3">
        <w:rPr>
          <w:rFonts w:ascii="Times New Roman" w:hAnsi="Times New Roman" w:cs="Times New Roman"/>
          <w:sz w:val="24"/>
          <w:szCs w:val="24"/>
        </w:rPr>
        <w:t xml:space="preserve"> Data are presented as number (percentage) of individuals unless otherwise indicated.</w:t>
      </w:r>
    </w:p>
    <w:p w14:paraId="4C0085D8" w14:textId="77777777" w:rsidR="009C0219" w:rsidRDefault="009C0219" w:rsidP="00CA0A4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4781FF0" w14:textId="77777777" w:rsidR="00CA0A4E" w:rsidRDefault="00CA0A4E" w:rsidP="00823E36">
      <w:pPr>
        <w:widowControl/>
        <w:jc w:val="left"/>
        <w:rPr>
          <w:rFonts w:ascii="Times New Roman" w:hAnsi="Times New Roman" w:cs="Times New Roman"/>
          <w:sz w:val="24"/>
          <w:szCs w:val="28"/>
        </w:rPr>
        <w:sectPr w:rsidR="00CA0A4E" w:rsidSect="005D6C62">
          <w:footerReference w:type="default" r:id="rId9"/>
          <w:type w:val="nextColumn"/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3B03CE74" w14:textId="6E680D70" w:rsidR="00A032F9" w:rsidRPr="00893AA0" w:rsidRDefault="00823E36" w:rsidP="00893AA0">
      <w:pPr>
        <w:pStyle w:val="1"/>
        <w:rPr>
          <w:rFonts w:ascii="Times New Roman" w:hAnsi="Times New Roman" w:cs="Times New Roman"/>
        </w:rPr>
      </w:pPr>
      <w:bookmarkStart w:id="10" w:name="_Toc188707758"/>
      <w:r w:rsidRPr="0004480E">
        <w:rPr>
          <w:rFonts w:ascii="Times New Roman" w:hAnsi="Times New Roman" w:cs="Times New Roman"/>
        </w:rPr>
        <w:lastRenderedPageBreak/>
        <w:t xml:space="preserve">Table S5. </w:t>
      </w:r>
      <w:r w:rsidR="00893AA0">
        <w:rPr>
          <w:rFonts w:ascii="Times New Roman" w:hAnsi="Times New Roman" w:cs="Times New Roman" w:hint="eastAsia"/>
          <w:szCs w:val="28"/>
        </w:rPr>
        <w:t>Baseline</w:t>
      </w:r>
      <w:r w:rsidR="00893AA0" w:rsidRPr="00E24E84">
        <w:rPr>
          <w:rFonts w:ascii="Times New Roman" w:hAnsi="Times New Roman" w:cs="Times New Roman"/>
          <w:szCs w:val="28"/>
        </w:rPr>
        <w:t xml:space="preserve"> </w:t>
      </w:r>
      <w:r w:rsidR="00893AA0" w:rsidRPr="00E24E84">
        <w:rPr>
          <w:rFonts w:ascii="Times New Roman" w:hAnsi="Times New Roman" w:cs="Times New Roman" w:hint="eastAsia"/>
          <w:szCs w:val="28"/>
        </w:rPr>
        <w:t>c</w:t>
      </w:r>
      <w:r w:rsidR="00893AA0" w:rsidRPr="00E24E84">
        <w:rPr>
          <w:rFonts w:ascii="Times New Roman" w:hAnsi="Times New Roman" w:cs="Times New Roman"/>
          <w:szCs w:val="28"/>
        </w:rPr>
        <w:t xml:space="preserve">haracteristics </w:t>
      </w:r>
      <w:r w:rsidR="00893AA0">
        <w:rPr>
          <w:rFonts w:ascii="Times New Roman" w:hAnsi="Times New Roman" w:cs="Times New Roman" w:hint="eastAsia"/>
          <w:szCs w:val="28"/>
        </w:rPr>
        <w:t>of</w:t>
      </w:r>
      <w:r w:rsidR="00893AA0" w:rsidRPr="00E24E84">
        <w:rPr>
          <w:rFonts w:ascii="Times New Roman" w:hAnsi="Times New Roman" w:cs="Times New Roman"/>
          <w:szCs w:val="28"/>
        </w:rPr>
        <w:t xml:space="preserve"> </w:t>
      </w:r>
      <w:r w:rsidR="00893AA0" w:rsidRPr="00E24E84">
        <w:rPr>
          <w:rFonts w:ascii="Times New Roman" w:hAnsi="Times New Roman" w:cs="Times New Roman" w:hint="eastAsia"/>
          <w:szCs w:val="28"/>
        </w:rPr>
        <w:t>patient</w:t>
      </w:r>
      <w:r w:rsidR="00893AA0" w:rsidRPr="00E24E84">
        <w:rPr>
          <w:rFonts w:ascii="Times New Roman" w:hAnsi="Times New Roman" w:cs="Times New Roman"/>
          <w:szCs w:val="28"/>
        </w:rPr>
        <w:t xml:space="preserve">s with </w:t>
      </w:r>
      <w:r w:rsidR="00893AA0" w:rsidRPr="00E24E84">
        <w:rPr>
          <w:rFonts w:ascii="Times New Roman" w:hAnsi="Times New Roman" w:cs="Times New Roman" w:hint="eastAsia"/>
          <w:szCs w:val="28"/>
        </w:rPr>
        <w:t>early</w:t>
      </w:r>
      <w:r w:rsidR="00893AA0" w:rsidRPr="00E24E84">
        <w:rPr>
          <w:rFonts w:ascii="Times New Roman" w:hAnsi="Times New Roman" w:cs="Times New Roman"/>
          <w:szCs w:val="28"/>
        </w:rPr>
        <w:t>-</w:t>
      </w:r>
      <w:r w:rsidR="00893AA0" w:rsidRPr="00E24E84">
        <w:rPr>
          <w:rFonts w:ascii="Times New Roman" w:hAnsi="Times New Roman" w:cs="Times New Roman" w:hint="eastAsia"/>
          <w:szCs w:val="28"/>
        </w:rPr>
        <w:t>o</w:t>
      </w:r>
      <w:r w:rsidR="00893AA0" w:rsidRPr="00E24E84">
        <w:rPr>
          <w:rFonts w:ascii="Times New Roman" w:hAnsi="Times New Roman" w:cs="Times New Roman"/>
          <w:szCs w:val="28"/>
        </w:rPr>
        <w:t xml:space="preserve">nset Parkinson’s </w:t>
      </w:r>
      <w:r w:rsidR="00893AA0" w:rsidRPr="00E24E84">
        <w:rPr>
          <w:rFonts w:ascii="Times New Roman" w:hAnsi="Times New Roman" w:cs="Times New Roman" w:hint="eastAsia"/>
          <w:szCs w:val="28"/>
        </w:rPr>
        <w:t>d</w:t>
      </w:r>
      <w:r w:rsidR="00893AA0" w:rsidRPr="00E24E84">
        <w:rPr>
          <w:rFonts w:ascii="Times New Roman" w:hAnsi="Times New Roman" w:cs="Times New Roman"/>
          <w:szCs w:val="28"/>
        </w:rPr>
        <w:t>isease</w:t>
      </w:r>
      <w:r w:rsidR="00893AA0" w:rsidRPr="00E24E84">
        <w:rPr>
          <w:rFonts w:ascii="Times New Roman" w:hAnsi="Times New Roman" w:cs="Times New Roman" w:hint="eastAsia"/>
          <w:szCs w:val="28"/>
        </w:rPr>
        <w:t xml:space="preserve"> and </w:t>
      </w:r>
      <w:r w:rsidR="00893AA0">
        <w:rPr>
          <w:rFonts w:ascii="Times New Roman" w:hAnsi="Times New Roman" w:cs="Times New Roman" w:hint="eastAsia"/>
          <w:szCs w:val="28"/>
        </w:rPr>
        <w:t>r</w:t>
      </w:r>
      <w:r w:rsidR="00893AA0" w:rsidRPr="005C6217">
        <w:rPr>
          <w:rFonts w:ascii="Times New Roman" w:hAnsi="Times New Roman" w:cs="Times New Roman"/>
          <w:szCs w:val="28"/>
        </w:rPr>
        <w:t>eference individuals</w:t>
      </w:r>
      <w:r w:rsidR="007F438C" w:rsidRPr="007F438C">
        <w:rPr>
          <w:rFonts w:ascii="Times New Roman" w:hAnsi="Times New Roman" w:cs="Times New Roman"/>
        </w:rPr>
        <w:t>, stratified by age</w:t>
      </w:r>
      <w:bookmarkEnd w:id="10"/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2268"/>
        <w:gridCol w:w="1134"/>
        <w:gridCol w:w="2268"/>
        <w:gridCol w:w="2268"/>
        <w:gridCol w:w="1134"/>
      </w:tblGrid>
      <w:tr w:rsidR="006C4E22" w14:paraId="66B9909D" w14:textId="77777777" w:rsidTr="00BB2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vAlign w:val="center"/>
          </w:tcPr>
          <w:p w14:paraId="2FC6A879" w14:textId="77777777" w:rsidR="006C4E22" w:rsidRPr="004F2B1F" w:rsidRDefault="006C4E22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AC003" w14:textId="6E76E57D" w:rsidR="006C4E22" w:rsidRPr="0064146B" w:rsidRDefault="006C4E22" w:rsidP="00BB271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–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39 </w:t>
            </w:r>
            <w:r w:rsidR="00B114DA">
              <w:rPr>
                <w:rFonts w:ascii="Times New Roman" w:hAnsi="Times New Roman" w:cs="Times New Roman" w:hint="eastAsia"/>
                <w:sz w:val="24"/>
                <w:szCs w:val="28"/>
              </w:rPr>
              <w:t>years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12086" w14:textId="3719DE64" w:rsidR="006C4E22" w:rsidRPr="0064146B" w:rsidRDefault="00B114DA" w:rsidP="00BB271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="006E4369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="006C4E22">
              <w:rPr>
                <w:rFonts w:ascii="Times New Roman" w:hAnsi="Times New Roman" w:cs="Times New Roman"/>
                <w:sz w:val="24"/>
                <w:szCs w:val="28"/>
              </w:rPr>
              <w:t>–</w:t>
            </w:r>
            <w:r w:rsidR="006E4369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="006C4E22">
              <w:rPr>
                <w:rFonts w:ascii="Times New Roman" w:hAnsi="Times New Roman" w:cs="Times New Roman" w:hint="eastAsia"/>
                <w:sz w:val="24"/>
                <w:szCs w:val="28"/>
              </w:rPr>
              <w:t>9 years</w:t>
            </w:r>
          </w:p>
        </w:tc>
      </w:tr>
      <w:tr w:rsidR="008F6578" w14:paraId="3FEDF104" w14:textId="76AFD588" w:rsidTr="00BB2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  <w:vAlign w:val="center"/>
          </w:tcPr>
          <w:p w14:paraId="7AC73BF9" w14:textId="77777777" w:rsidR="003722BB" w:rsidRPr="004F2B1F" w:rsidRDefault="003722BB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54CB59" w14:textId="602A9CC8" w:rsidR="003722BB" w:rsidRPr="008B1996" w:rsidRDefault="003722BB" w:rsidP="003722B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 w:rsidRPr="008B1996">
              <w:rPr>
                <w:rFonts w:ascii="Times New Roman" w:hAnsi="Times New Roman" w:cs="Times New Roman"/>
                <w:sz w:val="24"/>
                <w:szCs w:val="28"/>
              </w:rPr>
              <w:t>OPD</w:t>
            </w:r>
            <w:r w:rsidR="005C6217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patients</w:t>
            </w:r>
          </w:p>
          <w:p w14:paraId="7809F3F7" w14:textId="1063A9FD" w:rsidR="003722BB" w:rsidRPr="0064146B" w:rsidRDefault="003722BB" w:rsidP="003722B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B1996">
              <w:rPr>
                <w:rFonts w:ascii="Times New Roman" w:hAnsi="Times New Roman" w:cs="Times New Roman"/>
                <w:sz w:val="24"/>
                <w:szCs w:val="28"/>
              </w:rPr>
              <w:t xml:space="preserve">(n =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143</w:t>
            </w:r>
            <w:r w:rsidRPr="008B1996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0E13461" w14:textId="02F87EF2" w:rsidR="003722BB" w:rsidRPr="006233D8" w:rsidRDefault="005C6217" w:rsidP="003722B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C6217">
              <w:rPr>
                <w:rFonts w:ascii="Times New Roman" w:hAnsi="Times New Roman" w:cs="Times New Roman"/>
                <w:sz w:val="24"/>
                <w:szCs w:val="28"/>
              </w:rPr>
              <w:t>eference individuals</w:t>
            </w:r>
          </w:p>
          <w:p w14:paraId="4AA34B93" w14:textId="245A92C7" w:rsidR="003722BB" w:rsidRPr="0064146B" w:rsidRDefault="003722BB" w:rsidP="003722B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6233D8">
              <w:rPr>
                <w:rFonts w:ascii="Times New Roman" w:hAnsi="Times New Roman" w:cs="Times New Roman"/>
                <w:sz w:val="24"/>
                <w:szCs w:val="28"/>
              </w:rPr>
              <w:t xml:space="preserve">(n = </w:t>
            </w:r>
            <w:r w:rsidRPr="006233D8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00</w:t>
            </w:r>
            <w:r w:rsidRPr="006233D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97142D" w14:textId="77777777" w:rsidR="003722BB" w:rsidRPr="0064146B" w:rsidRDefault="003722BB" w:rsidP="003722B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64146B">
              <w:rPr>
                <w:rFonts w:ascii="Times New Roman" w:hAnsi="Times New Roman" w:cs="Times New Roman"/>
                <w:sz w:val="24"/>
                <w:szCs w:val="28"/>
              </w:rPr>
              <w:t>SM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9BFF96" w14:textId="2C9507A2" w:rsidR="003722BB" w:rsidRPr="008B1996" w:rsidRDefault="003722BB" w:rsidP="003722B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 w:rsidRPr="008B1996">
              <w:rPr>
                <w:rFonts w:ascii="Times New Roman" w:hAnsi="Times New Roman" w:cs="Times New Roman"/>
                <w:sz w:val="24"/>
                <w:szCs w:val="28"/>
              </w:rPr>
              <w:t>OPD</w:t>
            </w:r>
            <w:r w:rsidR="005C6217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patients</w:t>
            </w:r>
          </w:p>
          <w:p w14:paraId="529FC0BC" w14:textId="30A8E1E7" w:rsidR="003722BB" w:rsidRPr="0064146B" w:rsidRDefault="003722BB" w:rsidP="003722B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B1996">
              <w:rPr>
                <w:rFonts w:ascii="Times New Roman" w:hAnsi="Times New Roman" w:cs="Times New Roman"/>
                <w:sz w:val="24"/>
                <w:szCs w:val="28"/>
              </w:rPr>
              <w:t xml:space="preserve">(n =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25</w:t>
            </w:r>
            <w:r w:rsidRPr="008B1996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EF2E89" w14:textId="05025E70" w:rsidR="003722BB" w:rsidRPr="006233D8" w:rsidRDefault="005C6217" w:rsidP="003722B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C6217">
              <w:rPr>
                <w:rFonts w:ascii="Times New Roman" w:hAnsi="Times New Roman" w:cs="Times New Roman"/>
                <w:sz w:val="24"/>
                <w:szCs w:val="28"/>
              </w:rPr>
              <w:t>eference individuals</w:t>
            </w:r>
          </w:p>
          <w:p w14:paraId="55B1CFBA" w14:textId="47D932E2" w:rsidR="003722BB" w:rsidRPr="0064146B" w:rsidRDefault="003722BB" w:rsidP="003722B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6233D8">
              <w:rPr>
                <w:rFonts w:ascii="Times New Roman" w:hAnsi="Times New Roman" w:cs="Times New Roman"/>
                <w:sz w:val="24"/>
                <w:szCs w:val="28"/>
              </w:rPr>
              <w:t xml:space="preserve">(n =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986</w:t>
            </w:r>
            <w:r w:rsidRPr="006233D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7AEDD6" w14:textId="7281DE44" w:rsidR="003722BB" w:rsidRPr="0064146B" w:rsidRDefault="003722BB" w:rsidP="003722B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64146B">
              <w:rPr>
                <w:rFonts w:ascii="Times New Roman" w:hAnsi="Times New Roman" w:cs="Times New Roman"/>
                <w:sz w:val="24"/>
                <w:szCs w:val="28"/>
              </w:rPr>
              <w:t>SMD</w:t>
            </w:r>
          </w:p>
        </w:tc>
      </w:tr>
      <w:tr w:rsidR="008F6578" w14:paraId="38918CCD" w14:textId="025D8B83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6440B3C" w14:textId="77777777" w:rsidR="005D6AAA" w:rsidRPr="007867CC" w:rsidRDefault="005D6AAA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67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(years), mean (SD)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B6FBC0A" w14:textId="72D32C2F" w:rsidR="005D6AAA" w:rsidRPr="005642A4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6">
              <w:rPr>
                <w:rFonts w:ascii="Times New Roman" w:hAnsi="Times New Roman" w:cs="Times New Roman"/>
                <w:sz w:val="24"/>
                <w:szCs w:val="24"/>
              </w:rPr>
              <w:t>31.5 (5.5)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88D8ACD" w14:textId="5172F720" w:rsidR="005D6AAA" w:rsidRPr="005642A4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0C9B">
              <w:rPr>
                <w:rFonts w:ascii="Times New Roman" w:hAnsi="Times New Roman" w:cs="Times New Roman"/>
                <w:sz w:val="24"/>
                <w:szCs w:val="24"/>
              </w:rPr>
              <w:t>31.5 (5.3)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91292AB" w14:textId="04F02B30" w:rsidR="005D6AAA" w:rsidRPr="005642A4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9BDC54E" w14:textId="6955779C" w:rsidR="005D6AAA" w:rsidRPr="00AE3B36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12">
              <w:rPr>
                <w:rFonts w:ascii="Times New Roman" w:hAnsi="Times New Roman" w:cs="Times New Roman"/>
                <w:sz w:val="24"/>
                <w:szCs w:val="24"/>
              </w:rPr>
              <w:t>45.0 (3.0)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0471B53" w14:textId="726FBF7E" w:rsidR="005D6AAA" w:rsidRPr="00AE3B36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712">
              <w:rPr>
                <w:rFonts w:ascii="Times New Roman" w:hAnsi="Times New Roman" w:cs="Times New Roman"/>
                <w:sz w:val="24"/>
                <w:szCs w:val="24"/>
              </w:rPr>
              <w:t>45.1 (3.0)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2F035C4" w14:textId="0CD8B1F7" w:rsidR="005D6AAA" w:rsidRPr="00AE3B36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B3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8F6578" w14:paraId="25504421" w14:textId="69105C4A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0EAB4666" w14:textId="427FCB7A" w:rsidR="005D6AAA" w:rsidRPr="004F2B1F" w:rsidRDefault="005D6AAA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DB2FE3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Male</w:t>
            </w:r>
          </w:p>
        </w:tc>
        <w:tc>
          <w:tcPr>
            <w:tcW w:w="2268" w:type="dxa"/>
            <w:vAlign w:val="center"/>
          </w:tcPr>
          <w:p w14:paraId="5BB871DF" w14:textId="39F49852" w:rsidR="005D6AAA" w:rsidRPr="005642A4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484">
              <w:rPr>
                <w:rFonts w:ascii="Times New Roman" w:hAnsi="Times New Roman" w:cs="Times New Roman"/>
                <w:sz w:val="24"/>
                <w:szCs w:val="24"/>
              </w:rPr>
              <w:t>66 (46.2)</w:t>
            </w:r>
          </w:p>
        </w:tc>
        <w:tc>
          <w:tcPr>
            <w:tcW w:w="2268" w:type="dxa"/>
            <w:vAlign w:val="center"/>
          </w:tcPr>
          <w:p w14:paraId="4DF56867" w14:textId="44F91321" w:rsidR="005D6AAA" w:rsidRPr="005642A4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2E2C">
              <w:rPr>
                <w:rFonts w:ascii="Times New Roman" w:hAnsi="Times New Roman" w:cs="Times New Roman"/>
                <w:sz w:val="24"/>
                <w:szCs w:val="24"/>
              </w:rPr>
              <w:t>284 (47.3)</w:t>
            </w:r>
          </w:p>
        </w:tc>
        <w:tc>
          <w:tcPr>
            <w:tcW w:w="1134" w:type="dxa"/>
            <w:vAlign w:val="center"/>
          </w:tcPr>
          <w:p w14:paraId="5AB322F0" w14:textId="08542706" w:rsidR="005D6AAA" w:rsidRPr="005642A4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2E2C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268" w:type="dxa"/>
            <w:vAlign w:val="center"/>
          </w:tcPr>
          <w:p w14:paraId="33B175D3" w14:textId="7F31FEFF" w:rsidR="005D6AAA" w:rsidRPr="00DD2E2C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8E0">
              <w:rPr>
                <w:rFonts w:ascii="Times New Roman" w:hAnsi="Times New Roman" w:cs="Times New Roman"/>
                <w:sz w:val="24"/>
                <w:szCs w:val="24"/>
              </w:rPr>
              <w:t>126 (56.0)</w:t>
            </w:r>
          </w:p>
        </w:tc>
        <w:tc>
          <w:tcPr>
            <w:tcW w:w="2268" w:type="dxa"/>
            <w:vAlign w:val="center"/>
          </w:tcPr>
          <w:p w14:paraId="3A01EB8E" w14:textId="603E8E17" w:rsidR="005D6AAA" w:rsidRPr="00DD2E2C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649">
              <w:rPr>
                <w:rFonts w:ascii="Times New Roman" w:hAnsi="Times New Roman" w:cs="Times New Roman"/>
                <w:sz w:val="24"/>
                <w:szCs w:val="24"/>
              </w:rPr>
              <w:t>550 (55.8)</w:t>
            </w:r>
          </w:p>
        </w:tc>
        <w:tc>
          <w:tcPr>
            <w:tcW w:w="1134" w:type="dxa"/>
            <w:vAlign w:val="center"/>
          </w:tcPr>
          <w:p w14:paraId="76B6807F" w14:textId="5ADDFDFE" w:rsidR="005D6AAA" w:rsidRPr="00DD2E2C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8E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F6578" w14:paraId="0BC07C25" w14:textId="6A0643F2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5271E5" w14:textId="39CD604E" w:rsidR="005D6AAA" w:rsidRPr="002A4DBC" w:rsidRDefault="005C6217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C</w:t>
            </w:r>
            <w:r w:rsidR="005D6AA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ohort entry year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E811BE" w14:textId="77777777" w:rsidR="005D6AAA" w:rsidRPr="004F2B1F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FD7EAA" w14:textId="77777777" w:rsidR="005D6AAA" w:rsidRPr="004F2B1F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F11508" w14:textId="4964E3DF" w:rsidR="005D6AAA" w:rsidRPr="004F2B1F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B34935">
              <w:rPr>
                <w:rFonts w:ascii="Times New Roman" w:hAnsi="Times New Roman" w:cs="Times New Roman"/>
                <w:sz w:val="24"/>
                <w:szCs w:val="28"/>
              </w:rPr>
              <w:t>0.088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697907" w14:textId="1165D9DC" w:rsidR="005D6AAA" w:rsidRPr="00B34935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54BA6A" w14:textId="0B638592" w:rsidR="005D6AAA" w:rsidRPr="00B34935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80492E" w14:textId="0407F1CF" w:rsidR="005D6AAA" w:rsidRPr="00B34935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B34935">
              <w:rPr>
                <w:rFonts w:ascii="Times New Roman" w:hAnsi="Times New Roman" w:cs="Times New Roman"/>
                <w:sz w:val="24"/>
                <w:szCs w:val="28"/>
              </w:rPr>
              <w:t>0.0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</w:tr>
      <w:tr w:rsidR="008F6578" w14:paraId="0AFC8FAA" w14:textId="05E007E7" w:rsidTr="00BB271D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72675FAB" w14:textId="77777777" w:rsidR="005D6AAA" w:rsidRPr="00D57D71" w:rsidRDefault="005D6AAA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2268" w:type="dxa"/>
            <w:vAlign w:val="center"/>
          </w:tcPr>
          <w:p w14:paraId="02CE2739" w14:textId="2FC786CD" w:rsidR="005D6AAA" w:rsidRPr="00857C30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3 (2.1)</w:t>
            </w:r>
          </w:p>
        </w:tc>
        <w:tc>
          <w:tcPr>
            <w:tcW w:w="2268" w:type="dxa"/>
            <w:vAlign w:val="center"/>
          </w:tcPr>
          <w:p w14:paraId="39C3722D" w14:textId="777F21AE" w:rsidR="005D6AAA" w:rsidRPr="00857C30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15 (2.5)</w:t>
            </w:r>
          </w:p>
        </w:tc>
        <w:tc>
          <w:tcPr>
            <w:tcW w:w="1134" w:type="dxa"/>
            <w:vAlign w:val="center"/>
          </w:tcPr>
          <w:p w14:paraId="19FFF23B" w14:textId="77777777" w:rsidR="005D6AAA" w:rsidRPr="00D57D71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vAlign w:val="center"/>
          </w:tcPr>
          <w:p w14:paraId="7E9BD0DA" w14:textId="6783C58D" w:rsidR="005D6AAA" w:rsidRPr="00D57D71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2268" w:type="dxa"/>
            <w:vAlign w:val="center"/>
          </w:tcPr>
          <w:p w14:paraId="3AA83448" w14:textId="4D712B17" w:rsidR="005D6AAA" w:rsidRPr="00D57D71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134" w:type="dxa"/>
            <w:vAlign w:val="center"/>
          </w:tcPr>
          <w:p w14:paraId="61EA7603" w14:textId="77777777" w:rsidR="005D6AAA" w:rsidRPr="00D57D71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8F6578" w14:paraId="04E89A51" w14:textId="1E1DE645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201226" w14:textId="77777777" w:rsidR="005D6AAA" w:rsidRPr="00D57D71" w:rsidRDefault="005D6AAA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6507C8" w14:textId="148B274A" w:rsidR="005D6AAA" w:rsidRPr="00857C30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6 (4.2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E8648A" w14:textId="633C1000" w:rsidR="005D6AAA" w:rsidRPr="00857C30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28 (4.7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65D6A7" w14:textId="77777777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17B05E" w14:textId="453E90EF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D5F50B" w14:textId="3656CA02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267A3E" w14:textId="77777777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6578" w14:paraId="251B8899" w14:textId="5E0F8EF0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6A74BA23" w14:textId="77777777" w:rsidR="005D6AAA" w:rsidRPr="00D57D71" w:rsidRDefault="005D6AAA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2268" w:type="dxa"/>
            <w:vAlign w:val="center"/>
          </w:tcPr>
          <w:p w14:paraId="1B15D112" w14:textId="396EF9EE" w:rsidR="005D6AAA" w:rsidRPr="00857C30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6 (4.2)</w:t>
            </w:r>
          </w:p>
        </w:tc>
        <w:tc>
          <w:tcPr>
            <w:tcW w:w="2268" w:type="dxa"/>
            <w:vAlign w:val="center"/>
          </w:tcPr>
          <w:p w14:paraId="2F0258C9" w14:textId="123EB4EE" w:rsidR="005D6AAA" w:rsidRPr="00857C30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20 (3.3)</w:t>
            </w:r>
          </w:p>
        </w:tc>
        <w:tc>
          <w:tcPr>
            <w:tcW w:w="1134" w:type="dxa"/>
            <w:vAlign w:val="center"/>
          </w:tcPr>
          <w:p w14:paraId="0814E82C" w14:textId="77777777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14:paraId="15EB636F" w14:textId="0C4AEB15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9 (4.0)</w:t>
            </w:r>
          </w:p>
        </w:tc>
        <w:tc>
          <w:tcPr>
            <w:tcW w:w="2268" w:type="dxa"/>
            <w:vAlign w:val="center"/>
          </w:tcPr>
          <w:p w14:paraId="02524F6D" w14:textId="3A906D24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35 (3.5)</w:t>
            </w:r>
          </w:p>
        </w:tc>
        <w:tc>
          <w:tcPr>
            <w:tcW w:w="1134" w:type="dxa"/>
            <w:vAlign w:val="center"/>
          </w:tcPr>
          <w:p w14:paraId="2ABDC19F" w14:textId="77777777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6578" w14:paraId="26763BD1" w14:textId="58B5BCF3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541A4B" w14:textId="77777777" w:rsidR="005D6AAA" w:rsidRPr="00D57D71" w:rsidRDefault="005D6AAA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817861" w14:textId="7176F434" w:rsidR="005D6AAA" w:rsidRPr="00857C30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5 (3.5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F3DF81" w14:textId="0AAFDBA4" w:rsidR="005D6AAA" w:rsidRPr="00857C30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24 (4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D22F87" w14:textId="77777777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1E8BEB" w14:textId="31293855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7 (3.1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EAA7D0" w14:textId="51B7E3AE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34 (3.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34B08E" w14:textId="77777777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6578" w14:paraId="7C8735B6" w14:textId="1965EAE6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20E17873" w14:textId="77777777" w:rsidR="005D6AAA" w:rsidRPr="00D57D71" w:rsidRDefault="005D6AAA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2268" w:type="dxa"/>
            <w:vAlign w:val="center"/>
          </w:tcPr>
          <w:p w14:paraId="04D69E1C" w14:textId="7B83596F" w:rsidR="005D6AAA" w:rsidRPr="00857C30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9 (6.3)</w:t>
            </w:r>
          </w:p>
        </w:tc>
        <w:tc>
          <w:tcPr>
            <w:tcW w:w="2268" w:type="dxa"/>
            <w:vAlign w:val="center"/>
          </w:tcPr>
          <w:p w14:paraId="387C52D7" w14:textId="1789D981" w:rsidR="005D6AAA" w:rsidRPr="00857C30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33 (5.5)</w:t>
            </w:r>
          </w:p>
        </w:tc>
        <w:tc>
          <w:tcPr>
            <w:tcW w:w="1134" w:type="dxa"/>
            <w:vAlign w:val="center"/>
          </w:tcPr>
          <w:p w14:paraId="1482E490" w14:textId="77777777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14:paraId="75F14A79" w14:textId="1562D518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18 (8.0)</w:t>
            </w:r>
          </w:p>
        </w:tc>
        <w:tc>
          <w:tcPr>
            <w:tcW w:w="2268" w:type="dxa"/>
            <w:vAlign w:val="center"/>
          </w:tcPr>
          <w:p w14:paraId="44C30AC1" w14:textId="16A66FBE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84 (8.5)</w:t>
            </w:r>
          </w:p>
        </w:tc>
        <w:tc>
          <w:tcPr>
            <w:tcW w:w="1134" w:type="dxa"/>
            <w:vAlign w:val="center"/>
          </w:tcPr>
          <w:p w14:paraId="09805F44" w14:textId="77777777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6578" w14:paraId="665B74A4" w14:textId="639AC218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24794E" w14:textId="77777777" w:rsidR="005D6AAA" w:rsidRPr="00D57D71" w:rsidRDefault="005D6AAA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4E9EA6" w14:textId="790B02EA" w:rsidR="005D6AAA" w:rsidRPr="00857C30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17 (11.9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28FCB4" w14:textId="1E69E2D0" w:rsidR="005D6AAA" w:rsidRPr="00857C30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67 (11.2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735A48" w14:textId="77777777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1510D3" w14:textId="0B95C6C0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22 (9.8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333D08" w14:textId="0A198439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85 (8.6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B90F3C" w14:textId="77777777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6578" w14:paraId="10C79AB0" w14:textId="46989CF8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5D96946A" w14:textId="77777777" w:rsidR="005D6AAA" w:rsidRPr="00D57D71" w:rsidRDefault="005D6AAA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2268" w:type="dxa"/>
            <w:vAlign w:val="center"/>
          </w:tcPr>
          <w:p w14:paraId="74C8825E" w14:textId="367BB422" w:rsidR="005D6AAA" w:rsidRPr="00857C30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7 (4.9)</w:t>
            </w:r>
          </w:p>
        </w:tc>
        <w:tc>
          <w:tcPr>
            <w:tcW w:w="2268" w:type="dxa"/>
            <w:vAlign w:val="center"/>
          </w:tcPr>
          <w:p w14:paraId="4B3E4483" w14:textId="5F2EFAD6" w:rsidR="005D6AAA" w:rsidRPr="00857C30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34 (5.7)</w:t>
            </w:r>
          </w:p>
        </w:tc>
        <w:tc>
          <w:tcPr>
            <w:tcW w:w="1134" w:type="dxa"/>
            <w:vAlign w:val="center"/>
          </w:tcPr>
          <w:p w14:paraId="2ED732E0" w14:textId="77777777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14:paraId="67CAA4EB" w14:textId="0BF65CBD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35 (15.6)</w:t>
            </w:r>
          </w:p>
        </w:tc>
        <w:tc>
          <w:tcPr>
            <w:tcW w:w="2268" w:type="dxa"/>
            <w:vAlign w:val="center"/>
          </w:tcPr>
          <w:p w14:paraId="6425A881" w14:textId="0FF23B07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166 (16.8)</w:t>
            </w:r>
          </w:p>
        </w:tc>
        <w:tc>
          <w:tcPr>
            <w:tcW w:w="1134" w:type="dxa"/>
            <w:vAlign w:val="center"/>
          </w:tcPr>
          <w:p w14:paraId="13BE549A" w14:textId="77777777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6578" w14:paraId="7F409117" w14:textId="2BD10FF5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860736" w14:textId="77777777" w:rsidR="005D6AAA" w:rsidRPr="00D57D71" w:rsidRDefault="005D6AAA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CF8214" w14:textId="42BA5032" w:rsidR="005D6AAA" w:rsidRPr="00857C30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22 (15.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BDFC7B" w14:textId="2859C334" w:rsidR="005D6AAA" w:rsidRPr="00857C30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94 (15.7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8BAB89" w14:textId="77777777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5DF144" w14:textId="05507FDA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36 (16.0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FD6737" w14:textId="5ACF377C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164 (16.6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6D7495" w14:textId="77777777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6578" w14:paraId="40A2A64E" w14:textId="593EC208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6B0B15F7" w14:textId="77777777" w:rsidR="005D6AAA" w:rsidRPr="00D57D71" w:rsidRDefault="005D6AAA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2268" w:type="dxa"/>
            <w:vAlign w:val="center"/>
          </w:tcPr>
          <w:p w14:paraId="23569340" w14:textId="00A371D3" w:rsidR="005D6AAA" w:rsidRPr="00857C30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23 (16.1)</w:t>
            </w:r>
          </w:p>
        </w:tc>
        <w:tc>
          <w:tcPr>
            <w:tcW w:w="2268" w:type="dxa"/>
            <w:vAlign w:val="center"/>
          </w:tcPr>
          <w:p w14:paraId="4B5BD517" w14:textId="16A2651B" w:rsidR="005D6AAA" w:rsidRPr="00857C30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102 (17.0)</w:t>
            </w:r>
          </w:p>
        </w:tc>
        <w:tc>
          <w:tcPr>
            <w:tcW w:w="1134" w:type="dxa"/>
            <w:vAlign w:val="center"/>
          </w:tcPr>
          <w:p w14:paraId="1D0AC134" w14:textId="77777777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14:paraId="57A6A132" w14:textId="7C4582B7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30 (13.3)</w:t>
            </w:r>
          </w:p>
        </w:tc>
        <w:tc>
          <w:tcPr>
            <w:tcW w:w="2268" w:type="dxa"/>
            <w:vAlign w:val="center"/>
          </w:tcPr>
          <w:p w14:paraId="2E82D168" w14:textId="5A9075E0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134 (13.6)</w:t>
            </w:r>
          </w:p>
        </w:tc>
        <w:tc>
          <w:tcPr>
            <w:tcW w:w="1134" w:type="dxa"/>
            <w:vAlign w:val="center"/>
          </w:tcPr>
          <w:p w14:paraId="6BA85F3E" w14:textId="1BE725A4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6578" w14:paraId="6034FB71" w14:textId="63AFC14F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D2E3F0" w14:textId="77777777" w:rsidR="005D6AAA" w:rsidRPr="00D57D71" w:rsidRDefault="005D6AAA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1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7F53B7" w14:textId="19524F19" w:rsidR="005D6AAA" w:rsidRPr="00857C30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30 (21.0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BB7209" w14:textId="6F0D6DA9" w:rsidR="005D6AAA" w:rsidRPr="00857C30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119 (19.8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12CC51" w14:textId="77777777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97EE21" w14:textId="11B4B359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34 (15.1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97608D" w14:textId="7306E671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146 (14.8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5FBEA9" w14:textId="1B1EFF5C" w:rsidR="005D6AAA" w:rsidRPr="00D57D71" w:rsidRDefault="005D6AAA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6578" w14:paraId="3C94AE16" w14:textId="0CE407AD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6B9F0AD8" w14:textId="77777777" w:rsidR="005D6AAA" w:rsidRPr="00D57D71" w:rsidRDefault="005D6AAA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2</w:t>
            </w:r>
          </w:p>
        </w:tc>
        <w:tc>
          <w:tcPr>
            <w:tcW w:w="2268" w:type="dxa"/>
            <w:vAlign w:val="center"/>
          </w:tcPr>
          <w:p w14:paraId="4F6FF6C8" w14:textId="05B12257" w:rsidR="005D6AAA" w:rsidRPr="00857C30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15 (10.5)</w:t>
            </w:r>
          </w:p>
        </w:tc>
        <w:tc>
          <w:tcPr>
            <w:tcW w:w="2268" w:type="dxa"/>
            <w:vAlign w:val="center"/>
          </w:tcPr>
          <w:p w14:paraId="155B294E" w14:textId="7134D6B7" w:rsidR="005D6AAA" w:rsidRPr="00857C30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57C30">
              <w:rPr>
                <w:rFonts w:ascii="Times New Roman" w:hAnsi="Times New Roman" w:cs="Times New Roman"/>
                <w:sz w:val="24"/>
                <w:szCs w:val="28"/>
              </w:rPr>
              <w:t>64 (10.7)</w:t>
            </w:r>
          </w:p>
        </w:tc>
        <w:tc>
          <w:tcPr>
            <w:tcW w:w="1134" w:type="dxa"/>
            <w:vAlign w:val="center"/>
          </w:tcPr>
          <w:p w14:paraId="654C5639" w14:textId="77777777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vAlign w:val="center"/>
          </w:tcPr>
          <w:p w14:paraId="23072F85" w14:textId="5C512363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32 (14.2)</w:t>
            </w:r>
          </w:p>
        </w:tc>
        <w:tc>
          <w:tcPr>
            <w:tcW w:w="2268" w:type="dxa"/>
            <w:vAlign w:val="center"/>
          </w:tcPr>
          <w:p w14:paraId="65B6D994" w14:textId="6AC3759C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132 (13.4)</w:t>
            </w:r>
          </w:p>
        </w:tc>
        <w:tc>
          <w:tcPr>
            <w:tcW w:w="1134" w:type="dxa"/>
            <w:vAlign w:val="center"/>
          </w:tcPr>
          <w:p w14:paraId="32C601EC" w14:textId="77777777" w:rsidR="005D6AAA" w:rsidRPr="00D57D71" w:rsidRDefault="005D6AAA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6578" w:rsidRPr="004F2B1F" w14:paraId="2F073FF3" w14:textId="7D659BDE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E7529E" w14:textId="7DA90135" w:rsidR="005D6AAA" w:rsidRPr="00FB072B" w:rsidRDefault="005C6217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No. of o</w:t>
            </w:r>
            <w:r w:rsidR="005D6AAA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utpatient visit</w:t>
            </w:r>
            <w:r w:rsidR="00E52FA5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s</w:t>
            </w:r>
            <w:r w:rsidR="005D6AAA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,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mean</w:t>
            </w:r>
            <w:r w:rsidR="005D6AAA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 (</w:t>
            </w:r>
            <w:r w:rsidR="005D6AA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SD</w:t>
            </w:r>
            <w:r w:rsidR="005D6AAA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593BF4" w14:textId="16ED6D11" w:rsidR="005D6AAA" w:rsidRPr="002E0BFB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26F5">
              <w:rPr>
                <w:rFonts w:ascii="Times New Roman" w:hAnsi="Times New Roman" w:cs="Times New Roman"/>
                <w:sz w:val="24"/>
                <w:szCs w:val="24"/>
              </w:rPr>
              <w:t>5.4 (5.1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5E0790" w14:textId="0FC76F40" w:rsidR="005D6AAA" w:rsidRPr="002E0BFB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E">
              <w:rPr>
                <w:rFonts w:ascii="Times New Roman" w:hAnsi="Times New Roman" w:cs="Times New Roman"/>
                <w:sz w:val="24"/>
                <w:szCs w:val="24"/>
              </w:rPr>
              <w:t>4.8 (4.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54E5F9" w14:textId="1934E5FA" w:rsidR="005D6AAA" w:rsidRPr="002E0BFB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26F5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1995CD" w14:textId="6EA4C80A" w:rsidR="005D6AAA" w:rsidRPr="009726F5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6.9 (6.6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94A094" w14:textId="429B15B4" w:rsidR="005D6AAA" w:rsidRPr="009726F5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6.2 (5.5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E13611" w14:textId="562C983A" w:rsidR="005D6AAA" w:rsidRPr="009726F5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5EBB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8F6578" w14:paraId="6E11E583" w14:textId="55375F75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42D137C" w14:textId="77777777" w:rsidR="005D6AAA" w:rsidRDefault="005D6AAA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6E401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BMI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(</w:t>
            </w:r>
            <w:r w:rsidRPr="006E401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kg/m</w:t>
            </w:r>
            <w:r w:rsidRPr="00DE30B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 xml:space="preserve">), </w:t>
            </w:r>
            <w:r w:rsidRPr="00733589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mean (S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)</w:t>
            </w:r>
          </w:p>
        </w:tc>
        <w:tc>
          <w:tcPr>
            <w:tcW w:w="2268" w:type="dxa"/>
            <w:vAlign w:val="center"/>
          </w:tcPr>
          <w:p w14:paraId="10515D75" w14:textId="3ED8106D" w:rsidR="005D6AAA" w:rsidRPr="002E0BFB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D3A">
              <w:rPr>
                <w:rFonts w:ascii="Times New Roman" w:hAnsi="Times New Roman" w:cs="Times New Roman"/>
                <w:sz w:val="24"/>
                <w:szCs w:val="24"/>
              </w:rPr>
              <w:t>21.0 (3.0)</w:t>
            </w:r>
          </w:p>
        </w:tc>
        <w:tc>
          <w:tcPr>
            <w:tcW w:w="2268" w:type="dxa"/>
            <w:vAlign w:val="center"/>
          </w:tcPr>
          <w:p w14:paraId="1C7B0A14" w14:textId="658AB5F0" w:rsidR="005D6AAA" w:rsidRPr="002E0BFB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100">
              <w:rPr>
                <w:rFonts w:ascii="Times New Roman" w:hAnsi="Times New Roman" w:cs="Times New Roman"/>
                <w:sz w:val="24"/>
                <w:szCs w:val="24"/>
              </w:rPr>
              <w:t>22.5 (4.2)</w:t>
            </w:r>
          </w:p>
        </w:tc>
        <w:tc>
          <w:tcPr>
            <w:tcW w:w="1134" w:type="dxa"/>
            <w:vAlign w:val="center"/>
          </w:tcPr>
          <w:p w14:paraId="373E5A10" w14:textId="6541C5A2" w:rsidR="005D6AAA" w:rsidRPr="002E0BFB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D3A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2268" w:type="dxa"/>
            <w:vAlign w:val="center"/>
          </w:tcPr>
          <w:p w14:paraId="4855E472" w14:textId="2307A751" w:rsidR="005D6AAA" w:rsidRPr="00745D3A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1583">
              <w:rPr>
                <w:rFonts w:ascii="Times New Roman" w:hAnsi="Times New Roman" w:cs="Times New Roman"/>
                <w:sz w:val="24"/>
                <w:szCs w:val="24"/>
              </w:rPr>
              <w:t>23.4 (4.0)</w:t>
            </w:r>
          </w:p>
        </w:tc>
        <w:tc>
          <w:tcPr>
            <w:tcW w:w="2268" w:type="dxa"/>
            <w:vAlign w:val="center"/>
          </w:tcPr>
          <w:p w14:paraId="2229B432" w14:textId="664E69AB" w:rsidR="005D6AAA" w:rsidRPr="00745D3A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1583">
              <w:rPr>
                <w:rFonts w:ascii="Times New Roman" w:hAnsi="Times New Roman" w:cs="Times New Roman"/>
                <w:sz w:val="24"/>
                <w:szCs w:val="24"/>
              </w:rPr>
              <w:t>24.1 (4.5)</w:t>
            </w:r>
          </w:p>
        </w:tc>
        <w:tc>
          <w:tcPr>
            <w:tcW w:w="1134" w:type="dxa"/>
            <w:vAlign w:val="center"/>
          </w:tcPr>
          <w:p w14:paraId="34F2A048" w14:textId="6938C4B9" w:rsidR="005D6AAA" w:rsidRPr="00745D3A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1583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8F6578" w14:paraId="473AF9D7" w14:textId="084CEBFD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9EBA4A" w14:textId="354E332C" w:rsidR="005D6AAA" w:rsidRDefault="005C6217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Missin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5D91B5" w14:textId="1D9F9B12" w:rsidR="005D6AAA" w:rsidRPr="00B00D21" w:rsidRDefault="002B4540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B00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6AAA" w:rsidRPr="00B00D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34E52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 w:rsidR="005D6AAA" w:rsidRPr="00B00D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D21" w:rsidRPr="00B00D2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5D6AAA" w:rsidRPr="00B00D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ABAB03" w14:textId="31CE4D7B" w:rsidR="005D6AAA" w:rsidRPr="00B00D21" w:rsidRDefault="002B4540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Pr="00B00D2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00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6AAA" w:rsidRPr="00B00D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34E5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46835" w:rsidRPr="00B00D2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5D6AAA" w:rsidRPr="00B00D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46835" w:rsidRPr="00B00D2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D6AAA" w:rsidRPr="00B00D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CC7F43" w14:textId="77777777" w:rsidR="005D6AAA" w:rsidRPr="002E0BFB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060A8D" w14:textId="664257A6" w:rsidR="005D6AAA" w:rsidRPr="008B09CC" w:rsidRDefault="00241689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Pr="008B09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6AAA" w:rsidRPr="008B09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94D46">
              <w:rPr>
                <w:rFonts w:ascii="Times New Roman" w:hAnsi="Times New Roman" w:cs="Times New Roman" w:hint="eastAsia"/>
                <w:sz w:val="24"/>
                <w:szCs w:val="24"/>
              </w:rPr>
              <w:t>26.2</w:t>
            </w:r>
            <w:r w:rsidR="005D6AAA" w:rsidRPr="008B09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CF7B32" w14:textId="46392F33" w:rsidR="005D6AAA" w:rsidRPr="008B09CC" w:rsidRDefault="00241689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9</w:t>
            </w:r>
            <w:r w:rsidRPr="008B09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6AAA" w:rsidRPr="008B09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9535F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="005D6AAA" w:rsidRPr="008B09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535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D6AAA" w:rsidRPr="008B09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B5FAF1" w14:textId="77777777" w:rsidR="005D6AAA" w:rsidRPr="002E0BFB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578" w14:paraId="60769CFC" w14:textId="6539FB1B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3C8F9867" w14:textId="70891F78" w:rsidR="005D6AAA" w:rsidRDefault="005D6AAA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Exercise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 xml:space="preserve"> habit</w:t>
            </w:r>
            <w:r w:rsidR="005C6217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s</w:t>
            </w:r>
          </w:p>
        </w:tc>
        <w:tc>
          <w:tcPr>
            <w:tcW w:w="2268" w:type="dxa"/>
            <w:vAlign w:val="center"/>
          </w:tcPr>
          <w:p w14:paraId="6BD68573" w14:textId="77777777" w:rsidR="005D6AAA" w:rsidRPr="004F2B1F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vAlign w:val="center"/>
          </w:tcPr>
          <w:p w14:paraId="1FCA8B69" w14:textId="77777777" w:rsidR="005D6AAA" w:rsidRPr="004F2B1F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vAlign w:val="center"/>
          </w:tcPr>
          <w:p w14:paraId="3852EDB9" w14:textId="3C06FEE9" w:rsidR="005D6AAA" w:rsidRPr="004F2B1F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5872D6">
              <w:rPr>
                <w:rFonts w:ascii="Times New Roman" w:hAnsi="Times New Roman" w:cs="Times New Roman"/>
                <w:sz w:val="24"/>
                <w:szCs w:val="28"/>
              </w:rPr>
              <w:t>0.149</w:t>
            </w:r>
          </w:p>
        </w:tc>
        <w:tc>
          <w:tcPr>
            <w:tcW w:w="2268" w:type="dxa"/>
            <w:vAlign w:val="center"/>
          </w:tcPr>
          <w:p w14:paraId="7C6318FD" w14:textId="660B7F97" w:rsidR="005D6AAA" w:rsidRPr="005872D6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vAlign w:val="center"/>
          </w:tcPr>
          <w:p w14:paraId="00C2AE7B" w14:textId="622ABC1D" w:rsidR="005D6AAA" w:rsidRPr="005872D6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vAlign w:val="center"/>
          </w:tcPr>
          <w:p w14:paraId="47AC4EDE" w14:textId="1C7F92D5" w:rsidR="005D6AAA" w:rsidRPr="005872D6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6340E0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1</w:t>
            </w:r>
            <w:r w:rsidRPr="006340E0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65</w:t>
            </w:r>
          </w:p>
        </w:tc>
      </w:tr>
      <w:tr w:rsidR="008F6578" w14:paraId="756F83EB" w14:textId="1F4DBEB1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715407" w14:textId="77777777" w:rsidR="005D6AAA" w:rsidRDefault="005D6AAA" w:rsidP="00BB271D">
            <w:pPr>
              <w:widowControl/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Ye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B15A46" w14:textId="5446A25E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2D6">
              <w:rPr>
                <w:rFonts w:ascii="Times New Roman" w:hAnsi="Times New Roman" w:cs="Times New Roman"/>
                <w:sz w:val="24"/>
                <w:szCs w:val="24"/>
              </w:rPr>
              <w:t>7 (4.9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E0FF14" w14:textId="2439ACED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7CCA">
              <w:rPr>
                <w:rFonts w:ascii="Times New Roman" w:hAnsi="Times New Roman" w:cs="Times New Roman"/>
                <w:sz w:val="24"/>
                <w:szCs w:val="24"/>
              </w:rPr>
              <w:t>33 (5.5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A67F54" w14:textId="77777777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994C98" w14:textId="6530B73D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0396">
              <w:rPr>
                <w:rFonts w:ascii="Times New Roman" w:hAnsi="Times New Roman" w:cs="Times New Roman"/>
                <w:sz w:val="24"/>
                <w:szCs w:val="24"/>
              </w:rPr>
              <w:t>19 (8.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1C10DB" w14:textId="18F29267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0396">
              <w:rPr>
                <w:rFonts w:ascii="Times New Roman" w:hAnsi="Times New Roman" w:cs="Times New Roman"/>
                <w:sz w:val="24"/>
                <w:szCs w:val="24"/>
              </w:rPr>
              <w:t>134 (13.6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BF466D" w14:textId="77777777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578" w14:paraId="066E5D87" w14:textId="0FDB4D2B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5224B65F" w14:textId="77777777" w:rsidR="005D6AAA" w:rsidRDefault="005D6AAA" w:rsidP="00BB271D">
            <w:pPr>
              <w:widowControl/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No</w:t>
            </w:r>
          </w:p>
        </w:tc>
        <w:tc>
          <w:tcPr>
            <w:tcW w:w="2268" w:type="dxa"/>
            <w:vAlign w:val="center"/>
          </w:tcPr>
          <w:p w14:paraId="657538D8" w14:textId="5DBD7A02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660C">
              <w:rPr>
                <w:rFonts w:ascii="Times New Roman" w:hAnsi="Times New Roman" w:cs="Times New Roman"/>
                <w:sz w:val="24"/>
                <w:szCs w:val="24"/>
              </w:rPr>
              <w:t>36 (25.2)</w:t>
            </w:r>
          </w:p>
        </w:tc>
        <w:tc>
          <w:tcPr>
            <w:tcW w:w="2268" w:type="dxa"/>
            <w:vAlign w:val="center"/>
          </w:tcPr>
          <w:p w14:paraId="5D12AA9B" w14:textId="53ABCCE6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7CCA">
              <w:rPr>
                <w:rFonts w:ascii="Times New Roman" w:hAnsi="Times New Roman" w:cs="Times New Roman"/>
                <w:sz w:val="24"/>
                <w:szCs w:val="24"/>
              </w:rPr>
              <w:t>189 (31.5)</w:t>
            </w:r>
          </w:p>
        </w:tc>
        <w:tc>
          <w:tcPr>
            <w:tcW w:w="1134" w:type="dxa"/>
            <w:vAlign w:val="center"/>
          </w:tcPr>
          <w:p w14:paraId="3027EAFB" w14:textId="77777777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B2C3373" w14:textId="3DC8C6CF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0396">
              <w:rPr>
                <w:rFonts w:ascii="Times New Roman" w:hAnsi="Times New Roman" w:cs="Times New Roman"/>
                <w:sz w:val="24"/>
                <w:szCs w:val="24"/>
              </w:rPr>
              <w:t>133 (59.1)</w:t>
            </w:r>
          </w:p>
        </w:tc>
        <w:tc>
          <w:tcPr>
            <w:tcW w:w="2268" w:type="dxa"/>
            <w:vAlign w:val="center"/>
          </w:tcPr>
          <w:p w14:paraId="19BEB1E6" w14:textId="73F549C9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0396">
              <w:rPr>
                <w:rFonts w:ascii="Times New Roman" w:hAnsi="Times New Roman" w:cs="Times New Roman"/>
                <w:sz w:val="24"/>
                <w:szCs w:val="24"/>
              </w:rPr>
              <w:t>547 (55.5)</w:t>
            </w:r>
          </w:p>
        </w:tc>
        <w:tc>
          <w:tcPr>
            <w:tcW w:w="1134" w:type="dxa"/>
            <w:vAlign w:val="center"/>
          </w:tcPr>
          <w:p w14:paraId="43BB866B" w14:textId="241C934A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578" w14:paraId="6FFC7CE5" w14:textId="174E0C14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06BC50" w14:textId="77777777" w:rsidR="005D6AAA" w:rsidRDefault="005D6AAA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Missin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7332B6" w14:textId="48FE74E5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660C">
              <w:rPr>
                <w:rFonts w:ascii="Times New Roman" w:hAnsi="Times New Roman" w:cs="Times New Roman"/>
                <w:sz w:val="24"/>
                <w:szCs w:val="24"/>
              </w:rPr>
              <w:t>100 (69.9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6D4E4E" w14:textId="64D74AAF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660C">
              <w:rPr>
                <w:rFonts w:ascii="Times New Roman" w:hAnsi="Times New Roman" w:cs="Times New Roman"/>
                <w:sz w:val="24"/>
                <w:szCs w:val="24"/>
              </w:rPr>
              <w:t>378 (63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61C62E" w14:textId="77777777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322273" w14:textId="1EEFF736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0396">
              <w:rPr>
                <w:rFonts w:ascii="Times New Roman" w:hAnsi="Times New Roman" w:cs="Times New Roman"/>
                <w:sz w:val="24"/>
                <w:szCs w:val="24"/>
              </w:rPr>
              <w:t>73 (32.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605EAF" w14:textId="46B77F0B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0396">
              <w:rPr>
                <w:rFonts w:ascii="Times New Roman" w:hAnsi="Times New Roman" w:cs="Times New Roman"/>
                <w:sz w:val="24"/>
                <w:szCs w:val="24"/>
              </w:rPr>
              <w:t>305 (30.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1D2F4C" w14:textId="0891A071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578" w14:paraId="565FA773" w14:textId="47B8417F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4504125" w14:textId="47F5407C" w:rsidR="005D6AAA" w:rsidRPr="00FC39D5" w:rsidRDefault="005D6AAA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FC39D5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Comorbidities</w:t>
            </w:r>
          </w:p>
        </w:tc>
        <w:tc>
          <w:tcPr>
            <w:tcW w:w="2268" w:type="dxa"/>
            <w:vAlign w:val="center"/>
          </w:tcPr>
          <w:p w14:paraId="55E00E45" w14:textId="77777777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F904124" w14:textId="77777777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C1FADEA" w14:textId="77777777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2B58BB8" w14:textId="77777777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9BDB883" w14:textId="77777777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E5C2294" w14:textId="77777777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578" w14:paraId="2EF3733B" w14:textId="4D21656F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A7BE85" w14:textId="77777777" w:rsidR="005D6AAA" w:rsidRPr="00F04847" w:rsidRDefault="005D6AAA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F31D00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Diabete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44C2B0" w14:textId="7F801772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40A">
              <w:rPr>
                <w:rFonts w:ascii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EDD9FE" w14:textId="43919D96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55EC">
              <w:rPr>
                <w:rFonts w:ascii="Times New Roman" w:hAnsi="Times New Roman" w:cs="Times New Roman"/>
                <w:sz w:val="24"/>
                <w:szCs w:val="24"/>
              </w:rPr>
              <w:t>29 (4.8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D0A916" w14:textId="7086E26D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6D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3D2021" w14:textId="78422865" w:rsidR="005D6AAA" w:rsidRPr="002826DE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hAnsi="Times New Roman" w:cs="Times New Roman"/>
                <w:sz w:val="24"/>
                <w:szCs w:val="24"/>
              </w:rPr>
              <w:t>11 (4.9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064C6E" w14:textId="39636D9A" w:rsidR="005D6AAA" w:rsidRPr="002826DE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hAnsi="Times New Roman" w:cs="Times New Roman"/>
                <w:sz w:val="24"/>
                <w:szCs w:val="24"/>
              </w:rPr>
              <w:t>101 (10.2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AF0BE0" w14:textId="14EFCA34" w:rsidR="005D6AAA" w:rsidRPr="002826DE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4F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8F6578" w14:paraId="0AB994AC" w14:textId="3A38D658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C9867CA" w14:textId="77777777" w:rsidR="005D6AAA" w:rsidRPr="00F31D00" w:rsidRDefault="005D6AAA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3312C9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Osteoporosis</w:t>
            </w:r>
          </w:p>
        </w:tc>
        <w:tc>
          <w:tcPr>
            <w:tcW w:w="2268" w:type="dxa"/>
            <w:vAlign w:val="center"/>
          </w:tcPr>
          <w:p w14:paraId="0DD2838E" w14:textId="1596A705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40A">
              <w:rPr>
                <w:rFonts w:ascii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2268" w:type="dxa"/>
            <w:vAlign w:val="center"/>
          </w:tcPr>
          <w:p w14:paraId="600DA9E3" w14:textId="26B7A2C0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55EC">
              <w:rPr>
                <w:rFonts w:ascii="Times New Roman" w:hAnsi="Times New Roman" w:cs="Times New Roman"/>
                <w:sz w:val="24"/>
                <w:szCs w:val="24"/>
              </w:rPr>
              <w:t>4 (0.7)</w:t>
            </w:r>
          </w:p>
        </w:tc>
        <w:tc>
          <w:tcPr>
            <w:tcW w:w="1134" w:type="dxa"/>
            <w:vAlign w:val="center"/>
          </w:tcPr>
          <w:p w14:paraId="073B585D" w14:textId="67A90AEF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6DE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2268" w:type="dxa"/>
            <w:vAlign w:val="center"/>
          </w:tcPr>
          <w:p w14:paraId="3183B91F" w14:textId="2DD0037B" w:rsidR="005D6AAA" w:rsidRPr="002826DE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hAnsi="Times New Roman" w:cs="Times New Roman"/>
                <w:sz w:val="24"/>
                <w:szCs w:val="24"/>
              </w:rPr>
              <w:t>4 (1.8)</w:t>
            </w:r>
          </w:p>
        </w:tc>
        <w:tc>
          <w:tcPr>
            <w:tcW w:w="2268" w:type="dxa"/>
            <w:vAlign w:val="center"/>
          </w:tcPr>
          <w:p w14:paraId="2561BB39" w14:textId="60951669" w:rsidR="005D6AAA" w:rsidRPr="002826DE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hAnsi="Times New Roman" w:cs="Times New Roman"/>
                <w:sz w:val="24"/>
                <w:szCs w:val="24"/>
              </w:rPr>
              <w:t>11 (1.1)</w:t>
            </w:r>
          </w:p>
        </w:tc>
        <w:tc>
          <w:tcPr>
            <w:tcW w:w="1134" w:type="dxa"/>
            <w:vAlign w:val="center"/>
          </w:tcPr>
          <w:p w14:paraId="31582ED5" w14:textId="07D024BE" w:rsidR="005D6AAA" w:rsidRPr="002826DE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4F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8F6578" w14:paraId="4098E644" w14:textId="1AB19D30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893665" w14:textId="4DD62878" w:rsidR="005D6AAA" w:rsidRPr="00FC39D5" w:rsidRDefault="005D6AAA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FC39D5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lastRenderedPageBreak/>
              <w:t>Medication</w:t>
            </w:r>
            <w:r w:rsidR="00931CE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 xml:space="preserve"> us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F8851B" w14:textId="77777777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170A12" w14:textId="77777777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E9FCEE" w14:textId="77777777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E80D76" w14:textId="571E3CD4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59253C" w14:textId="3E106682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F63F92" w14:textId="16396CBC" w:rsidR="005D6AAA" w:rsidRPr="00CD118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578" w14:paraId="0C45F9EE" w14:textId="49796520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4C69432" w14:textId="77777777" w:rsidR="005D6AAA" w:rsidRPr="00290518" w:rsidRDefault="005D6AAA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A</w:t>
            </w:r>
            <w:r w:rsidRPr="00C81B32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ntiarrhythmic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s</w:t>
            </w:r>
          </w:p>
        </w:tc>
        <w:tc>
          <w:tcPr>
            <w:tcW w:w="2268" w:type="dxa"/>
            <w:vAlign w:val="center"/>
          </w:tcPr>
          <w:p w14:paraId="113025AC" w14:textId="0BC64E41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B40">
              <w:rPr>
                <w:rFonts w:ascii="Times New Roman" w:hAnsi="Times New Roman" w:cs="Times New Roman"/>
                <w:sz w:val="24"/>
                <w:szCs w:val="24"/>
              </w:rPr>
              <w:t>12 (8.4)</w:t>
            </w:r>
          </w:p>
        </w:tc>
        <w:tc>
          <w:tcPr>
            <w:tcW w:w="2268" w:type="dxa"/>
            <w:vAlign w:val="center"/>
          </w:tcPr>
          <w:p w14:paraId="7F21F359" w14:textId="345F1841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A13">
              <w:rPr>
                <w:rFonts w:ascii="Times New Roman" w:hAnsi="Times New Roman" w:cs="Times New Roman"/>
                <w:sz w:val="24"/>
                <w:szCs w:val="24"/>
              </w:rPr>
              <w:t>53 (8.8)</w:t>
            </w:r>
          </w:p>
        </w:tc>
        <w:tc>
          <w:tcPr>
            <w:tcW w:w="1134" w:type="dxa"/>
            <w:vAlign w:val="center"/>
          </w:tcPr>
          <w:p w14:paraId="5481A28E" w14:textId="185593C5" w:rsidR="005D6AAA" w:rsidRPr="00CD1188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B4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268" w:type="dxa"/>
            <w:vAlign w:val="center"/>
          </w:tcPr>
          <w:p w14:paraId="512953BA" w14:textId="77313E1D" w:rsidR="005D6AAA" w:rsidRPr="00123B40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hAnsi="Times New Roman" w:cs="Times New Roman"/>
                <w:sz w:val="24"/>
                <w:szCs w:val="24"/>
              </w:rPr>
              <w:t>25 (11.1)</w:t>
            </w:r>
          </w:p>
        </w:tc>
        <w:tc>
          <w:tcPr>
            <w:tcW w:w="2268" w:type="dxa"/>
            <w:vAlign w:val="center"/>
          </w:tcPr>
          <w:p w14:paraId="397DF9A9" w14:textId="35B68D41" w:rsidR="005D6AAA" w:rsidRPr="00123B40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hAnsi="Times New Roman" w:cs="Times New Roman"/>
                <w:sz w:val="24"/>
                <w:szCs w:val="24"/>
              </w:rPr>
              <w:t>130 (13.2)</w:t>
            </w:r>
          </w:p>
        </w:tc>
        <w:tc>
          <w:tcPr>
            <w:tcW w:w="1134" w:type="dxa"/>
            <w:vAlign w:val="center"/>
          </w:tcPr>
          <w:p w14:paraId="30DFA23C" w14:textId="6F7BC2B8" w:rsidR="005D6AAA" w:rsidRPr="00123B40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2D6C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8F6578" w14:paraId="7628F4AC" w14:textId="06ADE5B0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91D8DA" w14:textId="77777777" w:rsidR="005D6AAA" w:rsidRPr="00F437D3" w:rsidRDefault="005D6AAA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7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depressant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3928A5" w14:textId="0B61E4C2" w:rsidR="005D6AAA" w:rsidRPr="00123B40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131D">
              <w:rPr>
                <w:rFonts w:ascii="Times New Roman" w:hAnsi="Times New Roman" w:cs="Times New Roman"/>
                <w:sz w:val="24"/>
                <w:szCs w:val="24"/>
              </w:rPr>
              <w:t>19 (13.3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D908BF" w14:textId="40EE272E" w:rsidR="005D6AAA" w:rsidRPr="00123B40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40BE">
              <w:rPr>
                <w:rFonts w:ascii="Times New Roman" w:hAnsi="Times New Roman" w:cs="Times New Roman"/>
                <w:sz w:val="24"/>
                <w:szCs w:val="24"/>
              </w:rPr>
              <w:t>23 (3.8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317A2E" w14:textId="381FA33B" w:rsidR="005D6AAA" w:rsidRPr="00123B40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40BE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51368D" w14:textId="21120D8F" w:rsidR="005D6AAA" w:rsidRPr="00F240BE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hAnsi="Times New Roman" w:cs="Times New Roman"/>
                <w:sz w:val="24"/>
                <w:szCs w:val="24"/>
              </w:rPr>
              <w:t>22 (9.8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A6A01B" w14:textId="04D25D69" w:rsidR="005D6AAA" w:rsidRPr="00F240BE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hAnsi="Times New Roman" w:cs="Times New Roman"/>
                <w:sz w:val="24"/>
                <w:szCs w:val="24"/>
              </w:rPr>
              <w:t>47 (4.8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590055" w14:textId="2A39A13E" w:rsidR="005D6AAA" w:rsidRPr="00F240BE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4A3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8F6578" w14:paraId="485D3AC0" w14:textId="646BFA05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1C3F7302" w14:textId="77777777" w:rsidR="005D6AAA" w:rsidRPr="00F437D3" w:rsidRDefault="005D6AAA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  <w:r w:rsidRPr="007063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xiolyti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</w:p>
        </w:tc>
        <w:tc>
          <w:tcPr>
            <w:tcW w:w="2268" w:type="dxa"/>
            <w:vAlign w:val="center"/>
          </w:tcPr>
          <w:p w14:paraId="492BC567" w14:textId="36A91C5D" w:rsidR="005D6AAA" w:rsidRPr="00123B40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81BD8">
              <w:rPr>
                <w:rFonts w:ascii="Times New Roman" w:hAnsi="Times New Roman" w:cs="Times New Roman"/>
                <w:sz w:val="24"/>
                <w:szCs w:val="24"/>
              </w:rPr>
              <w:t>24 (16.8)</w:t>
            </w:r>
          </w:p>
        </w:tc>
        <w:tc>
          <w:tcPr>
            <w:tcW w:w="2268" w:type="dxa"/>
            <w:vAlign w:val="center"/>
          </w:tcPr>
          <w:p w14:paraId="2F40EAAB" w14:textId="591FDE89" w:rsidR="005D6AAA" w:rsidRPr="00123B40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81BD8">
              <w:rPr>
                <w:rFonts w:ascii="Times New Roman" w:hAnsi="Times New Roman" w:cs="Times New Roman"/>
                <w:sz w:val="24"/>
                <w:szCs w:val="24"/>
              </w:rPr>
              <w:t>32 (5.3)</w:t>
            </w:r>
          </w:p>
        </w:tc>
        <w:tc>
          <w:tcPr>
            <w:tcW w:w="1134" w:type="dxa"/>
            <w:vAlign w:val="center"/>
          </w:tcPr>
          <w:p w14:paraId="68776B53" w14:textId="500A1C67" w:rsidR="005D6AAA" w:rsidRPr="00123B40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2070B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2268" w:type="dxa"/>
            <w:vAlign w:val="center"/>
          </w:tcPr>
          <w:p w14:paraId="1D638954" w14:textId="0B21DAEA" w:rsidR="005D6AAA" w:rsidRPr="0062070B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hAnsi="Times New Roman" w:cs="Times New Roman"/>
                <w:sz w:val="24"/>
                <w:szCs w:val="24"/>
              </w:rPr>
              <w:t>40 (17.8)</w:t>
            </w:r>
          </w:p>
        </w:tc>
        <w:tc>
          <w:tcPr>
            <w:tcW w:w="2268" w:type="dxa"/>
            <w:vAlign w:val="center"/>
          </w:tcPr>
          <w:p w14:paraId="0E982A7E" w14:textId="71EFDD8C" w:rsidR="005D6AAA" w:rsidRPr="0062070B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hAnsi="Times New Roman" w:cs="Times New Roman"/>
                <w:sz w:val="24"/>
                <w:szCs w:val="24"/>
              </w:rPr>
              <w:t>71 (7.2)</w:t>
            </w:r>
          </w:p>
        </w:tc>
        <w:tc>
          <w:tcPr>
            <w:tcW w:w="1134" w:type="dxa"/>
            <w:vAlign w:val="center"/>
          </w:tcPr>
          <w:p w14:paraId="7EA2E87B" w14:textId="6DEDC52A" w:rsidR="005D6AAA" w:rsidRPr="0062070B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54A3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8F6578" w14:paraId="270560FB" w14:textId="046248D2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A3AB4C" w14:textId="7719F746" w:rsidR="005D6AAA" w:rsidRDefault="005D6AAA" w:rsidP="00BB271D">
            <w:pPr>
              <w:widowControl/>
              <w:ind w:leftChars="81" w:lef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C</w:t>
            </w:r>
            <w:r w:rsidRPr="00F25FA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orticosteroid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EF4A65" w14:textId="3D7864FB" w:rsidR="005D6AAA" w:rsidRPr="00123B40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C490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 (4.9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05B89E" w14:textId="3C6D0B15" w:rsidR="005D6AAA" w:rsidRPr="00123B40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350B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8 (8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885A84" w14:textId="4A050D62" w:rsidR="005D6AAA" w:rsidRPr="00123B40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350BC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9057BC" w14:textId="202A71A8" w:rsidR="005D6AAA" w:rsidRPr="00A350BC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0 (8.9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82B105" w14:textId="0196CFB7" w:rsidR="005D6AAA" w:rsidRPr="00A350BC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2 (7.3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CDF1F8" w14:textId="747AB419" w:rsidR="005D6AAA" w:rsidRPr="00A350BC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63F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8F6578" w14:paraId="2C1B9B79" w14:textId="4F1A3E92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14664DA9" w14:textId="77777777" w:rsidR="005D6AAA" w:rsidRDefault="005D6AAA" w:rsidP="00BB271D">
            <w:pPr>
              <w:widowControl/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D</w:t>
            </w:r>
            <w:r w:rsidRPr="00071A4D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iuretic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s</w:t>
            </w:r>
          </w:p>
        </w:tc>
        <w:tc>
          <w:tcPr>
            <w:tcW w:w="2268" w:type="dxa"/>
            <w:vAlign w:val="center"/>
          </w:tcPr>
          <w:p w14:paraId="33BE0305" w14:textId="2D04FAAF" w:rsidR="005D6AAA" w:rsidRPr="00123B40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350BC">
              <w:rPr>
                <w:rFonts w:ascii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2268" w:type="dxa"/>
            <w:vAlign w:val="center"/>
          </w:tcPr>
          <w:p w14:paraId="1B869A41" w14:textId="78BE652A" w:rsidR="005D6AAA" w:rsidRPr="00123B40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4576C">
              <w:rPr>
                <w:rFonts w:ascii="Times New Roman" w:hAnsi="Times New Roman" w:cs="Times New Roman"/>
                <w:sz w:val="24"/>
                <w:szCs w:val="24"/>
              </w:rPr>
              <w:t>10 (1.7)</w:t>
            </w:r>
          </w:p>
        </w:tc>
        <w:tc>
          <w:tcPr>
            <w:tcW w:w="1134" w:type="dxa"/>
            <w:vAlign w:val="center"/>
          </w:tcPr>
          <w:p w14:paraId="15D87560" w14:textId="4D8E1C90" w:rsidR="005D6AAA" w:rsidRPr="00123B40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4576C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2268" w:type="dxa"/>
            <w:vAlign w:val="center"/>
          </w:tcPr>
          <w:p w14:paraId="3CDF5569" w14:textId="225C0EF2" w:rsidR="005D6AAA" w:rsidRPr="0054576C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hAnsi="Times New Roman" w:cs="Times New Roman"/>
                <w:sz w:val="24"/>
                <w:szCs w:val="24"/>
              </w:rPr>
              <w:t>8 (3.6)</w:t>
            </w:r>
          </w:p>
        </w:tc>
        <w:tc>
          <w:tcPr>
            <w:tcW w:w="2268" w:type="dxa"/>
            <w:vAlign w:val="center"/>
          </w:tcPr>
          <w:p w14:paraId="5EDC65F9" w14:textId="40B60C57" w:rsidR="005D6AAA" w:rsidRPr="0054576C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hAnsi="Times New Roman" w:cs="Times New Roman"/>
                <w:sz w:val="24"/>
                <w:szCs w:val="24"/>
              </w:rPr>
              <w:t>60 (6.1)</w:t>
            </w:r>
          </w:p>
        </w:tc>
        <w:tc>
          <w:tcPr>
            <w:tcW w:w="1134" w:type="dxa"/>
            <w:vAlign w:val="center"/>
          </w:tcPr>
          <w:p w14:paraId="4840F093" w14:textId="230448D0" w:rsidR="005D6AAA" w:rsidRPr="0054576C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63F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8F6578" w14:paraId="3D318B54" w14:textId="3F74B869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284241" w14:textId="77777777" w:rsidR="005D6AAA" w:rsidRPr="00604171" w:rsidRDefault="005D6AAA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H</w:t>
            </w:r>
            <w:r w:rsidRPr="001B44CB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ypnoti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829486" w14:textId="34806BAC" w:rsidR="005D6AAA" w:rsidRPr="00123B40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C28D8">
              <w:rPr>
                <w:rFonts w:ascii="Times New Roman" w:hAnsi="Times New Roman" w:cs="Times New Roman"/>
                <w:sz w:val="24"/>
                <w:szCs w:val="24"/>
              </w:rPr>
              <w:t>23 (16.1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88BB82" w14:textId="325C00C1" w:rsidR="005D6AAA" w:rsidRPr="00123B40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16E18">
              <w:rPr>
                <w:rFonts w:ascii="Times New Roman" w:hAnsi="Times New Roman" w:cs="Times New Roman"/>
                <w:sz w:val="24"/>
                <w:szCs w:val="24"/>
              </w:rPr>
              <w:t>25 (4.2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8E5A78" w14:textId="1B850A3E" w:rsidR="005D6AAA" w:rsidRPr="00123B40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16E18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D36DAE" w14:textId="766A19EB" w:rsidR="005D6AAA" w:rsidRPr="00416E1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hAnsi="Times New Roman" w:cs="Times New Roman"/>
                <w:sz w:val="24"/>
                <w:szCs w:val="24"/>
              </w:rPr>
              <w:t>25 (11.1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23AEBC" w14:textId="5F713BB7" w:rsidR="005D6AAA" w:rsidRPr="00416E1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hAnsi="Times New Roman" w:cs="Times New Roman"/>
                <w:sz w:val="24"/>
                <w:szCs w:val="24"/>
              </w:rPr>
              <w:t>81 (8.2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F34C51" w14:textId="160CB253" w:rsidR="005D6AAA" w:rsidRPr="00416E18" w:rsidRDefault="005D6AAA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A2B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8F6578" w14:paraId="54E371E6" w14:textId="24FC842E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  <w:vAlign w:val="center"/>
          </w:tcPr>
          <w:p w14:paraId="30BAF846" w14:textId="77777777" w:rsidR="005D6AAA" w:rsidRPr="00604171" w:rsidRDefault="005D6AAA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S</w:t>
            </w:r>
            <w:r w:rsidRPr="00B86239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tati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FD35858" w14:textId="3C8C6294" w:rsidR="005D6AAA" w:rsidRPr="00123B40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16E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9F0E350" w14:textId="397D31E9" w:rsidR="005D6AAA" w:rsidRPr="00123B40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16E18">
              <w:rPr>
                <w:rFonts w:ascii="Times New Roman" w:hAnsi="Times New Roman" w:cs="Times New Roman"/>
                <w:sz w:val="24"/>
                <w:szCs w:val="24"/>
              </w:rPr>
              <w:t>16 (2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4D4881" w14:textId="65D3AB20" w:rsidR="005D6AAA" w:rsidRPr="00123B40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40ED3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667A092" w14:textId="0021E1A3" w:rsidR="005D6AAA" w:rsidRPr="00C40ED3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hAnsi="Times New Roman" w:cs="Times New Roman"/>
                <w:sz w:val="24"/>
                <w:szCs w:val="24"/>
              </w:rPr>
              <w:t>9 (4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087BBEF" w14:textId="2ED9E8A2" w:rsidR="005D6AAA" w:rsidRPr="00C40ED3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EED">
              <w:rPr>
                <w:rFonts w:ascii="Times New Roman" w:hAnsi="Times New Roman" w:cs="Times New Roman"/>
                <w:sz w:val="24"/>
                <w:szCs w:val="24"/>
              </w:rPr>
              <w:t>93 (9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4190D3" w14:textId="78BE4E17" w:rsidR="005D6AAA" w:rsidRPr="00C40ED3" w:rsidRDefault="005D6AA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A2B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</w:tbl>
    <w:p w14:paraId="2421FEEA" w14:textId="77777777" w:rsidR="00931CEA" w:rsidRDefault="00931CEA" w:rsidP="00931CEA">
      <w:pPr>
        <w:widowControl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F62FE3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F62FE3">
        <w:rPr>
          <w:rFonts w:ascii="Times New Roman" w:eastAsia="Times New Roman Uni" w:hAnsi="Times New Roman" w:cs="Times New Roman"/>
          <w:sz w:val="24"/>
          <w:szCs w:val="24"/>
        </w:rPr>
        <w:t xml:space="preserve">BMI, body mass index; </w:t>
      </w:r>
      <w:r w:rsidRPr="00F62FE3">
        <w:rPr>
          <w:rFonts w:ascii="Times New Roman" w:hAnsi="Times New Roman" w:cs="Times New Roman"/>
          <w:sz w:val="24"/>
          <w:szCs w:val="24"/>
        </w:rPr>
        <w:t>EOPD, early-onset Parkinson’s disease;</w:t>
      </w:r>
      <w:r w:rsidRPr="00F62FE3">
        <w:rPr>
          <w:rFonts w:ascii="Times New Roman" w:eastAsia="Times New Roman Uni" w:hAnsi="Times New Roman" w:cs="Times New Roman"/>
          <w:sz w:val="24"/>
          <w:szCs w:val="24"/>
        </w:rPr>
        <w:t xml:space="preserve"> SD, standard deviation; SMD, standardized mean difference.</w:t>
      </w:r>
    </w:p>
    <w:p w14:paraId="2DEC46B9" w14:textId="0FA183E1" w:rsidR="00823E36" w:rsidRPr="00466BC7" w:rsidRDefault="00931CEA" w:rsidP="00823E36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F62FE3">
        <w:rPr>
          <w:rFonts w:ascii="Times New Roman" w:hAnsi="Times New Roman" w:cs="Times New Roman"/>
          <w:i/>
          <w:iCs/>
          <w:sz w:val="24"/>
          <w:szCs w:val="24"/>
        </w:rPr>
        <w:t>Note:</w:t>
      </w:r>
      <w:r w:rsidRPr="00F62FE3">
        <w:rPr>
          <w:rFonts w:ascii="Times New Roman" w:hAnsi="Times New Roman" w:cs="Times New Roman"/>
          <w:sz w:val="24"/>
          <w:szCs w:val="24"/>
        </w:rPr>
        <w:t xml:space="preserve"> Data are presented as number (percentage) of individuals unless otherwise indicated.</w:t>
      </w:r>
    </w:p>
    <w:p w14:paraId="7C0A96A6" w14:textId="77777777" w:rsidR="002A6C89" w:rsidRDefault="002A6C89">
      <w:pPr>
        <w:widowControl/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6523CC75" w14:textId="77777777" w:rsidR="004A5080" w:rsidRDefault="004A5080">
      <w:pPr>
        <w:widowControl/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5BF24DAE" w14:textId="77777777" w:rsidR="00763B08" w:rsidRDefault="00763B0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7EEFA2D" w14:textId="76F76257" w:rsidR="00393A62" w:rsidRPr="0004480E" w:rsidRDefault="00393A62" w:rsidP="0004480E">
      <w:pPr>
        <w:pStyle w:val="1"/>
        <w:rPr>
          <w:rFonts w:ascii="Times New Roman" w:hAnsi="Times New Roman" w:cs="Times New Roman"/>
        </w:rPr>
      </w:pPr>
      <w:bookmarkStart w:id="11" w:name="_Toc188707759"/>
      <w:r w:rsidRPr="0004480E">
        <w:rPr>
          <w:rFonts w:ascii="Times New Roman" w:hAnsi="Times New Roman" w:cs="Times New Roman"/>
        </w:rPr>
        <w:lastRenderedPageBreak/>
        <w:t>Table S</w:t>
      </w:r>
      <w:r w:rsidR="008A73A5" w:rsidRPr="0004480E">
        <w:rPr>
          <w:rFonts w:ascii="Times New Roman" w:hAnsi="Times New Roman" w:cs="Times New Roman"/>
        </w:rPr>
        <w:t>6</w:t>
      </w:r>
      <w:r w:rsidRPr="0004480E">
        <w:rPr>
          <w:rFonts w:ascii="Times New Roman" w:hAnsi="Times New Roman" w:cs="Times New Roman"/>
        </w:rPr>
        <w:t xml:space="preserve">. </w:t>
      </w:r>
      <w:r w:rsidR="007F438C">
        <w:rPr>
          <w:rFonts w:ascii="Times New Roman" w:hAnsi="Times New Roman" w:cs="Times New Roman" w:hint="eastAsia"/>
          <w:szCs w:val="28"/>
        </w:rPr>
        <w:t>Baseline</w:t>
      </w:r>
      <w:r w:rsidR="007F438C" w:rsidRPr="00E24E84">
        <w:rPr>
          <w:rFonts w:ascii="Times New Roman" w:hAnsi="Times New Roman" w:cs="Times New Roman"/>
          <w:szCs w:val="28"/>
        </w:rPr>
        <w:t xml:space="preserve"> </w:t>
      </w:r>
      <w:r w:rsidR="007F438C" w:rsidRPr="00E24E84">
        <w:rPr>
          <w:rFonts w:ascii="Times New Roman" w:hAnsi="Times New Roman" w:cs="Times New Roman" w:hint="eastAsia"/>
          <w:szCs w:val="28"/>
        </w:rPr>
        <w:t>c</w:t>
      </w:r>
      <w:r w:rsidR="007F438C" w:rsidRPr="00E24E84">
        <w:rPr>
          <w:rFonts w:ascii="Times New Roman" w:hAnsi="Times New Roman" w:cs="Times New Roman"/>
          <w:szCs w:val="28"/>
        </w:rPr>
        <w:t xml:space="preserve">haracteristics </w:t>
      </w:r>
      <w:r w:rsidR="007F438C">
        <w:rPr>
          <w:rFonts w:ascii="Times New Roman" w:hAnsi="Times New Roman" w:cs="Times New Roman" w:hint="eastAsia"/>
          <w:szCs w:val="28"/>
        </w:rPr>
        <w:t>of</w:t>
      </w:r>
      <w:r w:rsidR="007F438C" w:rsidRPr="00E24E84">
        <w:rPr>
          <w:rFonts w:ascii="Times New Roman" w:hAnsi="Times New Roman" w:cs="Times New Roman"/>
          <w:szCs w:val="28"/>
        </w:rPr>
        <w:t xml:space="preserve"> </w:t>
      </w:r>
      <w:r w:rsidR="007F438C" w:rsidRPr="00E24E84">
        <w:rPr>
          <w:rFonts w:ascii="Times New Roman" w:hAnsi="Times New Roman" w:cs="Times New Roman" w:hint="eastAsia"/>
          <w:szCs w:val="28"/>
        </w:rPr>
        <w:t>patient</w:t>
      </w:r>
      <w:r w:rsidR="007F438C" w:rsidRPr="00E24E84">
        <w:rPr>
          <w:rFonts w:ascii="Times New Roman" w:hAnsi="Times New Roman" w:cs="Times New Roman"/>
          <w:szCs w:val="28"/>
        </w:rPr>
        <w:t xml:space="preserve">s with </w:t>
      </w:r>
      <w:r w:rsidR="007F438C" w:rsidRPr="00E24E84">
        <w:rPr>
          <w:rFonts w:ascii="Times New Roman" w:hAnsi="Times New Roman" w:cs="Times New Roman" w:hint="eastAsia"/>
          <w:szCs w:val="28"/>
        </w:rPr>
        <w:t>early</w:t>
      </w:r>
      <w:r w:rsidR="007F438C" w:rsidRPr="00E24E84">
        <w:rPr>
          <w:rFonts w:ascii="Times New Roman" w:hAnsi="Times New Roman" w:cs="Times New Roman"/>
          <w:szCs w:val="28"/>
        </w:rPr>
        <w:t>-</w:t>
      </w:r>
      <w:r w:rsidR="007F438C" w:rsidRPr="00E24E84">
        <w:rPr>
          <w:rFonts w:ascii="Times New Roman" w:hAnsi="Times New Roman" w:cs="Times New Roman" w:hint="eastAsia"/>
          <w:szCs w:val="28"/>
        </w:rPr>
        <w:t>o</w:t>
      </w:r>
      <w:r w:rsidR="007F438C" w:rsidRPr="00E24E84">
        <w:rPr>
          <w:rFonts w:ascii="Times New Roman" w:hAnsi="Times New Roman" w:cs="Times New Roman"/>
          <w:szCs w:val="28"/>
        </w:rPr>
        <w:t xml:space="preserve">nset Parkinson’s </w:t>
      </w:r>
      <w:r w:rsidR="007F438C" w:rsidRPr="00E24E84">
        <w:rPr>
          <w:rFonts w:ascii="Times New Roman" w:hAnsi="Times New Roman" w:cs="Times New Roman" w:hint="eastAsia"/>
          <w:szCs w:val="28"/>
        </w:rPr>
        <w:t>d</w:t>
      </w:r>
      <w:r w:rsidR="007F438C" w:rsidRPr="00E24E84">
        <w:rPr>
          <w:rFonts w:ascii="Times New Roman" w:hAnsi="Times New Roman" w:cs="Times New Roman"/>
          <w:szCs w:val="28"/>
        </w:rPr>
        <w:t>isease</w:t>
      </w:r>
      <w:r w:rsidR="007F438C" w:rsidRPr="00E24E84">
        <w:rPr>
          <w:rFonts w:ascii="Times New Roman" w:hAnsi="Times New Roman" w:cs="Times New Roman" w:hint="eastAsia"/>
          <w:szCs w:val="28"/>
        </w:rPr>
        <w:t xml:space="preserve"> and </w:t>
      </w:r>
      <w:r w:rsidR="007F438C">
        <w:rPr>
          <w:rFonts w:ascii="Times New Roman" w:hAnsi="Times New Roman" w:cs="Times New Roman" w:hint="eastAsia"/>
          <w:szCs w:val="28"/>
        </w:rPr>
        <w:t>r</w:t>
      </w:r>
      <w:r w:rsidR="007F438C" w:rsidRPr="005C6217">
        <w:rPr>
          <w:rFonts w:ascii="Times New Roman" w:hAnsi="Times New Roman" w:cs="Times New Roman"/>
          <w:szCs w:val="28"/>
        </w:rPr>
        <w:t>eference individuals</w:t>
      </w:r>
      <w:r w:rsidR="007F438C" w:rsidRPr="007F438C">
        <w:rPr>
          <w:rFonts w:ascii="Times New Roman" w:hAnsi="Times New Roman" w:cs="Times New Roman"/>
        </w:rPr>
        <w:t xml:space="preserve">, stratified by </w:t>
      </w:r>
      <w:r w:rsidR="007F438C">
        <w:rPr>
          <w:rFonts w:ascii="Times New Roman" w:hAnsi="Times New Roman" w:cs="Times New Roman" w:hint="eastAsia"/>
        </w:rPr>
        <w:t>sex</w:t>
      </w:r>
      <w:bookmarkEnd w:id="11"/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2268"/>
        <w:gridCol w:w="1134"/>
        <w:gridCol w:w="2268"/>
        <w:gridCol w:w="2268"/>
        <w:gridCol w:w="1134"/>
      </w:tblGrid>
      <w:tr w:rsidR="00654611" w14:paraId="7FC65E72" w14:textId="77777777" w:rsidTr="00BB2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</w:tcPr>
          <w:p w14:paraId="6C7C595B" w14:textId="77777777" w:rsidR="00654611" w:rsidRPr="004F2B1F" w:rsidRDefault="00654611" w:rsidP="00BE6FE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CE66D" w14:textId="3DF39B61" w:rsidR="00654611" w:rsidRPr="0064146B" w:rsidRDefault="00351F2B" w:rsidP="00BB271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ale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0D2DE" w14:textId="684B3EA2" w:rsidR="00654611" w:rsidRPr="0064146B" w:rsidRDefault="00351F2B" w:rsidP="00BB271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emale</w:t>
            </w:r>
          </w:p>
        </w:tc>
      </w:tr>
      <w:tr w:rsidR="00351F2B" w14:paraId="25E872E1" w14:textId="77777777" w:rsidTr="008E50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</w:tcPr>
          <w:p w14:paraId="78222669" w14:textId="77777777" w:rsidR="00351F2B" w:rsidRPr="004F2B1F" w:rsidRDefault="00351F2B" w:rsidP="00351F2B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4E8202" w14:textId="19A5EB23" w:rsidR="00351F2B" w:rsidRPr="008B1996" w:rsidRDefault="00351F2B" w:rsidP="00351F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 w:rsidRPr="008B1996">
              <w:rPr>
                <w:rFonts w:ascii="Times New Roman" w:hAnsi="Times New Roman" w:cs="Times New Roman"/>
                <w:sz w:val="24"/>
                <w:szCs w:val="28"/>
              </w:rPr>
              <w:t>OPD</w:t>
            </w:r>
            <w:r w:rsidR="00AB3F40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patients</w:t>
            </w:r>
          </w:p>
          <w:p w14:paraId="17C3F2F3" w14:textId="7388C937" w:rsidR="00351F2B" w:rsidRPr="0064146B" w:rsidRDefault="00351F2B" w:rsidP="00351F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B1996">
              <w:rPr>
                <w:rFonts w:ascii="Times New Roman" w:hAnsi="Times New Roman" w:cs="Times New Roman"/>
                <w:sz w:val="24"/>
                <w:szCs w:val="28"/>
              </w:rPr>
              <w:t xml:space="preserve">(n = </w:t>
            </w:r>
            <w:r w:rsidR="00512E2B">
              <w:rPr>
                <w:rFonts w:ascii="Times New Roman" w:hAnsi="Times New Roman" w:cs="Times New Roman" w:hint="eastAsia"/>
                <w:sz w:val="24"/>
                <w:szCs w:val="28"/>
              </w:rPr>
              <w:t>192</w:t>
            </w:r>
            <w:r w:rsidRPr="008B1996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9D1810" w14:textId="18529B73" w:rsidR="00351F2B" w:rsidRPr="006233D8" w:rsidRDefault="0063156E" w:rsidP="00351F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C6217">
              <w:rPr>
                <w:rFonts w:ascii="Times New Roman" w:hAnsi="Times New Roman" w:cs="Times New Roman"/>
                <w:sz w:val="24"/>
                <w:szCs w:val="28"/>
              </w:rPr>
              <w:t>eference individuals</w:t>
            </w:r>
          </w:p>
          <w:p w14:paraId="277BE128" w14:textId="5DB4EE6C" w:rsidR="00351F2B" w:rsidRPr="0064146B" w:rsidRDefault="00351F2B" w:rsidP="00351F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6233D8">
              <w:rPr>
                <w:rFonts w:ascii="Times New Roman" w:hAnsi="Times New Roman" w:cs="Times New Roman"/>
                <w:sz w:val="24"/>
                <w:szCs w:val="28"/>
              </w:rPr>
              <w:t xml:space="preserve">(n = </w:t>
            </w:r>
            <w:r w:rsidR="00512E2B">
              <w:rPr>
                <w:rFonts w:ascii="Times New Roman" w:hAnsi="Times New Roman" w:cs="Times New Roman" w:hint="eastAsia"/>
                <w:sz w:val="24"/>
                <w:szCs w:val="28"/>
              </w:rPr>
              <w:t>834</w:t>
            </w:r>
            <w:r w:rsidRPr="006233D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7987F5" w14:textId="77777777" w:rsidR="00351F2B" w:rsidRPr="0064146B" w:rsidRDefault="00351F2B" w:rsidP="00351F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64146B">
              <w:rPr>
                <w:rFonts w:ascii="Times New Roman" w:hAnsi="Times New Roman" w:cs="Times New Roman"/>
                <w:sz w:val="24"/>
                <w:szCs w:val="28"/>
              </w:rPr>
              <w:t>SM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F61A656" w14:textId="70A8C066" w:rsidR="00351F2B" w:rsidRPr="008B1996" w:rsidRDefault="00351F2B" w:rsidP="00351F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 w:rsidRPr="008B1996">
              <w:rPr>
                <w:rFonts w:ascii="Times New Roman" w:hAnsi="Times New Roman" w:cs="Times New Roman"/>
                <w:sz w:val="24"/>
                <w:szCs w:val="28"/>
              </w:rPr>
              <w:t>OPD</w:t>
            </w:r>
            <w:r w:rsidR="00AB3F40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patients</w:t>
            </w:r>
          </w:p>
          <w:p w14:paraId="3036ED09" w14:textId="4D8A8197" w:rsidR="00351F2B" w:rsidRPr="0064146B" w:rsidRDefault="00351F2B" w:rsidP="00351F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B1996">
              <w:rPr>
                <w:rFonts w:ascii="Times New Roman" w:hAnsi="Times New Roman" w:cs="Times New Roman"/>
                <w:sz w:val="24"/>
                <w:szCs w:val="28"/>
              </w:rPr>
              <w:t xml:space="preserve">(n = </w:t>
            </w:r>
            <w:r w:rsidR="001C5747">
              <w:rPr>
                <w:rFonts w:ascii="Times New Roman" w:hAnsi="Times New Roman" w:cs="Times New Roman" w:hint="eastAsia"/>
                <w:sz w:val="24"/>
                <w:szCs w:val="28"/>
              </w:rPr>
              <w:t>176</w:t>
            </w:r>
            <w:r w:rsidRPr="008B1996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304A29" w14:textId="573F73B2" w:rsidR="00351F2B" w:rsidRPr="006233D8" w:rsidRDefault="0063156E" w:rsidP="00351F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C6217">
              <w:rPr>
                <w:rFonts w:ascii="Times New Roman" w:hAnsi="Times New Roman" w:cs="Times New Roman"/>
                <w:sz w:val="24"/>
                <w:szCs w:val="28"/>
              </w:rPr>
              <w:t>eference individuals</w:t>
            </w:r>
          </w:p>
          <w:p w14:paraId="4599E335" w14:textId="38F56825" w:rsidR="00351F2B" w:rsidRPr="0064146B" w:rsidRDefault="00351F2B" w:rsidP="00351F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6233D8">
              <w:rPr>
                <w:rFonts w:ascii="Times New Roman" w:hAnsi="Times New Roman" w:cs="Times New Roman"/>
                <w:sz w:val="24"/>
                <w:szCs w:val="28"/>
              </w:rPr>
              <w:t xml:space="preserve">(n = </w:t>
            </w:r>
            <w:r w:rsidR="001C5747">
              <w:rPr>
                <w:rFonts w:ascii="Times New Roman" w:hAnsi="Times New Roman" w:cs="Times New Roman" w:hint="eastAsia"/>
                <w:sz w:val="24"/>
                <w:szCs w:val="28"/>
              </w:rPr>
              <w:t>752</w:t>
            </w:r>
            <w:r w:rsidRPr="006233D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AE39B4" w14:textId="77777777" w:rsidR="00351F2B" w:rsidRPr="0064146B" w:rsidRDefault="00351F2B" w:rsidP="00351F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64146B">
              <w:rPr>
                <w:rFonts w:ascii="Times New Roman" w:hAnsi="Times New Roman" w:cs="Times New Roman"/>
                <w:sz w:val="24"/>
                <w:szCs w:val="28"/>
              </w:rPr>
              <w:t>SMD</w:t>
            </w:r>
          </w:p>
        </w:tc>
      </w:tr>
      <w:tr w:rsidR="00281BD1" w14:paraId="4897CF0A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18BD5F6" w14:textId="77777777" w:rsidR="00281BD1" w:rsidRPr="007867CC" w:rsidRDefault="00281BD1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867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(years), mean (SD)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C9C2F5C" w14:textId="4EF7DA9B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40.5 (7.1)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ED1B2F7" w14:textId="72DD668E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40.7 (7.0)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DCB7FB3" w14:textId="48693971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2EEEB4B" w14:textId="51D36D3E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38.8 (8.4)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2C55A11" w14:textId="67F4080E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39.1 (8.3)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81CEC08" w14:textId="6A6DEC5A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6C682C" w14:paraId="07185225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02EE8E33" w14:textId="62DCB157" w:rsidR="006C682C" w:rsidRPr="004F2B1F" w:rsidRDefault="006C682C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7867C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Age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group</w:t>
            </w:r>
          </w:p>
        </w:tc>
        <w:tc>
          <w:tcPr>
            <w:tcW w:w="2268" w:type="dxa"/>
            <w:vAlign w:val="center"/>
          </w:tcPr>
          <w:p w14:paraId="14D1ECA8" w14:textId="3BB04E14" w:rsidR="006C682C" w:rsidRPr="00A021EE" w:rsidRDefault="006C682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470B05D" w14:textId="1DFE3126" w:rsidR="006C682C" w:rsidRPr="00A021EE" w:rsidRDefault="006C682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22ACDA2" w14:textId="1D88A3BC" w:rsidR="006C682C" w:rsidRPr="00A021EE" w:rsidRDefault="00411EA7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268" w:type="dxa"/>
            <w:vAlign w:val="center"/>
          </w:tcPr>
          <w:p w14:paraId="3F1F7E44" w14:textId="040EA4D8" w:rsidR="006C682C" w:rsidRPr="00A021EE" w:rsidRDefault="006C682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63BDC4F" w14:textId="75B035D8" w:rsidR="006C682C" w:rsidRPr="00A021EE" w:rsidRDefault="006C682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17F98DE" w14:textId="7448A6C0" w:rsidR="006C682C" w:rsidRPr="00A021EE" w:rsidRDefault="00281BD1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281BD1" w14:paraId="6E0529B3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33F1C9" w14:textId="2B48DF35" w:rsidR="00281BD1" w:rsidRPr="00DB2FE3" w:rsidRDefault="00281BD1" w:rsidP="00BB271D">
            <w:pPr>
              <w:widowControl/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1–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29</w:t>
            </w:r>
            <w:r w:rsidR="00AB3F4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 xml:space="preserve"> year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CF66FC" w14:textId="1FA51F95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23 (12.0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AECFE1" w14:textId="28BB3476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99 (11.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69A7CE" w14:textId="77777777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576518" w14:textId="307FEF21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31 (17.6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CE5311" w14:textId="65967321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27 (16.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5564B4" w14:textId="77777777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1BD1" w14:paraId="7DF796DC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5FF677E2" w14:textId="768D124F" w:rsidR="00281BD1" w:rsidRPr="00DB2FE3" w:rsidRDefault="00281BD1" w:rsidP="00BB271D">
            <w:pPr>
              <w:widowControl/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3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–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39</w:t>
            </w:r>
            <w:r w:rsidR="00AB3F4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 xml:space="preserve"> years</w:t>
            </w:r>
          </w:p>
        </w:tc>
        <w:tc>
          <w:tcPr>
            <w:tcW w:w="2268" w:type="dxa"/>
            <w:vAlign w:val="center"/>
          </w:tcPr>
          <w:p w14:paraId="0D61F724" w14:textId="1CB96C1A" w:rsidR="00281BD1" w:rsidRPr="00A021EE" w:rsidRDefault="00281BD1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43 (22.4)</w:t>
            </w:r>
          </w:p>
        </w:tc>
        <w:tc>
          <w:tcPr>
            <w:tcW w:w="2268" w:type="dxa"/>
            <w:vAlign w:val="center"/>
          </w:tcPr>
          <w:p w14:paraId="0252D1FC" w14:textId="30D851E2" w:rsidR="00281BD1" w:rsidRPr="00A021EE" w:rsidRDefault="00281BD1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85 (22.2)</w:t>
            </w:r>
          </w:p>
        </w:tc>
        <w:tc>
          <w:tcPr>
            <w:tcW w:w="1134" w:type="dxa"/>
            <w:vAlign w:val="center"/>
          </w:tcPr>
          <w:p w14:paraId="3E4E62F9" w14:textId="77777777" w:rsidR="00281BD1" w:rsidRPr="00A021EE" w:rsidRDefault="00281BD1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037CDAA" w14:textId="37059ADB" w:rsidR="00281BD1" w:rsidRPr="00A021EE" w:rsidRDefault="00281BD1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46 (26.1)</w:t>
            </w:r>
          </w:p>
        </w:tc>
        <w:tc>
          <w:tcPr>
            <w:tcW w:w="2268" w:type="dxa"/>
            <w:vAlign w:val="center"/>
          </w:tcPr>
          <w:p w14:paraId="57D9D01E" w14:textId="57CB9A9E" w:rsidR="00281BD1" w:rsidRPr="00A021EE" w:rsidRDefault="00281BD1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89 (25.1)</w:t>
            </w:r>
          </w:p>
        </w:tc>
        <w:tc>
          <w:tcPr>
            <w:tcW w:w="1134" w:type="dxa"/>
            <w:vAlign w:val="center"/>
          </w:tcPr>
          <w:p w14:paraId="5A11F52D" w14:textId="77777777" w:rsidR="00281BD1" w:rsidRPr="00A021EE" w:rsidRDefault="00281BD1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1BD1" w14:paraId="00448D78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878809" w14:textId="1D046A7F" w:rsidR="00281BD1" w:rsidRPr="00DB2FE3" w:rsidRDefault="00281BD1" w:rsidP="00BB271D">
            <w:pPr>
              <w:widowControl/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4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–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49</w:t>
            </w:r>
            <w:r w:rsidR="00AB3F4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 xml:space="preserve"> year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7A8B4C" w14:textId="1074D42D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26 (65.6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3ECE22" w14:textId="75CA1BB9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550 (65.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76BAEE" w14:textId="77777777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EE085E" w14:textId="6D12A38A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99 (56.2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C3B1B2" w14:textId="38F7933D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436 (58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84F8AB" w14:textId="77777777" w:rsidR="00281BD1" w:rsidRPr="00A021EE" w:rsidRDefault="00281BD1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82C" w14:paraId="1CBE70A3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B141295" w14:textId="2275C61C" w:rsidR="006C682C" w:rsidRPr="002A4DBC" w:rsidRDefault="0063156E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C</w:t>
            </w:r>
            <w:r w:rsidR="006C682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ohort entry year</w:t>
            </w:r>
          </w:p>
        </w:tc>
        <w:tc>
          <w:tcPr>
            <w:tcW w:w="2268" w:type="dxa"/>
            <w:vAlign w:val="center"/>
          </w:tcPr>
          <w:p w14:paraId="5C19C05C" w14:textId="77777777" w:rsidR="006C682C" w:rsidRPr="00A021EE" w:rsidRDefault="006C682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2F56847" w14:textId="77777777" w:rsidR="006C682C" w:rsidRPr="00A021EE" w:rsidRDefault="006C682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BAE6A58" w14:textId="40FA4FF9" w:rsidR="006C682C" w:rsidRPr="00A021EE" w:rsidRDefault="000D717A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2268" w:type="dxa"/>
            <w:vAlign w:val="center"/>
          </w:tcPr>
          <w:p w14:paraId="6D32AA27" w14:textId="77777777" w:rsidR="006C682C" w:rsidRPr="00A021EE" w:rsidRDefault="006C682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BB6817E" w14:textId="77777777" w:rsidR="006C682C" w:rsidRPr="00A021EE" w:rsidRDefault="006C682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392AB32" w14:textId="5FCF136E" w:rsidR="006C682C" w:rsidRPr="00A021EE" w:rsidRDefault="00B960F6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B960F6" w14:paraId="0C067114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F3DE07" w14:textId="77777777" w:rsidR="00B960F6" w:rsidRPr="00D57D71" w:rsidRDefault="00B960F6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9990F4" w14:textId="6CFC74B2" w:rsidR="00B960F6" w:rsidRPr="00A021EE" w:rsidRDefault="00B960F6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B1347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5AB563" w14:textId="782ED439" w:rsidR="00B960F6" w:rsidRPr="00A021EE" w:rsidRDefault="00B960F6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7 (2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ED5B25" w14:textId="77777777" w:rsidR="00B960F6" w:rsidRPr="00A021EE" w:rsidRDefault="00B960F6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CEA5E1" w14:textId="6F1F26CB" w:rsidR="00B960F6" w:rsidRPr="00A021EE" w:rsidRDefault="00A021EE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BEAA49" w14:textId="19201C21" w:rsidR="00B960F6" w:rsidRPr="00A021EE" w:rsidRDefault="00A021EE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97B4F8" w14:textId="77C2F600" w:rsidR="00B960F6" w:rsidRPr="00A021EE" w:rsidRDefault="00B960F6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0F6" w14:paraId="5D868FF9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6E2CBDB7" w14:textId="77777777" w:rsidR="00B960F6" w:rsidRPr="00D57D71" w:rsidRDefault="00B960F6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2268" w:type="dxa"/>
            <w:vAlign w:val="center"/>
          </w:tcPr>
          <w:p w14:paraId="45771130" w14:textId="2C15D344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3 (1.6)</w:t>
            </w:r>
          </w:p>
        </w:tc>
        <w:tc>
          <w:tcPr>
            <w:tcW w:w="2268" w:type="dxa"/>
            <w:vAlign w:val="center"/>
          </w:tcPr>
          <w:p w14:paraId="03DB3416" w14:textId="37908F96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3 (1.6)</w:t>
            </w:r>
          </w:p>
        </w:tc>
        <w:tc>
          <w:tcPr>
            <w:tcW w:w="1134" w:type="dxa"/>
            <w:vAlign w:val="center"/>
          </w:tcPr>
          <w:p w14:paraId="0B69D4B6" w14:textId="77777777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611FDBD" w14:textId="4B86CBB7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4 (2.3)</w:t>
            </w:r>
          </w:p>
        </w:tc>
        <w:tc>
          <w:tcPr>
            <w:tcW w:w="2268" w:type="dxa"/>
            <w:vAlign w:val="center"/>
          </w:tcPr>
          <w:p w14:paraId="2B4041A2" w14:textId="3B5C8F3C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9 (2.5)</w:t>
            </w:r>
          </w:p>
        </w:tc>
        <w:tc>
          <w:tcPr>
            <w:tcW w:w="1134" w:type="dxa"/>
            <w:vAlign w:val="center"/>
          </w:tcPr>
          <w:p w14:paraId="5B22B4FF" w14:textId="77777777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0F6" w14:paraId="637864F4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4E2E88" w14:textId="77777777" w:rsidR="00B960F6" w:rsidRPr="00D57D71" w:rsidRDefault="00B960F6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5BE089" w14:textId="5C56A241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4 (2.1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C1CC66" w14:textId="3FE13127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6 (1.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CB3CB8" w14:textId="77777777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E54C9E" w14:textId="50943407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1 (6.2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B900D9" w14:textId="79662AC5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39 (5.2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624831" w14:textId="77777777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0F6" w14:paraId="6D2D1009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1CC5C6B9" w14:textId="77777777" w:rsidR="00B960F6" w:rsidRPr="00D57D71" w:rsidRDefault="00B960F6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2268" w:type="dxa"/>
            <w:vAlign w:val="center"/>
          </w:tcPr>
          <w:p w14:paraId="6A657821" w14:textId="029B8D8E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8 (4.2)</w:t>
            </w:r>
          </w:p>
        </w:tc>
        <w:tc>
          <w:tcPr>
            <w:tcW w:w="2268" w:type="dxa"/>
            <w:vAlign w:val="center"/>
          </w:tcPr>
          <w:p w14:paraId="51BE6A6C" w14:textId="3D277FD5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38 (4.6)</w:t>
            </w:r>
          </w:p>
        </w:tc>
        <w:tc>
          <w:tcPr>
            <w:tcW w:w="1134" w:type="dxa"/>
            <w:vAlign w:val="center"/>
          </w:tcPr>
          <w:p w14:paraId="1105824F" w14:textId="77777777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B64D8B5" w14:textId="5ED593D4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4 (2.3)</w:t>
            </w:r>
          </w:p>
        </w:tc>
        <w:tc>
          <w:tcPr>
            <w:tcW w:w="2268" w:type="dxa"/>
            <w:vAlign w:val="center"/>
          </w:tcPr>
          <w:p w14:paraId="06DA6097" w14:textId="6ADA8B0C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20 (2.7)</w:t>
            </w:r>
          </w:p>
        </w:tc>
        <w:tc>
          <w:tcPr>
            <w:tcW w:w="1134" w:type="dxa"/>
            <w:vAlign w:val="center"/>
          </w:tcPr>
          <w:p w14:paraId="02B82340" w14:textId="77777777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0F6" w14:paraId="46B0C77B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CD158A" w14:textId="77777777" w:rsidR="00B960F6" w:rsidRPr="00D57D71" w:rsidRDefault="00B960F6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C05207" w14:textId="24923051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4 (7.3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17E355" w14:textId="2F5FDFFA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67 (8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791969" w14:textId="77777777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D08957" w14:textId="1154AF47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3 (7.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31B149" w14:textId="1BD5C31C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50 (6.6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6B1FD4" w14:textId="77777777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0F6" w14:paraId="2C409E52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06E18DC2" w14:textId="77777777" w:rsidR="00B960F6" w:rsidRPr="00D57D71" w:rsidRDefault="00B960F6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2268" w:type="dxa"/>
            <w:vAlign w:val="center"/>
          </w:tcPr>
          <w:p w14:paraId="1607F750" w14:textId="175461F5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7 (8.9)</w:t>
            </w:r>
          </w:p>
        </w:tc>
        <w:tc>
          <w:tcPr>
            <w:tcW w:w="2268" w:type="dxa"/>
            <w:vAlign w:val="center"/>
          </w:tcPr>
          <w:p w14:paraId="4AA77581" w14:textId="0C204C3F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67 (8.0)</w:t>
            </w:r>
          </w:p>
        </w:tc>
        <w:tc>
          <w:tcPr>
            <w:tcW w:w="1134" w:type="dxa"/>
            <w:vAlign w:val="center"/>
          </w:tcPr>
          <w:p w14:paraId="1553AD9B" w14:textId="77777777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637E1AF" w14:textId="1ED412C9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22 (12.5)</w:t>
            </w:r>
          </w:p>
        </w:tc>
        <w:tc>
          <w:tcPr>
            <w:tcW w:w="2268" w:type="dxa"/>
            <w:vAlign w:val="center"/>
          </w:tcPr>
          <w:p w14:paraId="68D9D043" w14:textId="09473E92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85 (11.3)</w:t>
            </w:r>
          </w:p>
        </w:tc>
        <w:tc>
          <w:tcPr>
            <w:tcW w:w="1134" w:type="dxa"/>
            <w:vAlign w:val="center"/>
          </w:tcPr>
          <w:p w14:paraId="07178471" w14:textId="77777777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0F6" w14:paraId="49DBE08D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067D44" w14:textId="77777777" w:rsidR="00B960F6" w:rsidRPr="00D57D71" w:rsidRDefault="00B960F6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006C81" w14:textId="1B3EA5E9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21 (10.9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4F3953" w14:textId="4E19B8DE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00 (12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57024B" w14:textId="77777777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FFB942" w14:textId="3C35CD70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21 (11.9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72F3CA" w14:textId="499C7D57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00 (13.3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FF6BEC" w14:textId="77777777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0F6" w14:paraId="26E5F236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13425452" w14:textId="77777777" w:rsidR="00B960F6" w:rsidRPr="00D57D71" w:rsidRDefault="00B960F6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2268" w:type="dxa"/>
            <w:vAlign w:val="center"/>
          </w:tcPr>
          <w:p w14:paraId="72A9921F" w14:textId="4D6F8E12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26 (13.5)</w:t>
            </w:r>
          </w:p>
        </w:tc>
        <w:tc>
          <w:tcPr>
            <w:tcW w:w="2268" w:type="dxa"/>
            <w:vAlign w:val="center"/>
          </w:tcPr>
          <w:p w14:paraId="6E57A246" w14:textId="4BD60E64" w:rsidR="00B960F6" w:rsidRPr="00A021EE" w:rsidRDefault="00C721B1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960F6" w:rsidRPr="00A021EE">
              <w:rPr>
                <w:rFonts w:ascii="Times New Roman" w:hAnsi="Times New Roman" w:cs="Times New Roman"/>
                <w:sz w:val="24"/>
                <w:szCs w:val="24"/>
              </w:rPr>
              <w:t>16 (13.9)</w:t>
            </w:r>
          </w:p>
        </w:tc>
        <w:tc>
          <w:tcPr>
            <w:tcW w:w="1134" w:type="dxa"/>
            <w:vAlign w:val="center"/>
          </w:tcPr>
          <w:p w14:paraId="32F950BD" w14:textId="77777777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19B3F80" w14:textId="61EB8842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32 (18.2)</w:t>
            </w:r>
          </w:p>
        </w:tc>
        <w:tc>
          <w:tcPr>
            <w:tcW w:w="2268" w:type="dxa"/>
            <w:vAlign w:val="center"/>
          </w:tcPr>
          <w:p w14:paraId="5BDFC6FF" w14:textId="117641B8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42 (18.9)</w:t>
            </w:r>
          </w:p>
        </w:tc>
        <w:tc>
          <w:tcPr>
            <w:tcW w:w="1134" w:type="dxa"/>
            <w:vAlign w:val="center"/>
          </w:tcPr>
          <w:p w14:paraId="32E21900" w14:textId="77777777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0F6" w14:paraId="2E85306F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89D9F5" w14:textId="77777777" w:rsidR="00B960F6" w:rsidRPr="00D57D71" w:rsidRDefault="00B960F6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7B6BC3" w14:textId="4BAA2BBE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32 (16.7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E1F6ED" w14:textId="6DF2E1D3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42 (17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CAA8D4" w14:textId="77777777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BBB8D6" w14:textId="77B4FE48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21 (11.9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AED244" w14:textId="1AAFA773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94 (12.5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C56375" w14:textId="77777777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0F6" w14:paraId="0201C5E5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69FDD41" w14:textId="77777777" w:rsidR="00B960F6" w:rsidRPr="00D57D71" w:rsidRDefault="00B960F6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1</w:t>
            </w:r>
          </w:p>
        </w:tc>
        <w:tc>
          <w:tcPr>
            <w:tcW w:w="2268" w:type="dxa"/>
            <w:vAlign w:val="center"/>
          </w:tcPr>
          <w:p w14:paraId="7DF7D2A9" w14:textId="5A5D04BE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37 (19.3)</w:t>
            </w:r>
          </w:p>
        </w:tc>
        <w:tc>
          <w:tcPr>
            <w:tcW w:w="2268" w:type="dxa"/>
            <w:vAlign w:val="center"/>
          </w:tcPr>
          <w:p w14:paraId="2759AB9C" w14:textId="19CE5124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48 (</w:t>
            </w:r>
            <w:r w:rsidR="00C721B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7.7)</w:t>
            </w:r>
          </w:p>
        </w:tc>
        <w:tc>
          <w:tcPr>
            <w:tcW w:w="1134" w:type="dxa"/>
            <w:vAlign w:val="center"/>
          </w:tcPr>
          <w:p w14:paraId="36195039" w14:textId="77777777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427584D" w14:textId="24576240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27 (15.3)</w:t>
            </w:r>
          </w:p>
        </w:tc>
        <w:tc>
          <w:tcPr>
            <w:tcW w:w="2268" w:type="dxa"/>
            <w:vAlign w:val="center"/>
          </w:tcPr>
          <w:p w14:paraId="74734149" w14:textId="6C643788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17 (15.6)</w:t>
            </w:r>
          </w:p>
        </w:tc>
        <w:tc>
          <w:tcPr>
            <w:tcW w:w="1134" w:type="dxa"/>
            <w:vAlign w:val="center"/>
          </w:tcPr>
          <w:p w14:paraId="049C7A05" w14:textId="77777777" w:rsidR="00B960F6" w:rsidRPr="00A021EE" w:rsidRDefault="00B960F6" w:rsidP="00BB2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0F6" w14:paraId="77D42BA8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119EE3" w14:textId="77777777" w:rsidR="00B960F6" w:rsidRPr="00D57D71" w:rsidRDefault="00B960F6" w:rsidP="00BB271D">
            <w:pPr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2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0922E3" w14:textId="3D8BDC5E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26 (13.5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8C46B0" w14:textId="1B0BA4BA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110 (13.2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80C12E" w14:textId="77777777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7FC346" w14:textId="08AA38CE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21 (11.9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732BCB" w14:textId="33126B2D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86 (11.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640301" w14:textId="77777777" w:rsidR="00B960F6" w:rsidRPr="00A021EE" w:rsidRDefault="00B960F6" w:rsidP="00BB2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0F6" w:rsidRPr="004F2B1F" w14:paraId="21C90A08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219BB442" w14:textId="2FDBB048" w:rsidR="00B960F6" w:rsidRPr="00FB072B" w:rsidRDefault="00AB3F40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403143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No. of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o</w:t>
            </w:r>
            <w:r w:rsidR="00B960F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utpatient visit</w:t>
            </w:r>
            <w:r w:rsidR="00E52FA5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s</w:t>
            </w:r>
            <w:r w:rsidR="00B960F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, </w:t>
            </w:r>
            <w:r w:rsidR="0063156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mean</w:t>
            </w:r>
            <w:r w:rsidR="00B960F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 (</w:t>
            </w:r>
            <w:r w:rsidR="00B960F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SD</w:t>
            </w:r>
            <w:r w:rsidR="00B960F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)</w:t>
            </w:r>
          </w:p>
        </w:tc>
        <w:tc>
          <w:tcPr>
            <w:tcW w:w="2268" w:type="dxa"/>
            <w:vAlign w:val="center"/>
          </w:tcPr>
          <w:p w14:paraId="6D5F14ED" w14:textId="30AC3570" w:rsidR="00B960F6" w:rsidRPr="00A021EE" w:rsidRDefault="00B960F6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6.2 (6.6)</w:t>
            </w:r>
          </w:p>
        </w:tc>
        <w:tc>
          <w:tcPr>
            <w:tcW w:w="2268" w:type="dxa"/>
            <w:vAlign w:val="center"/>
          </w:tcPr>
          <w:p w14:paraId="73B2B6D7" w14:textId="598AE33A" w:rsidR="00B960F6" w:rsidRPr="00A021EE" w:rsidRDefault="00B960F6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5.5 (5.3)</w:t>
            </w:r>
          </w:p>
        </w:tc>
        <w:tc>
          <w:tcPr>
            <w:tcW w:w="1134" w:type="dxa"/>
            <w:vAlign w:val="center"/>
          </w:tcPr>
          <w:p w14:paraId="2A1D41EE" w14:textId="7E6E7A42" w:rsidR="00B960F6" w:rsidRPr="00A021EE" w:rsidRDefault="00B960F6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2268" w:type="dxa"/>
            <w:vAlign w:val="center"/>
          </w:tcPr>
          <w:p w14:paraId="3F77099F" w14:textId="7F18D91E" w:rsidR="00B960F6" w:rsidRPr="00A021EE" w:rsidRDefault="00B960F6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6.4 (5.5)</w:t>
            </w:r>
          </w:p>
        </w:tc>
        <w:tc>
          <w:tcPr>
            <w:tcW w:w="2268" w:type="dxa"/>
            <w:vAlign w:val="center"/>
          </w:tcPr>
          <w:p w14:paraId="54B90183" w14:textId="774E5AFE" w:rsidR="00B960F6" w:rsidRPr="00A021EE" w:rsidRDefault="00B960F6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5.8 (5.0)</w:t>
            </w:r>
          </w:p>
        </w:tc>
        <w:tc>
          <w:tcPr>
            <w:tcW w:w="1134" w:type="dxa"/>
            <w:vAlign w:val="center"/>
          </w:tcPr>
          <w:p w14:paraId="587BD5E1" w14:textId="249C0189" w:rsidR="00B960F6" w:rsidRPr="00A021EE" w:rsidRDefault="00B960F6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B960F6" w14:paraId="4BC20197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92A0F6" w14:textId="77777777" w:rsidR="00B960F6" w:rsidRDefault="00B960F6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6E401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BMI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(</w:t>
            </w:r>
            <w:r w:rsidRPr="006E401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kg/m</w:t>
            </w:r>
            <w:r w:rsidRPr="00DE30B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 xml:space="preserve">), </w:t>
            </w:r>
            <w:r w:rsidRPr="00733589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mean (S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35BEDA" w14:textId="31C4A334" w:rsidR="00B960F6" w:rsidRPr="00A021EE" w:rsidRDefault="00B960F6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23.5 (3.5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E7A7F4" w14:textId="5B62CD25" w:rsidR="00B960F6" w:rsidRPr="00A021EE" w:rsidRDefault="00B960F6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24.8 (4.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233819" w14:textId="50B041D4" w:rsidR="00B960F6" w:rsidRPr="00A021EE" w:rsidRDefault="00B960F6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2BE59C" w14:textId="10E4E663" w:rsidR="00B960F6" w:rsidRPr="00A021EE" w:rsidRDefault="00B960F6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21.7 (4.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1452F0" w14:textId="674E4C76" w:rsidR="00B960F6" w:rsidRPr="00A021EE" w:rsidRDefault="00B960F6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21.8 (3.8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BE7CAE" w14:textId="1DD0F0BC" w:rsidR="00B960F6" w:rsidRPr="00A021EE" w:rsidRDefault="00B960F6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21E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8B09CC" w14:paraId="0774F576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6CC3EAA6" w14:textId="735AA4D7" w:rsidR="008B09CC" w:rsidRDefault="00AB3F40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Missing</w:t>
            </w:r>
          </w:p>
        </w:tc>
        <w:tc>
          <w:tcPr>
            <w:tcW w:w="2268" w:type="dxa"/>
            <w:vAlign w:val="center"/>
          </w:tcPr>
          <w:p w14:paraId="330DD89E" w14:textId="718FE646" w:rsidR="008B09CC" w:rsidRPr="00376683" w:rsidRDefault="007C2D0D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="008B09CC" w:rsidRPr="003766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D77A5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8B09CC" w:rsidRPr="003766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D77A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B09CC" w:rsidRPr="003766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353BF80C" w14:textId="7B3AD62B" w:rsidR="008B09CC" w:rsidRPr="00376683" w:rsidRDefault="00FE4B6E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3</w:t>
            </w:r>
            <w:r w:rsidR="008B09CC" w:rsidRPr="003766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72A93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8B09CC" w:rsidRPr="003766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2A9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B09CC" w:rsidRPr="003766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58A7A53F" w14:textId="77777777" w:rsidR="008B09CC" w:rsidRPr="00376683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27B4744" w14:textId="6096C705" w:rsidR="008B09CC" w:rsidRPr="00376683" w:rsidRDefault="00C73892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389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8B09CC" w:rsidRPr="003766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C5B76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="008B09CC" w:rsidRPr="003766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5B7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B09CC" w:rsidRPr="003766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3E69CC54" w14:textId="6074A66A" w:rsidR="008B09CC" w:rsidRPr="00376683" w:rsidRDefault="002B3E40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3E40">
              <w:rPr>
                <w:rFonts w:ascii="Times New Roman" w:hAnsi="Times New Roman" w:cs="Times New Roman"/>
                <w:sz w:val="24"/>
                <w:szCs w:val="24"/>
              </w:rPr>
              <w:t xml:space="preserve">356 </w:t>
            </w:r>
            <w:r w:rsidR="008B09CC" w:rsidRPr="003766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413A2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="008B09CC" w:rsidRPr="003766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413A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B09CC" w:rsidRPr="003766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7BD07712" w14:textId="77777777" w:rsidR="008B09CC" w:rsidRPr="002E0BFB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9CC" w14:paraId="5A5B3F4F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F97687" w14:textId="4BFA959A" w:rsidR="008B09CC" w:rsidRDefault="008B09CC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Exercise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 xml:space="preserve"> habit</w:t>
            </w:r>
            <w:r w:rsidR="00AB3F4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44D788" w14:textId="77777777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0D68FA" w14:textId="77777777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81204D" w14:textId="60BAA83E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C10FE1" w14:textId="77777777" w:rsidR="008B09CC" w:rsidRPr="005872D6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8ADF69" w14:textId="77777777" w:rsidR="008B09CC" w:rsidRPr="005872D6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A9B396" w14:textId="332493BB" w:rsidR="008B09CC" w:rsidRPr="005872D6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35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4</w:t>
            </w:r>
          </w:p>
        </w:tc>
      </w:tr>
      <w:tr w:rsidR="008B09CC" w14:paraId="1CBD5EB7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79988DEA" w14:textId="77777777" w:rsidR="008B09CC" w:rsidRDefault="008B09CC" w:rsidP="00BB271D">
            <w:pPr>
              <w:widowControl/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Yes</w:t>
            </w:r>
          </w:p>
        </w:tc>
        <w:tc>
          <w:tcPr>
            <w:tcW w:w="2268" w:type="dxa"/>
            <w:vAlign w:val="center"/>
          </w:tcPr>
          <w:p w14:paraId="6C895080" w14:textId="3991D8D7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17 (8.9)</w:t>
            </w:r>
          </w:p>
        </w:tc>
        <w:tc>
          <w:tcPr>
            <w:tcW w:w="2268" w:type="dxa"/>
            <w:vAlign w:val="center"/>
          </w:tcPr>
          <w:p w14:paraId="6AE24080" w14:textId="3CA5EB7A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128 (15.3)</w:t>
            </w:r>
          </w:p>
        </w:tc>
        <w:tc>
          <w:tcPr>
            <w:tcW w:w="1134" w:type="dxa"/>
            <w:vAlign w:val="center"/>
          </w:tcPr>
          <w:p w14:paraId="04D14E0A" w14:textId="77777777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CAB7985" w14:textId="5B037DA6" w:rsidR="008B09CC" w:rsidRPr="00CD1188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9 (5.1)</w:t>
            </w:r>
          </w:p>
        </w:tc>
        <w:tc>
          <w:tcPr>
            <w:tcW w:w="2268" w:type="dxa"/>
            <w:vAlign w:val="center"/>
          </w:tcPr>
          <w:p w14:paraId="0961E3BF" w14:textId="60A20EFF" w:rsidR="008B09CC" w:rsidRPr="00CD1188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39 (5.2)</w:t>
            </w:r>
          </w:p>
        </w:tc>
        <w:tc>
          <w:tcPr>
            <w:tcW w:w="1134" w:type="dxa"/>
            <w:vAlign w:val="center"/>
          </w:tcPr>
          <w:p w14:paraId="0B6AD6C1" w14:textId="77777777" w:rsidR="008B09CC" w:rsidRPr="00CD1188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9CC" w14:paraId="0EAB56BB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E75997" w14:textId="77777777" w:rsidR="008B09CC" w:rsidRDefault="008B09CC" w:rsidP="00BB271D">
            <w:pPr>
              <w:widowControl/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No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64B7CA" w14:textId="2B389004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107 (55.7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EBBA97" w14:textId="4A8059FA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427 (51.2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621696" w14:textId="77777777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094944" w14:textId="0787BD85" w:rsidR="008B09CC" w:rsidRPr="00CD1188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62 (35.2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4C8832" w14:textId="72AEAC67" w:rsidR="008B09CC" w:rsidRPr="00CD1188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309 (41.1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11E5D8" w14:textId="77777777" w:rsidR="008B09CC" w:rsidRPr="00CD1188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9CC" w14:paraId="5C2B093F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5E2AED71" w14:textId="77777777" w:rsidR="008B09CC" w:rsidRDefault="008B09CC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Missing</w:t>
            </w:r>
          </w:p>
        </w:tc>
        <w:tc>
          <w:tcPr>
            <w:tcW w:w="2268" w:type="dxa"/>
            <w:vAlign w:val="center"/>
          </w:tcPr>
          <w:p w14:paraId="2FE3FA05" w14:textId="33F9B01D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68 (35.4)</w:t>
            </w:r>
          </w:p>
        </w:tc>
        <w:tc>
          <w:tcPr>
            <w:tcW w:w="2268" w:type="dxa"/>
            <w:vAlign w:val="center"/>
          </w:tcPr>
          <w:p w14:paraId="57FB4FDB" w14:textId="3908A68F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279 (33.5)</w:t>
            </w:r>
          </w:p>
        </w:tc>
        <w:tc>
          <w:tcPr>
            <w:tcW w:w="1134" w:type="dxa"/>
            <w:vAlign w:val="center"/>
          </w:tcPr>
          <w:p w14:paraId="5F336DAE" w14:textId="77777777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303A658" w14:textId="02393752" w:rsidR="008B09CC" w:rsidRPr="00CD1188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105 (59.7)</w:t>
            </w:r>
          </w:p>
        </w:tc>
        <w:tc>
          <w:tcPr>
            <w:tcW w:w="2268" w:type="dxa"/>
            <w:vAlign w:val="center"/>
          </w:tcPr>
          <w:p w14:paraId="4E115AA8" w14:textId="2F796C48" w:rsidR="008B09CC" w:rsidRPr="00CD1188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404 (53.7)</w:t>
            </w:r>
          </w:p>
        </w:tc>
        <w:tc>
          <w:tcPr>
            <w:tcW w:w="1134" w:type="dxa"/>
            <w:vAlign w:val="center"/>
          </w:tcPr>
          <w:p w14:paraId="0ACFACF6" w14:textId="77777777" w:rsidR="008B09CC" w:rsidRPr="00CD1188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9CC" w14:paraId="0E0744E2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0E9258" w14:textId="7A35D994" w:rsidR="008B09CC" w:rsidRPr="00FC39D5" w:rsidRDefault="008B09CC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FC39D5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Comorbiditie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113FB8" w14:textId="77777777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C63229" w14:textId="77777777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7F3133" w14:textId="77777777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8F575B" w14:textId="77777777" w:rsidR="008B09CC" w:rsidRPr="00CD1188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171220" w14:textId="77777777" w:rsidR="008B09CC" w:rsidRPr="00CD1188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1F4E30" w14:textId="77777777" w:rsidR="008B09CC" w:rsidRPr="00CD1188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9CC" w14:paraId="4FD1E400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7EA437B" w14:textId="77777777" w:rsidR="008B09CC" w:rsidRPr="00F04847" w:rsidRDefault="008B09CC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F31D00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Diabetes</w:t>
            </w:r>
          </w:p>
        </w:tc>
        <w:tc>
          <w:tcPr>
            <w:tcW w:w="2268" w:type="dxa"/>
            <w:vAlign w:val="center"/>
          </w:tcPr>
          <w:p w14:paraId="012B9410" w14:textId="0CE60707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7 (3.6)</w:t>
            </w:r>
          </w:p>
        </w:tc>
        <w:tc>
          <w:tcPr>
            <w:tcW w:w="2268" w:type="dxa"/>
            <w:vAlign w:val="center"/>
          </w:tcPr>
          <w:p w14:paraId="7FDBDD23" w14:textId="1BEA9484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100 (12.0)</w:t>
            </w:r>
          </w:p>
        </w:tc>
        <w:tc>
          <w:tcPr>
            <w:tcW w:w="1134" w:type="dxa"/>
            <w:vAlign w:val="center"/>
          </w:tcPr>
          <w:p w14:paraId="30BF71D1" w14:textId="455BB5D5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2268" w:type="dxa"/>
            <w:vAlign w:val="center"/>
          </w:tcPr>
          <w:p w14:paraId="3B7E25BC" w14:textId="24E875AA" w:rsidR="008B09CC" w:rsidRPr="002826DE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7 (4.0)</w:t>
            </w:r>
          </w:p>
        </w:tc>
        <w:tc>
          <w:tcPr>
            <w:tcW w:w="2268" w:type="dxa"/>
            <w:vAlign w:val="center"/>
          </w:tcPr>
          <w:p w14:paraId="717A69B9" w14:textId="07DD1615" w:rsidR="008B09CC" w:rsidRPr="002826DE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30 (4.0)</w:t>
            </w:r>
          </w:p>
        </w:tc>
        <w:tc>
          <w:tcPr>
            <w:tcW w:w="1134" w:type="dxa"/>
            <w:vAlign w:val="center"/>
          </w:tcPr>
          <w:p w14:paraId="0036C28A" w14:textId="1B0ACAE7" w:rsidR="008B09CC" w:rsidRPr="002826DE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B09CC" w14:paraId="67C2288B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24B2DC" w14:textId="77777777" w:rsidR="008B09CC" w:rsidRPr="00F31D00" w:rsidRDefault="008B09CC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3312C9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lastRenderedPageBreak/>
              <w:t>Osteoporosi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EE8880" w14:textId="6FA85DC0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3 (1.6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F76387" w14:textId="4D24BB06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4 (0.5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B20165" w14:textId="6A18AE8F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EC40E1" w14:textId="6E006C6A" w:rsidR="008B09CC" w:rsidRPr="002826DE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4 (2.3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81D2A1" w14:textId="003A5E2E" w:rsidR="008B09CC" w:rsidRPr="002826DE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11 (1.5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7A2AA1" w14:textId="42C5148C" w:rsidR="008B09CC" w:rsidRPr="002826DE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8B09CC" w14:paraId="17809AA1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1E9A5655" w14:textId="7344CA52" w:rsidR="008B09CC" w:rsidRPr="00FC39D5" w:rsidRDefault="008B09CC" w:rsidP="00BB271D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FC39D5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Medication</w:t>
            </w:r>
            <w:r w:rsidR="00AB3F4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 xml:space="preserve"> use</w:t>
            </w:r>
          </w:p>
        </w:tc>
        <w:tc>
          <w:tcPr>
            <w:tcW w:w="2268" w:type="dxa"/>
            <w:vAlign w:val="center"/>
          </w:tcPr>
          <w:p w14:paraId="21EEBBB2" w14:textId="77777777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EA353B5" w14:textId="77777777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ACF41DD" w14:textId="77777777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C1E7F78" w14:textId="77777777" w:rsidR="008B09CC" w:rsidRPr="00CD1188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90D03AB" w14:textId="77777777" w:rsidR="008B09CC" w:rsidRPr="00CD1188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352B89A" w14:textId="77777777" w:rsidR="008B09CC" w:rsidRPr="00CD1188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9CC" w14:paraId="463FC41C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B8CC30" w14:textId="77777777" w:rsidR="008B09CC" w:rsidRPr="00290518" w:rsidRDefault="008B09CC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A</w:t>
            </w:r>
            <w:r w:rsidRPr="00C81B32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ntiarrhythmic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7E12AC" w14:textId="29217029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20 (10.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9F2407" w14:textId="1527C25A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103 (12.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360EAF" w14:textId="444BFA5B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DE5060" w14:textId="11505A42" w:rsidR="008B09CC" w:rsidRPr="00123B40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17 (9.7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BE55EF" w14:textId="460A879A" w:rsidR="008B09CC" w:rsidRPr="00123B40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80 (10.6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F36A3E" w14:textId="2D931041" w:rsidR="008B09CC" w:rsidRPr="00123B40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8B09CC" w14:paraId="38771205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17533C1E" w14:textId="77777777" w:rsidR="008B09CC" w:rsidRPr="00F437D3" w:rsidRDefault="008B09CC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7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depressants</w:t>
            </w:r>
          </w:p>
        </w:tc>
        <w:tc>
          <w:tcPr>
            <w:tcW w:w="2268" w:type="dxa"/>
            <w:vAlign w:val="center"/>
          </w:tcPr>
          <w:p w14:paraId="6F360B7C" w14:textId="02D88D78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22 (11.5)</w:t>
            </w:r>
          </w:p>
        </w:tc>
        <w:tc>
          <w:tcPr>
            <w:tcW w:w="2268" w:type="dxa"/>
            <w:vAlign w:val="center"/>
          </w:tcPr>
          <w:p w14:paraId="076383EB" w14:textId="3157C320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45 (5.4)</w:t>
            </w:r>
          </w:p>
        </w:tc>
        <w:tc>
          <w:tcPr>
            <w:tcW w:w="1134" w:type="dxa"/>
            <w:vAlign w:val="center"/>
          </w:tcPr>
          <w:p w14:paraId="0FC88931" w14:textId="0D9CAD0F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2268" w:type="dxa"/>
            <w:vAlign w:val="center"/>
          </w:tcPr>
          <w:p w14:paraId="1B43E6D5" w14:textId="52A34255" w:rsidR="008B09CC" w:rsidRPr="00F240BE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19 (10.8)</w:t>
            </w:r>
          </w:p>
        </w:tc>
        <w:tc>
          <w:tcPr>
            <w:tcW w:w="2268" w:type="dxa"/>
            <w:vAlign w:val="center"/>
          </w:tcPr>
          <w:p w14:paraId="16FB3E8A" w14:textId="1D010659" w:rsidR="008B09CC" w:rsidRPr="00F240BE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25 (3.3)</w:t>
            </w:r>
          </w:p>
        </w:tc>
        <w:tc>
          <w:tcPr>
            <w:tcW w:w="1134" w:type="dxa"/>
            <w:vAlign w:val="center"/>
          </w:tcPr>
          <w:p w14:paraId="3F9B00B6" w14:textId="20A7ED0D" w:rsidR="008B09CC" w:rsidRPr="00F240BE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8B09CC" w14:paraId="0AE6EF51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FB23BB" w14:textId="77777777" w:rsidR="008B09CC" w:rsidRPr="00F437D3" w:rsidRDefault="008B09CC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  <w:r w:rsidRPr="007063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xiolyti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969593" w14:textId="48B7ED64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31 (16.1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F4FDAB" w14:textId="0EE56098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57 (6.8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B47E16" w14:textId="0BFB8023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55DA4C" w14:textId="5C34A519" w:rsidR="008B09CC" w:rsidRPr="0062070B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33 (18.8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A47A50" w14:textId="4B5D5148" w:rsidR="008B09CC" w:rsidRPr="0062070B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46 (6.1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F52DB2" w14:textId="1C8B09F8" w:rsidR="008B09CC" w:rsidRPr="0062070B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8B09CC" w14:paraId="71C0C224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5877AE3F" w14:textId="7388AABA" w:rsidR="008B09CC" w:rsidRDefault="008B09CC" w:rsidP="00BB271D">
            <w:pPr>
              <w:widowControl/>
              <w:ind w:leftChars="81" w:lef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C</w:t>
            </w:r>
            <w:r w:rsidRPr="00F25FA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orticosteroids</w:t>
            </w:r>
          </w:p>
        </w:tc>
        <w:tc>
          <w:tcPr>
            <w:tcW w:w="2268" w:type="dxa"/>
            <w:vAlign w:val="center"/>
          </w:tcPr>
          <w:p w14:paraId="02648D18" w14:textId="531AE308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14 (7.3)</w:t>
            </w:r>
          </w:p>
        </w:tc>
        <w:tc>
          <w:tcPr>
            <w:tcW w:w="2268" w:type="dxa"/>
            <w:vAlign w:val="center"/>
          </w:tcPr>
          <w:p w14:paraId="66857BE7" w14:textId="10B76304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56 (6.7)</w:t>
            </w:r>
          </w:p>
        </w:tc>
        <w:tc>
          <w:tcPr>
            <w:tcW w:w="1134" w:type="dxa"/>
            <w:vAlign w:val="center"/>
          </w:tcPr>
          <w:p w14:paraId="29EF30E0" w14:textId="3646451D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268" w:type="dxa"/>
            <w:vAlign w:val="center"/>
          </w:tcPr>
          <w:p w14:paraId="5832D7B1" w14:textId="6AAE9156" w:rsidR="008B09CC" w:rsidRPr="00A350BC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13 (7.4)</w:t>
            </w:r>
          </w:p>
        </w:tc>
        <w:tc>
          <w:tcPr>
            <w:tcW w:w="2268" w:type="dxa"/>
            <w:vAlign w:val="center"/>
          </w:tcPr>
          <w:p w14:paraId="318984BB" w14:textId="560425E6" w:rsidR="008B09CC" w:rsidRPr="00A350BC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64 (8.5)</w:t>
            </w:r>
          </w:p>
        </w:tc>
        <w:tc>
          <w:tcPr>
            <w:tcW w:w="1134" w:type="dxa"/>
            <w:vAlign w:val="center"/>
          </w:tcPr>
          <w:p w14:paraId="03B5D533" w14:textId="337C8DCB" w:rsidR="008B09CC" w:rsidRPr="00A350BC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8B09CC" w14:paraId="20F6798A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E4DD43" w14:textId="77777777" w:rsidR="008B09CC" w:rsidRDefault="008B09CC" w:rsidP="00BB271D">
            <w:pPr>
              <w:widowControl/>
              <w:ind w:leftChars="81" w:left="17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D</w:t>
            </w:r>
            <w:r w:rsidRPr="00071A4D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iuretic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8"/>
              </w:rPr>
              <w:t>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090253" w14:textId="24C9A9CC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8 (4.2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AAD95C" w14:textId="665E41FB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45 (5.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616288" w14:textId="48CC91EF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0DD984" w14:textId="1405AF4C" w:rsidR="008B09CC" w:rsidRPr="0054576C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4 (2.3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5E7C2F" w14:textId="78968185" w:rsidR="008B09CC" w:rsidRPr="0054576C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25 (3.3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CF121C" w14:textId="0EE0B6A5" w:rsidR="008B09CC" w:rsidRPr="0054576C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8B09CC" w14:paraId="6E645CEA" w14:textId="77777777" w:rsidTr="00BB27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2AA173E8" w14:textId="77777777" w:rsidR="008B09CC" w:rsidRPr="00604171" w:rsidRDefault="008B09CC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H</w:t>
            </w:r>
            <w:r w:rsidRPr="001B44CB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ypnoti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s</w:t>
            </w:r>
          </w:p>
        </w:tc>
        <w:tc>
          <w:tcPr>
            <w:tcW w:w="2268" w:type="dxa"/>
            <w:vAlign w:val="center"/>
          </w:tcPr>
          <w:p w14:paraId="0EE85DC8" w14:textId="4984823F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27 (14.1)</w:t>
            </w:r>
          </w:p>
        </w:tc>
        <w:tc>
          <w:tcPr>
            <w:tcW w:w="2268" w:type="dxa"/>
            <w:vAlign w:val="center"/>
          </w:tcPr>
          <w:p w14:paraId="0362749D" w14:textId="4916167F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63 (7.6)</w:t>
            </w:r>
          </w:p>
        </w:tc>
        <w:tc>
          <w:tcPr>
            <w:tcW w:w="1134" w:type="dxa"/>
            <w:vAlign w:val="center"/>
          </w:tcPr>
          <w:p w14:paraId="73204BED" w14:textId="2471B7ED" w:rsidR="008B09CC" w:rsidRPr="00CD704F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2268" w:type="dxa"/>
            <w:vAlign w:val="center"/>
          </w:tcPr>
          <w:p w14:paraId="390DB956" w14:textId="3922B52D" w:rsidR="008B09CC" w:rsidRPr="00416E18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21 (11.9)</w:t>
            </w:r>
          </w:p>
        </w:tc>
        <w:tc>
          <w:tcPr>
            <w:tcW w:w="2268" w:type="dxa"/>
            <w:vAlign w:val="center"/>
          </w:tcPr>
          <w:p w14:paraId="5E8BE3FE" w14:textId="40F3B57D" w:rsidR="008B09CC" w:rsidRPr="00416E18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43 (5.7)</w:t>
            </w:r>
          </w:p>
        </w:tc>
        <w:tc>
          <w:tcPr>
            <w:tcW w:w="1134" w:type="dxa"/>
            <w:vAlign w:val="center"/>
          </w:tcPr>
          <w:p w14:paraId="37B6799D" w14:textId="4B6526F0" w:rsidR="008B09CC" w:rsidRPr="00416E18" w:rsidRDefault="008B09CC" w:rsidP="00BB27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8B09CC" w14:paraId="7096274B" w14:textId="77777777" w:rsidTr="00BB2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B4D77E5" w14:textId="77777777" w:rsidR="008B09CC" w:rsidRPr="00604171" w:rsidRDefault="008B09CC" w:rsidP="00BB271D">
            <w:pPr>
              <w:widowControl/>
              <w:ind w:leftChars="81" w:left="17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S</w:t>
            </w:r>
            <w:r w:rsidRPr="00B86239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tati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s</w:t>
            </w:r>
          </w:p>
        </w:tc>
        <w:tc>
          <w:tcPr>
            <w:tcW w:w="226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05FD3B7A" w14:textId="7B858AA4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7 (3.6)</w:t>
            </w:r>
          </w:p>
        </w:tc>
        <w:tc>
          <w:tcPr>
            <w:tcW w:w="226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EDF5C09" w14:textId="6F69D795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88 (10.6)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9DA9F42" w14:textId="687F11ED" w:rsidR="008B09CC" w:rsidRPr="00CD704F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704F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226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31C8697" w14:textId="038D4C87" w:rsidR="008B09CC" w:rsidRPr="00C40ED3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2 (1.1)</w:t>
            </w:r>
          </w:p>
        </w:tc>
        <w:tc>
          <w:tcPr>
            <w:tcW w:w="226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4863F9A4" w14:textId="60866515" w:rsidR="008B09CC" w:rsidRPr="00C40ED3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21 (2.8)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E6CD78E" w14:textId="2020FD13" w:rsidR="008B09CC" w:rsidRPr="00C40ED3" w:rsidRDefault="008B09CC" w:rsidP="00BB27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087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</w:tbl>
    <w:p w14:paraId="4768DBF4" w14:textId="77777777" w:rsidR="00931CEA" w:rsidRDefault="00931CEA" w:rsidP="00931CEA">
      <w:pPr>
        <w:widowControl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F62FE3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F62FE3">
        <w:rPr>
          <w:rFonts w:ascii="Times New Roman" w:eastAsia="Times New Roman Uni" w:hAnsi="Times New Roman" w:cs="Times New Roman"/>
          <w:sz w:val="24"/>
          <w:szCs w:val="24"/>
        </w:rPr>
        <w:t xml:space="preserve">BMI, body mass index; </w:t>
      </w:r>
      <w:r w:rsidRPr="00F62FE3">
        <w:rPr>
          <w:rFonts w:ascii="Times New Roman" w:hAnsi="Times New Roman" w:cs="Times New Roman"/>
          <w:sz w:val="24"/>
          <w:szCs w:val="24"/>
        </w:rPr>
        <w:t>EOPD, early-onset Parkinson’s disease;</w:t>
      </w:r>
      <w:r w:rsidRPr="00F62FE3">
        <w:rPr>
          <w:rFonts w:ascii="Times New Roman" w:eastAsia="Times New Roman Uni" w:hAnsi="Times New Roman" w:cs="Times New Roman"/>
          <w:sz w:val="24"/>
          <w:szCs w:val="24"/>
        </w:rPr>
        <w:t xml:space="preserve"> SD, standard deviation; SMD, standardized mean difference.</w:t>
      </w:r>
    </w:p>
    <w:p w14:paraId="748070EB" w14:textId="635B9D48" w:rsidR="00A42959" w:rsidRPr="00A42959" w:rsidRDefault="00931CEA">
      <w:pPr>
        <w:widowControl/>
        <w:jc w:val="left"/>
        <w:rPr>
          <w:rFonts w:ascii="Times New Roman" w:hAnsi="Times New Roman" w:cs="Times New Roman"/>
          <w:sz w:val="24"/>
          <w:szCs w:val="28"/>
        </w:rPr>
        <w:sectPr w:rsidR="00A42959" w:rsidRPr="00A42959" w:rsidSect="005D6C62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F62FE3">
        <w:rPr>
          <w:rFonts w:ascii="Times New Roman" w:hAnsi="Times New Roman" w:cs="Times New Roman"/>
          <w:i/>
          <w:iCs/>
          <w:sz w:val="24"/>
          <w:szCs w:val="24"/>
        </w:rPr>
        <w:t>Note:</w:t>
      </w:r>
      <w:r w:rsidRPr="00F62FE3">
        <w:rPr>
          <w:rFonts w:ascii="Times New Roman" w:hAnsi="Times New Roman" w:cs="Times New Roman"/>
          <w:sz w:val="24"/>
          <w:szCs w:val="24"/>
        </w:rPr>
        <w:t xml:space="preserve"> Data </w:t>
      </w:r>
      <w:proofErr w:type="gramStart"/>
      <w:r w:rsidRPr="00F62FE3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F62FE3">
        <w:rPr>
          <w:rFonts w:ascii="Times New Roman" w:hAnsi="Times New Roman" w:cs="Times New Roman"/>
          <w:sz w:val="24"/>
          <w:szCs w:val="24"/>
        </w:rPr>
        <w:t xml:space="preserve"> presented as number (percentage) of individuals unless otherwise indicated.</w:t>
      </w:r>
    </w:p>
    <w:p w14:paraId="3ACFC2F5" w14:textId="7DBDD2B9" w:rsidR="0032097D" w:rsidRDefault="00A16524" w:rsidP="0032097D">
      <w:pPr>
        <w:widowControl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rFonts w:ascii="Times New Roman" w:eastAsia="Times New Roman Un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076888E" wp14:editId="673C24BC">
            <wp:extent cx="6646312" cy="5788080"/>
            <wp:effectExtent l="0" t="0" r="2540" b="3175"/>
            <wp:docPr id="165349917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312" cy="578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12D5B" w14:textId="53F4DC29" w:rsidR="00DA5FF2" w:rsidRPr="00A56D99" w:rsidRDefault="00267D79" w:rsidP="00C179CE">
      <w:pPr>
        <w:pStyle w:val="1"/>
        <w:jc w:val="left"/>
        <w:rPr>
          <w:rFonts w:ascii="Times New Roman" w:hAnsi="Times New Roman" w:cs="Times New Roman"/>
        </w:rPr>
      </w:pPr>
      <w:bookmarkStart w:id="12" w:name="_Toc188707760"/>
      <w:r w:rsidRPr="00A56D99">
        <w:rPr>
          <w:rFonts w:ascii="Times New Roman" w:hAnsi="Times New Roman" w:cs="Times New Roman"/>
        </w:rPr>
        <w:t xml:space="preserve">Fig. </w:t>
      </w:r>
      <w:r w:rsidR="00BC46F0" w:rsidRPr="00A56D99">
        <w:rPr>
          <w:rFonts w:ascii="Times New Roman" w:hAnsi="Times New Roman" w:cs="Times New Roman"/>
        </w:rPr>
        <w:t>S1</w:t>
      </w:r>
      <w:r w:rsidRPr="00A56D99">
        <w:rPr>
          <w:rFonts w:ascii="Times New Roman" w:hAnsi="Times New Roman" w:cs="Times New Roman"/>
        </w:rPr>
        <w:t xml:space="preserve">. </w:t>
      </w:r>
      <w:r w:rsidR="00C179CE" w:rsidRPr="00A56D99">
        <w:rPr>
          <w:rFonts w:ascii="Times New Roman" w:hAnsi="Times New Roman" w:cs="Times New Roman"/>
        </w:rPr>
        <w:t xml:space="preserve">Adjusted cumulative incidence </w:t>
      </w:r>
      <w:r w:rsidR="00C179CE" w:rsidRPr="00A56D99">
        <w:rPr>
          <w:rFonts w:ascii="Times New Roman" w:hAnsi="Times New Roman" w:cs="Times New Roman" w:hint="eastAsia"/>
        </w:rPr>
        <w:t>of</w:t>
      </w:r>
      <w:r w:rsidR="00C179CE" w:rsidRPr="00A56D99">
        <w:rPr>
          <w:rFonts w:ascii="Times New Roman" w:hAnsi="Times New Roman" w:cs="Times New Roman"/>
        </w:rPr>
        <w:t xml:space="preserve"> </w:t>
      </w:r>
      <w:r w:rsidR="00C737C7" w:rsidRPr="00A56D99">
        <w:rPr>
          <w:rFonts w:ascii="Times New Roman" w:hAnsi="Times New Roman" w:cs="Times New Roman"/>
        </w:rPr>
        <w:t xml:space="preserve">traumatic injury </w:t>
      </w:r>
      <w:r w:rsidR="002A0E2B" w:rsidRPr="00A56D99">
        <w:rPr>
          <w:rFonts w:ascii="Times New Roman" w:hAnsi="Times New Roman" w:cs="Times New Roman" w:hint="eastAsia"/>
        </w:rPr>
        <w:t>by age and sex</w:t>
      </w:r>
      <w:r w:rsidR="00DA5FF2" w:rsidRPr="00A56D99">
        <w:rPr>
          <w:rFonts w:ascii="Times New Roman" w:hAnsi="Times New Roman" w:cs="Times New Roman" w:hint="eastAsia"/>
        </w:rPr>
        <w:t>.</w:t>
      </w:r>
      <w:bookmarkEnd w:id="12"/>
    </w:p>
    <w:p w14:paraId="15B8888B" w14:textId="31F3F1FD" w:rsidR="0004480E" w:rsidRPr="00A56D99" w:rsidRDefault="00C179CE" w:rsidP="00A56D99">
      <w:pPr>
        <w:rPr>
          <w:rFonts w:ascii="Times New Roman" w:hAnsi="Times New Roman" w:cs="Times New Roman"/>
          <w:sz w:val="24"/>
          <w:szCs w:val="24"/>
        </w:rPr>
      </w:pPr>
      <w:r w:rsidRPr="00A56D99">
        <w:rPr>
          <w:rFonts w:ascii="Times New Roman" w:hAnsi="Times New Roman" w:cs="Times New Roman"/>
          <w:sz w:val="24"/>
          <w:szCs w:val="24"/>
        </w:rPr>
        <w:t xml:space="preserve">(A) </w:t>
      </w:r>
      <w:r w:rsidR="00DA5FF2" w:rsidRPr="00A56D99">
        <w:rPr>
          <w:rFonts w:ascii="Times New Roman" w:hAnsi="Times New Roman" w:cs="Times New Roman" w:hint="eastAsia"/>
          <w:sz w:val="24"/>
          <w:szCs w:val="24"/>
        </w:rPr>
        <w:t>I</w:t>
      </w:r>
      <w:r w:rsidRPr="00A56D99">
        <w:rPr>
          <w:rFonts w:ascii="Times New Roman" w:hAnsi="Times New Roman" w:cs="Times New Roman"/>
          <w:sz w:val="24"/>
          <w:szCs w:val="24"/>
        </w:rPr>
        <w:t xml:space="preserve">ndividuals aged 21–39 years; </w:t>
      </w:r>
      <w:r w:rsidR="00104C99" w:rsidRPr="00A56D99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104C99" w:rsidRPr="00A56D99">
        <w:rPr>
          <w:rFonts w:ascii="Times New Roman" w:hAnsi="Times New Roman" w:cs="Times New Roman"/>
          <w:sz w:val="24"/>
          <w:szCs w:val="24"/>
        </w:rPr>
        <w:t>individuals aged 40–49 years</w:t>
      </w:r>
      <w:r w:rsidR="00104C99" w:rsidRPr="00A56D99">
        <w:rPr>
          <w:rFonts w:ascii="Times New Roman" w:hAnsi="Times New Roman" w:cs="Times New Roman" w:hint="eastAsia"/>
          <w:sz w:val="24"/>
          <w:szCs w:val="24"/>
        </w:rPr>
        <w:t>;</w:t>
      </w:r>
      <w:r w:rsidR="00104C99" w:rsidRPr="00A56D99">
        <w:rPr>
          <w:rFonts w:ascii="Times New Roman" w:hAnsi="Times New Roman" w:cs="Times New Roman"/>
          <w:sz w:val="24"/>
          <w:szCs w:val="24"/>
        </w:rPr>
        <w:t xml:space="preserve"> </w:t>
      </w:r>
      <w:r w:rsidRPr="00A56D99">
        <w:rPr>
          <w:rFonts w:ascii="Times New Roman" w:hAnsi="Times New Roman" w:cs="Times New Roman"/>
          <w:sz w:val="24"/>
          <w:szCs w:val="24"/>
        </w:rPr>
        <w:t>(C) males; and (</w:t>
      </w:r>
      <w:r w:rsidR="00DD2A89" w:rsidRPr="00A56D99">
        <w:rPr>
          <w:rFonts w:ascii="Times New Roman" w:hAnsi="Times New Roman" w:cs="Times New Roman" w:hint="eastAsia"/>
          <w:sz w:val="24"/>
          <w:szCs w:val="24"/>
        </w:rPr>
        <w:t>D</w:t>
      </w:r>
      <w:r w:rsidRPr="00A56D99">
        <w:rPr>
          <w:rFonts w:ascii="Times New Roman" w:hAnsi="Times New Roman" w:cs="Times New Roman"/>
          <w:sz w:val="24"/>
          <w:szCs w:val="24"/>
        </w:rPr>
        <w:t>) females.</w:t>
      </w:r>
    </w:p>
    <w:p w14:paraId="19207651" w14:textId="31B21175" w:rsidR="005007DD" w:rsidRDefault="00BC46F0" w:rsidP="00C179CE">
      <w:pPr>
        <w:jc w:val="left"/>
        <w:rPr>
          <w:rFonts w:ascii="Times New Roman" w:hAnsi="Times New Roman" w:cs="Times New Roman"/>
          <w:sz w:val="24"/>
          <w:szCs w:val="24"/>
        </w:rPr>
      </w:pPr>
      <w:r w:rsidRPr="0004480E">
        <w:rPr>
          <w:rFonts w:ascii="Times New Roman" w:hAnsi="Times New Roman" w:cs="Times New Roman"/>
          <w:sz w:val="24"/>
          <w:szCs w:val="24"/>
        </w:rPr>
        <w:t>Abbreviation: EOPD, early</w:t>
      </w:r>
      <w:r w:rsidRPr="0004480E">
        <w:rPr>
          <w:rFonts w:ascii="Times New Roman" w:hAnsi="Times New Roman" w:cs="Times New Roman"/>
          <w:sz w:val="24"/>
          <w:szCs w:val="24"/>
        </w:rPr>
        <w:noBreakHyphen/>
        <w:t>onset Parkinson’s disease</w:t>
      </w:r>
      <w:r w:rsidR="005D6C62">
        <w:rPr>
          <w:rFonts w:ascii="Times New Roman" w:hAnsi="Times New Roman" w:cs="Times New Roman" w:hint="eastAsia"/>
          <w:sz w:val="24"/>
          <w:szCs w:val="24"/>
        </w:rPr>
        <w:t>.</w:t>
      </w:r>
    </w:p>
    <w:p w14:paraId="3C3DA48C" w14:textId="77777777" w:rsidR="005353FF" w:rsidRDefault="005353FF" w:rsidP="00C179CE">
      <w:pPr>
        <w:jc w:val="left"/>
        <w:rPr>
          <w:rFonts w:ascii="Times New Roman" w:hAnsi="Times New Roman" w:cs="Times New Roman"/>
          <w:sz w:val="24"/>
          <w:szCs w:val="24"/>
        </w:rPr>
        <w:sectPr w:rsidR="005353FF" w:rsidSect="005D6C62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15EF11D3" w14:textId="5A66A90A" w:rsidR="0041143A" w:rsidRDefault="00705944" w:rsidP="00C179CE">
      <w:pPr>
        <w:jc w:val="left"/>
        <w:rPr>
          <w:rFonts w:ascii="Times New Roman" w:hAnsi="Times New Roman" w:cs="Times New Roman"/>
          <w:sz w:val="24"/>
          <w:szCs w:val="24"/>
        </w:rPr>
      </w:pPr>
      <w:r w:rsidRPr="0070594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F6FBBB3" wp14:editId="685F8392">
            <wp:extent cx="6645910" cy="5788025"/>
            <wp:effectExtent l="0" t="0" r="2540" b="3175"/>
            <wp:docPr id="2" name="図 1" descr="グラフィカル ユーザー インターフェイス, グラフ, 折れ線グラフ, ヒストグラム&#10;&#10;AI によって生成されたコンテンツは間違っている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8CE50881-2490-049D-5F9F-B498034182C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グラフィカル ユーザー インターフェイス, グラフ, 折れ線グラフ, ヒストグラム&#10;&#10;AI によって生成されたコンテンツは間違っている可能性があります。">
                      <a:extLst>
                        <a:ext uri="{FF2B5EF4-FFF2-40B4-BE49-F238E27FC236}">
                          <a16:creationId xmlns:a16="http://schemas.microsoft.com/office/drawing/2014/main" id="{8CE50881-2490-049D-5F9F-B498034182C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78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242C7" w14:textId="1F7BBDED" w:rsidR="00A56D99" w:rsidRPr="00A56D99" w:rsidRDefault="00A56D99" w:rsidP="00A56D99">
      <w:pPr>
        <w:pStyle w:val="1"/>
        <w:jc w:val="left"/>
        <w:rPr>
          <w:rFonts w:ascii="Times New Roman" w:hAnsi="Times New Roman" w:cs="Times New Roman"/>
        </w:rPr>
      </w:pPr>
      <w:bookmarkStart w:id="13" w:name="_Toc188707761"/>
      <w:r>
        <w:rPr>
          <w:rFonts w:ascii="Times New Roman" w:hAnsi="Times New Roman" w:cs="Times New Roman" w:hint="eastAsia"/>
        </w:rPr>
        <w:t>F</w:t>
      </w:r>
      <w:r w:rsidRPr="00A56D99">
        <w:rPr>
          <w:rFonts w:ascii="Times New Roman" w:hAnsi="Times New Roman" w:cs="Times New Roman"/>
        </w:rPr>
        <w:t>ig. S</w:t>
      </w:r>
      <w:r>
        <w:rPr>
          <w:rFonts w:ascii="Times New Roman" w:hAnsi="Times New Roman" w:cs="Times New Roman" w:hint="eastAsia"/>
        </w:rPr>
        <w:t>2</w:t>
      </w:r>
      <w:r w:rsidRPr="00A56D99">
        <w:rPr>
          <w:rFonts w:ascii="Times New Roman" w:hAnsi="Times New Roman" w:cs="Times New Roman"/>
        </w:rPr>
        <w:t xml:space="preserve">. Adjusted cumulative incidence </w:t>
      </w:r>
      <w:r w:rsidRPr="00A56D99">
        <w:rPr>
          <w:rFonts w:ascii="Times New Roman" w:hAnsi="Times New Roman" w:cs="Times New Roman" w:hint="eastAsia"/>
        </w:rPr>
        <w:t>of</w:t>
      </w:r>
      <w:r w:rsidRPr="00A56D99">
        <w:rPr>
          <w:rFonts w:ascii="Times New Roman" w:hAnsi="Times New Roman" w:cs="Times New Roman"/>
        </w:rPr>
        <w:t xml:space="preserve"> </w:t>
      </w:r>
      <w:r w:rsidRPr="005007DD">
        <w:rPr>
          <w:rFonts w:ascii="Times New Roman" w:hAnsi="Times New Roman" w:cs="Times New Roman"/>
        </w:rPr>
        <w:t>fracture</w:t>
      </w:r>
      <w:r w:rsidRPr="00A56D99">
        <w:rPr>
          <w:rFonts w:ascii="Times New Roman" w:hAnsi="Times New Roman" w:cs="Times New Roman"/>
        </w:rPr>
        <w:t xml:space="preserve"> </w:t>
      </w:r>
      <w:r w:rsidRPr="00A56D99">
        <w:rPr>
          <w:rFonts w:ascii="Times New Roman" w:hAnsi="Times New Roman" w:cs="Times New Roman" w:hint="eastAsia"/>
        </w:rPr>
        <w:t>by age and sex.</w:t>
      </w:r>
      <w:bookmarkEnd w:id="13"/>
    </w:p>
    <w:p w14:paraId="29A8A6F5" w14:textId="77777777" w:rsidR="00A56D99" w:rsidRPr="00A56D99" w:rsidRDefault="00A56D99" w:rsidP="00A56D99">
      <w:pPr>
        <w:rPr>
          <w:rFonts w:ascii="Times New Roman" w:hAnsi="Times New Roman" w:cs="Times New Roman"/>
          <w:sz w:val="24"/>
          <w:szCs w:val="24"/>
        </w:rPr>
      </w:pPr>
      <w:r w:rsidRPr="00A56D99">
        <w:rPr>
          <w:rFonts w:ascii="Times New Roman" w:hAnsi="Times New Roman" w:cs="Times New Roman"/>
          <w:sz w:val="24"/>
          <w:szCs w:val="24"/>
        </w:rPr>
        <w:t xml:space="preserve">(A) </w:t>
      </w:r>
      <w:r w:rsidRPr="00A56D99">
        <w:rPr>
          <w:rFonts w:ascii="Times New Roman" w:hAnsi="Times New Roman" w:cs="Times New Roman" w:hint="eastAsia"/>
          <w:sz w:val="24"/>
          <w:szCs w:val="24"/>
        </w:rPr>
        <w:t>I</w:t>
      </w:r>
      <w:r w:rsidRPr="00A56D99">
        <w:rPr>
          <w:rFonts w:ascii="Times New Roman" w:hAnsi="Times New Roman" w:cs="Times New Roman"/>
          <w:sz w:val="24"/>
          <w:szCs w:val="24"/>
        </w:rPr>
        <w:t xml:space="preserve">ndividuals aged 21–39 years; </w:t>
      </w:r>
      <w:r w:rsidRPr="00A56D99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Pr="00A56D99">
        <w:rPr>
          <w:rFonts w:ascii="Times New Roman" w:hAnsi="Times New Roman" w:cs="Times New Roman"/>
          <w:sz w:val="24"/>
          <w:szCs w:val="24"/>
        </w:rPr>
        <w:t>individuals aged 40–49 years</w:t>
      </w:r>
      <w:r w:rsidRPr="00A56D99">
        <w:rPr>
          <w:rFonts w:ascii="Times New Roman" w:hAnsi="Times New Roman" w:cs="Times New Roman" w:hint="eastAsia"/>
          <w:sz w:val="24"/>
          <w:szCs w:val="24"/>
        </w:rPr>
        <w:t>;</w:t>
      </w:r>
      <w:r w:rsidRPr="00A56D99">
        <w:rPr>
          <w:rFonts w:ascii="Times New Roman" w:hAnsi="Times New Roman" w:cs="Times New Roman"/>
          <w:sz w:val="24"/>
          <w:szCs w:val="24"/>
        </w:rPr>
        <w:t xml:space="preserve"> (C) males; and (</w:t>
      </w:r>
      <w:r w:rsidRPr="00A56D99">
        <w:rPr>
          <w:rFonts w:ascii="Times New Roman" w:hAnsi="Times New Roman" w:cs="Times New Roman" w:hint="eastAsia"/>
          <w:sz w:val="24"/>
          <w:szCs w:val="24"/>
        </w:rPr>
        <w:t>D</w:t>
      </w:r>
      <w:r w:rsidRPr="00A56D99">
        <w:rPr>
          <w:rFonts w:ascii="Times New Roman" w:hAnsi="Times New Roman" w:cs="Times New Roman"/>
          <w:sz w:val="24"/>
          <w:szCs w:val="24"/>
        </w:rPr>
        <w:t>) females.</w:t>
      </w:r>
    </w:p>
    <w:p w14:paraId="7749A21D" w14:textId="56E94C78" w:rsidR="0041143A" w:rsidRPr="0041143A" w:rsidRDefault="00A56D99" w:rsidP="00C179CE">
      <w:pPr>
        <w:jc w:val="left"/>
        <w:rPr>
          <w:rFonts w:ascii="Times New Roman" w:hAnsi="Times New Roman" w:cs="Times New Roman"/>
          <w:sz w:val="24"/>
          <w:szCs w:val="24"/>
        </w:rPr>
      </w:pPr>
      <w:r w:rsidRPr="0004480E">
        <w:rPr>
          <w:rFonts w:ascii="Times New Roman" w:hAnsi="Times New Roman" w:cs="Times New Roman"/>
          <w:sz w:val="24"/>
          <w:szCs w:val="24"/>
        </w:rPr>
        <w:t>Abbreviation: EOPD, early</w:t>
      </w:r>
      <w:r w:rsidRPr="0004480E">
        <w:rPr>
          <w:rFonts w:ascii="Times New Roman" w:hAnsi="Times New Roman" w:cs="Times New Roman"/>
          <w:sz w:val="24"/>
          <w:szCs w:val="24"/>
        </w:rPr>
        <w:noBreakHyphen/>
        <w:t>onset Parkinson’s disease</w:t>
      </w:r>
      <w:r w:rsidR="005D6C62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41143A" w:rsidRPr="0041143A" w:rsidSect="005D6C6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8A8A66" w14:textId="77777777" w:rsidR="00660A3A" w:rsidRDefault="00660A3A" w:rsidP="00AC0AFC">
      <w:r>
        <w:separator/>
      </w:r>
    </w:p>
  </w:endnote>
  <w:endnote w:type="continuationSeparator" w:id="0">
    <w:p w14:paraId="574A5753" w14:textId="77777777" w:rsidR="00660A3A" w:rsidRDefault="00660A3A" w:rsidP="00AC0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 Uni">
    <w:altName w:val="Yu Gothic"/>
    <w:panose1 w:val="02020603050405020304"/>
    <w:charset w:val="80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246051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1ADE564" w14:textId="48030EBE" w:rsidR="00CF42D4" w:rsidRPr="00CF42D4" w:rsidRDefault="00CF42D4" w:rsidP="00CF42D4">
        <w:pPr>
          <w:pStyle w:val="a8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F42D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F42D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F42D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F42D4">
          <w:rPr>
            <w:rFonts w:ascii="Times New Roman" w:hAnsi="Times New Roman" w:cs="Times New Roman"/>
            <w:sz w:val="24"/>
            <w:szCs w:val="24"/>
            <w:lang w:val="ja-JP"/>
          </w:rPr>
          <w:t>2</w:t>
        </w:r>
        <w:r w:rsidRPr="00CF42D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355399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54A4627" w14:textId="77777777" w:rsidR="00F57094" w:rsidRPr="006C47E4" w:rsidRDefault="00F57094">
        <w:pPr>
          <w:pStyle w:val="a8"/>
          <w:jc w:val="center"/>
          <w:rPr>
            <w:rFonts w:ascii="Times New Roman" w:hAnsi="Times New Roman" w:cs="Times New Roman"/>
          </w:rPr>
        </w:pPr>
        <w:r w:rsidRPr="006C47E4">
          <w:rPr>
            <w:rFonts w:ascii="Times New Roman" w:hAnsi="Times New Roman" w:cs="Times New Roman"/>
          </w:rPr>
          <w:fldChar w:fldCharType="begin"/>
        </w:r>
        <w:r w:rsidRPr="006C47E4">
          <w:rPr>
            <w:rFonts w:ascii="Times New Roman" w:hAnsi="Times New Roman" w:cs="Times New Roman"/>
          </w:rPr>
          <w:instrText>PAGE   \* MERGEFORMAT</w:instrText>
        </w:r>
        <w:r w:rsidRPr="006C47E4">
          <w:rPr>
            <w:rFonts w:ascii="Times New Roman" w:hAnsi="Times New Roman" w:cs="Times New Roman"/>
          </w:rPr>
          <w:fldChar w:fldCharType="separate"/>
        </w:r>
        <w:r w:rsidRPr="006C47E4">
          <w:rPr>
            <w:rFonts w:ascii="Times New Roman" w:hAnsi="Times New Roman" w:cs="Times New Roman"/>
            <w:lang w:val="ja-JP"/>
          </w:rPr>
          <w:t>2</w:t>
        </w:r>
        <w:r w:rsidRPr="006C47E4">
          <w:rPr>
            <w:rFonts w:ascii="Times New Roman" w:hAnsi="Times New Roman" w:cs="Times New Roman"/>
          </w:rPr>
          <w:fldChar w:fldCharType="end"/>
        </w:r>
      </w:p>
    </w:sdtContent>
  </w:sdt>
  <w:p w14:paraId="1D721D89" w14:textId="77777777" w:rsidR="00F57094" w:rsidRDefault="00F5709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E8C0ED" w14:textId="77777777" w:rsidR="00660A3A" w:rsidRDefault="00660A3A" w:rsidP="00AC0AFC">
      <w:r>
        <w:separator/>
      </w:r>
    </w:p>
  </w:footnote>
  <w:footnote w:type="continuationSeparator" w:id="0">
    <w:p w14:paraId="68034FFF" w14:textId="77777777" w:rsidR="00660A3A" w:rsidRDefault="00660A3A" w:rsidP="00AC0A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F670C9"/>
    <w:multiLevelType w:val="hybridMultilevel"/>
    <w:tmpl w:val="2D626E4E"/>
    <w:lvl w:ilvl="0" w:tplc="0C3EE0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04B79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C247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0A57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AC04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AC9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9E0F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823F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C86A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4E64A00"/>
    <w:multiLevelType w:val="hybridMultilevel"/>
    <w:tmpl w:val="5B4A82D0"/>
    <w:lvl w:ilvl="0" w:tplc="E70A11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9620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6A66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E670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94E2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0F1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48BC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FAED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B451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41541811">
    <w:abstractNumId w:val="1"/>
  </w:num>
  <w:num w:numId="2" w16cid:durableId="710765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554"/>
    <w:rsid w:val="00000F2D"/>
    <w:rsid w:val="000018F8"/>
    <w:rsid w:val="0000567A"/>
    <w:rsid w:val="00007382"/>
    <w:rsid w:val="00010677"/>
    <w:rsid w:val="00010E8C"/>
    <w:rsid w:val="00011BC4"/>
    <w:rsid w:val="00011FE8"/>
    <w:rsid w:val="000121E9"/>
    <w:rsid w:val="000126A6"/>
    <w:rsid w:val="00012C9F"/>
    <w:rsid w:val="000134AA"/>
    <w:rsid w:val="00014760"/>
    <w:rsid w:val="00014C84"/>
    <w:rsid w:val="00014D8F"/>
    <w:rsid w:val="0001539D"/>
    <w:rsid w:val="00015683"/>
    <w:rsid w:val="00020BC3"/>
    <w:rsid w:val="00020BDE"/>
    <w:rsid w:val="000212AD"/>
    <w:rsid w:val="000215FB"/>
    <w:rsid w:val="00022BBC"/>
    <w:rsid w:val="00023DFF"/>
    <w:rsid w:val="000252EC"/>
    <w:rsid w:val="000267A8"/>
    <w:rsid w:val="00027D93"/>
    <w:rsid w:val="0003108A"/>
    <w:rsid w:val="00031BE5"/>
    <w:rsid w:val="00032635"/>
    <w:rsid w:val="00032A7D"/>
    <w:rsid w:val="00033CA1"/>
    <w:rsid w:val="0003471A"/>
    <w:rsid w:val="00035124"/>
    <w:rsid w:val="000351E9"/>
    <w:rsid w:val="0003537A"/>
    <w:rsid w:val="0004173A"/>
    <w:rsid w:val="00042217"/>
    <w:rsid w:val="00042462"/>
    <w:rsid w:val="000442EB"/>
    <w:rsid w:val="0004480E"/>
    <w:rsid w:val="000449A3"/>
    <w:rsid w:val="00044CC2"/>
    <w:rsid w:val="00044D1D"/>
    <w:rsid w:val="0004513D"/>
    <w:rsid w:val="00050002"/>
    <w:rsid w:val="0005137D"/>
    <w:rsid w:val="0005235B"/>
    <w:rsid w:val="00052DC0"/>
    <w:rsid w:val="000530EF"/>
    <w:rsid w:val="00053137"/>
    <w:rsid w:val="00053628"/>
    <w:rsid w:val="00053D40"/>
    <w:rsid w:val="00054C23"/>
    <w:rsid w:val="00054F8F"/>
    <w:rsid w:val="00055EC7"/>
    <w:rsid w:val="000575CD"/>
    <w:rsid w:val="00057811"/>
    <w:rsid w:val="00057975"/>
    <w:rsid w:val="000605B5"/>
    <w:rsid w:val="00061332"/>
    <w:rsid w:val="00061C70"/>
    <w:rsid w:val="00063774"/>
    <w:rsid w:val="000652DF"/>
    <w:rsid w:val="00065977"/>
    <w:rsid w:val="00065EB2"/>
    <w:rsid w:val="00065ED3"/>
    <w:rsid w:val="000702B1"/>
    <w:rsid w:val="00070712"/>
    <w:rsid w:val="00070B17"/>
    <w:rsid w:val="00070C1D"/>
    <w:rsid w:val="0007124D"/>
    <w:rsid w:val="00071A4D"/>
    <w:rsid w:val="00071E8B"/>
    <w:rsid w:val="00072827"/>
    <w:rsid w:val="00072A93"/>
    <w:rsid w:val="00072BC4"/>
    <w:rsid w:val="00072FA0"/>
    <w:rsid w:val="000731C2"/>
    <w:rsid w:val="00073D5C"/>
    <w:rsid w:val="0007618A"/>
    <w:rsid w:val="00081203"/>
    <w:rsid w:val="00082ED2"/>
    <w:rsid w:val="00083212"/>
    <w:rsid w:val="00083642"/>
    <w:rsid w:val="00086988"/>
    <w:rsid w:val="0009202A"/>
    <w:rsid w:val="000922FB"/>
    <w:rsid w:val="00092BB2"/>
    <w:rsid w:val="000938A2"/>
    <w:rsid w:val="00094574"/>
    <w:rsid w:val="00094738"/>
    <w:rsid w:val="00094902"/>
    <w:rsid w:val="00094CB9"/>
    <w:rsid w:val="0009558B"/>
    <w:rsid w:val="0009590E"/>
    <w:rsid w:val="00096378"/>
    <w:rsid w:val="00096C3F"/>
    <w:rsid w:val="0009760C"/>
    <w:rsid w:val="000A06F8"/>
    <w:rsid w:val="000A0CD3"/>
    <w:rsid w:val="000A0E97"/>
    <w:rsid w:val="000A15BD"/>
    <w:rsid w:val="000A1853"/>
    <w:rsid w:val="000A18D0"/>
    <w:rsid w:val="000A247E"/>
    <w:rsid w:val="000A2553"/>
    <w:rsid w:val="000A336B"/>
    <w:rsid w:val="000A4BB0"/>
    <w:rsid w:val="000A5319"/>
    <w:rsid w:val="000A6153"/>
    <w:rsid w:val="000B1CF5"/>
    <w:rsid w:val="000B1D86"/>
    <w:rsid w:val="000B3D66"/>
    <w:rsid w:val="000B3EC5"/>
    <w:rsid w:val="000B4215"/>
    <w:rsid w:val="000B5A4B"/>
    <w:rsid w:val="000B60DF"/>
    <w:rsid w:val="000B6154"/>
    <w:rsid w:val="000B616B"/>
    <w:rsid w:val="000C06E7"/>
    <w:rsid w:val="000C0DBB"/>
    <w:rsid w:val="000C2612"/>
    <w:rsid w:val="000C2E07"/>
    <w:rsid w:val="000C3037"/>
    <w:rsid w:val="000C4A2D"/>
    <w:rsid w:val="000C4C7A"/>
    <w:rsid w:val="000C51F5"/>
    <w:rsid w:val="000C731A"/>
    <w:rsid w:val="000D0572"/>
    <w:rsid w:val="000D2E10"/>
    <w:rsid w:val="000D3546"/>
    <w:rsid w:val="000D377D"/>
    <w:rsid w:val="000D3A27"/>
    <w:rsid w:val="000D462B"/>
    <w:rsid w:val="000D4C18"/>
    <w:rsid w:val="000D717A"/>
    <w:rsid w:val="000D78A8"/>
    <w:rsid w:val="000E0185"/>
    <w:rsid w:val="000E16C9"/>
    <w:rsid w:val="000E1B71"/>
    <w:rsid w:val="000E271C"/>
    <w:rsid w:val="000E27B1"/>
    <w:rsid w:val="000E2EBF"/>
    <w:rsid w:val="000E40A7"/>
    <w:rsid w:val="000E4226"/>
    <w:rsid w:val="000E50D3"/>
    <w:rsid w:val="000E731E"/>
    <w:rsid w:val="000E7D2D"/>
    <w:rsid w:val="000F20B4"/>
    <w:rsid w:val="000F3348"/>
    <w:rsid w:val="000F460A"/>
    <w:rsid w:val="000F4C13"/>
    <w:rsid w:val="000F6B33"/>
    <w:rsid w:val="000F723D"/>
    <w:rsid w:val="000F734B"/>
    <w:rsid w:val="00100E52"/>
    <w:rsid w:val="001012D5"/>
    <w:rsid w:val="00101DCD"/>
    <w:rsid w:val="00101E94"/>
    <w:rsid w:val="0010228D"/>
    <w:rsid w:val="001024C5"/>
    <w:rsid w:val="00102844"/>
    <w:rsid w:val="00102EB6"/>
    <w:rsid w:val="00103F65"/>
    <w:rsid w:val="00104372"/>
    <w:rsid w:val="001046F9"/>
    <w:rsid w:val="00104C99"/>
    <w:rsid w:val="00105119"/>
    <w:rsid w:val="00105308"/>
    <w:rsid w:val="001058F6"/>
    <w:rsid w:val="00106A0A"/>
    <w:rsid w:val="00111D1D"/>
    <w:rsid w:val="0011253B"/>
    <w:rsid w:val="00112619"/>
    <w:rsid w:val="0011304F"/>
    <w:rsid w:val="001151EF"/>
    <w:rsid w:val="001152C6"/>
    <w:rsid w:val="0011576D"/>
    <w:rsid w:val="0011587A"/>
    <w:rsid w:val="0011597A"/>
    <w:rsid w:val="00115A10"/>
    <w:rsid w:val="00115B52"/>
    <w:rsid w:val="00116EBC"/>
    <w:rsid w:val="00117021"/>
    <w:rsid w:val="00117393"/>
    <w:rsid w:val="001174F7"/>
    <w:rsid w:val="00117C83"/>
    <w:rsid w:val="00117E9C"/>
    <w:rsid w:val="00120424"/>
    <w:rsid w:val="001209C2"/>
    <w:rsid w:val="00121547"/>
    <w:rsid w:val="0012271D"/>
    <w:rsid w:val="001228B3"/>
    <w:rsid w:val="00123B40"/>
    <w:rsid w:val="00124170"/>
    <w:rsid w:val="00125147"/>
    <w:rsid w:val="00125B28"/>
    <w:rsid w:val="001268DC"/>
    <w:rsid w:val="00126ADE"/>
    <w:rsid w:val="00130E5C"/>
    <w:rsid w:val="00132005"/>
    <w:rsid w:val="00132016"/>
    <w:rsid w:val="0013328A"/>
    <w:rsid w:val="00133F46"/>
    <w:rsid w:val="00135EF1"/>
    <w:rsid w:val="0013749A"/>
    <w:rsid w:val="00137729"/>
    <w:rsid w:val="001401D6"/>
    <w:rsid w:val="001401F4"/>
    <w:rsid w:val="0014040A"/>
    <w:rsid w:val="00140BFA"/>
    <w:rsid w:val="00142130"/>
    <w:rsid w:val="001428A6"/>
    <w:rsid w:val="00142BC0"/>
    <w:rsid w:val="00142C1B"/>
    <w:rsid w:val="001434CB"/>
    <w:rsid w:val="0014387E"/>
    <w:rsid w:val="001455DE"/>
    <w:rsid w:val="00147CFB"/>
    <w:rsid w:val="0015009B"/>
    <w:rsid w:val="00150396"/>
    <w:rsid w:val="0015091A"/>
    <w:rsid w:val="00151808"/>
    <w:rsid w:val="001521D0"/>
    <w:rsid w:val="00152BC5"/>
    <w:rsid w:val="00155AF2"/>
    <w:rsid w:val="0015763C"/>
    <w:rsid w:val="00161A3E"/>
    <w:rsid w:val="00161D5B"/>
    <w:rsid w:val="00162C65"/>
    <w:rsid w:val="00163D9E"/>
    <w:rsid w:val="0016616F"/>
    <w:rsid w:val="00166A5D"/>
    <w:rsid w:val="001679DC"/>
    <w:rsid w:val="00167DF4"/>
    <w:rsid w:val="001714DC"/>
    <w:rsid w:val="00171A7F"/>
    <w:rsid w:val="00171C62"/>
    <w:rsid w:val="00173B9C"/>
    <w:rsid w:val="00174486"/>
    <w:rsid w:val="001752A8"/>
    <w:rsid w:val="00175519"/>
    <w:rsid w:val="00175C3F"/>
    <w:rsid w:val="00177B92"/>
    <w:rsid w:val="00180F05"/>
    <w:rsid w:val="00181683"/>
    <w:rsid w:val="0018198A"/>
    <w:rsid w:val="00182801"/>
    <w:rsid w:val="00185385"/>
    <w:rsid w:val="001853BC"/>
    <w:rsid w:val="0018569E"/>
    <w:rsid w:val="00185CA3"/>
    <w:rsid w:val="00190C0E"/>
    <w:rsid w:val="00191A75"/>
    <w:rsid w:val="001921DB"/>
    <w:rsid w:val="00192B87"/>
    <w:rsid w:val="00192FF6"/>
    <w:rsid w:val="00193D1A"/>
    <w:rsid w:val="001968A7"/>
    <w:rsid w:val="001A083C"/>
    <w:rsid w:val="001A08A6"/>
    <w:rsid w:val="001A0AA5"/>
    <w:rsid w:val="001A0B24"/>
    <w:rsid w:val="001A1841"/>
    <w:rsid w:val="001A1BE7"/>
    <w:rsid w:val="001A3EB7"/>
    <w:rsid w:val="001A46EB"/>
    <w:rsid w:val="001A4F17"/>
    <w:rsid w:val="001A7F68"/>
    <w:rsid w:val="001B1A75"/>
    <w:rsid w:val="001B2189"/>
    <w:rsid w:val="001B40EA"/>
    <w:rsid w:val="001B44CB"/>
    <w:rsid w:val="001B54D2"/>
    <w:rsid w:val="001B5ACB"/>
    <w:rsid w:val="001B606A"/>
    <w:rsid w:val="001B69B2"/>
    <w:rsid w:val="001B7277"/>
    <w:rsid w:val="001C0036"/>
    <w:rsid w:val="001C0AC0"/>
    <w:rsid w:val="001C0C64"/>
    <w:rsid w:val="001C1457"/>
    <w:rsid w:val="001C165F"/>
    <w:rsid w:val="001C28F5"/>
    <w:rsid w:val="001C2BDF"/>
    <w:rsid w:val="001C2FF4"/>
    <w:rsid w:val="001C466E"/>
    <w:rsid w:val="001C4901"/>
    <w:rsid w:val="001C5381"/>
    <w:rsid w:val="001C55EC"/>
    <w:rsid w:val="001C563D"/>
    <w:rsid w:val="001C5747"/>
    <w:rsid w:val="001C5CA8"/>
    <w:rsid w:val="001C6424"/>
    <w:rsid w:val="001C6905"/>
    <w:rsid w:val="001D0E01"/>
    <w:rsid w:val="001D2860"/>
    <w:rsid w:val="001D2B5A"/>
    <w:rsid w:val="001D2D3F"/>
    <w:rsid w:val="001D2DE3"/>
    <w:rsid w:val="001D35E6"/>
    <w:rsid w:val="001D6F60"/>
    <w:rsid w:val="001D6FC1"/>
    <w:rsid w:val="001E02D1"/>
    <w:rsid w:val="001E0C7A"/>
    <w:rsid w:val="001E0E53"/>
    <w:rsid w:val="001E247A"/>
    <w:rsid w:val="001E2B6B"/>
    <w:rsid w:val="001E40B0"/>
    <w:rsid w:val="001E41ED"/>
    <w:rsid w:val="001E4D5F"/>
    <w:rsid w:val="001E52A9"/>
    <w:rsid w:val="001E52FC"/>
    <w:rsid w:val="001E56CE"/>
    <w:rsid w:val="001E621A"/>
    <w:rsid w:val="001E76B6"/>
    <w:rsid w:val="001F056B"/>
    <w:rsid w:val="001F0702"/>
    <w:rsid w:val="001F0974"/>
    <w:rsid w:val="001F0BDA"/>
    <w:rsid w:val="001F16AD"/>
    <w:rsid w:val="001F1B1B"/>
    <w:rsid w:val="001F2CF4"/>
    <w:rsid w:val="001F4E24"/>
    <w:rsid w:val="001F522E"/>
    <w:rsid w:val="001F53F5"/>
    <w:rsid w:val="001F5F25"/>
    <w:rsid w:val="001F6619"/>
    <w:rsid w:val="001F7116"/>
    <w:rsid w:val="0020200D"/>
    <w:rsid w:val="002020CF"/>
    <w:rsid w:val="0020213E"/>
    <w:rsid w:val="00202932"/>
    <w:rsid w:val="002029BA"/>
    <w:rsid w:val="00202AB0"/>
    <w:rsid w:val="00203473"/>
    <w:rsid w:val="00204356"/>
    <w:rsid w:val="00204DF1"/>
    <w:rsid w:val="00205358"/>
    <w:rsid w:val="00205573"/>
    <w:rsid w:val="00205CA9"/>
    <w:rsid w:val="002060F8"/>
    <w:rsid w:val="0020631C"/>
    <w:rsid w:val="00207731"/>
    <w:rsid w:val="002077ED"/>
    <w:rsid w:val="0021012A"/>
    <w:rsid w:val="00210605"/>
    <w:rsid w:val="00210C32"/>
    <w:rsid w:val="00211117"/>
    <w:rsid w:val="002117C1"/>
    <w:rsid w:val="0021191D"/>
    <w:rsid w:val="00213143"/>
    <w:rsid w:val="00214A06"/>
    <w:rsid w:val="00214A13"/>
    <w:rsid w:val="00214D6E"/>
    <w:rsid w:val="00221ABA"/>
    <w:rsid w:val="00222357"/>
    <w:rsid w:val="00225B5D"/>
    <w:rsid w:val="00226B30"/>
    <w:rsid w:val="00227007"/>
    <w:rsid w:val="00230595"/>
    <w:rsid w:val="0023096A"/>
    <w:rsid w:val="00232FE3"/>
    <w:rsid w:val="002330C0"/>
    <w:rsid w:val="00233D77"/>
    <w:rsid w:val="002347FF"/>
    <w:rsid w:val="00235299"/>
    <w:rsid w:val="00237C08"/>
    <w:rsid w:val="00240097"/>
    <w:rsid w:val="00240AA7"/>
    <w:rsid w:val="00241689"/>
    <w:rsid w:val="00244399"/>
    <w:rsid w:val="00245E7E"/>
    <w:rsid w:val="00247A07"/>
    <w:rsid w:val="00247E80"/>
    <w:rsid w:val="00250467"/>
    <w:rsid w:val="00250CE8"/>
    <w:rsid w:val="00250ED7"/>
    <w:rsid w:val="00251A1C"/>
    <w:rsid w:val="00251C9B"/>
    <w:rsid w:val="002526FE"/>
    <w:rsid w:val="00253543"/>
    <w:rsid w:val="00253B02"/>
    <w:rsid w:val="00253B20"/>
    <w:rsid w:val="00253BC2"/>
    <w:rsid w:val="00254347"/>
    <w:rsid w:val="002543BE"/>
    <w:rsid w:val="002554DD"/>
    <w:rsid w:val="00255B1B"/>
    <w:rsid w:val="00256122"/>
    <w:rsid w:val="002561F7"/>
    <w:rsid w:val="00256256"/>
    <w:rsid w:val="00256EA6"/>
    <w:rsid w:val="00260637"/>
    <w:rsid w:val="00261FA4"/>
    <w:rsid w:val="002627C0"/>
    <w:rsid w:val="002637C1"/>
    <w:rsid w:val="002638C5"/>
    <w:rsid w:val="00267D79"/>
    <w:rsid w:val="002703FA"/>
    <w:rsid w:val="0027115F"/>
    <w:rsid w:val="0027177C"/>
    <w:rsid w:val="0027434B"/>
    <w:rsid w:val="00274A60"/>
    <w:rsid w:val="00276A88"/>
    <w:rsid w:val="0027769D"/>
    <w:rsid w:val="00277CCA"/>
    <w:rsid w:val="00280055"/>
    <w:rsid w:val="00280AD6"/>
    <w:rsid w:val="00280E3A"/>
    <w:rsid w:val="002816CD"/>
    <w:rsid w:val="00281BD1"/>
    <w:rsid w:val="00282120"/>
    <w:rsid w:val="0028243D"/>
    <w:rsid w:val="002826DE"/>
    <w:rsid w:val="00283857"/>
    <w:rsid w:val="00284881"/>
    <w:rsid w:val="002857AA"/>
    <w:rsid w:val="00285C0C"/>
    <w:rsid w:val="002870CE"/>
    <w:rsid w:val="00287787"/>
    <w:rsid w:val="00287F65"/>
    <w:rsid w:val="00290518"/>
    <w:rsid w:val="00291A9A"/>
    <w:rsid w:val="00292718"/>
    <w:rsid w:val="00292967"/>
    <w:rsid w:val="00293A7D"/>
    <w:rsid w:val="00294D46"/>
    <w:rsid w:val="0029515D"/>
    <w:rsid w:val="0029535F"/>
    <w:rsid w:val="00295937"/>
    <w:rsid w:val="00296234"/>
    <w:rsid w:val="00296639"/>
    <w:rsid w:val="00296995"/>
    <w:rsid w:val="00296FDD"/>
    <w:rsid w:val="00297F7F"/>
    <w:rsid w:val="002A0AF8"/>
    <w:rsid w:val="002A0C94"/>
    <w:rsid w:val="002A0DE1"/>
    <w:rsid w:val="002A0E2B"/>
    <w:rsid w:val="002A1321"/>
    <w:rsid w:val="002A14AE"/>
    <w:rsid w:val="002A2DF7"/>
    <w:rsid w:val="002A33E9"/>
    <w:rsid w:val="002A3F79"/>
    <w:rsid w:val="002A4DBC"/>
    <w:rsid w:val="002A551C"/>
    <w:rsid w:val="002A5763"/>
    <w:rsid w:val="002A5842"/>
    <w:rsid w:val="002A5CCC"/>
    <w:rsid w:val="002A6C89"/>
    <w:rsid w:val="002B15DB"/>
    <w:rsid w:val="002B312F"/>
    <w:rsid w:val="002B3E40"/>
    <w:rsid w:val="002B4540"/>
    <w:rsid w:val="002B51ED"/>
    <w:rsid w:val="002B7335"/>
    <w:rsid w:val="002B7C95"/>
    <w:rsid w:val="002B7D97"/>
    <w:rsid w:val="002C00B1"/>
    <w:rsid w:val="002C0D4C"/>
    <w:rsid w:val="002C12ED"/>
    <w:rsid w:val="002C1AE3"/>
    <w:rsid w:val="002C3278"/>
    <w:rsid w:val="002C393E"/>
    <w:rsid w:val="002C6734"/>
    <w:rsid w:val="002D0107"/>
    <w:rsid w:val="002D0E03"/>
    <w:rsid w:val="002D151A"/>
    <w:rsid w:val="002D2732"/>
    <w:rsid w:val="002D2B88"/>
    <w:rsid w:val="002D2BB2"/>
    <w:rsid w:val="002D2CEC"/>
    <w:rsid w:val="002D2E65"/>
    <w:rsid w:val="002D35D5"/>
    <w:rsid w:val="002D479A"/>
    <w:rsid w:val="002D5ACF"/>
    <w:rsid w:val="002D63E9"/>
    <w:rsid w:val="002D6ADA"/>
    <w:rsid w:val="002D7D93"/>
    <w:rsid w:val="002E0BFB"/>
    <w:rsid w:val="002E22AD"/>
    <w:rsid w:val="002E238F"/>
    <w:rsid w:val="002E5CF7"/>
    <w:rsid w:val="002E5EAD"/>
    <w:rsid w:val="002E5EB8"/>
    <w:rsid w:val="002E6863"/>
    <w:rsid w:val="002E6E8F"/>
    <w:rsid w:val="002F03CF"/>
    <w:rsid w:val="002F1958"/>
    <w:rsid w:val="002F1963"/>
    <w:rsid w:val="002F220A"/>
    <w:rsid w:val="002F291E"/>
    <w:rsid w:val="002F34B5"/>
    <w:rsid w:val="002F5CCD"/>
    <w:rsid w:val="002F654B"/>
    <w:rsid w:val="002F6BF9"/>
    <w:rsid w:val="002F6F76"/>
    <w:rsid w:val="00301648"/>
    <w:rsid w:val="00302610"/>
    <w:rsid w:val="00303055"/>
    <w:rsid w:val="003031C9"/>
    <w:rsid w:val="003032FE"/>
    <w:rsid w:val="0030355C"/>
    <w:rsid w:val="003035E5"/>
    <w:rsid w:val="00307860"/>
    <w:rsid w:val="0031010C"/>
    <w:rsid w:val="0031238C"/>
    <w:rsid w:val="003126AD"/>
    <w:rsid w:val="00312A50"/>
    <w:rsid w:val="00315479"/>
    <w:rsid w:val="0031602D"/>
    <w:rsid w:val="00316226"/>
    <w:rsid w:val="00316CDE"/>
    <w:rsid w:val="0032097D"/>
    <w:rsid w:val="00322F2A"/>
    <w:rsid w:val="00323E35"/>
    <w:rsid w:val="00323F9C"/>
    <w:rsid w:val="00324129"/>
    <w:rsid w:val="0032436D"/>
    <w:rsid w:val="003247B1"/>
    <w:rsid w:val="0032514F"/>
    <w:rsid w:val="00325C0A"/>
    <w:rsid w:val="00327700"/>
    <w:rsid w:val="00330371"/>
    <w:rsid w:val="00330574"/>
    <w:rsid w:val="00330649"/>
    <w:rsid w:val="0033101B"/>
    <w:rsid w:val="003312C9"/>
    <w:rsid w:val="00332261"/>
    <w:rsid w:val="00332920"/>
    <w:rsid w:val="003342D7"/>
    <w:rsid w:val="00334A70"/>
    <w:rsid w:val="00334B85"/>
    <w:rsid w:val="00334EC3"/>
    <w:rsid w:val="00335087"/>
    <w:rsid w:val="00336884"/>
    <w:rsid w:val="00337488"/>
    <w:rsid w:val="00337707"/>
    <w:rsid w:val="00337951"/>
    <w:rsid w:val="003407C2"/>
    <w:rsid w:val="00340C39"/>
    <w:rsid w:val="003413A2"/>
    <w:rsid w:val="00341680"/>
    <w:rsid w:val="00341C3C"/>
    <w:rsid w:val="00342350"/>
    <w:rsid w:val="00342879"/>
    <w:rsid w:val="00343B6B"/>
    <w:rsid w:val="00344C90"/>
    <w:rsid w:val="003451F2"/>
    <w:rsid w:val="00345616"/>
    <w:rsid w:val="00345875"/>
    <w:rsid w:val="00346741"/>
    <w:rsid w:val="0034697F"/>
    <w:rsid w:val="00347592"/>
    <w:rsid w:val="003478CA"/>
    <w:rsid w:val="00350355"/>
    <w:rsid w:val="00351F2B"/>
    <w:rsid w:val="003521DC"/>
    <w:rsid w:val="00353557"/>
    <w:rsid w:val="0035500F"/>
    <w:rsid w:val="0035704B"/>
    <w:rsid w:val="00357268"/>
    <w:rsid w:val="00357B95"/>
    <w:rsid w:val="003613FA"/>
    <w:rsid w:val="00362319"/>
    <w:rsid w:val="00362908"/>
    <w:rsid w:val="0036335C"/>
    <w:rsid w:val="00364817"/>
    <w:rsid w:val="00365952"/>
    <w:rsid w:val="003668E0"/>
    <w:rsid w:val="00366AED"/>
    <w:rsid w:val="00367062"/>
    <w:rsid w:val="003670C9"/>
    <w:rsid w:val="00367C51"/>
    <w:rsid w:val="00370D57"/>
    <w:rsid w:val="00370D7D"/>
    <w:rsid w:val="003722BB"/>
    <w:rsid w:val="0037277C"/>
    <w:rsid w:val="00374146"/>
    <w:rsid w:val="00374DE6"/>
    <w:rsid w:val="00375C3F"/>
    <w:rsid w:val="00376683"/>
    <w:rsid w:val="00376754"/>
    <w:rsid w:val="00380295"/>
    <w:rsid w:val="00380578"/>
    <w:rsid w:val="00380AFB"/>
    <w:rsid w:val="00380E8C"/>
    <w:rsid w:val="00383D9A"/>
    <w:rsid w:val="0038480B"/>
    <w:rsid w:val="00386822"/>
    <w:rsid w:val="00387B61"/>
    <w:rsid w:val="00387CFC"/>
    <w:rsid w:val="003908CA"/>
    <w:rsid w:val="00390A49"/>
    <w:rsid w:val="00391091"/>
    <w:rsid w:val="00391C47"/>
    <w:rsid w:val="0039221A"/>
    <w:rsid w:val="0039314B"/>
    <w:rsid w:val="0039387D"/>
    <w:rsid w:val="00393A62"/>
    <w:rsid w:val="00393F29"/>
    <w:rsid w:val="00394DB7"/>
    <w:rsid w:val="003952E5"/>
    <w:rsid w:val="003A0262"/>
    <w:rsid w:val="003A1672"/>
    <w:rsid w:val="003A19A2"/>
    <w:rsid w:val="003A2613"/>
    <w:rsid w:val="003A458B"/>
    <w:rsid w:val="003A60DB"/>
    <w:rsid w:val="003A6436"/>
    <w:rsid w:val="003B087C"/>
    <w:rsid w:val="003B098B"/>
    <w:rsid w:val="003B114A"/>
    <w:rsid w:val="003B1516"/>
    <w:rsid w:val="003B1F44"/>
    <w:rsid w:val="003B2E3A"/>
    <w:rsid w:val="003B3519"/>
    <w:rsid w:val="003B46B1"/>
    <w:rsid w:val="003B5F0F"/>
    <w:rsid w:val="003B69B4"/>
    <w:rsid w:val="003B6B7F"/>
    <w:rsid w:val="003B709D"/>
    <w:rsid w:val="003B74F1"/>
    <w:rsid w:val="003C1216"/>
    <w:rsid w:val="003C1D46"/>
    <w:rsid w:val="003C2A37"/>
    <w:rsid w:val="003C3ACF"/>
    <w:rsid w:val="003C3EFB"/>
    <w:rsid w:val="003C4027"/>
    <w:rsid w:val="003C6E1A"/>
    <w:rsid w:val="003C70AE"/>
    <w:rsid w:val="003D0B2D"/>
    <w:rsid w:val="003D0F4E"/>
    <w:rsid w:val="003D35EC"/>
    <w:rsid w:val="003D6C50"/>
    <w:rsid w:val="003D71C8"/>
    <w:rsid w:val="003D77A5"/>
    <w:rsid w:val="003D7DD1"/>
    <w:rsid w:val="003E62CB"/>
    <w:rsid w:val="003E6A40"/>
    <w:rsid w:val="003F1D3E"/>
    <w:rsid w:val="003F1EBB"/>
    <w:rsid w:val="003F2078"/>
    <w:rsid w:val="003F2219"/>
    <w:rsid w:val="003F2287"/>
    <w:rsid w:val="003F3432"/>
    <w:rsid w:val="003F3A14"/>
    <w:rsid w:val="003F4341"/>
    <w:rsid w:val="003F44B4"/>
    <w:rsid w:val="003F572C"/>
    <w:rsid w:val="003F6CBC"/>
    <w:rsid w:val="003F75AA"/>
    <w:rsid w:val="00400884"/>
    <w:rsid w:val="00401B51"/>
    <w:rsid w:val="0040285F"/>
    <w:rsid w:val="00403143"/>
    <w:rsid w:val="0040413F"/>
    <w:rsid w:val="00404338"/>
    <w:rsid w:val="0040445D"/>
    <w:rsid w:val="0040454B"/>
    <w:rsid w:val="00406773"/>
    <w:rsid w:val="004073E8"/>
    <w:rsid w:val="00407E0A"/>
    <w:rsid w:val="00410461"/>
    <w:rsid w:val="00410D0F"/>
    <w:rsid w:val="0041143A"/>
    <w:rsid w:val="00411D65"/>
    <w:rsid w:val="00411EA7"/>
    <w:rsid w:val="00412AEF"/>
    <w:rsid w:val="00412DED"/>
    <w:rsid w:val="00412E41"/>
    <w:rsid w:val="004134F9"/>
    <w:rsid w:val="004137C5"/>
    <w:rsid w:val="00413C8F"/>
    <w:rsid w:val="004141A5"/>
    <w:rsid w:val="00415C33"/>
    <w:rsid w:val="004167D1"/>
    <w:rsid w:val="00416D37"/>
    <w:rsid w:val="00416E18"/>
    <w:rsid w:val="00416F61"/>
    <w:rsid w:val="004219C6"/>
    <w:rsid w:val="004232AD"/>
    <w:rsid w:val="00423658"/>
    <w:rsid w:val="004250EB"/>
    <w:rsid w:val="004250ED"/>
    <w:rsid w:val="00425ECB"/>
    <w:rsid w:val="004264B5"/>
    <w:rsid w:val="00426CEF"/>
    <w:rsid w:val="0042756C"/>
    <w:rsid w:val="0043042A"/>
    <w:rsid w:val="00430B9D"/>
    <w:rsid w:val="00431D0D"/>
    <w:rsid w:val="00431D30"/>
    <w:rsid w:val="00432037"/>
    <w:rsid w:val="00432FE7"/>
    <w:rsid w:val="00433ED2"/>
    <w:rsid w:val="00434E52"/>
    <w:rsid w:val="00435730"/>
    <w:rsid w:val="0043611D"/>
    <w:rsid w:val="00437B1D"/>
    <w:rsid w:val="00441D39"/>
    <w:rsid w:val="004421F2"/>
    <w:rsid w:val="00442BEC"/>
    <w:rsid w:val="00442C19"/>
    <w:rsid w:val="004431F2"/>
    <w:rsid w:val="004434C3"/>
    <w:rsid w:val="00443B3E"/>
    <w:rsid w:val="00445909"/>
    <w:rsid w:val="004460C4"/>
    <w:rsid w:val="0044662B"/>
    <w:rsid w:val="004466CF"/>
    <w:rsid w:val="00447755"/>
    <w:rsid w:val="00450CC7"/>
    <w:rsid w:val="004520BA"/>
    <w:rsid w:val="00452615"/>
    <w:rsid w:val="004529F8"/>
    <w:rsid w:val="00452D98"/>
    <w:rsid w:val="00452EE9"/>
    <w:rsid w:val="00453713"/>
    <w:rsid w:val="00453E76"/>
    <w:rsid w:val="00454132"/>
    <w:rsid w:val="004548B6"/>
    <w:rsid w:val="00455529"/>
    <w:rsid w:val="00456BB9"/>
    <w:rsid w:val="00463B10"/>
    <w:rsid w:val="00463B6C"/>
    <w:rsid w:val="00464038"/>
    <w:rsid w:val="00464760"/>
    <w:rsid w:val="00464858"/>
    <w:rsid w:val="00465EB3"/>
    <w:rsid w:val="00466BC7"/>
    <w:rsid w:val="00467C2E"/>
    <w:rsid w:val="00467E26"/>
    <w:rsid w:val="00470132"/>
    <w:rsid w:val="004707BB"/>
    <w:rsid w:val="00471A71"/>
    <w:rsid w:val="004721D5"/>
    <w:rsid w:val="00472719"/>
    <w:rsid w:val="00473E40"/>
    <w:rsid w:val="004758A4"/>
    <w:rsid w:val="0047613B"/>
    <w:rsid w:val="00476B62"/>
    <w:rsid w:val="00477BF4"/>
    <w:rsid w:val="004803FA"/>
    <w:rsid w:val="00481717"/>
    <w:rsid w:val="00481BA5"/>
    <w:rsid w:val="00482CB5"/>
    <w:rsid w:val="00482CE7"/>
    <w:rsid w:val="00483EF1"/>
    <w:rsid w:val="004841D6"/>
    <w:rsid w:val="00484F02"/>
    <w:rsid w:val="00485344"/>
    <w:rsid w:val="004857F8"/>
    <w:rsid w:val="00486E66"/>
    <w:rsid w:val="004871E4"/>
    <w:rsid w:val="00490D33"/>
    <w:rsid w:val="00491043"/>
    <w:rsid w:val="00493296"/>
    <w:rsid w:val="00493B27"/>
    <w:rsid w:val="00493E4B"/>
    <w:rsid w:val="00494019"/>
    <w:rsid w:val="0049492B"/>
    <w:rsid w:val="004953D8"/>
    <w:rsid w:val="00496124"/>
    <w:rsid w:val="004972EE"/>
    <w:rsid w:val="00497EB5"/>
    <w:rsid w:val="00497FE3"/>
    <w:rsid w:val="004A2F78"/>
    <w:rsid w:val="004A31D5"/>
    <w:rsid w:val="004A3637"/>
    <w:rsid w:val="004A4868"/>
    <w:rsid w:val="004A5080"/>
    <w:rsid w:val="004A6019"/>
    <w:rsid w:val="004A6B34"/>
    <w:rsid w:val="004A782D"/>
    <w:rsid w:val="004B1AD6"/>
    <w:rsid w:val="004B1BAA"/>
    <w:rsid w:val="004B1DD8"/>
    <w:rsid w:val="004B27D1"/>
    <w:rsid w:val="004B28A3"/>
    <w:rsid w:val="004B5787"/>
    <w:rsid w:val="004B6A4C"/>
    <w:rsid w:val="004C0531"/>
    <w:rsid w:val="004C116B"/>
    <w:rsid w:val="004C20A1"/>
    <w:rsid w:val="004C27F2"/>
    <w:rsid w:val="004C28BF"/>
    <w:rsid w:val="004C2917"/>
    <w:rsid w:val="004C296C"/>
    <w:rsid w:val="004C2FD8"/>
    <w:rsid w:val="004C397D"/>
    <w:rsid w:val="004C3BC5"/>
    <w:rsid w:val="004C43DB"/>
    <w:rsid w:val="004C5644"/>
    <w:rsid w:val="004C61A8"/>
    <w:rsid w:val="004C6437"/>
    <w:rsid w:val="004C7AAA"/>
    <w:rsid w:val="004D2045"/>
    <w:rsid w:val="004D2922"/>
    <w:rsid w:val="004D2AEA"/>
    <w:rsid w:val="004D2E3B"/>
    <w:rsid w:val="004D34A8"/>
    <w:rsid w:val="004D3B6A"/>
    <w:rsid w:val="004D3D74"/>
    <w:rsid w:val="004D7322"/>
    <w:rsid w:val="004D76B0"/>
    <w:rsid w:val="004E02C8"/>
    <w:rsid w:val="004E0306"/>
    <w:rsid w:val="004E2171"/>
    <w:rsid w:val="004E34E1"/>
    <w:rsid w:val="004E42BD"/>
    <w:rsid w:val="004E5149"/>
    <w:rsid w:val="004E51D0"/>
    <w:rsid w:val="004E6849"/>
    <w:rsid w:val="004E7002"/>
    <w:rsid w:val="004F1180"/>
    <w:rsid w:val="004F262C"/>
    <w:rsid w:val="004F2B1F"/>
    <w:rsid w:val="004F4CBF"/>
    <w:rsid w:val="004F65CD"/>
    <w:rsid w:val="004F6986"/>
    <w:rsid w:val="004F7484"/>
    <w:rsid w:val="004F76B3"/>
    <w:rsid w:val="005002A5"/>
    <w:rsid w:val="005007DD"/>
    <w:rsid w:val="00500C9E"/>
    <w:rsid w:val="00501482"/>
    <w:rsid w:val="005025E3"/>
    <w:rsid w:val="00504F64"/>
    <w:rsid w:val="005058C6"/>
    <w:rsid w:val="00505E01"/>
    <w:rsid w:val="005065B3"/>
    <w:rsid w:val="005066C1"/>
    <w:rsid w:val="00506BB2"/>
    <w:rsid w:val="00506D5C"/>
    <w:rsid w:val="005078DF"/>
    <w:rsid w:val="005111E7"/>
    <w:rsid w:val="005114F9"/>
    <w:rsid w:val="005126E2"/>
    <w:rsid w:val="00512E2B"/>
    <w:rsid w:val="00513910"/>
    <w:rsid w:val="005144ED"/>
    <w:rsid w:val="00514D4C"/>
    <w:rsid w:val="00515209"/>
    <w:rsid w:val="005163CB"/>
    <w:rsid w:val="00516F9F"/>
    <w:rsid w:val="0051713A"/>
    <w:rsid w:val="00520275"/>
    <w:rsid w:val="005204E3"/>
    <w:rsid w:val="00520B2D"/>
    <w:rsid w:val="0052394F"/>
    <w:rsid w:val="00525797"/>
    <w:rsid w:val="00526E0E"/>
    <w:rsid w:val="00527684"/>
    <w:rsid w:val="00527845"/>
    <w:rsid w:val="00527FCF"/>
    <w:rsid w:val="005309A9"/>
    <w:rsid w:val="00531A4D"/>
    <w:rsid w:val="005324F1"/>
    <w:rsid w:val="0053310E"/>
    <w:rsid w:val="005334E5"/>
    <w:rsid w:val="00533B8B"/>
    <w:rsid w:val="005353FF"/>
    <w:rsid w:val="0053547A"/>
    <w:rsid w:val="005356F0"/>
    <w:rsid w:val="005371BF"/>
    <w:rsid w:val="00542389"/>
    <w:rsid w:val="00543D18"/>
    <w:rsid w:val="005444B1"/>
    <w:rsid w:val="005456D4"/>
    <w:rsid w:val="0054576C"/>
    <w:rsid w:val="00545BCF"/>
    <w:rsid w:val="00545EBA"/>
    <w:rsid w:val="005478EB"/>
    <w:rsid w:val="00550A12"/>
    <w:rsid w:val="00550FED"/>
    <w:rsid w:val="00551386"/>
    <w:rsid w:val="0055149E"/>
    <w:rsid w:val="005514B4"/>
    <w:rsid w:val="00551C25"/>
    <w:rsid w:val="00553A5C"/>
    <w:rsid w:val="00554384"/>
    <w:rsid w:val="0055682A"/>
    <w:rsid w:val="00556FB1"/>
    <w:rsid w:val="005578EF"/>
    <w:rsid w:val="00560A4F"/>
    <w:rsid w:val="00561A62"/>
    <w:rsid w:val="00561F93"/>
    <w:rsid w:val="00562300"/>
    <w:rsid w:val="00563FE5"/>
    <w:rsid w:val="005642A4"/>
    <w:rsid w:val="00564867"/>
    <w:rsid w:val="00565820"/>
    <w:rsid w:val="00565D7B"/>
    <w:rsid w:val="00570726"/>
    <w:rsid w:val="0057149D"/>
    <w:rsid w:val="00572841"/>
    <w:rsid w:val="0057424A"/>
    <w:rsid w:val="005745CB"/>
    <w:rsid w:val="00574890"/>
    <w:rsid w:val="00574D6B"/>
    <w:rsid w:val="005754A3"/>
    <w:rsid w:val="00576DBB"/>
    <w:rsid w:val="005777A4"/>
    <w:rsid w:val="005814C1"/>
    <w:rsid w:val="005818C6"/>
    <w:rsid w:val="00581E66"/>
    <w:rsid w:val="005841D0"/>
    <w:rsid w:val="00584706"/>
    <w:rsid w:val="00585BF1"/>
    <w:rsid w:val="00585E8D"/>
    <w:rsid w:val="005872D6"/>
    <w:rsid w:val="0059033B"/>
    <w:rsid w:val="005916A6"/>
    <w:rsid w:val="0059205B"/>
    <w:rsid w:val="00592174"/>
    <w:rsid w:val="005928C4"/>
    <w:rsid w:val="00597652"/>
    <w:rsid w:val="00597D6C"/>
    <w:rsid w:val="005A0955"/>
    <w:rsid w:val="005A0D19"/>
    <w:rsid w:val="005A1100"/>
    <w:rsid w:val="005A1992"/>
    <w:rsid w:val="005A65B3"/>
    <w:rsid w:val="005A6C6B"/>
    <w:rsid w:val="005A7727"/>
    <w:rsid w:val="005B447B"/>
    <w:rsid w:val="005B463F"/>
    <w:rsid w:val="005B54FF"/>
    <w:rsid w:val="005B5D05"/>
    <w:rsid w:val="005C1B07"/>
    <w:rsid w:val="005C1F51"/>
    <w:rsid w:val="005C20AF"/>
    <w:rsid w:val="005C2A03"/>
    <w:rsid w:val="005C2D8A"/>
    <w:rsid w:val="005C333A"/>
    <w:rsid w:val="005C3552"/>
    <w:rsid w:val="005C373D"/>
    <w:rsid w:val="005C38BD"/>
    <w:rsid w:val="005C3DF7"/>
    <w:rsid w:val="005C5660"/>
    <w:rsid w:val="005C587C"/>
    <w:rsid w:val="005C6217"/>
    <w:rsid w:val="005C6468"/>
    <w:rsid w:val="005C6DCB"/>
    <w:rsid w:val="005C7874"/>
    <w:rsid w:val="005C7B7E"/>
    <w:rsid w:val="005D0D86"/>
    <w:rsid w:val="005D1738"/>
    <w:rsid w:val="005D1B70"/>
    <w:rsid w:val="005D1CAB"/>
    <w:rsid w:val="005D22FD"/>
    <w:rsid w:val="005D3B26"/>
    <w:rsid w:val="005D497C"/>
    <w:rsid w:val="005D5243"/>
    <w:rsid w:val="005D53D9"/>
    <w:rsid w:val="005D5AE1"/>
    <w:rsid w:val="005D5D35"/>
    <w:rsid w:val="005D6554"/>
    <w:rsid w:val="005D6AAA"/>
    <w:rsid w:val="005D6C62"/>
    <w:rsid w:val="005D6FD4"/>
    <w:rsid w:val="005E0913"/>
    <w:rsid w:val="005E0E88"/>
    <w:rsid w:val="005E0F6A"/>
    <w:rsid w:val="005E1222"/>
    <w:rsid w:val="005E25F4"/>
    <w:rsid w:val="005E313B"/>
    <w:rsid w:val="005E34C3"/>
    <w:rsid w:val="005E46E9"/>
    <w:rsid w:val="005E47D7"/>
    <w:rsid w:val="005E63A3"/>
    <w:rsid w:val="005F018A"/>
    <w:rsid w:val="005F1648"/>
    <w:rsid w:val="005F1CB5"/>
    <w:rsid w:val="005F2563"/>
    <w:rsid w:val="005F2C18"/>
    <w:rsid w:val="005F3767"/>
    <w:rsid w:val="005F3858"/>
    <w:rsid w:val="005F3CF7"/>
    <w:rsid w:val="005F471B"/>
    <w:rsid w:val="005F67BE"/>
    <w:rsid w:val="005F6812"/>
    <w:rsid w:val="005F78C2"/>
    <w:rsid w:val="005F7E83"/>
    <w:rsid w:val="00600C3E"/>
    <w:rsid w:val="00601EE2"/>
    <w:rsid w:val="00602252"/>
    <w:rsid w:val="00603CB8"/>
    <w:rsid w:val="00604171"/>
    <w:rsid w:val="006042D0"/>
    <w:rsid w:val="0060489D"/>
    <w:rsid w:val="00606521"/>
    <w:rsid w:val="00606A2B"/>
    <w:rsid w:val="00606AF1"/>
    <w:rsid w:val="00607400"/>
    <w:rsid w:val="00607679"/>
    <w:rsid w:val="006078C6"/>
    <w:rsid w:val="006114B5"/>
    <w:rsid w:val="00611819"/>
    <w:rsid w:val="00611DAF"/>
    <w:rsid w:val="00613085"/>
    <w:rsid w:val="00614EAC"/>
    <w:rsid w:val="00615D37"/>
    <w:rsid w:val="00615FCE"/>
    <w:rsid w:val="006160D4"/>
    <w:rsid w:val="00616588"/>
    <w:rsid w:val="00617110"/>
    <w:rsid w:val="00617247"/>
    <w:rsid w:val="0061739D"/>
    <w:rsid w:val="00617A8F"/>
    <w:rsid w:val="00620034"/>
    <w:rsid w:val="00620355"/>
    <w:rsid w:val="00620477"/>
    <w:rsid w:val="00620525"/>
    <w:rsid w:val="0062070B"/>
    <w:rsid w:val="0062088F"/>
    <w:rsid w:val="00621EB3"/>
    <w:rsid w:val="0062227E"/>
    <w:rsid w:val="006233D8"/>
    <w:rsid w:val="00624BD8"/>
    <w:rsid w:val="00624FF8"/>
    <w:rsid w:val="006259D6"/>
    <w:rsid w:val="00626A65"/>
    <w:rsid w:val="006270EF"/>
    <w:rsid w:val="00630156"/>
    <w:rsid w:val="00630367"/>
    <w:rsid w:val="00630E17"/>
    <w:rsid w:val="0063156E"/>
    <w:rsid w:val="00631AD7"/>
    <w:rsid w:val="006327C0"/>
    <w:rsid w:val="00632B59"/>
    <w:rsid w:val="00633FFF"/>
    <w:rsid w:val="006340E0"/>
    <w:rsid w:val="00634586"/>
    <w:rsid w:val="00635330"/>
    <w:rsid w:val="00635508"/>
    <w:rsid w:val="00635631"/>
    <w:rsid w:val="006365B9"/>
    <w:rsid w:val="00636690"/>
    <w:rsid w:val="0064146B"/>
    <w:rsid w:val="006422CC"/>
    <w:rsid w:val="00642B9E"/>
    <w:rsid w:val="00642CB7"/>
    <w:rsid w:val="0064419D"/>
    <w:rsid w:val="0064627B"/>
    <w:rsid w:val="00646E9E"/>
    <w:rsid w:val="0064703A"/>
    <w:rsid w:val="006514BD"/>
    <w:rsid w:val="006515B0"/>
    <w:rsid w:val="00651C3C"/>
    <w:rsid w:val="00652F4D"/>
    <w:rsid w:val="00653401"/>
    <w:rsid w:val="00653695"/>
    <w:rsid w:val="00654611"/>
    <w:rsid w:val="00654673"/>
    <w:rsid w:val="006558CE"/>
    <w:rsid w:val="00655960"/>
    <w:rsid w:val="00656C5C"/>
    <w:rsid w:val="006571A2"/>
    <w:rsid w:val="006575C5"/>
    <w:rsid w:val="006605E8"/>
    <w:rsid w:val="00660A3A"/>
    <w:rsid w:val="006623B3"/>
    <w:rsid w:val="006623DF"/>
    <w:rsid w:val="00662B18"/>
    <w:rsid w:val="0066491F"/>
    <w:rsid w:val="00664FB4"/>
    <w:rsid w:val="00665BCD"/>
    <w:rsid w:val="0066600D"/>
    <w:rsid w:val="00670DE1"/>
    <w:rsid w:val="00674E64"/>
    <w:rsid w:val="00675797"/>
    <w:rsid w:val="00675CC4"/>
    <w:rsid w:val="006760BF"/>
    <w:rsid w:val="00676A19"/>
    <w:rsid w:val="00677117"/>
    <w:rsid w:val="006771B0"/>
    <w:rsid w:val="006774A7"/>
    <w:rsid w:val="006802F1"/>
    <w:rsid w:val="00681754"/>
    <w:rsid w:val="006821CB"/>
    <w:rsid w:val="0068282C"/>
    <w:rsid w:val="0068289A"/>
    <w:rsid w:val="00682D71"/>
    <w:rsid w:val="006830CF"/>
    <w:rsid w:val="00684EE2"/>
    <w:rsid w:val="00686DDC"/>
    <w:rsid w:val="0069055C"/>
    <w:rsid w:val="006907F5"/>
    <w:rsid w:val="00691F8F"/>
    <w:rsid w:val="0069250C"/>
    <w:rsid w:val="00692FCA"/>
    <w:rsid w:val="00693140"/>
    <w:rsid w:val="00694407"/>
    <w:rsid w:val="0069481B"/>
    <w:rsid w:val="00694A65"/>
    <w:rsid w:val="00695CB5"/>
    <w:rsid w:val="00697586"/>
    <w:rsid w:val="006A0095"/>
    <w:rsid w:val="006A0B0B"/>
    <w:rsid w:val="006A1054"/>
    <w:rsid w:val="006A1E83"/>
    <w:rsid w:val="006A20D9"/>
    <w:rsid w:val="006A22AF"/>
    <w:rsid w:val="006A2ABA"/>
    <w:rsid w:val="006A3C2C"/>
    <w:rsid w:val="006A5217"/>
    <w:rsid w:val="006A55E2"/>
    <w:rsid w:val="006A67FB"/>
    <w:rsid w:val="006A693C"/>
    <w:rsid w:val="006A6E38"/>
    <w:rsid w:val="006A6F86"/>
    <w:rsid w:val="006B2255"/>
    <w:rsid w:val="006B41FD"/>
    <w:rsid w:val="006B535C"/>
    <w:rsid w:val="006B5615"/>
    <w:rsid w:val="006B6314"/>
    <w:rsid w:val="006B677A"/>
    <w:rsid w:val="006B6BEF"/>
    <w:rsid w:val="006B782E"/>
    <w:rsid w:val="006C0788"/>
    <w:rsid w:val="006C1526"/>
    <w:rsid w:val="006C172B"/>
    <w:rsid w:val="006C18BA"/>
    <w:rsid w:val="006C1C12"/>
    <w:rsid w:val="006C20AB"/>
    <w:rsid w:val="006C240F"/>
    <w:rsid w:val="006C29CF"/>
    <w:rsid w:val="006C3936"/>
    <w:rsid w:val="006C45B7"/>
    <w:rsid w:val="006C47E4"/>
    <w:rsid w:val="006C486E"/>
    <w:rsid w:val="006C4E22"/>
    <w:rsid w:val="006C647E"/>
    <w:rsid w:val="006C66D0"/>
    <w:rsid w:val="006C682C"/>
    <w:rsid w:val="006C6881"/>
    <w:rsid w:val="006C7F84"/>
    <w:rsid w:val="006D0ED7"/>
    <w:rsid w:val="006D1EBB"/>
    <w:rsid w:val="006D1FF6"/>
    <w:rsid w:val="006D2C05"/>
    <w:rsid w:val="006D4C04"/>
    <w:rsid w:val="006D4CD9"/>
    <w:rsid w:val="006D4E05"/>
    <w:rsid w:val="006D4FF5"/>
    <w:rsid w:val="006D57D8"/>
    <w:rsid w:val="006D602E"/>
    <w:rsid w:val="006D7365"/>
    <w:rsid w:val="006D7675"/>
    <w:rsid w:val="006E0161"/>
    <w:rsid w:val="006E019E"/>
    <w:rsid w:val="006E02DD"/>
    <w:rsid w:val="006E0990"/>
    <w:rsid w:val="006E2798"/>
    <w:rsid w:val="006E3B76"/>
    <w:rsid w:val="006E4018"/>
    <w:rsid w:val="006E411B"/>
    <w:rsid w:val="006E4369"/>
    <w:rsid w:val="006E4F7F"/>
    <w:rsid w:val="006E5735"/>
    <w:rsid w:val="006E63D6"/>
    <w:rsid w:val="006E6A02"/>
    <w:rsid w:val="006E6AEF"/>
    <w:rsid w:val="006E723A"/>
    <w:rsid w:val="006E7B86"/>
    <w:rsid w:val="006F0655"/>
    <w:rsid w:val="006F0B4B"/>
    <w:rsid w:val="006F18A3"/>
    <w:rsid w:val="006F1E3D"/>
    <w:rsid w:val="006F2A17"/>
    <w:rsid w:val="006F2F49"/>
    <w:rsid w:val="006F36AC"/>
    <w:rsid w:val="006F3C0B"/>
    <w:rsid w:val="006F3DB4"/>
    <w:rsid w:val="006F4223"/>
    <w:rsid w:val="006F517E"/>
    <w:rsid w:val="006F5D2A"/>
    <w:rsid w:val="006F5E3D"/>
    <w:rsid w:val="006F5E6A"/>
    <w:rsid w:val="006F602C"/>
    <w:rsid w:val="006F728A"/>
    <w:rsid w:val="006F7FF1"/>
    <w:rsid w:val="00700CCB"/>
    <w:rsid w:val="007015FA"/>
    <w:rsid w:val="00701B6C"/>
    <w:rsid w:val="00702BEC"/>
    <w:rsid w:val="00703874"/>
    <w:rsid w:val="007039C7"/>
    <w:rsid w:val="00703B76"/>
    <w:rsid w:val="00703BDD"/>
    <w:rsid w:val="00705051"/>
    <w:rsid w:val="00705639"/>
    <w:rsid w:val="00705944"/>
    <w:rsid w:val="00705D31"/>
    <w:rsid w:val="0070633C"/>
    <w:rsid w:val="0070657E"/>
    <w:rsid w:val="00707846"/>
    <w:rsid w:val="007109CE"/>
    <w:rsid w:val="007115AA"/>
    <w:rsid w:val="007119DF"/>
    <w:rsid w:val="00712624"/>
    <w:rsid w:val="00712F84"/>
    <w:rsid w:val="00713485"/>
    <w:rsid w:val="00713705"/>
    <w:rsid w:val="007142AE"/>
    <w:rsid w:val="00720DDE"/>
    <w:rsid w:val="007210E5"/>
    <w:rsid w:val="007213C5"/>
    <w:rsid w:val="007227A5"/>
    <w:rsid w:val="00722846"/>
    <w:rsid w:val="00723811"/>
    <w:rsid w:val="00724AB9"/>
    <w:rsid w:val="00724BD4"/>
    <w:rsid w:val="00724D77"/>
    <w:rsid w:val="00725832"/>
    <w:rsid w:val="007266BB"/>
    <w:rsid w:val="00732CA7"/>
    <w:rsid w:val="00732E9D"/>
    <w:rsid w:val="00733589"/>
    <w:rsid w:val="007346B6"/>
    <w:rsid w:val="00736848"/>
    <w:rsid w:val="007377BF"/>
    <w:rsid w:val="00737D04"/>
    <w:rsid w:val="00737F61"/>
    <w:rsid w:val="00742620"/>
    <w:rsid w:val="00745D3A"/>
    <w:rsid w:val="00745DE0"/>
    <w:rsid w:val="00745E03"/>
    <w:rsid w:val="00746835"/>
    <w:rsid w:val="00747F25"/>
    <w:rsid w:val="007508B7"/>
    <w:rsid w:val="00751597"/>
    <w:rsid w:val="0075210E"/>
    <w:rsid w:val="00752850"/>
    <w:rsid w:val="00752B6B"/>
    <w:rsid w:val="00755211"/>
    <w:rsid w:val="00757920"/>
    <w:rsid w:val="007607D8"/>
    <w:rsid w:val="00761C0A"/>
    <w:rsid w:val="007621EB"/>
    <w:rsid w:val="007621F7"/>
    <w:rsid w:val="00762F51"/>
    <w:rsid w:val="00763B08"/>
    <w:rsid w:val="00764E3C"/>
    <w:rsid w:val="00765B2F"/>
    <w:rsid w:val="0077012F"/>
    <w:rsid w:val="007701D2"/>
    <w:rsid w:val="00770D5D"/>
    <w:rsid w:val="00771AB9"/>
    <w:rsid w:val="00772829"/>
    <w:rsid w:val="00774EF1"/>
    <w:rsid w:val="00775D0D"/>
    <w:rsid w:val="007767DC"/>
    <w:rsid w:val="00776D96"/>
    <w:rsid w:val="007771C8"/>
    <w:rsid w:val="00777233"/>
    <w:rsid w:val="00780715"/>
    <w:rsid w:val="00780E7C"/>
    <w:rsid w:val="007819BF"/>
    <w:rsid w:val="0078323E"/>
    <w:rsid w:val="00784C70"/>
    <w:rsid w:val="007862CC"/>
    <w:rsid w:val="00786726"/>
    <w:rsid w:val="007867CC"/>
    <w:rsid w:val="00786BDE"/>
    <w:rsid w:val="00787AF0"/>
    <w:rsid w:val="00791558"/>
    <w:rsid w:val="00791A02"/>
    <w:rsid w:val="007922B7"/>
    <w:rsid w:val="00792BD5"/>
    <w:rsid w:val="0079389D"/>
    <w:rsid w:val="007939FE"/>
    <w:rsid w:val="0079466A"/>
    <w:rsid w:val="00794830"/>
    <w:rsid w:val="00795DC3"/>
    <w:rsid w:val="0079735D"/>
    <w:rsid w:val="00797528"/>
    <w:rsid w:val="00797BEC"/>
    <w:rsid w:val="00797CA4"/>
    <w:rsid w:val="007A0187"/>
    <w:rsid w:val="007A0437"/>
    <w:rsid w:val="007A1610"/>
    <w:rsid w:val="007A24BB"/>
    <w:rsid w:val="007A33B4"/>
    <w:rsid w:val="007A4B60"/>
    <w:rsid w:val="007A4D3E"/>
    <w:rsid w:val="007A558B"/>
    <w:rsid w:val="007A5AFA"/>
    <w:rsid w:val="007A7234"/>
    <w:rsid w:val="007B1E75"/>
    <w:rsid w:val="007B25DD"/>
    <w:rsid w:val="007B266A"/>
    <w:rsid w:val="007B2E01"/>
    <w:rsid w:val="007B4AD5"/>
    <w:rsid w:val="007B5A99"/>
    <w:rsid w:val="007B62CF"/>
    <w:rsid w:val="007B63C0"/>
    <w:rsid w:val="007B682D"/>
    <w:rsid w:val="007B7EDA"/>
    <w:rsid w:val="007C131E"/>
    <w:rsid w:val="007C1A59"/>
    <w:rsid w:val="007C2D0D"/>
    <w:rsid w:val="007C2E1A"/>
    <w:rsid w:val="007C354E"/>
    <w:rsid w:val="007C35F2"/>
    <w:rsid w:val="007C3B7F"/>
    <w:rsid w:val="007C4152"/>
    <w:rsid w:val="007C4D61"/>
    <w:rsid w:val="007C66C0"/>
    <w:rsid w:val="007C74FB"/>
    <w:rsid w:val="007D0C89"/>
    <w:rsid w:val="007D0D5D"/>
    <w:rsid w:val="007D2622"/>
    <w:rsid w:val="007D3AD8"/>
    <w:rsid w:val="007D3B03"/>
    <w:rsid w:val="007D4AE3"/>
    <w:rsid w:val="007D5A2F"/>
    <w:rsid w:val="007D5A4F"/>
    <w:rsid w:val="007D6FD3"/>
    <w:rsid w:val="007D7CFA"/>
    <w:rsid w:val="007E0237"/>
    <w:rsid w:val="007E19F8"/>
    <w:rsid w:val="007E2C26"/>
    <w:rsid w:val="007E539A"/>
    <w:rsid w:val="007E6BB0"/>
    <w:rsid w:val="007F188A"/>
    <w:rsid w:val="007F2031"/>
    <w:rsid w:val="007F21BE"/>
    <w:rsid w:val="007F29AF"/>
    <w:rsid w:val="007F438C"/>
    <w:rsid w:val="007F4C77"/>
    <w:rsid w:val="007F4E02"/>
    <w:rsid w:val="007F52F0"/>
    <w:rsid w:val="00800A25"/>
    <w:rsid w:val="00800C07"/>
    <w:rsid w:val="00800DA4"/>
    <w:rsid w:val="008017BC"/>
    <w:rsid w:val="00801A4B"/>
    <w:rsid w:val="0080293F"/>
    <w:rsid w:val="0080444C"/>
    <w:rsid w:val="0080525B"/>
    <w:rsid w:val="00805276"/>
    <w:rsid w:val="00805345"/>
    <w:rsid w:val="00806043"/>
    <w:rsid w:val="00807BA0"/>
    <w:rsid w:val="00810454"/>
    <w:rsid w:val="00811122"/>
    <w:rsid w:val="00811D9E"/>
    <w:rsid w:val="00812476"/>
    <w:rsid w:val="00812DBC"/>
    <w:rsid w:val="00815941"/>
    <w:rsid w:val="008159D7"/>
    <w:rsid w:val="00816DB5"/>
    <w:rsid w:val="0081712F"/>
    <w:rsid w:val="00820E05"/>
    <w:rsid w:val="00820F59"/>
    <w:rsid w:val="008224A7"/>
    <w:rsid w:val="00822D37"/>
    <w:rsid w:val="00823625"/>
    <w:rsid w:val="00823E36"/>
    <w:rsid w:val="00824354"/>
    <w:rsid w:val="00825658"/>
    <w:rsid w:val="00825AE3"/>
    <w:rsid w:val="008272A9"/>
    <w:rsid w:val="0083134C"/>
    <w:rsid w:val="00834A03"/>
    <w:rsid w:val="00835ED0"/>
    <w:rsid w:val="008367F5"/>
    <w:rsid w:val="00837ED9"/>
    <w:rsid w:val="008419C6"/>
    <w:rsid w:val="00842FC7"/>
    <w:rsid w:val="008439D3"/>
    <w:rsid w:val="008450E4"/>
    <w:rsid w:val="00845B1D"/>
    <w:rsid w:val="00845FA3"/>
    <w:rsid w:val="0084664F"/>
    <w:rsid w:val="00846888"/>
    <w:rsid w:val="00846DEB"/>
    <w:rsid w:val="008546FB"/>
    <w:rsid w:val="00854BD7"/>
    <w:rsid w:val="00854C07"/>
    <w:rsid w:val="008553B1"/>
    <w:rsid w:val="00855E5F"/>
    <w:rsid w:val="00855F65"/>
    <w:rsid w:val="00857017"/>
    <w:rsid w:val="00857195"/>
    <w:rsid w:val="0085798E"/>
    <w:rsid w:val="00857C30"/>
    <w:rsid w:val="00857C54"/>
    <w:rsid w:val="00857EF0"/>
    <w:rsid w:val="00860303"/>
    <w:rsid w:val="008614F0"/>
    <w:rsid w:val="00861575"/>
    <w:rsid w:val="008618B6"/>
    <w:rsid w:val="00864826"/>
    <w:rsid w:val="00864AB4"/>
    <w:rsid w:val="00866031"/>
    <w:rsid w:val="00873055"/>
    <w:rsid w:val="008734F7"/>
    <w:rsid w:val="00874840"/>
    <w:rsid w:val="0087508E"/>
    <w:rsid w:val="00875E3B"/>
    <w:rsid w:val="00875EBB"/>
    <w:rsid w:val="00876647"/>
    <w:rsid w:val="0087728E"/>
    <w:rsid w:val="00880755"/>
    <w:rsid w:val="00880F09"/>
    <w:rsid w:val="00881569"/>
    <w:rsid w:val="00881DCF"/>
    <w:rsid w:val="00882CA5"/>
    <w:rsid w:val="008838AA"/>
    <w:rsid w:val="00884476"/>
    <w:rsid w:val="008844FB"/>
    <w:rsid w:val="0088578A"/>
    <w:rsid w:val="00885E8D"/>
    <w:rsid w:val="00885EB9"/>
    <w:rsid w:val="0088653F"/>
    <w:rsid w:val="008876A7"/>
    <w:rsid w:val="00887FC9"/>
    <w:rsid w:val="008909B2"/>
    <w:rsid w:val="00891AEC"/>
    <w:rsid w:val="008937E6"/>
    <w:rsid w:val="00893AA0"/>
    <w:rsid w:val="0089425E"/>
    <w:rsid w:val="00896148"/>
    <w:rsid w:val="00896589"/>
    <w:rsid w:val="00896F14"/>
    <w:rsid w:val="008A0216"/>
    <w:rsid w:val="008A124A"/>
    <w:rsid w:val="008A2800"/>
    <w:rsid w:val="008A38A1"/>
    <w:rsid w:val="008A45DA"/>
    <w:rsid w:val="008A5223"/>
    <w:rsid w:val="008A73A5"/>
    <w:rsid w:val="008A79FF"/>
    <w:rsid w:val="008B09CC"/>
    <w:rsid w:val="008B1325"/>
    <w:rsid w:val="008B1996"/>
    <w:rsid w:val="008B3200"/>
    <w:rsid w:val="008B34A5"/>
    <w:rsid w:val="008B40F4"/>
    <w:rsid w:val="008B4A71"/>
    <w:rsid w:val="008B5111"/>
    <w:rsid w:val="008B53F3"/>
    <w:rsid w:val="008B6B14"/>
    <w:rsid w:val="008B6E40"/>
    <w:rsid w:val="008B6ED7"/>
    <w:rsid w:val="008B7CC1"/>
    <w:rsid w:val="008C0F25"/>
    <w:rsid w:val="008C1C38"/>
    <w:rsid w:val="008C2D58"/>
    <w:rsid w:val="008C4082"/>
    <w:rsid w:val="008C5558"/>
    <w:rsid w:val="008C5D20"/>
    <w:rsid w:val="008C61D6"/>
    <w:rsid w:val="008C7701"/>
    <w:rsid w:val="008D2099"/>
    <w:rsid w:val="008D4030"/>
    <w:rsid w:val="008D4A24"/>
    <w:rsid w:val="008D4AC6"/>
    <w:rsid w:val="008D577D"/>
    <w:rsid w:val="008D5E61"/>
    <w:rsid w:val="008D6154"/>
    <w:rsid w:val="008D6634"/>
    <w:rsid w:val="008D6E57"/>
    <w:rsid w:val="008D7C9D"/>
    <w:rsid w:val="008E07AD"/>
    <w:rsid w:val="008E10C6"/>
    <w:rsid w:val="008E1F25"/>
    <w:rsid w:val="008E1FC8"/>
    <w:rsid w:val="008E2022"/>
    <w:rsid w:val="008E2211"/>
    <w:rsid w:val="008E3A15"/>
    <w:rsid w:val="008E3E26"/>
    <w:rsid w:val="008E4FDF"/>
    <w:rsid w:val="008E5024"/>
    <w:rsid w:val="008E50DA"/>
    <w:rsid w:val="008E50F3"/>
    <w:rsid w:val="008E5497"/>
    <w:rsid w:val="008E5C48"/>
    <w:rsid w:val="008E6F74"/>
    <w:rsid w:val="008E7364"/>
    <w:rsid w:val="008E7CFE"/>
    <w:rsid w:val="008F005B"/>
    <w:rsid w:val="008F1A06"/>
    <w:rsid w:val="008F1AD2"/>
    <w:rsid w:val="008F1E3E"/>
    <w:rsid w:val="008F2390"/>
    <w:rsid w:val="008F2A14"/>
    <w:rsid w:val="008F326B"/>
    <w:rsid w:val="008F3CB7"/>
    <w:rsid w:val="008F40F4"/>
    <w:rsid w:val="008F605E"/>
    <w:rsid w:val="008F6578"/>
    <w:rsid w:val="008F6F73"/>
    <w:rsid w:val="008F764F"/>
    <w:rsid w:val="008F7F09"/>
    <w:rsid w:val="0090067A"/>
    <w:rsid w:val="00900CE7"/>
    <w:rsid w:val="009020DE"/>
    <w:rsid w:val="00903D76"/>
    <w:rsid w:val="0090400A"/>
    <w:rsid w:val="00905816"/>
    <w:rsid w:val="00905FDF"/>
    <w:rsid w:val="00906826"/>
    <w:rsid w:val="00907653"/>
    <w:rsid w:val="00910D3E"/>
    <w:rsid w:val="00911386"/>
    <w:rsid w:val="009125AC"/>
    <w:rsid w:val="00913BDB"/>
    <w:rsid w:val="009143B5"/>
    <w:rsid w:val="009151BA"/>
    <w:rsid w:val="00915DCA"/>
    <w:rsid w:val="00916189"/>
    <w:rsid w:val="0091660C"/>
    <w:rsid w:val="00917A9F"/>
    <w:rsid w:val="00917FAB"/>
    <w:rsid w:val="00920BC5"/>
    <w:rsid w:val="00921071"/>
    <w:rsid w:val="00921ED0"/>
    <w:rsid w:val="00923293"/>
    <w:rsid w:val="0092332B"/>
    <w:rsid w:val="009235A1"/>
    <w:rsid w:val="00924E84"/>
    <w:rsid w:val="00925936"/>
    <w:rsid w:val="00927E2E"/>
    <w:rsid w:val="00930730"/>
    <w:rsid w:val="00930E7E"/>
    <w:rsid w:val="00931CEA"/>
    <w:rsid w:val="009339C1"/>
    <w:rsid w:val="0093479E"/>
    <w:rsid w:val="00936117"/>
    <w:rsid w:val="00936472"/>
    <w:rsid w:val="00936498"/>
    <w:rsid w:val="00937BF1"/>
    <w:rsid w:val="00940E3C"/>
    <w:rsid w:val="00941134"/>
    <w:rsid w:val="009418CF"/>
    <w:rsid w:val="009437EC"/>
    <w:rsid w:val="009448FD"/>
    <w:rsid w:val="0094493C"/>
    <w:rsid w:val="00945797"/>
    <w:rsid w:val="00945856"/>
    <w:rsid w:val="00946F19"/>
    <w:rsid w:val="0094757C"/>
    <w:rsid w:val="00950D99"/>
    <w:rsid w:val="00950E20"/>
    <w:rsid w:val="009515C6"/>
    <w:rsid w:val="009523E9"/>
    <w:rsid w:val="00954180"/>
    <w:rsid w:val="00955021"/>
    <w:rsid w:val="00955B09"/>
    <w:rsid w:val="00955BFC"/>
    <w:rsid w:val="00957CF1"/>
    <w:rsid w:val="00957D43"/>
    <w:rsid w:val="00960447"/>
    <w:rsid w:val="00960DC5"/>
    <w:rsid w:val="00961282"/>
    <w:rsid w:val="00962B13"/>
    <w:rsid w:val="00962BC7"/>
    <w:rsid w:val="00964A86"/>
    <w:rsid w:val="00965197"/>
    <w:rsid w:val="009653ED"/>
    <w:rsid w:val="0096541C"/>
    <w:rsid w:val="00966527"/>
    <w:rsid w:val="00966EAF"/>
    <w:rsid w:val="00967F27"/>
    <w:rsid w:val="00970AC3"/>
    <w:rsid w:val="00970DC3"/>
    <w:rsid w:val="00971263"/>
    <w:rsid w:val="00972038"/>
    <w:rsid w:val="009726F5"/>
    <w:rsid w:val="00972D6C"/>
    <w:rsid w:val="00972EA8"/>
    <w:rsid w:val="00973847"/>
    <w:rsid w:val="00973A7F"/>
    <w:rsid w:val="00973A84"/>
    <w:rsid w:val="00975E7C"/>
    <w:rsid w:val="0097612B"/>
    <w:rsid w:val="00977522"/>
    <w:rsid w:val="00981758"/>
    <w:rsid w:val="0098200C"/>
    <w:rsid w:val="00983E21"/>
    <w:rsid w:val="00984871"/>
    <w:rsid w:val="00984A5F"/>
    <w:rsid w:val="00984A87"/>
    <w:rsid w:val="00985178"/>
    <w:rsid w:val="009852BD"/>
    <w:rsid w:val="009853D9"/>
    <w:rsid w:val="00985646"/>
    <w:rsid w:val="00986A15"/>
    <w:rsid w:val="0098730B"/>
    <w:rsid w:val="00987C20"/>
    <w:rsid w:val="0099231C"/>
    <w:rsid w:val="00992366"/>
    <w:rsid w:val="0099246F"/>
    <w:rsid w:val="00994440"/>
    <w:rsid w:val="00995116"/>
    <w:rsid w:val="0099570C"/>
    <w:rsid w:val="009961C3"/>
    <w:rsid w:val="009975CC"/>
    <w:rsid w:val="009A209A"/>
    <w:rsid w:val="009A26AC"/>
    <w:rsid w:val="009A2C84"/>
    <w:rsid w:val="009A3EC8"/>
    <w:rsid w:val="009A421D"/>
    <w:rsid w:val="009A42B1"/>
    <w:rsid w:val="009A48C5"/>
    <w:rsid w:val="009A569D"/>
    <w:rsid w:val="009A66B2"/>
    <w:rsid w:val="009A71B8"/>
    <w:rsid w:val="009B00C3"/>
    <w:rsid w:val="009B1BF3"/>
    <w:rsid w:val="009B1D57"/>
    <w:rsid w:val="009B32FB"/>
    <w:rsid w:val="009B4489"/>
    <w:rsid w:val="009B4AAF"/>
    <w:rsid w:val="009B7E97"/>
    <w:rsid w:val="009C00B6"/>
    <w:rsid w:val="009C014F"/>
    <w:rsid w:val="009C0219"/>
    <w:rsid w:val="009C082C"/>
    <w:rsid w:val="009C148D"/>
    <w:rsid w:val="009C1D27"/>
    <w:rsid w:val="009C2375"/>
    <w:rsid w:val="009C326F"/>
    <w:rsid w:val="009C36CE"/>
    <w:rsid w:val="009C40DE"/>
    <w:rsid w:val="009C4891"/>
    <w:rsid w:val="009C53DC"/>
    <w:rsid w:val="009C57C2"/>
    <w:rsid w:val="009C7054"/>
    <w:rsid w:val="009C7CA0"/>
    <w:rsid w:val="009D09AF"/>
    <w:rsid w:val="009D1518"/>
    <w:rsid w:val="009D1DD8"/>
    <w:rsid w:val="009D345F"/>
    <w:rsid w:val="009D37D3"/>
    <w:rsid w:val="009D37FB"/>
    <w:rsid w:val="009D61E2"/>
    <w:rsid w:val="009D6642"/>
    <w:rsid w:val="009D6700"/>
    <w:rsid w:val="009D6A8C"/>
    <w:rsid w:val="009E0472"/>
    <w:rsid w:val="009E0557"/>
    <w:rsid w:val="009E3487"/>
    <w:rsid w:val="009E34F7"/>
    <w:rsid w:val="009E468C"/>
    <w:rsid w:val="009E4B75"/>
    <w:rsid w:val="009E64BF"/>
    <w:rsid w:val="009E731B"/>
    <w:rsid w:val="009E7BAC"/>
    <w:rsid w:val="009F0F3F"/>
    <w:rsid w:val="009F13BC"/>
    <w:rsid w:val="009F15D3"/>
    <w:rsid w:val="009F2793"/>
    <w:rsid w:val="009F2A4F"/>
    <w:rsid w:val="009F3C22"/>
    <w:rsid w:val="009F3CAC"/>
    <w:rsid w:val="009F418A"/>
    <w:rsid w:val="009F6C19"/>
    <w:rsid w:val="00A00884"/>
    <w:rsid w:val="00A021EE"/>
    <w:rsid w:val="00A032F9"/>
    <w:rsid w:val="00A06202"/>
    <w:rsid w:val="00A062F6"/>
    <w:rsid w:val="00A077B3"/>
    <w:rsid w:val="00A0782A"/>
    <w:rsid w:val="00A07DB7"/>
    <w:rsid w:val="00A1080A"/>
    <w:rsid w:val="00A130C0"/>
    <w:rsid w:val="00A138AB"/>
    <w:rsid w:val="00A150B8"/>
    <w:rsid w:val="00A163E1"/>
    <w:rsid w:val="00A16524"/>
    <w:rsid w:val="00A17A3B"/>
    <w:rsid w:val="00A20A24"/>
    <w:rsid w:val="00A20FCC"/>
    <w:rsid w:val="00A21514"/>
    <w:rsid w:val="00A23A2B"/>
    <w:rsid w:val="00A23F44"/>
    <w:rsid w:val="00A26365"/>
    <w:rsid w:val="00A263F6"/>
    <w:rsid w:val="00A26943"/>
    <w:rsid w:val="00A26D29"/>
    <w:rsid w:val="00A279E8"/>
    <w:rsid w:val="00A30855"/>
    <w:rsid w:val="00A31BA3"/>
    <w:rsid w:val="00A34077"/>
    <w:rsid w:val="00A350BC"/>
    <w:rsid w:val="00A358BE"/>
    <w:rsid w:val="00A3603D"/>
    <w:rsid w:val="00A362FE"/>
    <w:rsid w:val="00A371C1"/>
    <w:rsid w:val="00A376FE"/>
    <w:rsid w:val="00A37916"/>
    <w:rsid w:val="00A42959"/>
    <w:rsid w:val="00A42C48"/>
    <w:rsid w:val="00A44BC9"/>
    <w:rsid w:val="00A46AFA"/>
    <w:rsid w:val="00A4760E"/>
    <w:rsid w:val="00A4797F"/>
    <w:rsid w:val="00A51BD0"/>
    <w:rsid w:val="00A51C1A"/>
    <w:rsid w:val="00A54377"/>
    <w:rsid w:val="00A546C6"/>
    <w:rsid w:val="00A54E49"/>
    <w:rsid w:val="00A56C1C"/>
    <w:rsid w:val="00A56D99"/>
    <w:rsid w:val="00A6039D"/>
    <w:rsid w:val="00A607BB"/>
    <w:rsid w:val="00A60C04"/>
    <w:rsid w:val="00A6226D"/>
    <w:rsid w:val="00A634C7"/>
    <w:rsid w:val="00A64303"/>
    <w:rsid w:val="00A64CA7"/>
    <w:rsid w:val="00A65D69"/>
    <w:rsid w:val="00A66A78"/>
    <w:rsid w:val="00A67AFA"/>
    <w:rsid w:val="00A7056A"/>
    <w:rsid w:val="00A72A14"/>
    <w:rsid w:val="00A7347F"/>
    <w:rsid w:val="00A73CAB"/>
    <w:rsid w:val="00A743B6"/>
    <w:rsid w:val="00A7452B"/>
    <w:rsid w:val="00A745B3"/>
    <w:rsid w:val="00A80019"/>
    <w:rsid w:val="00A8035C"/>
    <w:rsid w:val="00A8081A"/>
    <w:rsid w:val="00A80AA7"/>
    <w:rsid w:val="00A810B7"/>
    <w:rsid w:val="00A81394"/>
    <w:rsid w:val="00A816B7"/>
    <w:rsid w:val="00A81968"/>
    <w:rsid w:val="00A8284A"/>
    <w:rsid w:val="00A82D47"/>
    <w:rsid w:val="00A85FD0"/>
    <w:rsid w:val="00A861B5"/>
    <w:rsid w:val="00A86A5F"/>
    <w:rsid w:val="00A878EB"/>
    <w:rsid w:val="00A9011D"/>
    <w:rsid w:val="00A903C4"/>
    <w:rsid w:val="00A906BE"/>
    <w:rsid w:val="00A90737"/>
    <w:rsid w:val="00A911EC"/>
    <w:rsid w:val="00A91667"/>
    <w:rsid w:val="00A927CD"/>
    <w:rsid w:val="00A9467B"/>
    <w:rsid w:val="00A95308"/>
    <w:rsid w:val="00A95F29"/>
    <w:rsid w:val="00A97A0A"/>
    <w:rsid w:val="00A97EA9"/>
    <w:rsid w:val="00AA0181"/>
    <w:rsid w:val="00AA05D8"/>
    <w:rsid w:val="00AA0750"/>
    <w:rsid w:val="00AA09A0"/>
    <w:rsid w:val="00AA24BF"/>
    <w:rsid w:val="00AA3045"/>
    <w:rsid w:val="00AA3337"/>
    <w:rsid w:val="00AA43E7"/>
    <w:rsid w:val="00AA5F14"/>
    <w:rsid w:val="00AA61C2"/>
    <w:rsid w:val="00AA6B42"/>
    <w:rsid w:val="00AA6FBB"/>
    <w:rsid w:val="00AB02FD"/>
    <w:rsid w:val="00AB070D"/>
    <w:rsid w:val="00AB10F4"/>
    <w:rsid w:val="00AB1196"/>
    <w:rsid w:val="00AB3F1A"/>
    <w:rsid w:val="00AB3F40"/>
    <w:rsid w:val="00AB3FB3"/>
    <w:rsid w:val="00AB479F"/>
    <w:rsid w:val="00AB4F91"/>
    <w:rsid w:val="00AB60C2"/>
    <w:rsid w:val="00AB660C"/>
    <w:rsid w:val="00AB678D"/>
    <w:rsid w:val="00AB686C"/>
    <w:rsid w:val="00AC0758"/>
    <w:rsid w:val="00AC0AFC"/>
    <w:rsid w:val="00AC1553"/>
    <w:rsid w:val="00AC1563"/>
    <w:rsid w:val="00AC23B6"/>
    <w:rsid w:val="00AC4077"/>
    <w:rsid w:val="00AC5135"/>
    <w:rsid w:val="00AC51C2"/>
    <w:rsid w:val="00AC5A0E"/>
    <w:rsid w:val="00AC5C92"/>
    <w:rsid w:val="00AC68E4"/>
    <w:rsid w:val="00AC720C"/>
    <w:rsid w:val="00AC75D2"/>
    <w:rsid w:val="00AD1162"/>
    <w:rsid w:val="00AD11E6"/>
    <w:rsid w:val="00AD12A0"/>
    <w:rsid w:val="00AD135D"/>
    <w:rsid w:val="00AD1610"/>
    <w:rsid w:val="00AD1638"/>
    <w:rsid w:val="00AD2041"/>
    <w:rsid w:val="00AD24CF"/>
    <w:rsid w:val="00AD354F"/>
    <w:rsid w:val="00AD3737"/>
    <w:rsid w:val="00AD542C"/>
    <w:rsid w:val="00AD5590"/>
    <w:rsid w:val="00AD5955"/>
    <w:rsid w:val="00AD5EA0"/>
    <w:rsid w:val="00AD5ECC"/>
    <w:rsid w:val="00AD66B5"/>
    <w:rsid w:val="00AD71ED"/>
    <w:rsid w:val="00AD765E"/>
    <w:rsid w:val="00AD7792"/>
    <w:rsid w:val="00AE0A2B"/>
    <w:rsid w:val="00AE12B7"/>
    <w:rsid w:val="00AE2B07"/>
    <w:rsid w:val="00AE3711"/>
    <w:rsid w:val="00AE3B36"/>
    <w:rsid w:val="00AE515B"/>
    <w:rsid w:val="00AE51BC"/>
    <w:rsid w:val="00AE5C0C"/>
    <w:rsid w:val="00AE6CCF"/>
    <w:rsid w:val="00AE73AD"/>
    <w:rsid w:val="00AF046A"/>
    <w:rsid w:val="00AF1056"/>
    <w:rsid w:val="00AF1988"/>
    <w:rsid w:val="00AF1C79"/>
    <w:rsid w:val="00AF25A6"/>
    <w:rsid w:val="00AF2824"/>
    <w:rsid w:val="00AF39FC"/>
    <w:rsid w:val="00AF3A1F"/>
    <w:rsid w:val="00AF3FDC"/>
    <w:rsid w:val="00AF4C09"/>
    <w:rsid w:val="00AF4E33"/>
    <w:rsid w:val="00AF583A"/>
    <w:rsid w:val="00AF5CE0"/>
    <w:rsid w:val="00AF638B"/>
    <w:rsid w:val="00AF7059"/>
    <w:rsid w:val="00AF7856"/>
    <w:rsid w:val="00B006A6"/>
    <w:rsid w:val="00B00D21"/>
    <w:rsid w:val="00B01A2E"/>
    <w:rsid w:val="00B03D66"/>
    <w:rsid w:val="00B05388"/>
    <w:rsid w:val="00B05625"/>
    <w:rsid w:val="00B056EF"/>
    <w:rsid w:val="00B058F5"/>
    <w:rsid w:val="00B06301"/>
    <w:rsid w:val="00B067F1"/>
    <w:rsid w:val="00B100EE"/>
    <w:rsid w:val="00B10887"/>
    <w:rsid w:val="00B114DA"/>
    <w:rsid w:val="00B11645"/>
    <w:rsid w:val="00B11AEE"/>
    <w:rsid w:val="00B11B29"/>
    <w:rsid w:val="00B12755"/>
    <w:rsid w:val="00B13274"/>
    <w:rsid w:val="00B1347F"/>
    <w:rsid w:val="00B1470E"/>
    <w:rsid w:val="00B14C33"/>
    <w:rsid w:val="00B14F67"/>
    <w:rsid w:val="00B15D0D"/>
    <w:rsid w:val="00B16531"/>
    <w:rsid w:val="00B17CB6"/>
    <w:rsid w:val="00B20640"/>
    <w:rsid w:val="00B20CE1"/>
    <w:rsid w:val="00B230E2"/>
    <w:rsid w:val="00B236B2"/>
    <w:rsid w:val="00B239B6"/>
    <w:rsid w:val="00B246B8"/>
    <w:rsid w:val="00B251AD"/>
    <w:rsid w:val="00B25B92"/>
    <w:rsid w:val="00B26CDE"/>
    <w:rsid w:val="00B27893"/>
    <w:rsid w:val="00B30DF0"/>
    <w:rsid w:val="00B31181"/>
    <w:rsid w:val="00B31827"/>
    <w:rsid w:val="00B322EE"/>
    <w:rsid w:val="00B32E1D"/>
    <w:rsid w:val="00B33845"/>
    <w:rsid w:val="00B339DB"/>
    <w:rsid w:val="00B34192"/>
    <w:rsid w:val="00B3424B"/>
    <w:rsid w:val="00B34935"/>
    <w:rsid w:val="00B34B66"/>
    <w:rsid w:val="00B35EFA"/>
    <w:rsid w:val="00B35FB7"/>
    <w:rsid w:val="00B36790"/>
    <w:rsid w:val="00B370B6"/>
    <w:rsid w:val="00B407D0"/>
    <w:rsid w:val="00B42444"/>
    <w:rsid w:val="00B4346C"/>
    <w:rsid w:val="00B4360C"/>
    <w:rsid w:val="00B43FF9"/>
    <w:rsid w:val="00B44969"/>
    <w:rsid w:val="00B45A30"/>
    <w:rsid w:val="00B469DB"/>
    <w:rsid w:val="00B46FD3"/>
    <w:rsid w:val="00B478E0"/>
    <w:rsid w:val="00B47F92"/>
    <w:rsid w:val="00B51063"/>
    <w:rsid w:val="00B51798"/>
    <w:rsid w:val="00B519D6"/>
    <w:rsid w:val="00B51F33"/>
    <w:rsid w:val="00B53625"/>
    <w:rsid w:val="00B557F8"/>
    <w:rsid w:val="00B56523"/>
    <w:rsid w:val="00B56CDA"/>
    <w:rsid w:val="00B5790A"/>
    <w:rsid w:val="00B57945"/>
    <w:rsid w:val="00B60CAF"/>
    <w:rsid w:val="00B61E5A"/>
    <w:rsid w:val="00B633BF"/>
    <w:rsid w:val="00B63BEE"/>
    <w:rsid w:val="00B63F21"/>
    <w:rsid w:val="00B640A0"/>
    <w:rsid w:val="00B64591"/>
    <w:rsid w:val="00B6541E"/>
    <w:rsid w:val="00B6546C"/>
    <w:rsid w:val="00B660B0"/>
    <w:rsid w:val="00B72ECC"/>
    <w:rsid w:val="00B73348"/>
    <w:rsid w:val="00B73659"/>
    <w:rsid w:val="00B73F9C"/>
    <w:rsid w:val="00B74B68"/>
    <w:rsid w:val="00B76B8A"/>
    <w:rsid w:val="00B76EA4"/>
    <w:rsid w:val="00B773C6"/>
    <w:rsid w:val="00B77B04"/>
    <w:rsid w:val="00B77E24"/>
    <w:rsid w:val="00B814A6"/>
    <w:rsid w:val="00B814EC"/>
    <w:rsid w:val="00B839F7"/>
    <w:rsid w:val="00B845BC"/>
    <w:rsid w:val="00B84750"/>
    <w:rsid w:val="00B857F9"/>
    <w:rsid w:val="00B86239"/>
    <w:rsid w:val="00B86626"/>
    <w:rsid w:val="00B86A33"/>
    <w:rsid w:val="00B8731C"/>
    <w:rsid w:val="00B87F4A"/>
    <w:rsid w:val="00B90612"/>
    <w:rsid w:val="00B91A02"/>
    <w:rsid w:val="00B91E2F"/>
    <w:rsid w:val="00B92B49"/>
    <w:rsid w:val="00B9349D"/>
    <w:rsid w:val="00B93AE2"/>
    <w:rsid w:val="00B95823"/>
    <w:rsid w:val="00B960F6"/>
    <w:rsid w:val="00B97719"/>
    <w:rsid w:val="00BA0E9D"/>
    <w:rsid w:val="00BA1117"/>
    <w:rsid w:val="00BA2E58"/>
    <w:rsid w:val="00BA4103"/>
    <w:rsid w:val="00BA56EA"/>
    <w:rsid w:val="00BA59CF"/>
    <w:rsid w:val="00BA5B00"/>
    <w:rsid w:val="00BA5BB6"/>
    <w:rsid w:val="00BA605D"/>
    <w:rsid w:val="00BA6936"/>
    <w:rsid w:val="00BA6F4E"/>
    <w:rsid w:val="00BA7FCB"/>
    <w:rsid w:val="00BA7FDE"/>
    <w:rsid w:val="00BB138B"/>
    <w:rsid w:val="00BB1CA3"/>
    <w:rsid w:val="00BB1E7A"/>
    <w:rsid w:val="00BB2384"/>
    <w:rsid w:val="00BB271D"/>
    <w:rsid w:val="00BB2D06"/>
    <w:rsid w:val="00BB32D7"/>
    <w:rsid w:val="00BB3504"/>
    <w:rsid w:val="00BB79C2"/>
    <w:rsid w:val="00BC003B"/>
    <w:rsid w:val="00BC0DE2"/>
    <w:rsid w:val="00BC12F5"/>
    <w:rsid w:val="00BC1DC2"/>
    <w:rsid w:val="00BC1E8D"/>
    <w:rsid w:val="00BC2B45"/>
    <w:rsid w:val="00BC2D59"/>
    <w:rsid w:val="00BC349D"/>
    <w:rsid w:val="00BC3DAE"/>
    <w:rsid w:val="00BC46F0"/>
    <w:rsid w:val="00BC564A"/>
    <w:rsid w:val="00BC5B42"/>
    <w:rsid w:val="00BC6542"/>
    <w:rsid w:val="00BC6A9A"/>
    <w:rsid w:val="00BC7C28"/>
    <w:rsid w:val="00BD2073"/>
    <w:rsid w:val="00BD220A"/>
    <w:rsid w:val="00BD25A9"/>
    <w:rsid w:val="00BD3C23"/>
    <w:rsid w:val="00BD3E9F"/>
    <w:rsid w:val="00BD41EE"/>
    <w:rsid w:val="00BD4683"/>
    <w:rsid w:val="00BD5D9A"/>
    <w:rsid w:val="00BD6863"/>
    <w:rsid w:val="00BD75A5"/>
    <w:rsid w:val="00BE1383"/>
    <w:rsid w:val="00BE1783"/>
    <w:rsid w:val="00BE1E26"/>
    <w:rsid w:val="00BE2215"/>
    <w:rsid w:val="00BE2A38"/>
    <w:rsid w:val="00BE414F"/>
    <w:rsid w:val="00BE4248"/>
    <w:rsid w:val="00BE4BF7"/>
    <w:rsid w:val="00BE54DE"/>
    <w:rsid w:val="00BE56FB"/>
    <w:rsid w:val="00BE58A7"/>
    <w:rsid w:val="00BE5906"/>
    <w:rsid w:val="00BE5FE4"/>
    <w:rsid w:val="00BE686B"/>
    <w:rsid w:val="00BE79DE"/>
    <w:rsid w:val="00BE7B32"/>
    <w:rsid w:val="00BE7E1E"/>
    <w:rsid w:val="00BF0739"/>
    <w:rsid w:val="00BF2933"/>
    <w:rsid w:val="00BF2E71"/>
    <w:rsid w:val="00BF50FB"/>
    <w:rsid w:val="00BF5118"/>
    <w:rsid w:val="00BF5736"/>
    <w:rsid w:val="00BF5BCB"/>
    <w:rsid w:val="00BF7492"/>
    <w:rsid w:val="00BF7700"/>
    <w:rsid w:val="00C0081B"/>
    <w:rsid w:val="00C038F8"/>
    <w:rsid w:val="00C04AE8"/>
    <w:rsid w:val="00C04E85"/>
    <w:rsid w:val="00C0580B"/>
    <w:rsid w:val="00C05B7B"/>
    <w:rsid w:val="00C109FA"/>
    <w:rsid w:val="00C11369"/>
    <w:rsid w:val="00C11794"/>
    <w:rsid w:val="00C11AA3"/>
    <w:rsid w:val="00C12A13"/>
    <w:rsid w:val="00C153B3"/>
    <w:rsid w:val="00C15DB7"/>
    <w:rsid w:val="00C1650A"/>
    <w:rsid w:val="00C165EA"/>
    <w:rsid w:val="00C16E87"/>
    <w:rsid w:val="00C1776C"/>
    <w:rsid w:val="00C179CE"/>
    <w:rsid w:val="00C17CE3"/>
    <w:rsid w:val="00C20566"/>
    <w:rsid w:val="00C20D5A"/>
    <w:rsid w:val="00C2141D"/>
    <w:rsid w:val="00C2157C"/>
    <w:rsid w:val="00C21799"/>
    <w:rsid w:val="00C2186A"/>
    <w:rsid w:val="00C227CD"/>
    <w:rsid w:val="00C24448"/>
    <w:rsid w:val="00C24C14"/>
    <w:rsid w:val="00C26080"/>
    <w:rsid w:val="00C26773"/>
    <w:rsid w:val="00C278C9"/>
    <w:rsid w:val="00C31D7F"/>
    <w:rsid w:val="00C32415"/>
    <w:rsid w:val="00C351D5"/>
    <w:rsid w:val="00C3639F"/>
    <w:rsid w:val="00C36999"/>
    <w:rsid w:val="00C36CC0"/>
    <w:rsid w:val="00C3714C"/>
    <w:rsid w:val="00C37163"/>
    <w:rsid w:val="00C408DE"/>
    <w:rsid w:val="00C40ED3"/>
    <w:rsid w:val="00C41085"/>
    <w:rsid w:val="00C421F5"/>
    <w:rsid w:val="00C42A38"/>
    <w:rsid w:val="00C43794"/>
    <w:rsid w:val="00C445CC"/>
    <w:rsid w:val="00C45A74"/>
    <w:rsid w:val="00C45E65"/>
    <w:rsid w:val="00C46186"/>
    <w:rsid w:val="00C46594"/>
    <w:rsid w:val="00C471EE"/>
    <w:rsid w:val="00C47960"/>
    <w:rsid w:val="00C5209E"/>
    <w:rsid w:val="00C53A77"/>
    <w:rsid w:val="00C55085"/>
    <w:rsid w:val="00C55B24"/>
    <w:rsid w:val="00C55D1A"/>
    <w:rsid w:val="00C55F81"/>
    <w:rsid w:val="00C56B37"/>
    <w:rsid w:val="00C56FCE"/>
    <w:rsid w:val="00C613DD"/>
    <w:rsid w:val="00C617B2"/>
    <w:rsid w:val="00C61982"/>
    <w:rsid w:val="00C61D90"/>
    <w:rsid w:val="00C62256"/>
    <w:rsid w:val="00C62F24"/>
    <w:rsid w:val="00C63A75"/>
    <w:rsid w:val="00C6769F"/>
    <w:rsid w:val="00C677B9"/>
    <w:rsid w:val="00C67D01"/>
    <w:rsid w:val="00C67E5E"/>
    <w:rsid w:val="00C70F3A"/>
    <w:rsid w:val="00C71F1D"/>
    <w:rsid w:val="00C721B1"/>
    <w:rsid w:val="00C735F6"/>
    <w:rsid w:val="00C737C7"/>
    <w:rsid w:val="00C73892"/>
    <w:rsid w:val="00C76947"/>
    <w:rsid w:val="00C76DBC"/>
    <w:rsid w:val="00C76FD0"/>
    <w:rsid w:val="00C770F9"/>
    <w:rsid w:val="00C77391"/>
    <w:rsid w:val="00C804E6"/>
    <w:rsid w:val="00C8070A"/>
    <w:rsid w:val="00C80EBC"/>
    <w:rsid w:val="00C81B32"/>
    <w:rsid w:val="00C83205"/>
    <w:rsid w:val="00C845A7"/>
    <w:rsid w:val="00C86FE1"/>
    <w:rsid w:val="00C908BC"/>
    <w:rsid w:val="00C908E3"/>
    <w:rsid w:val="00C9131D"/>
    <w:rsid w:val="00C92919"/>
    <w:rsid w:val="00C92AA2"/>
    <w:rsid w:val="00C9393E"/>
    <w:rsid w:val="00C94096"/>
    <w:rsid w:val="00C952C9"/>
    <w:rsid w:val="00C96B5F"/>
    <w:rsid w:val="00C96E2C"/>
    <w:rsid w:val="00C9714A"/>
    <w:rsid w:val="00CA043B"/>
    <w:rsid w:val="00CA0A4E"/>
    <w:rsid w:val="00CA2F1B"/>
    <w:rsid w:val="00CA3150"/>
    <w:rsid w:val="00CA36CB"/>
    <w:rsid w:val="00CA5F77"/>
    <w:rsid w:val="00CA65C2"/>
    <w:rsid w:val="00CA7B53"/>
    <w:rsid w:val="00CB0396"/>
    <w:rsid w:val="00CB043C"/>
    <w:rsid w:val="00CB0542"/>
    <w:rsid w:val="00CB084E"/>
    <w:rsid w:val="00CB2858"/>
    <w:rsid w:val="00CB3592"/>
    <w:rsid w:val="00CB4724"/>
    <w:rsid w:val="00CB4A46"/>
    <w:rsid w:val="00CB4AE3"/>
    <w:rsid w:val="00CB5C58"/>
    <w:rsid w:val="00CB65CB"/>
    <w:rsid w:val="00CB7441"/>
    <w:rsid w:val="00CB7505"/>
    <w:rsid w:val="00CC01B6"/>
    <w:rsid w:val="00CC0C83"/>
    <w:rsid w:val="00CC1CCD"/>
    <w:rsid w:val="00CC1D6C"/>
    <w:rsid w:val="00CC2A8E"/>
    <w:rsid w:val="00CC2F37"/>
    <w:rsid w:val="00CC3BA9"/>
    <w:rsid w:val="00CC3BCE"/>
    <w:rsid w:val="00CC52FF"/>
    <w:rsid w:val="00CC56D5"/>
    <w:rsid w:val="00CC5D80"/>
    <w:rsid w:val="00CC5DDB"/>
    <w:rsid w:val="00CC5FB3"/>
    <w:rsid w:val="00CC6A3C"/>
    <w:rsid w:val="00CC7832"/>
    <w:rsid w:val="00CC78C0"/>
    <w:rsid w:val="00CC7F15"/>
    <w:rsid w:val="00CD0CB8"/>
    <w:rsid w:val="00CD0DCF"/>
    <w:rsid w:val="00CD1188"/>
    <w:rsid w:val="00CD1596"/>
    <w:rsid w:val="00CD21D0"/>
    <w:rsid w:val="00CD2834"/>
    <w:rsid w:val="00CD3428"/>
    <w:rsid w:val="00CD4D1F"/>
    <w:rsid w:val="00CD5863"/>
    <w:rsid w:val="00CD6194"/>
    <w:rsid w:val="00CD6F09"/>
    <w:rsid w:val="00CD704F"/>
    <w:rsid w:val="00CD7943"/>
    <w:rsid w:val="00CD7EF9"/>
    <w:rsid w:val="00CE01FF"/>
    <w:rsid w:val="00CE2089"/>
    <w:rsid w:val="00CE2CB3"/>
    <w:rsid w:val="00CE2F99"/>
    <w:rsid w:val="00CE369B"/>
    <w:rsid w:val="00CE5085"/>
    <w:rsid w:val="00CE62C0"/>
    <w:rsid w:val="00CE62D7"/>
    <w:rsid w:val="00CE79A8"/>
    <w:rsid w:val="00CF1524"/>
    <w:rsid w:val="00CF15AD"/>
    <w:rsid w:val="00CF1BC2"/>
    <w:rsid w:val="00CF1D8A"/>
    <w:rsid w:val="00CF29E7"/>
    <w:rsid w:val="00CF3147"/>
    <w:rsid w:val="00CF389D"/>
    <w:rsid w:val="00CF4089"/>
    <w:rsid w:val="00CF42D4"/>
    <w:rsid w:val="00CF5E2A"/>
    <w:rsid w:val="00D00810"/>
    <w:rsid w:val="00D008F3"/>
    <w:rsid w:val="00D01A88"/>
    <w:rsid w:val="00D02945"/>
    <w:rsid w:val="00D03AF0"/>
    <w:rsid w:val="00D04349"/>
    <w:rsid w:val="00D04DC9"/>
    <w:rsid w:val="00D04F9F"/>
    <w:rsid w:val="00D050C0"/>
    <w:rsid w:val="00D051C9"/>
    <w:rsid w:val="00D06E8B"/>
    <w:rsid w:val="00D071A7"/>
    <w:rsid w:val="00D07279"/>
    <w:rsid w:val="00D07FB4"/>
    <w:rsid w:val="00D110C8"/>
    <w:rsid w:val="00D1150E"/>
    <w:rsid w:val="00D11B16"/>
    <w:rsid w:val="00D12342"/>
    <w:rsid w:val="00D1252C"/>
    <w:rsid w:val="00D12C6F"/>
    <w:rsid w:val="00D12D76"/>
    <w:rsid w:val="00D13D04"/>
    <w:rsid w:val="00D146A9"/>
    <w:rsid w:val="00D15619"/>
    <w:rsid w:val="00D15FE7"/>
    <w:rsid w:val="00D167FE"/>
    <w:rsid w:val="00D1746F"/>
    <w:rsid w:val="00D203D2"/>
    <w:rsid w:val="00D20D4B"/>
    <w:rsid w:val="00D21F68"/>
    <w:rsid w:val="00D22058"/>
    <w:rsid w:val="00D22311"/>
    <w:rsid w:val="00D22F62"/>
    <w:rsid w:val="00D23A5A"/>
    <w:rsid w:val="00D242AE"/>
    <w:rsid w:val="00D24496"/>
    <w:rsid w:val="00D26BCB"/>
    <w:rsid w:val="00D2734D"/>
    <w:rsid w:val="00D3116C"/>
    <w:rsid w:val="00D318FE"/>
    <w:rsid w:val="00D34255"/>
    <w:rsid w:val="00D3635C"/>
    <w:rsid w:val="00D37AB4"/>
    <w:rsid w:val="00D41B71"/>
    <w:rsid w:val="00D43100"/>
    <w:rsid w:val="00D432A1"/>
    <w:rsid w:val="00D50591"/>
    <w:rsid w:val="00D54A82"/>
    <w:rsid w:val="00D54D7A"/>
    <w:rsid w:val="00D571D7"/>
    <w:rsid w:val="00D57D71"/>
    <w:rsid w:val="00D6127B"/>
    <w:rsid w:val="00D614EC"/>
    <w:rsid w:val="00D61DB5"/>
    <w:rsid w:val="00D64AA3"/>
    <w:rsid w:val="00D658CC"/>
    <w:rsid w:val="00D6590B"/>
    <w:rsid w:val="00D66075"/>
    <w:rsid w:val="00D67044"/>
    <w:rsid w:val="00D706EF"/>
    <w:rsid w:val="00D70B84"/>
    <w:rsid w:val="00D72FB2"/>
    <w:rsid w:val="00D73B42"/>
    <w:rsid w:val="00D74440"/>
    <w:rsid w:val="00D75B81"/>
    <w:rsid w:val="00D76365"/>
    <w:rsid w:val="00D76507"/>
    <w:rsid w:val="00D76A7D"/>
    <w:rsid w:val="00D76AFC"/>
    <w:rsid w:val="00D80429"/>
    <w:rsid w:val="00D80484"/>
    <w:rsid w:val="00D81BD8"/>
    <w:rsid w:val="00D834FC"/>
    <w:rsid w:val="00D8472C"/>
    <w:rsid w:val="00D84AD3"/>
    <w:rsid w:val="00D85504"/>
    <w:rsid w:val="00D868BB"/>
    <w:rsid w:val="00D86F6D"/>
    <w:rsid w:val="00D87905"/>
    <w:rsid w:val="00D917AD"/>
    <w:rsid w:val="00D9279D"/>
    <w:rsid w:val="00D94501"/>
    <w:rsid w:val="00D94A4D"/>
    <w:rsid w:val="00D95F29"/>
    <w:rsid w:val="00D96CE5"/>
    <w:rsid w:val="00D974C9"/>
    <w:rsid w:val="00DA01C7"/>
    <w:rsid w:val="00DA10D9"/>
    <w:rsid w:val="00DA20F8"/>
    <w:rsid w:val="00DA21E5"/>
    <w:rsid w:val="00DA2AEA"/>
    <w:rsid w:val="00DA3512"/>
    <w:rsid w:val="00DA4012"/>
    <w:rsid w:val="00DA52E1"/>
    <w:rsid w:val="00DA558B"/>
    <w:rsid w:val="00DA5621"/>
    <w:rsid w:val="00DA5FF2"/>
    <w:rsid w:val="00DA7017"/>
    <w:rsid w:val="00DA7843"/>
    <w:rsid w:val="00DB0C9B"/>
    <w:rsid w:val="00DB0FB9"/>
    <w:rsid w:val="00DB1203"/>
    <w:rsid w:val="00DB1567"/>
    <w:rsid w:val="00DB1ED7"/>
    <w:rsid w:val="00DB2CF1"/>
    <w:rsid w:val="00DB2FE3"/>
    <w:rsid w:val="00DB32CC"/>
    <w:rsid w:val="00DB5F45"/>
    <w:rsid w:val="00DB69D7"/>
    <w:rsid w:val="00DB7089"/>
    <w:rsid w:val="00DC03EF"/>
    <w:rsid w:val="00DC08ED"/>
    <w:rsid w:val="00DC0C83"/>
    <w:rsid w:val="00DC13DE"/>
    <w:rsid w:val="00DC1EFB"/>
    <w:rsid w:val="00DC2627"/>
    <w:rsid w:val="00DC2632"/>
    <w:rsid w:val="00DC3C0E"/>
    <w:rsid w:val="00DC55CD"/>
    <w:rsid w:val="00DC6F5B"/>
    <w:rsid w:val="00DC6F5C"/>
    <w:rsid w:val="00DC7A99"/>
    <w:rsid w:val="00DC7C32"/>
    <w:rsid w:val="00DD0879"/>
    <w:rsid w:val="00DD0CA8"/>
    <w:rsid w:val="00DD1583"/>
    <w:rsid w:val="00DD24B9"/>
    <w:rsid w:val="00DD2A89"/>
    <w:rsid w:val="00DD2E2C"/>
    <w:rsid w:val="00DD35C2"/>
    <w:rsid w:val="00DD3BD2"/>
    <w:rsid w:val="00DD3FC5"/>
    <w:rsid w:val="00DD436D"/>
    <w:rsid w:val="00DD4E57"/>
    <w:rsid w:val="00DD4E7C"/>
    <w:rsid w:val="00DD6037"/>
    <w:rsid w:val="00DD6646"/>
    <w:rsid w:val="00DD6BD0"/>
    <w:rsid w:val="00DD7AD6"/>
    <w:rsid w:val="00DE12E1"/>
    <w:rsid w:val="00DE162F"/>
    <w:rsid w:val="00DE18E4"/>
    <w:rsid w:val="00DE302F"/>
    <w:rsid w:val="00DE30B8"/>
    <w:rsid w:val="00DE32E3"/>
    <w:rsid w:val="00DE3A91"/>
    <w:rsid w:val="00DE454C"/>
    <w:rsid w:val="00DE45A3"/>
    <w:rsid w:val="00DE4670"/>
    <w:rsid w:val="00DE4D28"/>
    <w:rsid w:val="00DE5884"/>
    <w:rsid w:val="00DE5912"/>
    <w:rsid w:val="00DE5E1B"/>
    <w:rsid w:val="00DE743D"/>
    <w:rsid w:val="00DE74ED"/>
    <w:rsid w:val="00DE7D56"/>
    <w:rsid w:val="00DF0F35"/>
    <w:rsid w:val="00DF1114"/>
    <w:rsid w:val="00DF23D2"/>
    <w:rsid w:val="00DF2CB4"/>
    <w:rsid w:val="00DF5AB9"/>
    <w:rsid w:val="00DF6522"/>
    <w:rsid w:val="00DF766B"/>
    <w:rsid w:val="00DF7D42"/>
    <w:rsid w:val="00E00BEF"/>
    <w:rsid w:val="00E00C02"/>
    <w:rsid w:val="00E0165F"/>
    <w:rsid w:val="00E018B7"/>
    <w:rsid w:val="00E0204F"/>
    <w:rsid w:val="00E0313D"/>
    <w:rsid w:val="00E063FA"/>
    <w:rsid w:val="00E071F3"/>
    <w:rsid w:val="00E072C8"/>
    <w:rsid w:val="00E078D5"/>
    <w:rsid w:val="00E079DE"/>
    <w:rsid w:val="00E11D97"/>
    <w:rsid w:val="00E1235B"/>
    <w:rsid w:val="00E12504"/>
    <w:rsid w:val="00E12584"/>
    <w:rsid w:val="00E127E1"/>
    <w:rsid w:val="00E12FDE"/>
    <w:rsid w:val="00E13650"/>
    <w:rsid w:val="00E1367B"/>
    <w:rsid w:val="00E14312"/>
    <w:rsid w:val="00E154F8"/>
    <w:rsid w:val="00E157D9"/>
    <w:rsid w:val="00E15A2E"/>
    <w:rsid w:val="00E20AB6"/>
    <w:rsid w:val="00E21397"/>
    <w:rsid w:val="00E21712"/>
    <w:rsid w:val="00E218D8"/>
    <w:rsid w:val="00E219A6"/>
    <w:rsid w:val="00E21CA0"/>
    <w:rsid w:val="00E2263F"/>
    <w:rsid w:val="00E22694"/>
    <w:rsid w:val="00E240F3"/>
    <w:rsid w:val="00E24DD7"/>
    <w:rsid w:val="00E24E84"/>
    <w:rsid w:val="00E25627"/>
    <w:rsid w:val="00E25E40"/>
    <w:rsid w:val="00E26011"/>
    <w:rsid w:val="00E27338"/>
    <w:rsid w:val="00E2745C"/>
    <w:rsid w:val="00E27807"/>
    <w:rsid w:val="00E30D70"/>
    <w:rsid w:val="00E319CA"/>
    <w:rsid w:val="00E33122"/>
    <w:rsid w:val="00E367F6"/>
    <w:rsid w:val="00E37F3D"/>
    <w:rsid w:val="00E4096F"/>
    <w:rsid w:val="00E4196A"/>
    <w:rsid w:val="00E426C3"/>
    <w:rsid w:val="00E4498B"/>
    <w:rsid w:val="00E44F58"/>
    <w:rsid w:val="00E462E8"/>
    <w:rsid w:val="00E4715A"/>
    <w:rsid w:val="00E5016F"/>
    <w:rsid w:val="00E506C2"/>
    <w:rsid w:val="00E51F0E"/>
    <w:rsid w:val="00E523B4"/>
    <w:rsid w:val="00E52FA5"/>
    <w:rsid w:val="00E5508A"/>
    <w:rsid w:val="00E55A43"/>
    <w:rsid w:val="00E55D94"/>
    <w:rsid w:val="00E57F3B"/>
    <w:rsid w:val="00E6028E"/>
    <w:rsid w:val="00E6029C"/>
    <w:rsid w:val="00E6060E"/>
    <w:rsid w:val="00E60A54"/>
    <w:rsid w:val="00E60BB5"/>
    <w:rsid w:val="00E61399"/>
    <w:rsid w:val="00E619B2"/>
    <w:rsid w:val="00E62F72"/>
    <w:rsid w:val="00E65AAD"/>
    <w:rsid w:val="00E662E7"/>
    <w:rsid w:val="00E66776"/>
    <w:rsid w:val="00E71636"/>
    <w:rsid w:val="00E7178C"/>
    <w:rsid w:val="00E71978"/>
    <w:rsid w:val="00E73DCA"/>
    <w:rsid w:val="00E74618"/>
    <w:rsid w:val="00E7489D"/>
    <w:rsid w:val="00E74A90"/>
    <w:rsid w:val="00E74E28"/>
    <w:rsid w:val="00E75185"/>
    <w:rsid w:val="00E75BD4"/>
    <w:rsid w:val="00E75DE7"/>
    <w:rsid w:val="00E762C5"/>
    <w:rsid w:val="00E76B7B"/>
    <w:rsid w:val="00E8049F"/>
    <w:rsid w:val="00E805B7"/>
    <w:rsid w:val="00E80636"/>
    <w:rsid w:val="00E806F2"/>
    <w:rsid w:val="00E80E16"/>
    <w:rsid w:val="00E83E5D"/>
    <w:rsid w:val="00E8424A"/>
    <w:rsid w:val="00E863B9"/>
    <w:rsid w:val="00E86BCF"/>
    <w:rsid w:val="00E86F24"/>
    <w:rsid w:val="00E87C08"/>
    <w:rsid w:val="00E90BFA"/>
    <w:rsid w:val="00E9126C"/>
    <w:rsid w:val="00E93902"/>
    <w:rsid w:val="00E93F10"/>
    <w:rsid w:val="00E94587"/>
    <w:rsid w:val="00E95085"/>
    <w:rsid w:val="00E95B3D"/>
    <w:rsid w:val="00E9737A"/>
    <w:rsid w:val="00E97774"/>
    <w:rsid w:val="00E97FC6"/>
    <w:rsid w:val="00EA1172"/>
    <w:rsid w:val="00EA1247"/>
    <w:rsid w:val="00EA1614"/>
    <w:rsid w:val="00EA2EB5"/>
    <w:rsid w:val="00EA4848"/>
    <w:rsid w:val="00EA4D2F"/>
    <w:rsid w:val="00EA4EE2"/>
    <w:rsid w:val="00EA51DC"/>
    <w:rsid w:val="00EA5825"/>
    <w:rsid w:val="00EA5AFD"/>
    <w:rsid w:val="00EA6C8F"/>
    <w:rsid w:val="00EA79F1"/>
    <w:rsid w:val="00EB078B"/>
    <w:rsid w:val="00EB08B7"/>
    <w:rsid w:val="00EB1471"/>
    <w:rsid w:val="00EB276D"/>
    <w:rsid w:val="00EB303B"/>
    <w:rsid w:val="00EB31E3"/>
    <w:rsid w:val="00EB3D75"/>
    <w:rsid w:val="00EB4739"/>
    <w:rsid w:val="00EB4AC7"/>
    <w:rsid w:val="00EB4DCE"/>
    <w:rsid w:val="00EB7F9C"/>
    <w:rsid w:val="00EC149A"/>
    <w:rsid w:val="00EC28D8"/>
    <w:rsid w:val="00EC410E"/>
    <w:rsid w:val="00EC4ABB"/>
    <w:rsid w:val="00EC4BE9"/>
    <w:rsid w:val="00EC5C2F"/>
    <w:rsid w:val="00EC678D"/>
    <w:rsid w:val="00EC71DE"/>
    <w:rsid w:val="00EC7879"/>
    <w:rsid w:val="00EC7E14"/>
    <w:rsid w:val="00ED00B7"/>
    <w:rsid w:val="00ED0ACF"/>
    <w:rsid w:val="00ED0EED"/>
    <w:rsid w:val="00ED17D8"/>
    <w:rsid w:val="00ED2102"/>
    <w:rsid w:val="00ED2B5A"/>
    <w:rsid w:val="00ED3E7C"/>
    <w:rsid w:val="00ED453B"/>
    <w:rsid w:val="00ED51CF"/>
    <w:rsid w:val="00ED55FD"/>
    <w:rsid w:val="00ED7024"/>
    <w:rsid w:val="00EE15AE"/>
    <w:rsid w:val="00EE1965"/>
    <w:rsid w:val="00EE1E10"/>
    <w:rsid w:val="00EE2AF3"/>
    <w:rsid w:val="00EE345C"/>
    <w:rsid w:val="00EE371B"/>
    <w:rsid w:val="00EE4BBC"/>
    <w:rsid w:val="00EE5565"/>
    <w:rsid w:val="00EE5663"/>
    <w:rsid w:val="00EE5829"/>
    <w:rsid w:val="00EE69E9"/>
    <w:rsid w:val="00EE7642"/>
    <w:rsid w:val="00EE7D53"/>
    <w:rsid w:val="00EF19D3"/>
    <w:rsid w:val="00EF1D54"/>
    <w:rsid w:val="00EF27F4"/>
    <w:rsid w:val="00EF2A18"/>
    <w:rsid w:val="00EF2D4F"/>
    <w:rsid w:val="00EF3A01"/>
    <w:rsid w:val="00EF40D5"/>
    <w:rsid w:val="00EF44DB"/>
    <w:rsid w:val="00EF4890"/>
    <w:rsid w:val="00EF4FE9"/>
    <w:rsid w:val="00EF520A"/>
    <w:rsid w:val="00EF54AF"/>
    <w:rsid w:val="00EF5747"/>
    <w:rsid w:val="00EF6BC9"/>
    <w:rsid w:val="00EF6BFB"/>
    <w:rsid w:val="00EF6DBA"/>
    <w:rsid w:val="00EF798F"/>
    <w:rsid w:val="00EF7C08"/>
    <w:rsid w:val="00EF7F99"/>
    <w:rsid w:val="00F00978"/>
    <w:rsid w:val="00F0108E"/>
    <w:rsid w:val="00F01941"/>
    <w:rsid w:val="00F04847"/>
    <w:rsid w:val="00F06A8E"/>
    <w:rsid w:val="00F06AAF"/>
    <w:rsid w:val="00F07723"/>
    <w:rsid w:val="00F078BF"/>
    <w:rsid w:val="00F07F20"/>
    <w:rsid w:val="00F10050"/>
    <w:rsid w:val="00F10608"/>
    <w:rsid w:val="00F11B1E"/>
    <w:rsid w:val="00F1295C"/>
    <w:rsid w:val="00F13609"/>
    <w:rsid w:val="00F1363B"/>
    <w:rsid w:val="00F13D0D"/>
    <w:rsid w:val="00F15198"/>
    <w:rsid w:val="00F15D62"/>
    <w:rsid w:val="00F161E6"/>
    <w:rsid w:val="00F163EA"/>
    <w:rsid w:val="00F17A0A"/>
    <w:rsid w:val="00F17A77"/>
    <w:rsid w:val="00F23694"/>
    <w:rsid w:val="00F240BE"/>
    <w:rsid w:val="00F25C33"/>
    <w:rsid w:val="00F25FAC"/>
    <w:rsid w:val="00F26856"/>
    <w:rsid w:val="00F268A3"/>
    <w:rsid w:val="00F271CF"/>
    <w:rsid w:val="00F303CC"/>
    <w:rsid w:val="00F30865"/>
    <w:rsid w:val="00F30E95"/>
    <w:rsid w:val="00F31D00"/>
    <w:rsid w:val="00F326AE"/>
    <w:rsid w:val="00F3284D"/>
    <w:rsid w:val="00F32C53"/>
    <w:rsid w:val="00F32CCF"/>
    <w:rsid w:val="00F3370E"/>
    <w:rsid w:val="00F341CA"/>
    <w:rsid w:val="00F3525F"/>
    <w:rsid w:val="00F36113"/>
    <w:rsid w:val="00F3743A"/>
    <w:rsid w:val="00F37856"/>
    <w:rsid w:val="00F37D5C"/>
    <w:rsid w:val="00F41118"/>
    <w:rsid w:val="00F41A30"/>
    <w:rsid w:val="00F41A3B"/>
    <w:rsid w:val="00F437D3"/>
    <w:rsid w:val="00F438DE"/>
    <w:rsid w:val="00F43CE3"/>
    <w:rsid w:val="00F43E54"/>
    <w:rsid w:val="00F4430B"/>
    <w:rsid w:val="00F46000"/>
    <w:rsid w:val="00F46A4E"/>
    <w:rsid w:val="00F47493"/>
    <w:rsid w:val="00F47DFC"/>
    <w:rsid w:val="00F47EC4"/>
    <w:rsid w:val="00F500F9"/>
    <w:rsid w:val="00F517AE"/>
    <w:rsid w:val="00F5258E"/>
    <w:rsid w:val="00F534B7"/>
    <w:rsid w:val="00F53B03"/>
    <w:rsid w:val="00F54833"/>
    <w:rsid w:val="00F568E3"/>
    <w:rsid w:val="00F56960"/>
    <w:rsid w:val="00F56BF9"/>
    <w:rsid w:val="00F57094"/>
    <w:rsid w:val="00F57CEC"/>
    <w:rsid w:val="00F57E43"/>
    <w:rsid w:val="00F60293"/>
    <w:rsid w:val="00F606AA"/>
    <w:rsid w:val="00F60E4F"/>
    <w:rsid w:val="00F60FDB"/>
    <w:rsid w:val="00F61FE5"/>
    <w:rsid w:val="00F62B58"/>
    <w:rsid w:val="00F62D35"/>
    <w:rsid w:val="00F62FE3"/>
    <w:rsid w:val="00F634A7"/>
    <w:rsid w:val="00F635E7"/>
    <w:rsid w:val="00F65721"/>
    <w:rsid w:val="00F659E4"/>
    <w:rsid w:val="00F66278"/>
    <w:rsid w:val="00F702A3"/>
    <w:rsid w:val="00F723D4"/>
    <w:rsid w:val="00F72ED3"/>
    <w:rsid w:val="00F73172"/>
    <w:rsid w:val="00F732AD"/>
    <w:rsid w:val="00F74990"/>
    <w:rsid w:val="00F76B25"/>
    <w:rsid w:val="00F76C40"/>
    <w:rsid w:val="00F76E66"/>
    <w:rsid w:val="00F77CC0"/>
    <w:rsid w:val="00F80E70"/>
    <w:rsid w:val="00F81356"/>
    <w:rsid w:val="00F814E2"/>
    <w:rsid w:val="00F81B9E"/>
    <w:rsid w:val="00F81D00"/>
    <w:rsid w:val="00F82DAC"/>
    <w:rsid w:val="00F82EE4"/>
    <w:rsid w:val="00F84E51"/>
    <w:rsid w:val="00F85984"/>
    <w:rsid w:val="00F859BF"/>
    <w:rsid w:val="00F85E28"/>
    <w:rsid w:val="00F867AC"/>
    <w:rsid w:val="00F87520"/>
    <w:rsid w:val="00F87635"/>
    <w:rsid w:val="00F900C2"/>
    <w:rsid w:val="00F91A29"/>
    <w:rsid w:val="00F93024"/>
    <w:rsid w:val="00F93FA4"/>
    <w:rsid w:val="00F94FB6"/>
    <w:rsid w:val="00F96507"/>
    <w:rsid w:val="00F96849"/>
    <w:rsid w:val="00F9686E"/>
    <w:rsid w:val="00F973BA"/>
    <w:rsid w:val="00F97A60"/>
    <w:rsid w:val="00FA0D09"/>
    <w:rsid w:val="00FA0FFB"/>
    <w:rsid w:val="00FA19B3"/>
    <w:rsid w:val="00FA1DEE"/>
    <w:rsid w:val="00FA29D0"/>
    <w:rsid w:val="00FA32CA"/>
    <w:rsid w:val="00FA391B"/>
    <w:rsid w:val="00FA4EF4"/>
    <w:rsid w:val="00FA75D4"/>
    <w:rsid w:val="00FA7FD9"/>
    <w:rsid w:val="00FB017F"/>
    <w:rsid w:val="00FB072B"/>
    <w:rsid w:val="00FB21A4"/>
    <w:rsid w:val="00FB2393"/>
    <w:rsid w:val="00FB3B45"/>
    <w:rsid w:val="00FB4E9B"/>
    <w:rsid w:val="00FB60D5"/>
    <w:rsid w:val="00FC0921"/>
    <w:rsid w:val="00FC0CB3"/>
    <w:rsid w:val="00FC1344"/>
    <w:rsid w:val="00FC1C9C"/>
    <w:rsid w:val="00FC306C"/>
    <w:rsid w:val="00FC30C7"/>
    <w:rsid w:val="00FC335A"/>
    <w:rsid w:val="00FC39D5"/>
    <w:rsid w:val="00FC3D0C"/>
    <w:rsid w:val="00FC3E1D"/>
    <w:rsid w:val="00FC4340"/>
    <w:rsid w:val="00FC4EC7"/>
    <w:rsid w:val="00FC5171"/>
    <w:rsid w:val="00FC53A8"/>
    <w:rsid w:val="00FC5B76"/>
    <w:rsid w:val="00FC5CA1"/>
    <w:rsid w:val="00FC7294"/>
    <w:rsid w:val="00FC73BD"/>
    <w:rsid w:val="00FD09B7"/>
    <w:rsid w:val="00FD1929"/>
    <w:rsid w:val="00FD1AB3"/>
    <w:rsid w:val="00FD1EB7"/>
    <w:rsid w:val="00FD1EB9"/>
    <w:rsid w:val="00FD2287"/>
    <w:rsid w:val="00FD79D4"/>
    <w:rsid w:val="00FD7BCC"/>
    <w:rsid w:val="00FD7D74"/>
    <w:rsid w:val="00FE0115"/>
    <w:rsid w:val="00FE0BCC"/>
    <w:rsid w:val="00FE1AC3"/>
    <w:rsid w:val="00FE1DE1"/>
    <w:rsid w:val="00FE231F"/>
    <w:rsid w:val="00FE2E85"/>
    <w:rsid w:val="00FE3468"/>
    <w:rsid w:val="00FE4B6E"/>
    <w:rsid w:val="00FE4E15"/>
    <w:rsid w:val="00FE528F"/>
    <w:rsid w:val="00FF0213"/>
    <w:rsid w:val="00FF154E"/>
    <w:rsid w:val="00FF1D94"/>
    <w:rsid w:val="00FF507D"/>
    <w:rsid w:val="00FF55FD"/>
    <w:rsid w:val="00FF60A6"/>
    <w:rsid w:val="00FF67CA"/>
    <w:rsid w:val="00FF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3679FEF7"/>
  <w15:chartTrackingRefBased/>
  <w15:docId w15:val="{F561CBBE-CD20-40B2-B6BA-764AAAF5B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89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78C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6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94F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94FB6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C0AF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C0AFC"/>
  </w:style>
  <w:style w:type="paragraph" w:styleId="a8">
    <w:name w:val="footer"/>
    <w:basedOn w:val="a"/>
    <w:link w:val="a9"/>
    <w:uiPriority w:val="99"/>
    <w:unhideWhenUsed/>
    <w:rsid w:val="00AC0AF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C0AFC"/>
  </w:style>
  <w:style w:type="character" w:styleId="aa">
    <w:name w:val="Hyperlink"/>
    <w:basedOn w:val="a0"/>
    <w:uiPriority w:val="99"/>
    <w:unhideWhenUsed/>
    <w:rsid w:val="003B3519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3B3519"/>
    <w:rPr>
      <w:color w:val="954F72"/>
      <w:u w:val="single"/>
    </w:rPr>
  </w:style>
  <w:style w:type="paragraph" w:customStyle="1" w:styleId="msonormal0">
    <w:name w:val="msonormal"/>
    <w:basedOn w:val="a"/>
    <w:rsid w:val="003B351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B3519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3B351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70C0"/>
      <w:kern w:val="0"/>
      <w:sz w:val="22"/>
    </w:rPr>
  </w:style>
  <w:style w:type="paragraph" w:customStyle="1" w:styleId="font7">
    <w:name w:val="font7"/>
    <w:basedOn w:val="a"/>
    <w:rsid w:val="003B351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70C0"/>
      <w:kern w:val="0"/>
      <w:sz w:val="22"/>
    </w:rPr>
  </w:style>
  <w:style w:type="paragraph" w:customStyle="1" w:styleId="xl65">
    <w:name w:val="xl65"/>
    <w:basedOn w:val="a"/>
    <w:rsid w:val="003B351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B351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C00000"/>
      <w:kern w:val="0"/>
      <w:sz w:val="24"/>
      <w:szCs w:val="24"/>
    </w:rPr>
  </w:style>
  <w:style w:type="paragraph" w:customStyle="1" w:styleId="xl67">
    <w:name w:val="xl67"/>
    <w:basedOn w:val="a"/>
    <w:rsid w:val="003B351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70C0"/>
      <w:kern w:val="0"/>
      <w:sz w:val="24"/>
      <w:szCs w:val="24"/>
    </w:rPr>
  </w:style>
  <w:style w:type="paragraph" w:customStyle="1" w:styleId="xl68">
    <w:name w:val="xl68"/>
    <w:basedOn w:val="a"/>
    <w:rsid w:val="003B351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70C0"/>
      <w:kern w:val="0"/>
      <w:sz w:val="24"/>
      <w:szCs w:val="24"/>
    </w:rPr>
  </w:style>
  <w:style w:type="paragraph" w:customStyle="1" w:styleId="xl69">
    <w:name w:val="xl69"/>
    <w:basedOn w:val="a"/>
    <w:rsid w:val="003B351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70C0"/>
      <w:kern w:val="0"/>
      <w:sz w:val="24"/>
      <w:szCs w:val="24"/>
    </w:rPr>
  </w:style>
  <w:style w:type="paragraph" w:customStyle="1" w:styleId="xl70">
    <w:name w:val="xl70"/>
    <w:basedOn w:val="a"/>
    <w:rsid w:val="003B351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70C0"/>
      <w:kern w:val="0"/>
      <w:sz w:val="24"/>
      <w:szCs w:val="24"/>
    </w:rPr>
  </w:style>
  <w:style w:type="paragraph" w:customStyle="1" w:styleId="xl71">
    <w:name w:val="xl71"/>
    <w:basedOn w:val="a"/>
    <w:rsid w:val="003B351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70C0"/>
      <w:kern w:val="0"/>
      <w:sz w:val="24"/>
      <w:szCs w:val="24"/>
    </w:rPr>
  </w:style>
  <w:style w:type="paragraph" w:customStyle="1" w:styleId="xl72">
    <w:name w:val="xl72"/>
    <w:basedOn w:val="a"/>
    <w:rsid w:val="003B351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3B351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3B351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70C0"/>
      <w:kern w:val="0"/>
      <w:sz w:val="24"/>
      <w:szCs w:val="24"/>
    </w:rPr>
  </w:style>
  <w:style w:type="paragraph" w:customStyle="1" w:styleId="xl75">
    <w:name w:val="xl75"/>
    <w:basedOn w:val="a"/>
    <w:rsid w:val="003B351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3B351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70C0"/>
      <w:kern w:val="0"/>
      <w:sz w:val="24"/>
      <w:szCs w:val="24"/>
    </w:rPr>
  </w:style>
  <w:style w:type="paragraph" w:customStyle="1" w:styleId="xl77">
    <w:name w:val="xl77"/>
    <w:basedOn w:val="a"/>
    <w:rsid w:val="003B35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0070C0"/>
      <w:kern w:val="0"/>
      <w:sz w:val="24"/>
      <w:szCs w:val="24"/>
    </w:rPr>
  </w:style>
  <w:style w:type="paragraph" w:customStyle="1" w:styleId="xl78">
    <w:name w:val="xl78"/>
    <w:basedOn w:val="a"/>
    <w:rsid w:val="003B35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0070C0"/>
      <w:kern w:val="0"/>
      <w:sz w:val="24"/>
      <w:szCs w:val="24"/>
    </w:rPr>
  </w:style>
  <w:style w:type="paragraph" w:customStyle="1" w:styleId="xl79">
    <w:name w:val="xl79"/>
    <w:basedOn w:val="a"/>
    <w:rsid w:val="003B35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0070C0"/>
      <w:kern w:val="0"/>
      <w:sz w:val="24"/>
      <w:szCs w:val="24"/>
    </w:rPr>
  </w:style>
  <w:style w:type="paragraph" w:customStyle="1" w:styleId="xl80">
    <w:name w:val="xl80"/>
    <w:basedOn w:val="a"/>
    <w:rsid w:val="003B351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70C0"/>
      <w:kern w:val="0"/>
      <w:sz w:val="24"/>
      <w:szCs w:val="24"/>
    </w:rPr>
  </w:style>
  <w:style w:type="paragraph" w:customStyle="1" w:styleId="xl81">
    <w:name w:val="xl81"/>
    <w:basedOn w:val="a"/>
    <w:rsid w:val="003B351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70C0"/>
      <w:kern w:val="0"/>
      <w:sz w:val="24"/>
      <w:szCs w:val="24"/>
    </w:rPr>
  </w:style>
  <w:style w:type="paragraph" w:customStyle="1" w:styleId="xl82">
    <w:name w:val="xl82"/>
    <w:basedOn w:val="a"/>
    <w:rsid w:val="003B351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70C0"/>
      <w:kern w:val="0"/>
      <w:sz w:val="24"/>
      <w:szCs w:val="24"/>
    </w:rPr>
  </w:style>
  <w:style w:type="paragraph" w:customStyle="1" w:styleId="xl83">
    <w:name w:val="xl83"/>
    <w:basedOn w:val="a"/>
    <w:rsid w:val="003B351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70C0"/>
      <w:kern w:val="0"/>
      <w:sz w:val="24"/>
      <w:szCs w:val="24"/>
    </w:rPr>
  </w:style>
  <w:style w:type="paragraph" w:customStyle="1" w:styleId="xl84">
    <w:name w:val="xl84"/>
    <w:basedOn w:val="a"/>
    <w:rsid w:val="003B351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70C0"/>
      <w:kern w:val="0"/>
      <w:sz w:val="24"/>
      <w:szCs w:val="24"/>
    </w:rPr>
  </w:style>
  <w:style w:type="paragraph" w:customStyle="1" w:styleId="xl85">
    <w:name w:val="xl85"/>
    <w:basedOn w:val="a"/>
    <w:rsid w:val="003B351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3B351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70C0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032635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A80019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A80019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A80019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A80019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A80019"/>
    <w:rPr>
      <w:b/>
      <w:bCs/>
    </w:rPr>
  </w:style>
  <w:style w:type="paragraph" w:styleId="af2">
    <w:name w:val="Revision"/>
    <w:hidden/>
    <w:uiPriority w:val="99"/>
    <w:semiHidden/>
    <w:rsid w:val="00D00810"/>
  </w:style>
  <w:style w:type="table" w:styleId="2">
    <w:name w:val="Plain Table 2"/>
    <w:basedOn w:val="a1"/>
    <w:uiPriority w:val="42"/>
    <w:rsid w:val="00442C1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CC78C0"/>
    <w:rPr>
      <w:rFonts w:asciiTheme="majorHAnsi" w:eastAsiaTheme="majorEastAsia" w:hAnsiTheme="majorHAnsi" w:cstheme="majorBidi"/>
      <w:sz w:val="24"/>
      <w:szCs w:val="24"/>
    </w:rPr>
  </w:style>
  <w:style w:type="paragraph" w:styleId="af3">
    <w:name w:val="No Spacing"/>
    <w:uiPriority w:val="1"/>
    <w:qFormat/>
    <w:rsid w:val="00B339DB"/>
    <w:pPr>
      <w:widowControl w:val="0"/>
      <w:jc w:val="both"/>
    </w:pPr>
  </w:style>
  <w:style w:type="paragraph" w:styleId="HTML">
    <w:name w:val="HTML Preformatted"/>
    <w:basedOn w:val="a"/>
    <w:link w:val="HTML0"/>
    <w:uiPriority w:val="99"/>
    <w:semiHidden/>
    <w:unhideWhenUsed/>
    <w:rsid w:val="00FF55FD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FF55FD"/>
    <w:rPr>
      <w:rFonts w:ascii="Courier New" w:hAnsi="Courier New" w:cs="Courier New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0B6154"/>
    <w:rPr>
      <w:rFonts w:ascii="Times New Roman" w:hAnsi="Times New Roman" w:cs="Times New Roman"/>
      <w:sz w:val="24"/>
      <w:szCs w:val="24"/>
    </w:rPr>
  </w:style>
  <w:style w:type="paragraph" w:styleId="af4">
    <w:name w:val="TOC Heading"/>
    <w:basedOn w:val="1"/>
    <w:next w:val="a"/>
    <w:uiPriority w:val="39"/>
    <w:unhideWhenUsed/>
    <w:qFormat/>
    <w:rsid w:val="003F3432"/>
    <w:pPr>
      <w:keepLines/>
      <w:widowControl/>
      <w:spacing w:before="240" w:line="259" w:lineRule="auto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3F3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51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6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1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2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32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96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22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340B6-67CE-4CDC-A06F-9C68E95B7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2</Pages>
  <Words>1835</Words>
  <Characters>10465</Characters>
  <Application>Microsoft Office Word</Application>
  <DocSecurity>0</DocSecurity>
  <Lines>87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澤 俊貴</dc:creator>
  <cp:keywords/>
  <dc:description/>
  <cp:lastModifiedBy>akaike.takenori.42n@st.kyoto-u.ac.jp</cp:lastModifiedBy>
  <cp:revision>14</cp:revision>
  <dcterms:created xsi:type="dcterms:W3CDTF">2025-01-29T08:16:00Z</dcterms:created>
  <dcterms:modified xsi:type="dcterms:W3CDTF">2025-02-22T02:10:00Z</dcterms:modified>
</cp:coreProperties>
</file>